
<file path=[Content_Types].xml><?xml version="1.0" encoding="utf-8"?>
<Types xmlns="http://schemas.openxmlformats.org/package/2006/content-types">
  <Default Extension="tmp" ContentType="image/pn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259B" w:rsidRDefault="00E7259B" w:rsidP="00E7259B">
      <w:pPr>
        <w:spacing w:after="0" w:line="240" w:lineRule="auto"/>
        <w:ind w:left="-142" w:right="1417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3634D4" w:rsidRDefault="003634D4">
      <w:pPr>
        <w:rPr>
          <w:lang w:val="en-GB"/>
        </w:rPr>
      </w:pPr>
    </w:p>
    <w:p w:rsidR="003634D4" w:rsidRDefault="003634D4" w:rsidP="00575805">
      <w:pPr>
        <w:jc w:val="center"/>
        <w:rPr>
          <w:lang w:val="en-GB"/>
        </w:rPr>
      </w:pPr>
    </w:p>
    <w:p w:rsidR="00575805" w:rsidRDefault="00575805" w:rsidP="00575805">
      <w:pPr>
        <w:jc w:val="center"/>
        <w:rPr>
          <w:lang w:val="en-GB"/>
        </w:rPr>
      </w:pPr>
      <w:r w:rsidRPr="008150E1">
        <w:rPr>
          <w:rFonts w:ascii="Times New Roman" w:hAnsi="Times New Roman" w:cs="Times New Roman"/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73F4BB71" wp14:editId="0EC7CEE5">
                <wp:simplePos x="0" y="0"/>
                <wp:positionH relativeFrom="column">
                  <wp:posOffset>-509210</wp:posOffset>
                </wp:positionH>
                <wp:positionV relativeFrom="paragraph">
                  <wp:posOffset>265346</wp:posOffset>
                </wp:positionV>
                <wp:extent cx="6668086" cy="2286596"/>
                <wp:effectExtent l="0" t="0" r="0" b="0"/>
                <wp:wrapNone/>
                <wp:docPr id="4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68086" cy="2286596"/>
                          <a:chOff x="-609098" y="0"/>
                          <a:chExt cx="7736997" cy="2807594"/>
                        </a:xfrm>
                      </wpg:grpSpPr>
                      <pic:pic xmlns:pic="http://schemas.openxmlformats.org/drawingml/2006/picture">
                        <pic:nvPicPr>
                          <pic:cNvPr id="49" name="Picture 49" descr="18S_RH_CF_vs_VD.pdf @ 200% (RGB/Preview) 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707" t="41964" r="28375" b="34840"/>
                          <a:stretch/>
                        </pic:blipFill>
                        <pic:spPr>
                          <a:xfrm>
                            <a:off x="1803130" y="1009809"/>
                            <a:ext cx="5324769" cy="125460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0" name="Picture 50" descr="18S_RH_CF_vs_VD.pdf @ 66.67% (RGB/Preview) 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381" t="28226" r="33741" b="22497"/>
                          <a:stretch/>
                        </pic:blipFill>
                        <pic:spPr>
                          <a:xfrm>
                            <a:off x="-609098" y="0"/>
                            <a:ext cx="2522332" cy="280759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1" name="TextBox 6"/>
                        <wps:cNvSpPr txBox="1"/>
                        <wps:spPr>
                          <a:xfrm>
                            <a:off x="-608846" y="1895082"/>
                            <a:ext cx="383121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22CD4" w:rsidRDefault="00522CD4" w:rsidP="0057580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2" name="TextBox 7"/>
                        <wps:cNvSpPr txBox="1"/>
                        <wps:spPr>
                          <a:xfrm>
                            <a:off x="2200141" y="1895098"/>
                            <a:ext cx="367432" cy="43952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22CD4" w:rsidRDefault="00522CD4" w:rsidP="0057580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3F4BB71" id="Group 8" o:spid="_x0000_s1039" style="position:absolute;left:0;text-align:left;margin-left:-40.1pt;margin-top:20.9pt;width:525.05pt;height:180.05pt;z-index:251664384;mso-width-relative:margin;mso-height-relative:margin" coordorigin="-6090" coordsize="77369,28075" o:gfxdata="UEsDBBQABgAIAAAAIQCcDKSICwEAABMCAAATAAAAW0NvbnRlbnRfVHlwZXNdLnhtbJSRwU7DMAyG&#10;70i8Q5QratPtgBBquwPdjoDQeIAocduIxoniULa3J+02CSaGtGNif78/J+VqZwc2QiDjsOKLvOAM&#10;UDltsKv4+3aTPXBGUaKWg0Oo+B6Ir+rbm3K790As0UgV72P0j0KQ6sFKyp0HTJXWBStjOoZOeKk+&#10;ZAdiWRT3QjmMgDGLUwavywZa+TlEtt6l64NJtJ6zp0PfNKrixk68x46LP4kAA50h0vvBKBnTbmJE&#10;feaVHZ3yRM491BtPd0n8woSp8tvp54Aj95IeMxgN7FWG+CxtMhc6kICla5zK/8+YJC1lrm2NgrwJ&#10;tJ6pk9OlbO2+MMB4bXiTsDcYT+li/tL6GwAA//8DAFBLAwQUAAYACAAAACEAOP0h/9YAAACUAQAA&#10;CwAAAF9yZWxzLy5yZWxzpJDBasMwDIbvg72D0X1xmsMYo04vo9Br6R7A2IpjGltGMtn69jODwTJ6&#10;21G/0PeJf3/4TItakSVSNrDrelCYHfmYg4H3y/HpBZRUm71dKKOBGwocxseH/RkXW9uRzLGIapQs&#10;BuZay6vW4mZMVjoqmNtmIk62tpGDLtZdbUA99P2z5t8MGDdMdfIG+OQHUJdbaeY/7BQdk9BUO0dJ&#10;0zRFd4+qPX3kM66NYjlgNeBZvkPGtWvPgb7v3f3TG9iWOboj24Rv5LZ+HKhlP3q96XL8AgAA//8D&#10;AFBLAwQUAAYACAAAACEA68asrDgEAADADAAADgAAAGRycy9lMm9Eb2MueG1s3FfbbuM2EH0v0H8g&#10;BBRoH2xJ1F2Is02cyxZYtEaybR8DWqYsYSWRJelLUPTfO0NJzjrJttlg+7B9iCKS4nDmzDnD8cmb&#10;fduQLVe6Ft3M8aeeQ3hXiFXdrWfOr++vJqlDtGHdijWi4zPnnmvnzem335zsZM6pqESz4oqAkU7n&#10;OzlzKmNk7rq6qHjL9FRI3sFiKVTLDAzV2l0ptgPrbeNSz4vdnVArqUTBtYbZi37RObX2y5IX5pey&#10;1NyQZuaAb8Y+lX0u8emenrB8rZis6mJwg73Ci5bVHRx6MHXBDCMbVT8x1daFElqUZlqI1hVlWRfc&#10;xgDR+N6jaK6V2EgbyzrfreUBJoD2EU6vNlv8vF0oUq9mTgiZ6lgLObLHkhSx2cl1Dp9cK3krF2qY&#10;WPcjDHdfqhb/QyBkb1G9P6DK94YUMBnHceqlsUMKWKM0jaMs7nEvKkgO7pvEXuZl4MDD7qK6HPYn&#10;SRBnWTLsT70kykLc747Hu+jlwSlZFzn8DWDB2xOw/p1UsMtsFHcGI+2LbLRMfdjICeRVMlMv66Y2&#10;95ajkEF0qtsu6mKh+sFHuGcj7rCMp5IQZlZcF0BTP729u3l7N7+62+q73y6mclWSHwkQ/zvy/c31&#10;ubtQfFvz3Q8EAcFD0G5/CkMU3onigyadmFesW/MzLUEQYNXCd/y5i8MjF5dNLa/qpiFKmN9rU91W&#10;TAI7fMtzXBzQATcfsfEZgHumX4hi0/LO9NJVvAGgRKerWmqHqJy3Sw5MVD+t+kOAQe+0QX4hl6yc&#10;/qTpmedl9Hwyj7z5JPSSy8lZFiaTxLtMQi9M/bk//wtd9MN8ozkAwJoLWQ++wuwTb5/VzlBlelVa&#10;dZMtszWkZx44ZBk4ughkREjQV62KG4AZK06WeMBbQDz0sziEEEEAaZBEDoHiE4RpOBQgbRQ3RYWm&#10;MQ0j8n1KNSgP7T7Smp96gR9ATQPN+ABJ6mW9qhAr1F0U0DCJgUuoO59GYewFR7oBhihtrrloCb4A&#10;8OC2zS7bAu59oOMng2u9M9ZL8LR3EF6+GrVFAFhf5RaD2nDmH9UWx9M4+Z/rjdq0j2T+avUWZEHq&#10;W8HRlFK4ckBwQZCEMAeCozSEawRoDRp9heCeuaRGqdGI0iCgn76ivoTUdhJaJD1WXRi9rJJhg/Rc&#10;c2HLOaQdzT7cRhFA1evjPQR3LvbE3tXDR9gEELOH6eESwflP1CeAK01DyAFWnzSLvJQe16cgDXwK&#10;x2F5ghse8etLzljoxtLzourE8k7gbYUmHrzCN7Nf7m2Hc4hkKVb3EMgO2r6Zo//YMLzqlWnmwlZ4&#10;JEgnzjZGlLWtgmil3zMYhzT0wP33+QBSHefDMhg9gqR9Tj4odA0+KmHMB/RbVgsjiYM4CUcOh0EW&#10;UXufHLqsz6TwC/JxiOTL5MO2gdAmQ46O+vCPxzZ/Dz88Tv8GAAD//wMAUEsDBBQABgAIAAAAIQDy&#10;agjnwwAAAKUBAAAZAAAAZHJzL19yZWxzL2Uyb0RvYy54bWwucmVsc7yQywrCMBBF94L/EGZv03Yh&#10;IqbdiOBW6gcMybQNNg+SKPr3BkSwILhzOTPccw+za+9mYjcKUTsroCpKYGSlU9oOAs7dYbUBFhNa&#10;hZOzJOBBEdpmudidaMKUQ3HUPrJMsVHAmJLfch7lSAZj4TzZfOldMJjyGAbuUV5wIF6X5ZqHTwY0&#10;MyY7KgHhqGpg3cPn5t9s1/da0t7JqyGbvlRwbXJ3BmIYKAkwpDS+lnWRjAf+3aH6j0P1duCz5zZP&#10;AAAA//8DAFBLAwQUAAYACAAAACEAcvzU9eEAAAAKAQAADwAAAGRycy9kb3ducmV2LnhtbEyPwU7D&#10;MAyG70i8Q2QkblvSAdNamk7TBJwmJDYkxM1rvLZak1RN1nZvjznB0fan39+fryfbioH60HinIZkr&#10;EORKbxpXafg8vM5WIEJEZ7D1jjRcKcC6uL3JMTN+dB807GMlOMSFDDXUMXaZlKGsyWKY+44c306+&#10;txh57Ctpehw53LZyodRSWmwcf6ixo21N5Xl/sRreRhw3D8nLsDufttfvw9P71y4hre/vps0ziEhT&#10;/IPhV5/VoWCno784E0SrYbZSC0Y1PCZcgYF0maYgjrxQSQqyyOX/CsUPAAAA//8DAFBLAwQKAAAA&#10;AAAAACEAaKrW+XKiAQByogEAFAAAAGRycy9tZWRpYS9pbWFnZTEudG1wiVBORw0KGgoAAAANSUhE&#10;UgAAB5AAAAQgCAYAAAAg+MBdAAAAAXNSR0IArs4c6QAAAARnQU1BAACxjwv8YQUAAAAJcEhZcwAA&#10;DsMAAA7DAcdvqGQAAP+lSURBVHhe7P1/lBblnef/58w5nz8yc85szvezn3PmbMaJIYIibWMb02L7&#10;o8FGJTZg04CoyI9GDGr4pUGQX+0PIsSAoohgFBAVUBoTBbFRo+AwmahRMGxCMjPsROOsuzs7s7sz&#10;O7ub/X197/dVdVVfVfe77t/33Xd3P/ucx+n7vuqqq+quKqou6tVX3V/I/BgAAAAAAAAAAAAAADLU&#10;QgAAAAAAAAAAAADA0KMWAgAAAAAAAAAAAACGHrUQAAAAAAAAAAAAADD0qIUAAAAAAAAAAAAAgKFH&#10;LQQAAAAAAAAAAAAADD1qIQAAAAAAAAAAAABg6FELAQAAAAAAAAAAAABDj1oYmTBhAgAAAAAAAAAA&#10;AADk9LWvfc10dHTUzAUXXKCWV0Mtl1Vpsl/8/aRlwglqYcRvDAAAAAAAAAAAAAA0yaCy2mq5vFp/&#10;tkoiQAYAoB9985vfRAm0bQkAAAAAAABgYCFArk8EyAAA9CMtHEV+2rYEAAAAAAAAMLDUe4B8xRVX&#10;5KTN4xAge/zGKunaa681zc3N5utf/7r9rdUBAGCg0cJR5KdtSwAAAAAAAAADS70HyPfee29O2jxO&#10;JT9brtA617RS9XuA3NbWZkNh5+KLL1brTZxwlXn9u5eZU1vHmMMPfEOtAwBAvbjooovMTTfdpE7z&#10;aeEo8tO2JQAAAAAAgKbQ+zQoXzH3xCZOnIhBrNB7eATIhfGX6QfF8tqf5s9Tjn4PkG+b+U1zav88&#10;c+rFOebUvpnm/R032FA5We/OW64xp7ZfYQPkU0/oITMAAPWCALm6tG0JAAAAAACgIUCunUK39aRJ&#10;k8zll19uGhoazMiRIzGIjBo1ylx22WU2RNb2fVK9Bcj+aF4/nHXvXb1CAttKfza3TH99/DJtnlL1&#10;e4B8z7cmmVP755tTL801p/bdYk7tudHcOiM7QJ56/XXmZ08EAfJb32vJmg4AQD2pRIB83nnnlURr&#10;q9LOOuusitDaLoS2LQEAAAAAADQEyLVT6LaePHmyDRrlXtbZZ59tvvKVr2AQkH3pgmT5IwFt3yfV&#10;W4DsB7KaZD1/3qRqfDZ/XXxa3XL0e4D81P3TzKn9t0YjkE+9cKPZvOzarHpys/jKK680N19/hf2d&#10;nA4AQD2pRIC8e/duc+bMmaLVIkj+4IMPKkJruxDatgQAAAAAANAQINdOMQGyhIzDhg2zQRUGF9m3&#10;so+1fZ8k9bXyasm3PC2c9SXr+fMmVeuz+euTbx1KlVx3LRNOUAsjfmP5jB8/3nzw3GwbHh958iZz&#10;ak/GC9PNsa0d5uqrr86q39PdYg6sHWN6VvMIawBAfatEgLxhwwazf/9+c+DAAfOjH/3IvPLKK+bQ&#10;oUP2t7yXcpn+4osvmr1795oXXnjBPPfcc+bZZ581O3bsUNuslPfff98+Yqgc0obWdiG0bQkAAAAA&#10;AKApLUBuMy1No+woWae5VatXTa2mOe9ypU6zaVWn1V6h2/r666+3AyAkpEojOdFtt91m7r77bjNv&#10;3jw7uFCrh/oj+1b2sbbvk6S+Vp7kHtmcjzavL9/y0kJZV+6Wk1bPV+hnK4a/bKeQz12s5LprmXCC&#10;WhjxG8vn5ilt5tS+WXbk8SMrOs2RLVPNqeczdneYzvZxWfVPPdliTm1tNqcevyhrWmXIBSF+czs4&#10;MWdOwLHXtTgZp62LVq/JtLTJa389q6etpSm2Xg3Nrd70XNunNutXmOztG3Dbsg61Nhexnrn2Q3/J&#10;cUy3tZgmWxauc/J9P2tt1o5b92+vno5rbV2D7R4rs9tXtm2p6+6fd+qBvj5yrmpqyf5KhLjq/Vup&#10;RID80EMPmZ6eHhskP/zww+aRRx4xjz76qP0t76X8u9/9rnnggQdMd3e3Wb16tVm5cqVZvny52bVr&#10;l9pmpbz33nv237E2qtiXVkfKpQ2t7UJo2xIAAAAAAEBTWoA8x2x644Q5caLPvlVavcpqbfYD41Vm&#10;X97lLjfPn3jeLFen1V6h27qjoyNngCyB8eLFi22ILG1ec801ZunSpWbGjBlqfdQX2beyj7V9nyT1&#10;tfKkZGiaRpvXl295ae34y/Al6/kK/WyF0sJjp9IhcnLdtUw4QS2M+I3ls37JN+13HstjqxfNu948&#10;uXqyDY9PPTvJrLlNCZC3jjGnnrjYnHq8KWtaZcw3T3/0ufn88z5HHpLyh8yR6PX95vDnh8396vyV&#10;lLYuWr2PzNPz5bW/nmmhV3kkkJm+/URsvT4/vMILkXNtn/j6Fauyn2eB2fWx9xkiH5tdC7T6/UwC&#10;vxWHvfU8aZ6enSsYK+84rcaxk+uYbr1lm/nIlh0xDynvs9vKrdLr/9Drn5uDq/0/lMhom222f3TC&#10;7FxQ3nFdaVnratfzc3NorXe8zHsqs31fz2zbUtfdP+/UA3195j/9kfno6fmxsmzVO6dXIkBet26d&#10;DZDXr19vA2Px/e9/P3ot5VJHC5Dl8ddam5Xy05/+1P7lrYwiziWtjpRLG1rbhdC2JQAAAAAAgKb0&#10;APkNs2mONq16lj9/wjy/XJ+mG5gB8pQpU1ID5Pb2dvOd73zHnHvuubFyeS/lY8eOjZWj/si+lX2s&#10;7fskqa+VJ2mhqUab15dvea4dCWR9/jJ8WhtOoZ+tEMl1cOV+mdTx5ylHct21TDhBLYz4jeVy7bXX&#10;mtcfnWxOPT/Njjqe2tFuVtx+vQ2PT+28zhxYN97W8edxo49PPTY6Vl45hYQitQyQCwlo0uvdf/hz&#10;c/j+7PKStbWYGds+Mp9/vMss8MofOvK5+fzQynD0X/W2T8U/j3P/YfP54fv1afUiCvxc2UNm164F&#10;8Tox5e2H6mzr3MfqRzv6Pk/yfbEqvv4PvW4+P7g6Nkq1bfZ289GJnbF/C3XhwczxfGitaQvf2/X8&#10;PLM9t8+OylpXHzSfv/5QfL6iFHp+qhV9fQZDgHz//ffbAFlCYgmLZcSxhMMrVqywI49deCz11qxZ&#10;Y1atWmU7CsuWLbOPstbarJSf/OQn5vzzz7chcC5pdaRc2nDtXXjhheacc87JIiOV/eU62rYEAAAA&#10;AADQVDZAlqfhJR9rrZVlyMCgsGxU9Jjp1uCR063NWfVl9PHCZ0+YZxdmyptaTJurqyx3VDSoyw+Q&#10;U9ajhooJkJMBsSP3tq666ip1mpTffvvt6jTUD9m3Az1ATqPNk6bQz1aIXOuQa1qpkuuuZcIJamHE&#10;byyX664dZ07tvt764fcm2mfXy1+NSHh8ase15tTTV5vrrhkbm8eNPj61+YJYeeWkhSL+I04TYUP0&#10;qN1KP243R0DjP8q4ebZXr289ZQTmioOfm4MrMnXshSbRRimyQkxngdmRWYftdkRsuH1i6+guZP52&#10;zEjbdkp5VT6PEwuQ5QIbH71qH9ltP0O4/upny6jasZBhA8wV+uN41eUWeJzWdFvrx3RseZntmXxv&#10;6/X7+j9kXv/8oFkdHRdtZvb2j8yJnRJy5z+uZZ1inUavvhxfFe3ILdhpTny03cwOH+c876nMevb2&#10;emVtZu2hz83hB+W1v+7ha+/4jq1X6nknI/aZ++ar3ecuMEBW9k3830r2Noj9Gy9SJQJkGVUsAbKE&#10;xBIW33PPPebLX/6y/Q+A/J48ebINj5Ojj2sRIP/Zn/1ZFALnklZHyqUN197LL79sfvnLX5pf/OIX&#10;EXn/5ptvxpbraNsSAAAAAABAU3qAfMRsmOwC2fAr1FpvMBu8R1vbx0trZXIvqnOTeTMsO3HiebPQ&#10;3muSwPdZs/CuPVH9ZxcH9zFX7etr48Rbj5t5sXB4nnn8LW/6c4vDQV1eHW09os9TG4Vu687OztQA&#10;Wb7W7ZJLLlGnSbncA9OmoX7IvpV9rO37JKmvlVdLvuX5YaxGmydNrT9bJSXXXcuEE9TCiN9YLsvm&#10;XmVO7ZpoHfjuNebB21szrjTHNl9tTj093pz6wTizbHZ8qHUw+rjRnHp0VKy8coIQYtt0FzC479T0&#10;AwbvtVwAZjxtTtpH7YrDZkUZYUNcyrrIMlccCpeX8fpTZlsUnPStmx0V7OokRgyXqm1tZrmHH1Sn&#10;PSgjRm1QI+tw0KxY/Xrf8g+uCIOiQrZdq2mevt2ciMqDRxhX4/NEYgHyArPr5OfeI4CDoPDzXhmt&#10;meOzVfVYEMGjhk9sn26Ph1gopy63Hre1fkzHlnfkoaz39bL+sUdDR4+vlmn5t7X8+3CPkA5GBB8K&#10;w+jg+ArC3Erx/6Cj1aw++JHZsSAoe2peZnrauivH98GVYQAvnyvtvCPTYvvhc3N4RbBva/e5k8dW&#10;YPo2L0BOPY5yb4O+81fxKhEgy6hiCVYlJJYQWUYey2d7+umnbUdZQlgJj8eNG2daWlpMa2urDY/v&#10;vvtu88ILL6htVsrx48fNyJEj7e9c0uq4cteefH/Nz372s1iALG655ZbYch1tWwIAAAAAAGhKD5C9&#10;wPbEW+Zxub927wvmxLML44N9tLJbNpojRzaYyeFo4FELnzUnnvuOabOBb6a9fauCeqv2mBNHNppb&#10;wvnij7D2A+SMVjdqebLZcOSI2XhLoo62HgVKPh2usbFRrZdPodt66tSpqQGy3AuT7z7Wpkn5kiVL&#10;1GmoH7JvZR9r+z5J6mvl1VLL5dX6s1VSct21TDhBLYz4jeXy1PJxwUhj55lrguD46avMqafGmlPb&#10;rzRPfefS2Dzy6OpTjzaYU4+cFyuvHAkhXLgg3PfhJgOG8LWMyP1om5nuAosVB2OPji1PyrrYUcAn&#10;+76n96HezLTsAFmmVfoxvgt2fGQ+emqeOs2O9LOPHJZ1yKyvBH922kOmN/M+CJEK2Hatq81B//N5&#10;qvNY5YzkI6z9xxVnhW0pn62qx4LT973Nh1eEIXLqcutxW6f9+8peXux9vay/d1zEH1+df1vP33ki&#10;fIR0EJyePPlR+G9innkqOr4qR8Ju+2+1ba05FD41IArA7TruyF735PEtn/ejp8w8eS3zpJ13ktPs&#10;v4sgwF5Qs8+dPLb6RAFy2nGUaxvEzl9uWYWrRIAsIbEEyBIkS1As3/Fy1llnmYkTJ5qvfvWr9q/4&#10;ZOSxfKeIfL+Fq3PXXXdVPUB+99137XLldy5SJ41M99uU4PtXv/qVDY7lt/xnwZ/u07YlAAAAAACA&#10;pvQAWXmE9bzHzVsnTpg3N3XaMDe4T6uULX/eC59DWaOKRfx9aoAs4fHiF2LtBfW8Otp6hO3ms3v3&#10;7ljbL774olovn0oEyDKgQO5zJafLe7lfJE/l88tRfwiQA7X+bJWUXHctE05QCyN+Y2nGjx9vPth6&#10;lTn1dFufH/QFx6e2X2FObWsxH2weY+u6+YLweKQ5tXFErL3KCUaxJR+Dmh2yhK8lePSCCqtiIx71&#10;dQlGAfvf1+vX89ezCiGafLdq4ntgA/5owvg6iL7HyObfdvOzPl+f6oSaGckA2YZGwUhJGxSedPs0&#10;x2er6rGQFIxGtmFg6nLrcVun/fvKXl7sfd2sv3uMdRiGRt9BnX9bL4geKy3B6evmoYdeD4LV1tXm&#10;UDW+RzkMu1vk+HVPDQi/G7kl9v3H/jGdPL773uc878hnTuyH6N9FzT63fmzFHmFdyL+VrG2QaKNI&#10;lQiQ5XHUBw4csN9tLEGxBKx//Md/bDo6OuzoYwlhJWSW31JX6kkd+SvMagfIx44ds8s9evRoTml1&#10;pFzaSLb77LPPmtOnT9vgPDnNp21LAAAAAAAATUUD5NC8x9+yQeuzd4VPLUyW2dHA7jHTvtIC5Lbv&#10;PGdOvPFoMOBjQqu561klQA5p65aPDFh45ZVX7HxvZD633H/S6uVT6LaePn26GTFihA2pkr7xjW/Y&#10;e2Fr1661deWx1XI/SN7LwAltHtQX2bfTpk3L2u8aGfF+7bXXqtOqQdZPK6+GWi6r0pLrrmXCCWph&#10;xG8szc2TJSRuNaeeajVHvjfWjqDynXryUnNq6yX2O49vmnRZNN+pR0eaU5tGmFMbq7XB0wKulIDB&#10;BqorlQtAJejrIiP6YiFu6y3qI6xlWsVDtAW7zEl5vGvse2XlO4OnZ9bBjUCUdThoVkaPyGg1t2xz&#10;3xWbf9sFn0/fptUJBTOUAEzW49DqFhsUvv6QK8/x2ap6LGS0Nsf+WiwK9FKXW4/busQAuY6OFTuK&#10;d+UMs13C0Kg8/7aW0eM7T3xknrpltTlsw9uHzOsfbTczVh4K/20k65frwcw6HTLbM8dv1H4Y5m6P&#10;vv9YeOseex1/n/O8k/WZ/X/ztfrcBQTIhfxbsa/Tzl/+PIWpRIAsj6OWAFm+W0OCYgmG5dHPDz/8&#10;sHn88cfNH/3RH9ngWP6i79vf/nYUHi9evNjs2bNHbbNS3nnnHbtc+Z1LWh1Xnmx30qRJpre31z7S&#10;OjnNp21LAAAAAAAATekBsv8dyKOCR0NHj5GWx1I/HzyKWiuzo4HfyJ4/T4C8as8J8+zCTH17H75v&#10;2rzH37SPpw7auitTrgTI2nqE7RZCAr/XX3+9hG3Vp9wAWUYXb9++3TQ3N5sbbrjBjjiW9/KEvilT&#10;pmTVR32SfSv7WNv3SY2NjfaPBrRp1SDrp5VXQy2XVUnydYkygMkv0zLhBLUw4jeWZv3tLXaEsXhy&#10;2dis6a/cf6k5teXr5tTjTWbznV+Pyl14fOrhs2P1K6fIAHnBLvPx5/Hv3SzluwV0wbpsS7ZtQ9xD&#10;ZkVY1rD6sEl7hLUNu1Zk6sQC3/LY75c9sb3vMbAN0832E5my6JGvsg6fmxNPzwinr8i8Vx4Fnrbt&#10;ssqbo9CqGp/HUgJkG7Yd2pb5bL2JoDDls1X1WMh4qNccXtnX9vTtJ4JtnrrcetzWKcd0ZlrOALlu&#10;1j/DPtb5I/NRNIJXFLCtM9PsHyUcPBz9QcJDr2faqcLjqwNBcBtvP/ge5HiZt+6x14n3mc+Vet7J&#10;+sz+v/lafe4CAuTUfZPcBmnnr+JVIkCWQFgCZAmSJShetGiRDY2lA/blL3/ZXHPNNXaahLG33357&#10;FB4vXLiw6gHy22+/bdfjrbfeyimtjpRLG1rbhdC2JQAAAAAAgKa0AHmeefytvkc6i7cen2cmrNrn&#10;le0zq6SuVpZVHs4/YZXZ59dJvnfz2Mdd+9Pkdd8y9u07YfatSsyfth41VEyAPHz48FjoeP3115sd&#10;O3bYR1j75Rh4ZN8WGiBLWCnfwa21g/4hf4QyZsyY2H7SMuEEtTDiN5bm9Qe/EYwwzlh+6zVZ0x9Z&#10;dEXwfcebLzCvd19gvxRdyl14fOp7Z2XNUxnyHbNaWCCPDD4SBon+64yHjsQeifpx9FjbcvV9322y&#10;7QW7Pu4rP7LLW+eUdbOPaXXtli+2/Iz4Zw7WYZdX50hsBK8XUKVtu1h59T+PbTcKwB0JpD5PjDwM&#10;1n+H+tky0j5PRSSOB38bqMst8DiNlVd7W6cf0/KHCf62TL6vj/UXsl0T61botrYBZqJexdevj/13&#10;mmjf/gFIrMxf98TnSLxPP+9kJD5zbPvU5HPr525Z52j7C3Xf+J8zz7/xIlUiQF66dKnp6emxQbJ8&#10;t7E8ukceU71ixQqzceNGs2HDBvvYnvvuu8+WufD4zjvvNHv37lXbrBQXAssjjXJJq+OCZa3tQmjb&#10;EgAAAAAAQFNagIxSlBogS3gs38M8a9asWJCFgamYAFlcfvnlqDPJfaRlwglqYSTZoObU4xdFpnVc&#10;lzV90ayrzalHR4WPrD7X3Dwl+B7kU9/7ig2PT63/F1nzYABoXW0Ofn7YPKhNqzf2Eb3JUZKJABzA&#10;IFPZf+OVCJBlxLEEyDKyWMJkCZIlQBb33HNPNOJYRiHLb3mMtYTHMhp53759apuV8uabb9qO4JEj&#10;R3JKqyPl0obWdiG0bQkAAAAAAKAhQK6dUgPkBQsWMPJ4ECk2QEb90zLhBLUwojWa5H/fsXYTuL29&#10;Xa3jlyXnQR1razFN8jjYFYfM5yerN+KyMuQ7nWVdDyujJAmQgcGt/gLkO+64wwbIEiRLQCySr2XE&#10;sQuOpb50tr/1rW9VPUCWUcT/7J/9s7JIG1rbhdC2JQAAAAAAgIYAuXaKDZCHDRumBpAY2AiQBx8t&#10;E05QCyNaoxji7CNs5XGwpX+XaO24xyz7j/J1ko/4BTC4VPbfeCUC5I6ODhsgy/cgp5Hpzv79+81L&#10;L71kw+NqB8jaqOJSaG0XQtuWAAAAAAAAGgLk2ikmQD7vvPPs15x99atfNWeffTYGAfmDgAsuuIAA&#10;eRDSMuEEtTCiNQoAwFBTiQAZ6bRtCQAAAAAAoCFArp1Ct/W0adNMa2urDZElbMTgce6555orr7yS&#10;AHmQ0TLhBLUwojUKAMBQQ4BcXdq2BAAAAAAA0BAg106h23rSpEk2RJaQEYPT9ddfr+57DExaJpyg&#10;Fka0RgEAgE4LR5Gfti0BAAAAAAAAAJWnZcIJamFEaxQAAOi0cBT5adsSAAAAAAAAAFB5WiacoBZG&#10;tEYBAIBOC0eRn7YtAQAAAAAAAACVp2XCCWphRGsUAADotHAU+WnbEgAAAAAAAABQeVomnKAWRrRG&#10;AQAAAAAAAAAAAAADj5YJJ6iFEa1RAAAAAAAAAAAAAMDAo2XCCWphZOTIkearX/0qAAAAAAAAAAAA&#10;AGAAk+xXy4QT1MKINDRr1iwAAAAAAAAAAAAAwAAm2a+WCSeohRFpRBvanM83v/lNAAAAAAAAAAAA&#10;AEAdkAyXABkAAAAAAAAAAAAAYDNcAmQAAAAAAAAAAAAAgM1wCZDr3JgxY8wNN9ygTgMAAMDART8P&#10;AAAAAAAA9UYyXALkOseNRQAAgMGJfh4AAAAAAADqjWS4BMh1jhuLAAAAgxP9PAAAAAAAANQbyXCr&#10;FiD705PTHG2lEJfvxmJjY6M599xz+9XIkSPVdXMGwjoONNpnRH7atnTq4ThFfueff766/xz2Y/3i&#10;PDy4aduoHtR7H2Qg9PNQGtl32j512LeVlW97AwAAAACAwkmGW7UAedasWZHkNEdbKcTlurF43XXX&#10;2RsmlfiRdhYuXFgSmVfWZaCu40Akn2fx4sVm3rx5RZF5ZN7nn39+QCr3GNC2pXDH6fe+9z3UQFNT&#10;k7npppvMLbfcUhSZR/ZTvvONtkxURrn/BgfbeVg7Tw1U5e5bbRv1t0qeE8rdPmnHfr4AuZzlon/l&#10;+3fBvq2sfNu7WOecc45aLnJNAwAAAABgMJAMlxHIda7QAPn+g78omfxIO3feeacaOuYi88i8aTdG&#10;/XUs+ud3vzPmyJHwTfXWcaBx23Tu3LmqadOmmSlTpqjThMyrhQcDQbWOAbdNJSRYsWIFqki2sQTI&#10;Egh3dnYWReYpdD/+zd/8DSrMhWich/uONe08NVANxn1bqXNCNY/9Qvp5pSwX/SvffmffVla+7V2K&#10;3t5eGxRrZJo2DwAAAAAAg4VkuIxArnO1DJDvuOMO09XVVRSZp5AbZEX/SHicOUYyB5gxzz5ri6q1&#10;jgON26Zz5szJMnPmTPtv7rbbbrOjNbU6Mq8WHgwE1ToG3DaVkEALPVE5so0lQJZjVf7QoRgyT6H7&#10;UQuBUB4XonEe7jvWtPPUQDUY922lzgnVPPYL6eeVslz0r3z7nX1bWfm2d6kkKNZodQEAAAAAGEwk&#10;w2UEcp2rZYB8++23qyNWc5F5CrlBVtSPHx5/6UvGfPyxLa7WOg40bpv6f6ThyPSf/vSn5sMPPzST&#10;Jk2yIzaTdWReLTwYCKp1DLhtKiGBFnqicmQbEyAPTC5E4zzcd6xp56mBajDu20qdE6p57BfSzytl&#10;uehf+fZ7PezbaRNaTEtLixk3eaY6fSDJt701MpJYKxdu2uuvv25WrVoVI2XJ+gAAAAAADDaS4Q6N&#10;EcjrDptPD6/Tp9W5XDcW29vb7c0S+dGC4ULJj7SzYMEC9aZMLjKPzCvrkm8dC/pJCY/lp1rrWBNd&#10;l5i/XTFWn1Ykd9NRwjTf+PHjzYEDB8zp06etV1991Vx99dVZ9WReLTwYCMo9BtJuLLrjVEICLfRE&#10;5cg2LjdAzne+KTcsgs6FaAP2PFxB7jysnacGqnL3bTHBTUEq0Her1Dmhmsd+IQFyKctVTZtgA8PI&#10;uMlmplavv8l6qus200we561/ywQzLatOKLWN2sj376Ii+zaxP4sKgmdONvcd+q35LHN8//zFlXqd&#10;ASTf9tbISGL/sdQ+N03+IDPZj3nllVfU9gAAAAAAqLU///M/t+R18v+2Ilm/GJLh9u8IZLk5+Omn&#10;5sMdC8KVWmcOf3rYrEusqG6B2fHhp3b+QI75ir0JKfU/3GEWuNf9GD7XMkCWxx5rjzzOReaRedNu&#10;jPrrmPyRcl/jiBHm+B/8gRoey4/UqcY65na1ef7BRvO3m5xLzHopl0D4wcvNHVn1U1QwQHbbVB5R&#10;7XvmmWfMb37zm5g9e/Zk1ZN5tfBgIEgeA9OnT7dh5OjRo7PId+YWegy4bSohQfJGISpLtjEBcgX0&#10;LIhdZ7/QutG8r9VLI/Mv6NGnpXAhWvXPw955t5jzbD7uPFzs+VvhjjXtPLVs3BfMuGXu/UYzc3i4&#10;j4bPNBtTy5aZceG+HD5zozfvcDNzo2urupL7tlLn19T+mt/X0lSg/1Wpc0I1j/1C+nmlLFf18GHz&#10;m0+C0FA+12cfPWVmtUwwU7W6/UnW8/1dZlmi/OZJXeapjz7z9s3b5rFEnUhKG7WSb79XZN/G9udn&#10;5mfbusykm5V6mmW7zPv9uH0qLd/2TuM/lton0/7sz/7M/mf7ueeeM0uXLo3s378/q52kCy+8MOs/&#10;7aKhoUGtDwAAAABAKf7yL//SktcuTPYl6xdDMtz+HYFsbx5+aD6Mwt/CA+QFOzLzRcFzHsXehMx3&#10;U7OGahkgz58/38yePTty5ZVXZt00vuyyy2J1ZJ5CbpBpP7Fyb+TxP/7e72WFx/JTrXXM5Y6FXze/&#10;WHh19rQ6CJDluCiFzKuFBwNB8hiQRwn+6le/ikZdO3LSfPDBBws+Btw2lZBACz1RObKNCZArQAJg&#10;LzTuWfAFs6AnUafCXIhW1fPw9MvNLzZ93Tw/PeV9JVQtQO4LgaMAedk484Vxy+xrCZZtOKyUbZw5&#10;PCyT0HicWRbO2xcmV19y31bq/JraXxuAAXI1jv1C+nnJ5Zbse0Go+p3w/b37Pja//eQV82CnvL/J&#10;TBx7qbn00sA1StnYiTeZ2Z3XmEuv6Qzb7DTXXHqN6ZTXUj52rBkbzS/TvPm09hPzRPW6XzG/eW+b&#10;ucXVC9f3O7veN+89szh63yfZdqKNawpb57465cu33yuyb2P7c7M58sl75pnFmdfe59K3feZ91zbz&#10;nt0+Y83Em5LTC2kjXkfKgnqyLvG6qfPfNLFv29v1kHlLk297p8n1iGoJkMWoUaPMjh077PcsC/nj&#10;zGQ7SS+//LL55S9/aX7xi19E5P2bb76p1gcAAAAAIBftj5T98mT9SpAMt/9HIH+4w6yLbi76AXJ8&#10;xMrhdfGVlxuS+o1FZb7oJqTWZrzswx3r4nUO55jXrr8E4G7eAgPtItQyQL711ltjwb/cQPFvHsvr&#10;d955J1ZH5inkBpn2E5UnHlvdcfbZQXnip1rrmIsEyNnBb3xU8o9XSBjxdfOLzOsgbE5M78rM4wXI&#10;61dkyu1rpV5YFrzWuW164403mqlTpxZF5pF5tfBgINCOgV27dplf//rX0TEgr2V0iF+n0ONUQgIt&#10;9ETlyDbWAuR77rnHrF+/PmblypWxOuUGyP51aSDRPks8QH7fbGxtNRvfD8vdvG76+xtNa9SeV8+O&#10;QJZ53bQvmNaN78eX43EhWjXPw+of7bjzpw1+g3OtPW+6c7OUu7IoGI6fX22btp3LY+UiOt/a9mX+&#10;ws/D2eepYHSxC5Bjo5HD4Fgr6wuQJYSWANkLkmtE27eVOL/q/bV4nyrqV8k0FywX0HeL5kmR75xQ&#10;qGoe+4X085LLLdn3XrOB491e2abDn5iDD80wM9rnmqc+/Mx89pn41BxcdXVm+XPNtp/9Niz7zHy8&#10;d0XQxmvfC+f/nnntN6+Z70Vtf2hOSt3ffmJeWfWAORK29f6222xbsfbXtpsZ/jxhvc5ZK8zejz4x&#10;v/nkU1v3x5v71nXF3o/Nb19bFYWQre0zbHnWuq+9w7zgt3GkgHX+7Lfmk1fWmvYZfcsrR779XpF9&#10;G9ufneaBVz4xhze58uBzyT7LvX0+Ni/ckXvf6G2k7b9gfySPG23+9tu2mZ/91pV9bPau8D5bkfJt&#10;7zTyOOpkP8U9ovr48eMR+c/4sWPHIvn+cz5jxgzzs5/9LBYgi1tuuUWtDwAAAABALidPnjSvvfZa&#10;RN5Luft/qrx2YbLPb6NYkuHWwQhkGX3iguO+ADk2YmXBDm+Ucp91h/tuKLq6WfN5NyG1aRJeZ93Y&#10;jNYrfK3NK+vj10tZx3LlurE4ceJEe7NEfrRguFDyI+10dXXZGxuO/DW/fPeXuzH68ccfm9tvvz1W&#10;R+aReWVd8q1j8seWK995nKt+NdYxHxv4+iGElEdBQ+J1RiwAsaPnLjHrbXAx1rblQomsegUGF26b&#10;lmrkyJFqeDAQyPonjwEhJ0l3DLz33nv2+/D86YUepxISJG8korJkG1900UVZAfK0adPMfffdF4XH&#10;DzzwgD33+XVcgFzIftRCIO36NRBonyUWFAvlEdbvb2y1IbE6OjkMkF2d2LQULkSr5nnYP0dG3Dk2&#10;dq4da36sjEx2f/Sj/vFPeB7OOn+H9fqWXfh5OPs8VVqAnHyEtQTKUkfqBvu4+mGytm9FuedXofXX&#10;tL6Wqxv9kV5K321BgQFyvnNCoap57BfSz9P2S0k2hIGjV7bomffMz3Yvj37b8uUvmA8/edVs3/6e&#10;+eTI5r75hbTx2obw/QYbxm5w5T/bbZbL642HzSefHDYb5fXy3eZnmTrPZNp/78mZ5pJLLjGXzHwy&#10;cyw9Yxb584T1orYS6+lsfssFjp+ZD7fPNFdPCT6D2rZro5B1vmWjOfzJ+2bX3cFyypVvv1dk38r6&#10;v/ekmSmf+5KV5rXffmz2Lg/Lo8+Vf/ukTi+kDWX/Sd3kcaPNv/uNT82rK2XdM65sNzd49YuVb3un&#10;kT+I8R9P7T+i2v0n3PH/4/32229Hr9Pcfffd9o9KJDiW3/fff79aDwAAAACAQnzwwQf2iVfy25Wd&#10;OnXKktfyf9UkV68UkuHWxQhkuXkY3CDcEQXI0Q1Eu7Jyo/BDs2NB/AP06buR6N+kDIRB7+F16rTD&#10;seWElJua6vrsCKYFZcV8f3Phahkgy01hCWh89957r73p8Vd/9VdmzZo1WdNlnkJukGk/8p3HmQMh&#10;6zuP0+pXax0L54UKKQGEiAcgMs/XzfMLM3VsCB1+h3JYzwXTyWm5uG26ePFiM2/evKLIPDKvFh4M&#10;BGnHwMKFC6NRcnI8JKcXepxKSKCFnqgc2cZagCzkD46++93v2gBZHkmZnC7zFLoftRBoUImNQA7f&#10;2yC4xyzwrr+2zB+B7OYJ6xfz6GsXolXzPJx3BHJ0rg3PrTZAljDZO5dm6qQG0a6drCBafhd2Dhbu&#10;WMs+T5UaIIfvrWVmnP1uZPe771HX8XqVlbZvyz2/xnnBr9/Xsn0o6ed5fakcfbdC+1qVOidU89gv&#10;pJ+nLbckNjTcae5y7zvGm5WvfGJ6H51pvn/4E/PK/R1B+fTbzfb3PjAffuiVOdLGaxvCet81r0po&#10;mCy/a6d5P1pOENgezrT/yad94e9nn71lHvXnCetFbfnrqbrL7Hz/E3P4+8G6q227NgpZ55kLzdOZ&#10;z/zsPfK6fPn2e0X2rax/OMpavJXZj1F59Lnyb5/U6YW0oey/2LGUa/579piPw/e//eBJM7+jr36x&#10;8m3vNPI4avdo6uQjqt96660sxf719rPPPmvPnfIffG06AAAAAADFSH6vcSVGGqeRDLdqAXJxI5Bl&#10;hdaZwx9+GI3ilUA5Cmfzju7tC5hjI1Wc8CakNi22HMdfL2/erPUJpwXzDfwAWQKbm2++OcvWrVvt&#10;d39p02SeQm6QZf387nfm+B/8QVZ4LD9q/cxPtdaxcF5g4QcQsVCjbwScfZ8YgezPpwYlRYx8k5tl&#10;vtbWVnPhhRfGXH755Vn1ZF4tPBgIch0DmzZtKvs4lZBACz1RObKN0wJkIaP3JLDSpsk8he5HLQQa&#10;VBIBsjbaWBtdHE0vYwRyVc/DWd957I00jp1r+wJfPywuegSym2eT94SJIs7D2eepeIDsB8RRCKyV&#10;RfM/H40+7guSaxcgV+P8Guf9QWCsDxj2xz5NjFBO6bvFguhYeVylzgnVPPYL6eelLbdo6w+Z37y3&#10;1dzc3GyaxZrDNsh7JDNt2Z4T5tNX7w3Kb95qPvjtW2aPX5Zx+TenmZsf6TWfvBKWzd5u3v/NIbPe&#10;tX1ofbCcpTvM++/vMEvtctebQ5k6uzJtfbj95qit5su/aab584T1bFuyjHA92ybLtMDktnBe62az&#10;/cMTZs+yYN2z2vbbWJ9jnV15873mUOYzy7ZwyytHvv1ekX0r6x9t50R5tF1Tto83b+r0QtpQ9l/s&#10;WMqQ40ab/5ve/rz31U/NG4+E61+CfNtbI//BTo4ydmTakSNHVMX8x3zSpEmmt7fXPtJamw4AAAAA&#10;QDl+9KMfWfLahcm+ZP1iSIZbtQDZn56c5ug3D10IG9wcdCNOkjcJkyNS+m4uxuez7UdBrzItURa0&#10;I2Fw8D7vdyAPogBZHgF30003FUXmKeQGWezHe2z1P/7e79nvPJY6Pu1HyquxjrkkRwn3BQx9I97s&#10;dyDHgoogfHDz2BDCCz6CsEKCj3i9INAoPLiYM2dOjHwXo/9dlTIiSr6LMVlP5tXCg4GgWseA26YS&#10;EmihJypHtnGuADkXAmSPBMDedTY2sjgskz8qcaGyWs8Gx8V/B3L1z8P+udEbFSznUXe+zIjOk175&#10;Lx50wXH8/GrP3dF52Dt/SxtZoXXh5+H4OarvMdQiCHyDQNmWhWGwXhbaONMM90YkS3ActFebR1hX&#10;Y9+m99e8vpb0qewf53lPmymg71brALka26eQfl4py1U98qY3AjTj5B7znWj6d8yek33T3nwku+zk&#10;nu9kyh4xb4bvPzt50pz87E3ziGv7zUeCtr6zx5yM2pb6Uifell22P09Uz70O6gXrEXjkTW/+jGB9&#10;ZJrSdqyNlHV+6JD5zSd939XrL6tc+fZ7RfatbL/YPvTKo+0qUrZ9NG++fVNIHX//xesG+yl7/j3+&#10;/ozWpTT5trcm16O8ZFryu6V82jwAAAAAANSafN2c8F/7kvWLIRlu/45AVlYKcbluLMpftcvNEvnR&#10;guFCyY+0I3/Bf+ONNxZF5pF5ZV3yraP9Ub7zuNCfaq3jQOO2qf9vTNx2223mo48+ssGxBMjyXYzy&#10;KL5kPZlXCw8GgmodA26bSkighZ6oHNnGEiDLzd7Ozs6iuBvEhexHLQRCeVyI1m/nYe8PcSqqhHbd&#10;saadpwaqft23IvZHeZVRqXNCNY/9Qvp5pSwXBZAA+dBD+rQy5dvv7NvKyre9S/HKK69Y8j3n2nQA&#10;AAAAAAYzyXD7dwSyslKIy3VjcfLkyfZmifxowXCh5Efakb/gl0esFUPmkXllXfKtYznhsfxUax0H&#10;GrdNZTRmUr7vYhQyrxYeDATVOgbcNpWQQAs9UTmyjcsdgVzIftRCIJTHhWj9dh6uSoCcf7Sxxh1r&#10;2nlqoOrXfVvgiOJiVeqcUM1jv5B+XinLRQE2yQjaTfq0MuXb7+zbysq3vUtx4MAB88EHH6jTAAAA&#10;AAAY7CTDZQRynatlgCw3YKZPn14UmaeQG2T2Z/PmksNj+anWOuYijzjtz98at03lZpnmiSeeMM88&#10;84w6Tci8WngwEFTrGHDbVEICLfRE5cg2dgFyR0dHUQiQ+5cL0ap5Hi703Fjr30nuWNPOUwNVtfdt&#10;f6jUOaGax34h/bxSlov+lW+/s28rK9/2LsVPf/pTtRwAAAAAgKFAMlxGINe5WgbIcgNm2rRpRZF5&#10;CrlBFv0sXVpSeCw/1VrHgcZtUzkuSiHzauHBQFCtY8BtUwkJtNATlSPbmAB5YHIhGufhvmNNO08N&#10;VINx31bqnFDNY7+Qfl4py0X/yrff2beVlW97AwAAAACA4kiGW7UAmRHIlZHrxuL1119vb5ZU4kfa&#10;mTp1aklkXlmXgbqOA43bpvKdb9pnzUXmkXm18GAgqNYx4LaphASovq9//ev2+wolEC6G+45D9mP/&#10;qda/wYHGHWvaeWqgGoz7tpLnhGptn0L6eVqbqH+59jv7tvJybW8AAAAAAFAcyXAZgVzn8t1YPP/8&#10;8+0Nk/503nnn5bxBVu/rONDI59A+I/Kr9+N0qBgxYoRaXij248DEeXhwq8d9Wy/nhFzH/kDo56E0&#10;su/S9jv7tvJybW8AAAAAAFAcyXAZgVznct1Y1B7x2p8G6joONNrnQuHYpoMD+3Hg0vbdQKN9LtTf&#10;vtXWsT9p6ziQ+nkoDfu2trTtDQAAAAAAiiMZbtUC5EJoK4W4XDcWAQAAMHDRzwMAAAAAAEC9kQyX&#10;ALnOcWMRAABgcKKfBwAAAAAAgHojGS4BMgAAAAAAAAAAAADAZrgEyAAAAAAAAAAAAAAAm+ESIAMA&#10;AAAAAAAAAAAAbIbbrwEyAAAAAAAAAAAAAKB+VCRAPuecc2xDyCbb5utf/7o6DQAAAAAAAABQfXKP&#10;lvvYAAAURq6ZWiacoBZGpKGrr74aCtk2LkBubW01V111FQAURM4Z5557LucOABXnzi833nijmTVr&#10;FgAUTM4bo0aNUs8tAAAA9Uj+/+Pfo9Xu4QIAgDi5ZmqZcIJaGJFGmpqaoPA7J/IbAIrBuQNAtcj5&#10;RXs8DQDkM2LECPW8AgAAUK/8e7TaPVwAABAn10wtE05QCyPSyIUXXqj6/d///ZzvBzu/c3LRRRcB&#10;QFE4dwCoFjm/aMEQAOQjAbJ2XgEAAKhX/j1a7R4uAABDQTGZrVwztUw4QS2MSCOjR4/O8sUvftHs&#10;3Lkz9f1Q4HdOtM4LAOTCuQNAtcj5RQuGACAfAmQAADDQ+PdotXu4AAAMBZLRSlab9t4n10wtE05Q&#10;CyPSSGNjY4wLi4X2fqjwOyfaEHAAyIVzB4BqkfOLFgwBQD4SIGvnFQAAgHrl36PV7uECADAUuJxW&#10;MlvtvU+umVomnKAWRqSRCy64IObAgQPRgrX3Q4XfOdE6L2kaRw43w4YNNyMb4+UNI4ZlygPDRzZ6&#10;dfvKRzTE50ny2xC2ncaRZrhXJlLbUeoOG9EQm+bWralhRDB9+EjT6LdRKcWsS1pZkYLtN8I0uDL3&#10;GTP0bdZoRg731k8UtD3cfN5x4C0r1oZa7i3Xq2vXP+fyw/mkTq7tG0oef1HbBcybb1nl7KeYcPuU&#10;217+bVd5xZ47yv73Har8OUj5d+Dqj8y/79PWp3JKXb8GM8KfVubxUavzi7o9Ob+UZoCfX7RgKE1b&#10;S5MZNarJtLQly0aF+qbFy0eZ5ta+eWLaWkyTV89qbo1Na2ppy6ofK1O0NsfbtPWVZaWuV1naTEuT&#10;tN9sWr3yYJ0y26hV+cxNLabNq1uKoH1vma3NUfv653Tr6cm5Hq2mOa2ut6z85d5yvbp2/XMuP5xP&#10;6uQ6bkLJYzBqu4B58y0r3/FXsHD7lNte/m1XeQTIAABgoPHv0Wr3cAEAGApcTiuZrfbeJ9dMLRNO&#10;UAsj0khDQ0MWFxqnvR8K/M6J1nnJEt7kvnTWGrNx41ozd2zfNLm53L5oY6Y80D2vzd64Dur2lS+e&#10;4rUXE9xM99sQa+eONU1j55q1XplYOlVrI0Opu3HRpCCICKfZNiVYaV8UTO+eZ9q0tsqlrkt7ELTE&#10;1iVeP1ZWpCmLZTmLzRT7PrNNJ4WfMSN7m0m4dKmZtdZbP7F2lrnUD4kUjSNbzKw1Uj88DuTYcNtT&#10;rJllWiSwSCm387vlZpZ3mWyTzPFi93+u/dFwWbBcqZNr+4bH06Wz1sanr51rxko76rzhceKW1Xil&#10;mZ1jWWtmtVQmMJy61LZn/81o0ws0dWlmvdx2V6bnI98nINLeawo+d1Tq33fVzkFtZl53Xx3f0q4c&#10;+z7H+lRWievXNNUs9aeVcXyIqp9f0rYn55fSDfDzixYMZQkDtCmbjprTp4+ax7r6yqfZstOho2bT&#10;tBbT1toc1nXlp83+lV57vq7HzFGvnrV3SRB4htOOPtaVVT9WFhMEf0v2xts8JvWVZR3o1too13yz&#10;9Zi0v9csi4LbVrPMrtMxs3W18pmPbjJTEoFzsVa+JG29ZFba95ntcPfeqP3szylh8BSzya6n51iu&#10;9Vhp9vt1M+s8zQXzS/qWla+8rWVa33IzZTNkG2WOGbvP3t1m5qvLzmidYTYdDevkOm7CYyB5DJ4+&#10;9pjpknbUee+O/WHEhLaZ5tEcyzq6aVq8fqm6D9j23t02X59eoO4DmfVy212Zns8f/uEfWmnvNQTI&#10;AABgoPHv0Wr3cAEAGApcWJz23ifXTC0TTlALI9KI/1f5vp6enpzvBzu/c6J9CXWWtnmmO7rBLTf3&#10;w/LGkWaSuzHv1W/sCG7sL54SlmXmnze1b3qMu3G/camZGpVPNfPmtZkLw5vrEjZlzZeUqDt2ThBE&#10;dLXFpzWMaDeL7Ofwl+cLAgI72s5/LyOwLoyP6hvRkJw3lFzvzsV2eyzqaNQ/U9rndCPIhveNdpPR&#10;ZG56MCowEARoi80Uu76XBtt0jQQ2MprPa9POF26DJR3h6LfhmWUMM5OWSBuLTPuIhlj9SGZ/t0Sh&#10;XHAcNF4526yRde/K7K+2Lvs51sy+0jSklI+du9ZsXDwl095YM3etHCMu0E/bH8IFVkuCOrm2b3Q8&#10;dZt5su/t/G1m3tLwGE3MGztObN3M9rlsll33JXLMJuq3dUlwtMbMkX8D4f5x5HiIj0yUYyjH8eT2&#10;b7hPs+d1+zicN1Y/OBaD11PNksw6rpl1WbiM4rz22mtm7969xgU78lrKtLpOweeOSv37ruY5KBSF&#10;pK4s175PW58sOfZ/oeeTUFHr5+qIKcG/D/tv0S+vp/NLyvbk/NK3D4ba+UULhrLM32bejcIzL0CO&#10;hbkrzUsy/dgW07V8n637kguNM/NvSwtqY21k3q/eb+fdt7xND4u1Mp8LGU8fMN1RebfZJgFdvnkj&#10;4ejTKEj1RqMmRuGmjWCev/WY/Rx7l7nR1MvNvsz708e2RoFk33p0mwMyLRY4h9wI1aa+0bT+aFV/&#10;pHUQmkuALOs7JdgORyUQjo8aD+ZbYvbKMnuWh6Nr5abaKLOsJ1iPJVkjckW4HeX1/C3mmHyGzbNN&#10;28xH7ec5tjUzbf7WoPzRmaY1pXz2Y0fN6ZdWZtrpMo9l1vGllZltaoNmf58luUC8J6iT67iJjoF3&#10;zbb5bv75ZtuBMJxOzDt7swTNx8yWqG5m+8zYZOv0yHGbqD9/i+zbo2bz7Mw0f4R1hhwP8ZHPcgzl&#10;OJ4SI5Cz53X7OJw3Vj84FoPX3aZH1nHTjHAZxXn77bfNvn37ouBYXkuZVteRADl5TgEAAKhn/j3a&#10;vj4XAABDSzGZrVwztUw4QS2MSCPnn38+FH7nROu8pLE35/2wZOwceyN80SR3Uzq4yR3cBM+Ut3s3&#10;p1M0hCPZFncq08Ob62tmXRq2nx1WpNUNAo8wNHA36We3hOX+zf+kNtNlR7AtMpMk0HGjxdZ2mbFR&#10;+BxYmhZIJUKBWAiS9ZkyLg0ChSiwcMLgZ83a7miZwei0zLSGcFRdWB6QgCc5YjHxWV3gtqTTjGwJ&#10;lit11mY+o4RtnRJSLeowjf56WI1R/e61fcdBPCAJQpuNa+aYSSnlU+ZlPsui9sznDkYoLumYZLep&#10;DVOylumMNXNkHyzuDN7n2L45jyeR6zixGoLtkxImRcGktB/uH2fpFBn1Ghz7AQnLxqYeT20u2JO2&#10;M/sze96GYH9kXndk9rn7bGvmZOo3dtjt5kLB4N9cUC/6rEVwIU8h4Y4o9NyRc39k/VvI8e87VI1z&#10;kJMvoI3t+7BO1vpkqcD5JFTs+kWBYThSN6v9ujq/BJLbk/OL1A0MtfOLFgyl6ZLgzw+Qw2D56KYp&#10;mU5lGEge6O4LT5dIZ9OFZikS4VwsjHTTbPth53VKEOz1ha9xrcuCEa/7V2dPy24vO1gNJEYQu9Go&#10;x7aa2S54DaWOYA4D09N7l9nPr34u/zP4AagrEytfsuVHj70bLTMa/epG7YblAQmQ55tt7/plfpCa&#10;0dZi7pb5elablmnB9pQ6x2yYO8Gs3p95v2957schty4LA+juRAAbhMKnj242y1LKV27LfJa9SzLb&#10;PxgB3bP8btuWDWu1ZVmzzWaZf//q4H2O4ybnMSASx0GwDf3w2o0W18PqtvAPJGz74f5xDqxMjr6X&#10;MH526vE03+1faTuzP7PnbQ32x+l9Znlmn7vPJsG9+6OEY1uCUD8ItoN60WctgguRCwmPBQEyAAAY&#10;aPx7tNo9XAAAECfXTC0TTlALI9LIyJEjofA7J1rnJU3y5n5ws3uNWWtvYAcWTRppGmOjyRaZ9jDU&#10;SbYnglAkPkIrEt5cd23nDH6z6gbhkV2uu6lvg8/M79lXpgYYIgqfOhpj4UFws32NmXVp+uexEiHC&#10;pbOlvXDdlfV0XIgQcQFCGGwE6xWMTnM3+4Mb/C6kcuFSGKjIY1X99oRdvmzvMDRZMjVTPsUszrQl&#10;oYXdx9p8buTd0qmx4yAeaoXLzbxfnFI+5ULv0bpLOkyLhBrdc02LBF1CG52YCDNybd/Y8dQYPBbX&#10;tuvCSWX7R8eJtN0QBE6py7IjsMN9mdg/wT4Jjo9hw8JwcFGHGZtyPLn5Zb/nnlf2eaPpcIGeBHBh&#10;cBoFY7atXEFmbm5koJDXWh1foeeOiv37DlXjHOSkBbTqvg/rJNdHU/b5JFTs+rVJmGo//1q7DH90&#10;sVVP55dQcntyfsm0MUTPL1owlCYrQE4+onjvkmA0ZGzE8l6zZFSO7xpOhHlTHpUQLAw8w2lR+560&#10;ADl4jHN8NGkkq71EsOpxIbgEun44GYR5R82mKfm+P9mF0BLotZmZjwZh6lbvc8U+g1YmXEAZBqf+&#10;6FcXJtpQOrO8LXZ57hHWLrANH9vss8uSbRSGsj3dmfJgBLmEonY/a/M53n6X0Df+6OxwuZn3L6WU&#10;r4xGXGf0LA8eg/7uY2aaDfUztNHPibA02l7KcRM7BmRdXbvuDwayjoPgjx2i/RmG48F2VZZlQ97w&#10;2Ensn2CfBMdH9EcV+5abrpTjKfoDgcx+zz2v7PM2s3xfuM4S8M/ebNuJgnfblvfvs0hu5LEbiazV&#10;8REgAwCAgca/R6vdwwUAAHFyzdQy4QS1MMKFN53fORk9enTBxs4Jbu7PGRu8H2dv9ssN6nGZ9+OC&#10;m/hr5phWW39cbKTawkmjonZ8wQ35hWbSqOxpo8fOsTfX184Zmz0tKVk3vHm+aHJDNG3j2u4gVJLv&#10;czwvU55swxnnHol6mblsdjjSbVzm80aBTObztJ9tzh6hf6ZoeU5meZd87TzT4E2Lfaa0z9kRBgCu&#10;PHy/uGO06QiDjLmZ9ZJpwfvFpsPOO9bMkX2xdo4Z69py7LKkXkcQ6mTaGj1qklkY7tdWGdm3tsuM&#10;i83XYM6buDDT/kLTfvbZ5hIbcqwxsy4ZYSbb5S4ykxukXrjcTPtLUsqn+G22zMqsS7eZO0l+y/SM&#10;hZPMqNiyM8YFIYvdl/I+x/aNHU/j4o/Ftcdtclv7x0n0OdeaeeF2zVpWxtLOcFpi/wT7IKF7nhmX&#10;cjz586fPG372SZfZkYVruzP/5tbMNpfZQMjbnratvn+bxfjiF79o9uzZYw4dOmTJaynT6jqFnjsq&#10;9u87VI1zkBP/N5SRa9+HkuujKvd8Eipl/azOJXbamjmt8fK6Ob/0SW7P4Pjh/CLv088Rg/P8ogVD&#10;aZIBsgvC5Htiu2VUqQRh0SN046Ngo0c5JyXDPHnksn1UdN+0goLWUBDwKo+CFnnmjYkeuTzDzPDC&#10;3/nh57SfSUZYq496DgQh9FHz6IwZfSNOZZq2HmEYGAWkjj9C1XsvI4WTYbka5KYGyFIvCI3to8Zt&#10;aBrsWzui2K1rllbTHI4Cd99XHGxzN/LVBcX7TU9K+eqorbZwBPS7ZssyNxI6Ixy1HVtu+MjsaIR2&#10;uA3dvvCPm9gxoD1+Pbn9Y6O/3aOyvT8uSC4rIxp5ntg/wT5IkO2Ucjz586fPG372ZcFx9O67mePq&#10;6KNmxjIZCe1tzzICZP+x1f7jrLW6DgEyAAAYaPx7tNo9XAAAECfXTC0TTlALI64hZJNtU4kA2QUT&#10;wc3xUWbSQrkxvdh0nDfCnGdv7Ge4G+SLp0Tt+MbNCwKghe0j+m7sN5xnRkjAm7wZn0uybmswgsoG&#10;S940tzx5VGu0jlnGBSPu1iw0C2UUnR94dC6181uLOxLzhfx1cSGDC621z+SXjRphzj77bDNCAoow&#10;AHDBz6hJEj5sNEs6R5tO+32iLpjztr1tM0fAYwMDma/Tfq+lDa4myXIkED7btC/eaLrnSRjnzxcP&#10;4vosNfPCEWyzL898tobLo8endqaUu+3YcF6LfcSsLEvCDfvZ7XbwArJIMIIxCsBybF/teIodt8nt&#10;7x8nbj2XdIbLVer7EgFPsE/CzyzTM8fxeXb/pBxP3vzp8wb7ac3ChZn1XGym2P23xixcGA/iGiZL&#10;4NMX+BXDBTtp7zWFnjsq9u87VI1zkBMPSTMKWL+CAuRyzyehUtbPsgGutJ/5/HV5fumT3J7jOL9E&#10;04ba+UULhtIkA2T33n4X7AQ3OnK/WdnS3PdoaBe+uUcPJ/lhngv7jm4y02QkczLoS9b32wm5gHfv&#10;Eu/R2W0tpjmtvVThCOKje81eP/wV3QfsMiz7Xb7+fB4XGu7da5ebNaLVrUdiRK/7nls7ItYFjPLI&#10;4kxdN+pY6nX3yDq4sNw9drmAANkGkjJf8L25NghfJiFqMPp1yUunzbvuu45j5Lt7w5GxYXgs5VFQ&#10;PjOzjb3HM3enlLv52lqm2e8qlmVJeGq3h9027jP4Vpv93naIbcPEcaMdA7FjN7n9/fDeracdlR3M&#10;m/O4SQTIwT4JP7NMz+zbFrt/Uo4nb/70ecPvN7bH0X6z2u6/o2bv3njQHzxaO2X0fR4uOE57r5EA&#10;WTuvAAAA1Cv5/4/co/3yl79sXwMAgNzkmqllwglqYUQamjVrFhSybVyA3NjYWICRZnhs5OnZ5uxh&#10;I8yoxvDm86xLzNlntwchRXeX6ZizKKiTmefsS8Lv9+0aq7QrgjYkrJDRrW6eRXNaTWN4811u7Ovz&#10;elxduy6ZNtpdGOJNs+245cnnGGZGjEq0EwoepSr15OZ/sO4jh4fr5z7rks6s+azEertHjMpjSkdc&#10;qXwmv374HZj2caTh640L2+1y222Is8R0yjxhcGYDGrc+G+U7KqXN1uDxsTIS0y0j0hfstMwNR0Au&#10;6TJdLiBO+0weO4ows/3mtGbejw1Hv8l2D/d1t+zrtHJpY5R8H2cQUIzNvJdwo69e+PliwkfULpxk&#10;Rsr7XNs3DK784yk4buXxq968ynHivrPVHjNu2YllxYT7J5rmRnq6tjOfZ7bsx8w07XiKzZ9j3mj0&#10;oDz6tzEY2Rlrp3GUucx+Rm3bVUfh544K/fuu6jkoEDzC1/0bysi5fmnrk6wXKOt8Eipq/UYOD9vO&#10;CI9x+++vbs8vKduT80vftCF2ftGCoWytpjl6dG/4iN2mFtMVBXXyyN0pNgyUYHH1Y/vCx/BmhKNV&#10;9UAyIxHOufDPfs/vbCW4yxXmWe7xyMGjs9067JP6eeeNc4+xFi78bW0O2/S+8zk5Xx/3GGsRjjiV&#10;crce7ruYEyN6XahoRwaHr4PvDE58X28YZAfb3303cwEBcriNZL4ZW8IR1Qe29Y0YT/lMLvCNbVsZ&#10;ge1/F7a/v9PKpb22lvDR1cFnlvC0r1743cMx4bZ0o5NzHTdt2cdAcOyG4Wpy+4fhvYwqbp0RrGfs&#10;+5hzHTeJANntE3/fbpb9mJmmHU+x+XPMu9qOqs6wgXEQpsfameAek65tu+ogQAYAAAONf4/2xhtv&#10;VO/j1jNZZ+knXnXVVfC0traac889V50GACidnF/lmqllwglqYaTwG5BDj9850W7eZnM3zT3dwc15&#10;d2M6ENxgHtvV92jWWN1UY/sChpALCWT0VxQM5BLWzWrDmxa9j9a523TJTX+/HSdqr69OMIrLyXEz&#10;PWu93fbLtNWpfCa/frhuNmRwAY/HDx/i6yPcOoXbM227h8tYZMOhPsNGjMquqwj2b992ie1vLyBK&#10;K3efN/os0bZObBdPEOIsNO1hqJS6fe06ZR9P0bbxluXYdkaNCAI0G6L0LdfVV9cr3I7+tOSxn/0Z&#10;vWMuMX/avK48qOc+W187I4dfYr+fOl9AWkmFnztEBf59V/0c5P49ef+uc65fjvXRKPu/4PNJqKj1&#10;i22TDPfvLyyvv/NL+vZMO4+klbvtwvklPn/avK48qFc/5xet75LN+85axwV/B/zy4LG//mOe/bpq&#10;22HI2Bcwu2Vl2upOTtPqa+KPzxZ+oJl7Xk9Y33+ccfzzhkFuDtG28LdB1K7HD23DINE+JtkFyJ7o&#10;8ckZ8fURbp3CbZC27cNlvGTD5z72O6y1+hlZ+1WE6x2b5n2WtHK3DaLP4m2TtP0TtLXXLJFHVWft&#10;S++4sfsq+xiIto2y/W07bS3mbgnovVG9VtayPOF29Kclt1P2Z/Qej52YP21eVx7Uc5+tr53W5uAP&#10;ONR1rBIJkLXzCgAAQL3y79Fq/ZuBQPpg8hkQ5/YtAKCy5PyqZcIJamFkIF94q83vnGidl+oIRpgV&#10;HiikqVQ7oty2KrkuiuQItIrKDmzUEKNu5AmtypUryKlzWcFiDVTv3FHNf1NV/vda7+eTJM4vHs4v&#10;afrr/KL1XaojGMVcaFiZX6XaK7edSq1HiuQI14rK/sOAWgaQxcsTipcrV1Bc54I/JMj/Bw2VRIAM&#10;AAAGGv8erda/GQikD3bRRRchQfapVg4AKI+cX7VMOEEtjAzkC2+1+Z2TCy64oEamqIGCXjeXSrUj&#10;ym2rkuuimNI3gkydDvST6p07qvlvqsr/Xuv9fJLE+QV1qrb9t0qHlZVqr9x2qhzCKiNcgXpAgAwA&#10;AAYa/x6t1r9x/vAP/1AtrwcEyDrZp1o5AKA8cn7VMuEEtTBSqxuQsqxK/q4Fv3Oi3bwFgFw4dwCo&#10;llr13wAMPnLzUjuvAAAA1Cv/Hq3WvxESHu/bty9HiJx4ApF8vYpaL6O12dZpblWmlUj6YE1NTTk0&#10;mBHDhplhzvCRplGtl9EwwtYZ0aBMK5h8HZO3vDztNY4cnlInWO/hIxsT5YWRfaqVAwDifv/3fz+n&#10;ZH05v0qemodaGKnVDUhZViV/14LfOWloaACAonDuAFAtteq/ARh8CJABAMBA49+j1fo3Ljx+++23&#10;U0JkCY+XmL3+E4hyfb1K+HU0L61UppUod4AsIWy7WeQ/ca17nmlT62ZMWWzrLJ6iTCuILO9SM2ut&#10;t7yMpVO1uoG2ed0pdaaYxZnytXPHJsoLI/tUKwcAxO3duzenZH05v0qemodaGKnVDUhZViV/14Lf&#10;OdFu3gJALvKXmVo5AJRLzi9a3wUA8pGbl9p5BQAAoF7592i1/o0Lj+W1C5H96W0tdwfhcU93rFy0&#10;NiujkhMBslonHKUcaDatYXtppA924YUXqhpHTgrC4yVTs6Y1jBgWjRC2o5KlPAqQc9QJRykHMv2/&#10;sD0RLU9Caq88mCYjjYebkY2Z940jzfDM/DK62LU3okHq+aOXg+BbAmSZ318XO1+i/STZp1o5AAxV&#10;2ujitHJfsh05v0qemodaGEm78FbarFmzKvq7FvzOiVzkAQAA6sW5556rlgNALpw7AADAQOPfo9Xu&#10;4brwOO397M1HzenTx8yW+X1loq2lySzZ641KPrrJTGlujQXI+eoEDphur12NfI7kzX1n7Jw1ZuPG&#10;taarLV4uYW77Im+U8JpZ5tIRDbEAOV+dwFIz1WvXX557NLULfMfOXWunzR2bqTt2rlmbmd+Gw7Fl&#10;tphZa7xlhnWS67JmVksQRHvLTpJ9qpUDwFD12muvxUYWy3sp98s0yXbk/KplwglqYSTtwot4gCzB&#10;NQAAAAAAAACgcPIHbF/72tdK5t+j1e7hJh9ZnXy/er+EvC+ZlV6ZiAfLq81+CYNfWhkLkPPVObZl&#10;fqzNNLkC5M7FErguNlMS5fFgudM+Knrj4imxMDdfnbVdbbE2hb8892hqW3fu2IIC5Ngy27qiOkH5&#10;GjPr0mFmWPsi+3qOtJNYvk/2qVYOAEOZC5FdeCy0Ucc+f34h51ctE05QCyNpF14QIAMAAAAAAABA&#10;OWR0qzzqOXlzuxAyn3+PVruH63/vsfs+ZH/6/K3HzOnTe80SGTnslQfB8j6zvE3ezzabj2be718d&#10;C5ALqeO3mSZXgNzWJaHtItMuI4e98iDoXWQ67CjesWaOjPpd3BkLcwup47cpspfX9z3GwbTcAXJs&#10;mY0d0SOsg/K4pVP7lquRfaqVA8BQ54fHIjniOMmvK+T8qmXCCWphJO3CCwJkAAAAAAAAACiHjCKW&#10;m9nf+MY3iuZugucKkN33HrvwOPkI6wnzt5l3ZeTw3iV931vc1GK6tr1rTp8+ajZNkbIl9nuS3902&#10;PxYOzy+gTmxZKSRAHj16tG7cPNMtgevCdnP22WcHvnaeGWtHB68xsy6RsnazMFOne944M7ojDHM7&#10;RptxBdTJv7xgvrVzM/N1Lulr75JZZo2UzxmbWKaEzGGdltlByJypE1+XjMxnaEguO0H2qVYOAIj7&#10;4he/mFOyvpxftUw4QS2MpF14QYAMAAAAAAAAAOWodoAsXIicFR47LkR23t1m5mfKuw9kl03oPmDf&#10;H+gO5i2kTj45A2ThQl2ne54ZlynvXJpdNrpzqX2/tDOYt5A6WZLLi+p2mqWJchtIx9rz6nR323Zs&#10;ndHjzLxub163LjnIPtXKAQBxe/bsySlZX86vWiacoBZGcl14hzq/c6J1fgAAAAAAAAAA6fIFyBdf&#10;fLFaLgoNkEVqeFwHJEBubGxEguxTrRwAUB45v2qZcIJaGMl34R3K/M6J1vkBAAAAAAAAAKTLFSDL&#10;vdc/+ZM/MU1NTer0YgLkekaArJN9qpUDAMoj51ctE05QCyPSyDe/+U0o/M6J1vkBAAAAAAAAAKRL&#10;C5Bl5PHw4cPNU089ZR+3Kfdhk3UGU4B8wQUXIEH2qVYOACiPnF+1TDhBLYxII1p4CgJkAAAAAAAA&#10;AChHWoAs4fGWLVvMqVOnzAsvvGDOPffcrDoEyIOb7FOtHABQHjm/aplwgloYkUa08BQEyAAAAAAA&#10;AABQDi1APv/8882dd95pw2Nnw4YNNmj16w2WAPmcc86x6w8AQK1omXCCWhiRRrTwVMhzsuUvv2pB&#10;lqWtQ3+SbUOADAAAAAAAAAClSQbI8rhquffqh8fObbfdZhoaGgZVgDxp0iR1uwAAUC1yzdQy4QS1&#10;MCKNJINTR4Ldiy66qCZkWdo69Ce/c6LtAAAAAAAAAABAOj9Alu89bmlpMe+99575xS9+keXEiRP2&#10;vqzck9UC5OT9WwAAkE2umVomnKAWRtIuvNddd10UILu/+NJ89NFH5l/8i3+hTiuUC5Blmdq6pJFH&#10;f2jlleJ3TrTODwAAAAAAAAAgnR8gS3j8xhtvmF//+tep3n//fXufWOoTIAMAUDy5ZmqZcIJaGEm7&#10;8LoAuampKRb2JkmA/MEHH5QVIssySgmQe3t7qxoi+50TrfMDAAAAAAAAAEinfQdyoQiQAQAonlwz&#10;tUw4QS2MpF14iwmQR44cWVaIXE6AXM0Q2e+caJ0fAAAAAAAAAEA6AmQAAGpLrplaJpygFkbSLrwu&#10;QM53cXcBcjkhsiyjnAC5WiGy3znROj8AAAAAAAAAgHQEyAAA1JZcM7VMOEEtjKRdeNvb2wsOkM87&#10;77xIKSGyC5Blmdq6pDl8+HBMpUNkv3OidX4AAAAAAAAAAOmqHSDLPeF8tPnykXvdWjkAAPVOrpla&#10;JpygFkbSLrwuQB49erR68XaSAbL42c9+VlSILMsoJUA+ePBgllI7BBq/c6J1fgAAAAAAAAAA6aod&#10;IN9///15afPlIve45amX2jQAAOqdXDO1TDhBLYykXXiLCZClXlIxI5FLDZB/9KMfqSoVIvudE63z&#10;AwAAAAAAAABIV4sA+Stf+UqqYgNkCY9fe+01yx80ddFFF5lrr71WnQcAgHoi10wtE05QCyNpF14X&#10;IDc2NqoXb+f99983I0aMUP30pz8tKESWZZQSIB84cCBVJUJkv3OidX4AAAAAAAAAAOlqESD/yZ/8&#10;ifnss8+ySLlMd4+yLuSesQyM+uEPf2j9/Oc/jzz++OPmyiuvVOcBiuUG4vU3bd0ADHxyzdQy4QS1&#10;MJJ24S00QP7JT36ihsfO8ePH84bIpQbIL730Uk7lhsh+50Tr/AAAAAAAAAAA0tUiQD4rJUCW8qlT&#10;p9o6jtZG0p//+Z+bffv2Re9nzJhhHnnkEbN+/fpYPaBUkoc8//zz/YoAGRi85JqpZcIJamEk7cI7&#10;ceJEewK54IIL1Iu38+6778b+gks0NDTYUNi9P3r0aM4QWZYhy5JlauuSZs+ePTEvvviiJaG2o81X&#10;KL9zonV+AAAAAAAAAADpahIgn/Un5re//W0WKf/n//yfl/Q46z/90z+Nvb/hhhvs1yf6ZUAprrvu&#10;uroJkGVdtHUEMLDJNVPLhBPUwkjahbfQAPntt9+OhcdCvtP4lVdeseGyTHe0+UWpAbJ/spO/CHv1&#10;1VfNpZdeasaNG6fWL5bfOdE6PwAAAAAAAACAdLUIkP/4rLPMX//1X2eRcgmQ5VHW7nHWWhuFkkFM&#10;WjlQDAJkANUm10wtE05QCyNpF14XIMtoYu3i7bzxxhu2EyAmTJhgmpub7et7773X3HrrrXkDaCHL&#10;KCVAfvbZZy0Jqp944gkbUq9Zs8aOftbqF8vvnGidHwAAAAAAAABAutoEyH9i/uqv/iqLlPf29tpH&#10;WYtSA+TzzjvPOnjwYPRaqwcUggAZQLXJNVPLhBPUwkjahdcFyKNGjVIv3s7rr79uhg0bZoYPH25+&#10;/vOfmzvvvNO+l4v6Cy+8YM466yx1Pp8so5QA+ZlnnrGPx5bXN998s3nnnXfsMmUE9DXXXJNVv1h+&#10;50Tr/AAAAAAAAAAA0tUkQP7js1LZAPmsP7FKDZA//vjjLFo9oBAEyACqTa6ZWiacoBZG0i68kyZN&#10;sieQ888/X714O/JXVxIey+9rr73WBrgyj3QMHnjgAdtWvlHIUl+WJctMrkcuMuLYf//000/b9Zg9&#10;e7btVPjTSuF3TrTODwAAAAAAAAAgXbUDZLkn7EydOtX8//7f/9eS4NiRR1mLch5hLfedHW16SdYd&#10;Np9+uMMssO8XmB0ffmo+Pbwuu14ecm8d9UnbX+3t7XaaFurWkqyDrEuwXuvM4U8zx1/GhzsWhGVy&#10;TB4267x1BzAwyDVTy4QT1MJI2oW30AD5hz/8oeXeb9iwwc579tlnmyuvvNI8/PDDNmD250kqNUBO&#10;mj9/vnnzzTft46wr8Rhrv3OidX4AAAAAAAAAAOmqHSD73OOs05QTIAsJ3bTyknkB8rrDfnBXnLSg&#10;Ev0rbb/UY4C8YMeH4fG3zhwOj0kpO7wue/0B1D+5ZmqZcIJaGEm78E6ePNmeQEaOHKlevJ39+/fH&#10;3k+fPt1s2rTJhsYSIO/bt89cfvnlsTpJsgxZlixTW5di7Nmzx65TIY/D7uzsVMsdv3OidX4AAAAA&#10;AAAAAOlqHiArj7F2yg2QKy4MkNdF4Z1SpwBpQSX6V9p+GRgBcl+QnFx/APVPrplaJpygFkbSLrwu&#10;QD7vvPPUi3cujzzyiFm1apX5wQ9+YO6++24bJGv1HFmGLKsSAXJXV5dZsmRJ3rYkPD527Jg6zfE7&#10;J1rnBwAAAAAAAACQrpYBsv846zTafP1GAmT72OAPzY4FyvQCpQWV6F9p+0UGv8k0LdStJVmHvoF4&#10;8UdYB6OPw8eqSzlhMjCgyDVTy4QT1MJI2oX3+uuvtycQoV28c5FRyLfccos6TeOWI8vU1qXSXHh8&#10;5swZdbrjd060zg8AAAAAAAAAIF0tA+QBxz3C2gbJpX/XrNxb18rRv9L2S30GyL515rB8F/eCHeZD&#10;+53cEiSX90cOAGpLrplaJpygFkbSLrx+gFwrtQiQ/fCYABkAAAAAAAAAqocAOQfvO5BlxGepozy1&#10;e+2oD9r+qvcAed3hMCwmQAYGLLlmaplwgloYSbvwSph7/vnnx0521STLqtUI5EL5nROt8wMAAAAA&#10;AAAASEeAnIMXIMv7dYd5VPBQUNcBshyTNjSW9zzCGhio5JqpZcIJamEk7cLb0dHRL7R16S9+50Tr&#10;/AAAAAAAAAAA0hEgA3GTJk2qmwBZ1kVbRwADm1wztUw4QS2McOFN53dOtM4PAAAAAAAAACAdATIQ&#10;N3ny5LoJkGVdtHUEMLDJNVPLhBPUwggX3nR+50Tr/AAAAAAAAAAA0lU7QJYQrJK0ZQCVRIAMoNrk&#10;mqllwglqYSTtwgsCZAAAAAAAAAAoRy0C5Er9ECCjFgiQAVSbXDO1TDhBLYykXXjzGT9+vBk2bJj9&#10;7Ze3trbacr+sVmRdZPlCm14sv3OidX4AAAAAAAAAAOlqFSDff/AXZZEfAmTUwvXXX183AbKsi7aO&#10;AAY2uWZqmXCCWhhJu/Dm09XVZQ4ePGhGjRplg9uzzjrLBrdyMX/55ZfVeSpNltfU1GRPdLJ8+T1h&#10;wgRzxRVX2PcSZMv0ZMhdKL9zonV+AAAAAAAAAADpCJCBOBcg1wMCZGBwkmumlgknqIWRtAtvIbZs&#10;2WI2b95sQ+Tjx4+bSy65xIbH3d3dav1KkeBYTm5XXXWV2bBhgw2yZflJUr527VrT2NhY0qhkv3Oi&#10;dX4AAAAAAAAAAOkIkIG4jo6OuqKtI4CBTa6ZWiacoBZG0i68+cgI3xUrVpje3l4bGn/3u9+1r8Xc&#10;uXPtdG2+crW0tNjg+KmnnrIhcU9Pjw2yFy1aZCZOnGimT59uXwspl/WRetdcc43aXi5+50Tr/AAA&#10;AAAAAAAA0hEgAwBQW3LN1DLhBLUwknbhzUVG80ooO3v27Cg09rnppT46Oo20e+utt0bBsYTE/nRZ&#10;dvL7lyVQ3rdvnx2NXOz6+J0TrfMDAAAAAAAAAEhHgAwAQG3JNVPLhBPUwkjahTeNjCyWC/fMmTPt&#10;yONkeCxkdPC1115rH21dyYvutGnTbHi8a9cudbpbfjJEvummm+x8N954Y6w8H79zonV+AAAAAAAA&#10;AADpCJABAKgtuWZqmXCCWhhJu/CmOXnypA1jhR8aJ8l0qSuvtXaKJaOHn3/+eTuaWJsu/OX7IbI8&#10;UlvWR0Yj+/Xz8TsnWucHAAAAAAAAAJCOABkAgNqSa6aWCSeohZG0C28uXV1dZsaMGfax0PIo6SQp&#10;f+CBB2w9bf5SyJe5Swi8ZMkSdbrwA2QXIst3JucLntP4nROt8wMAAAAAAAAASEeADABAbck1U8uE&#10;E9TCSNqFNx8ZXbxs2bIoNJbA1r2WEb/y+OpKfgeyfN+xBMjSppDvQ07WSQbIYs6cOfZ3KWG23znR&#10;Oj8AAAAAAAAAgHT1EiBLvUrS1gUAgHog10wtE05QCyNpF95CLFiwwAbGEuyuWLHC/pb38qjoLVu2&#10;VDxEliB448aNprm52Vx11VX2Qi1BsuMC7KQxY8ao7eXjd060zg8AAAAAAAAAIF09Bchl/fzud8ZM&#10;mGDMF75AgAwAqGtyzdQy4QS1MJJ24c1HgmEZgexG90p4LL/l/dSpU82uXbvMunXrKhoi33nnnbZ9&#10;Rx5NPXHixIgWHjv+dyIXyu+caJ0fAAAAAAAAAEC6QREge+Gx+dKXCJABAHVNrplaJpygFkbSLrz5&#10;uLBYRhtr5fIdyBLcVjJE3r17t21P2pfA2AXJTjI0Tio2RPY7J1rnBwAAAAAAAACQbsAHyInw2Hz8&#10;MQEyAKCuyTVTy4QT1MJI2oW3HBIqCxfcVipEXr9+fRQWy4jnJ5980i5Hvh9ZpvthsZA6Sck2c/E7&#10;J1rnBwAAAAAAAACQbkAHyEp4LD8EyACAeibXTC0TTlALI2kX3krwQ+T777+/YiORpd19+/aZ/fv3&#10;x8rlsdlOsWGxxu+caJ0fAAAAAAAAAEC6ARsgp4TH8kOADACoZ3LN1DLhBLUwknbhrRQXIkuo60Jk&#10;rV6xZs6cmRUSu/BYRij75aXyOyda5wcAAAAAAAAAkK7eA2QpT2ocMcIc/4M/UMNj+ZE62roAAFAP&#10;5JqpZcIJamEk7cJbSX6IfO+996p1iiGjmGUE8pYtW2LllQyPhd850To/AAAAAAAAAIB0AyFA9tu7&#10;/tprzUf/3/9nw+N//L3fywqP5YcAGQBQz+SaqWXCCWphJO3CW2kuRK5EwCttue899lUyPBZ+50Tr&#10;/AAAAAAAAAAA0tUqQM73U0iA7IfH/+X/+X9Mx9lnh7XiPwTIAIB6JtdMLRNOUAsjaRdeECADAAAA&#10;AAAAQDlqESAXSvuRcmknGR5/+7LL8s4DAEA9kmumlgknqIWRtAsvCJABAAAAAAAAoBzVDpALlSsM&#10;1sLjfPMk2wcAoF7INVPLhBPUwki5F97BzO+caJ0fAAAAAAAAAEC6eg+QG0eMUMPjXPMQIAMA6plc&#10;M7VMOEEtjJR74R3M/M6J1vkBAAAAAAAAAKSr6wD5d78zx//gD9TwOHWezA8BMgCgnsk1U8uEE9TC&#10;SNqFd8yYMUOKtg38zonW+QEAAAAAAAAApKvbAPl3vzNmwgQbHv/j7/2e6Tj7bFsnSfuRcm0ZAADU&#10;A7lmaplwgloYSbvw3nDDDUOKtg38zonW+QEAAAAAAAAApKvLANkLj82XvmTMxx+HEwr7IUAGANQz&#10;uWZqmXCCWhgp98I7mPmdE63zAwAAAAAAAABIV3cBcpnhsfwQIAMA6plcM7VMOEEtjJR74R3M/M6J&#10;1vkBAAAAAAAAAKSrqwC5AuGx/BAgAwDqmVwztUw4QS2MlHvhHcz8zonW+QEAAAAAAAAApKurALkC&#10;4bH8ECADAOqZXDO1TDhBLYyUe+HNRS6kvb29A/aC6ndOtM4PAAAAAAAAACBdXQXIXyg/PJYfAmQA&#10;QD2Ta6aWCSeohZFyL7xpXHjsVPKi2tTUZIYNG1YQqau1UQi/c6J1fgAAAAAAAAAA6eopQK4kbRkA&#10;ANQDuWZqmXCCWhgp98KbRsJbP0CuZIi8fft2c/LkSevMmTPW8ePHLffeTZe6WhuF8DsnWucHAAAA&#10;AAAAAJCuXgJkAACGCrlmaplwgloYqfSFt7W1NQqK29raTE9PT0wlQuRdu3bZsHjVqlVRmQuQ3XuZ&#10;Ju+lrisrlt850To/AAAAAAAAAIB0BMgAANSWXDO1TDhBLYxU6sLrgmO5sD/xxBPm/fffjwLdSofI&#10;0u706dOzyvwAWUidZFkx/M6J1vkBAAAAAAAAAKQjQAYAoLbkmqllwglqYaTcC68LjltaWmxw7IJc&#10;8c4771gyEllGAjvlhLpi/fr1WWVumclyrW6h/M6J1vkBAAAAAAAAAKQjQAYAoLbkmqllwglqYaTc&#10;C+8FF1xgdu/eHY04FvJ9xwcPHozItDFjxlQkPE6TFiCXw++caJ0fAAAAAAAAAEA6AmQAAGpLrpla&#10;JpygFkbKufDK6ONvfWuBHWXsguNkeHzkyBE7fc6cOZllfU1tpxLcsrVppfI7J1rnBwAAAAAAAACQ&#10;jgAZAIDakmumlgknqIWRci68o0ePNvv374/C2zNnzlgSHL/88suWjD7etGmTOn8lESADAAAAAAAA&#10;QH0hQAYAoLbkmqllwglqYaTUC+/48eMtGV0swe3hw6/bx1kLFx4LGYE8bdo0tY1KIkAGAAAAAAAA&#10;gPpCgAwAQG3JNVPLhBPUwkipF97m5mazYcMGG9rK46slKJ46dZqZMWOGee6558yzzz5ry2ox+lj0&#10;9PRY2rRS+Z0TrfMDAAAAAAAAAEhHgAwAQG3JNVPLhBPUwkipF96LL77YPr5aHlcto5Dlu5AlNH7+&#10;+efNzp07zYsvvmgD5NmzZ6vzVxoBMgAAAAAAAADUFwJkAABqS66ZWiacoBZGSrnwtra2mltvvc2G&#10;x2L+/PnRqGMJj/fv77HhsbzX5q80WR8XILe0tKh1SuF3TrTODwAAAAAAAAAgHQEyAAC1JddMLRNO&#10;UAsjpVx4my66yDzzzDN25PH06dOj8Nh957H8vu+++9R5K+3cc8+138XsAuT29nZbptUtlt850To/&#10;AAAAAAAAAIB0BMgAANSWXDO1TDhBLYyUeuGVoFiCWwmPXXC8fft2c8cdd6j1q8V9B7NPyrS6xfI7&#10;J1rnBwAAAAAAAACQjgAZAIDakmumlgknqIWRUi68Mvq4ubnZPr5awuNNmzaV9V3HnZ2danm15Vuu&#10;3znROj8AAAAAAAAAgHQEyAAA1JZcM7VMOEEtjJRy4Z07d67Zt2+fWb58uTq9GBLiHjt2TJ1WTYUs&#10;1++caJ0fAAAAAAAAAEA6AmQAAGpLrplaJpygFkb688LrQtwzZ86o06ul0OX6nROt8wMAAAAAAAAA&#10;SEeADABAbck1U8uEE9TCSH9deP0Qt5YBcjHL9TsnWucHAAAAAAAAAJCOABkAgNqSa6aWCSeohREu&#10;vOn8zonW+QEAAAAAAAAApCNABgCgtuSaqWXCCWphhAtvOr9zonV+AAAAAAAAAADpCJABAKgtuWZq&#10;mXCCWhjhwpvO75xonR8AAAAAAAAAQDoCZAAAakuumVomnKAWRrjwpvM7J1rnBwAAAAAAAACQjgAZ&#10;AIDakmumlgknqIURLrzp/M6J1vkBAAAAAAAAAKQjQAYAoLbkmqllwglqYYQLbzq/c6J1fgAAAAAA&#10;AAAA6QiQAQCoLblmaplwgloYqdWFd9iwYWp5PfM7J1rnBwAAAAAAAACQjgAZAIDakmumlgknqIWR&#10;Wlx4JTzu7e1VpxVL2iqF1lY+fudE6/wAAAAAAAAAANIRIAMAUFtyzdQy4QS1MFLtC6+EtxIenzx5&#10;Up1eLGmrFFpb+fidE63zAwAAAAAAAABIR4AMAEBtyTVTy4QT1MJINS+8lQ6PhbS3atWqohAgAwAA&#10;AAAAAEDtESADAFBbcs3UMuEEtTBSrQtvNcJjQYAMAAAAAAAAAAMDATIAALUl10wtE05QCyPVuPBW&#10;KzwW0u6KFSuKQoAMAAAAAAAAALVHgAwAQG3JNVPLhBPUwkilL7wSHvf09FQlPBYSBi9btqwoBMgA&#10;AAAAAAAAUHsEyAAA1JZcM7VMOEEtjFTywlvt8FhI+3fffXdRZB6trXz8zonW+QEAAAAAAAAApCNA&#10;BgCgtuSaqWXCCWphpFIXXhceHz9+XJ1eKbKMxYsXF4UAGQAAAAAAAABqjwAZAIDakmumlgknqIWR&#10;Slx4axUeC1nOHXfcURQCZAAAAAAAAACoPQJkAABqS66ZWiacoBZGyr3wSni8a9eumoTHQpalhcS5&#10;yDxaW/n4nROt8wMAAAAAAAAASEeADABAbck1U8uEE9TCSDkX3lqHx0KW961vfasoBMgAAAAAAAAA&#10;UHsEyAAA1JZcM7VMOEEtjJR64e2P8FjIMm+66aaiECADAAAAAAAAQO0RIAMAUFtyzdQy4QS1MFLq&#10;hVdC2d7eXnVaNckyS6G1lY/fOdE6PwAAAAAAAACAdATIAADUllwztUw4QS2MlHrhLTWU1XR2dqrl&#10;1ZZvuX7nROv8AAAAAAAAAADSDfQA+dxzzy2Z1h4AANUm10wtE05QCyP9deF1JMQ9duyYOq2aClmu&#10;3znROj8AAAAAAAAAgHT1EiBfc801ljYtFwmCS/khQAYA9Be5ZmqZcIJaGCn3wlsOF+KeOXNGnV4t&#10;hS7X75xonR8AAAAAAAAAQLp6CJAlOJa2RLEhsguQtXvraeSHABkA0F/kmqldnxLUwkg5F95y+CFu&#10;LQPkYpbrd060zg8AAAAAAAAAIF1/B8guPN61a5dVbIhMgAwAGGjkmqldnxLUwkipF96hwO+caJ0f&#10;AAAAAAAAAEC6/gyQ/fC4t7fXKjZEJkAGAAw0cs3Urk8JamGklAvvUOF3TrTODwAAAAAAAAAgXX8G&#10;yDL/zp07zeuvvx4jZYWGyATIAICBRq6Z2vUpQS2MlHLhHSr8zonW+QEAAAAAAAAApOvPAPnNN980&#10;H330kfXqq69a7r1MmzZtmjqfjwAZADDQyDVTuz4lqIWRUi68Q4XfOdE6PwAAAAAAAACAdP39HcjO&#10;gQMHLG1aLgTIAICBRq6Z2vUpQS2MlHvhHcz8zonW+QEAAAAAAAAApKuXAHnfvn2WNi0XAmQAwEAj&#10;10zt+pSgFkbKvfAWY/z48aahocGcddZZ6vR643dOtM4PAAAAAAAAACBdvQTIzz//vCX3pn1aXR8B&#10;MgBgoJFrpnZ9SlALI+VeeAsl4fGoUaPMqlWrzPHjx9U6ldLa2mqGDRtmOwByoZZla/Xy8TsnWucH&#10;AAAAAAAAAJCuXgLknTt3qrS6PgJkAMBAI9dM7fqUoBZGyr3wFsKFx5s3bza9vb2WVq8SJDy++OKL&#10;zSuvvGJOnjxpduzYYS655BK1bj5+50Tr/AAAAAAAAAAA0tVLgPz222+rtLo+AmQAwEAj10zt+pSg&#10;FkbKvfDmkwyPZfTx9OnT1bqV0NzcbN58800bHjsSImt18/E7J1rnBwAAAAAAAACQrl4C5FIRIAMA&#10;Bhq5ZmrXpwS1MFLNC68WHi9atEitWy4ZeSwX5YMHD8bCY0ebJx+/c6J1fgAAAAAAAAAA6QZLgFzs&#10;DwEyAKC/yDVTy4QT1MJItS68fnjc09Njw+P169erdcvlwuPVq1fb17IsPzwu9TuX/c6J1vkBAAAA&#10;AAAAAKQbDAFyqbT2AACoNrlmaplwgloYqcaF14XHGzdutOGxjD7esmWLWrdcLjzetGmTefjhh83K&#10;lStjIbL87urqUufNx++caJ0fAAAAAAAAAEC6gR4gAwAw0Mg1U8uEE9TCSKUvvC48XrdunQ2Pxa5d&#10;u9S65XLhsYxs9kmIPHbsWBtclxoeC79zonV+AAAAAAAAAADpCJABAKgtuWZqmXCCWhip9IXXhccS&#10;GrsAWatXLj88luUlSbk2XzH8zonW+QEAAAAAAAAApCNABgCgtuSaqWXCCWphpBIXXhl1LIGu/Jbv&#10;PJbwWOzbt89Mnz5dnadcEh5rwbHYsWOHOk+x/M6J1vkBAAAAAAAAAKQjQAYAoLbkmqllwglqYaTc&#10;C29TU5MZNmyYueKKK8zo0aPN97///eh7j8t5fHQuDQ0NZvXq1ea+++7LUqnwWPidE63zAwAAAAAA&#10;AABIR4AMAEBtyTVTy4QT1MJIORdeCXJvv/12GxaLH/7wh6a5udmOQq5WeNzS0mK+9a1vmcsuu8yG&#10;yL7t27er85TK75xonR8AAAAAAAAAQDoCZAAAakuumVomnKAWRoq98MqjqiXElUdI33333VF47IfI&#10;1XpstZg0aZJ9PLY8qlpC5HvvvdfaunWrWr8cfudE6/wAAAAAAAAAANIRIAMAUFtyzdQy4QS1MFLs&#10;hbejo8O0t7ebhx56KCs8Fu+88446XyVIeC3BsTwi24XIl19+eVXCY+F3TrTODwAAAAAAAAAgHQEy&#10;AAC1JddMLRNOUAsjxV54Jbw9fvy4Gh5LuQS72nyVMGXKlCg89kNkrW4l+J0TrfMDAAAAAAAAAEhX&#10;7QBZnpRZz7R1BgCgmuSaqWXCCWphJO3Cm8uiRYuiIPnkyZOWvN6yZYtav1KeeOIJuywXHst6aPUK&#10;1dnZqZY7fudE6/wAAAAAAAAAANLVIkAu6Od3vzNmwgRjvvAFO492rzyXgpfj/RAgAwD6g1wztWtZ&#10;gloYSbvw1qMzZ87YoLrc4FhIeHzs2DF1muN3TrTODwAAAAAAAAAgXV0EyF54bL70JQJkAMCgJtdM&#10;7VqWoBZG0i68g5kLjyWQ1qY7fudE6/wAAAAAAAAAANL1e4CcCI/Nxx8TIAMABjW5ZmrXsgS1MJJ2&#10;4R2s/PCYABkAAAAAAAAAqqdfA2QlPJYfAmQAwGAm10ztWpagFkbSLrwgQAYAAAAAAACAcvRbgJwS&#10;HssPATIAYDCTa6Z2LUtQCyNpF14QIAMAAAAAAABAOfolQM4RHssPATIAYDCTa6Z2LUtQCyNpF14Q&#10;IAMAAAAAAABAOWoeIOcJj+WHABkAMJjJNVO7liWohZG0Cy8IkAEAAAAAAACgHDUNkAsIj+WHABkA&#10;MJjJNVO7liWohZG0Cy8IkAEAAAAAAACgHDULkAsMj+WHABkAMJjJNVO7liWohZG0C2+1DBs2TC2v&#10;R37nROv8AAAAAAAAAADS1SRALiI8lh8CZADAYCbXTO1alqAWRtIuvKVqbW01DQ0N5qyzzorIe5km&#10;4fHJkydNb2+vlZy3HOPHj7cXZH+5PlmHlpYWdd40fudE6/wAAAAAAAAAANLVJEAuIjyWHwJkAMBg&#10;JtdM7VqWoBZG0i68pZCAtr293WzevDkKicULL7xQ9fBYAmJZrixDs3v3bjNz5kx1/jR+50Tr/AAA&#10;AAAAAAAA0tUkQP5C4eGx/BAgAwAGM7lmateyBLUwknbhLZaMPJ49e3YsOBbHjx83zc3NNsTt6ekx&#10;hw4dUucvlR8eJ5ftbNiwwXZW5LfWRhq/c5Ls+AAAAAAAAAAAcqtFgFzPtHUGAKCa5JqpZcIJamEk&#10;7cKbi/aIaBl5rIW3t99+u3n77bdteLx9+/aKfgdyMeHxxo0bzfr169V20vidk2THBwAAAAAAAACQ&#10;W7UDZAAAECfXTC0TTlALI6VceLWg1vf973/fXH755bZzIM455xwb4I4ZM8aGvVqbxSomPJbgWNx7&#10;771qW2n8zkmy4wMAAAAAAAAAyI0AGQCA2pJrppYJJ6iFkVIuvFpY66xevdqMGjXKXHbZZWbcuHGW&#10;XOw7OjrsKGSpo7VZjFLCY3l/2223qe2l8TsnyY4PAAAAAAAAACA3AmQAAGpLrplaJpygFkZKufBK&#10;EKzZunWrvbBLeJzk19PaLNaWLVtibfpkBPSNN95oHnzwQUuCZlk3rZ1c/M6J1vkBAAAAAAAAAKQj&#10;QAYAoLbkmqllwglqYaSUC68f1r7wwguWPKK6ublZDY8XLFgQ1ZfRwVqbhbrqqqvMyJEjbedBM2XK&#10;FDN16tQoPJYwWcLjzs5Otb1c/M6J1vkBAAAAAAAAAKQjQAYAoLbkmqllwglqYaSUC68fIAsJjqUj&#10;oF3kJ02aZHbu3BnVlbBZa7NQkydPji07afbs2WblypXmvvvus0oNj4XfOdE6PwAAAAAAAACAdATI&#10;AADUllwztUw4QS2MlHLh1YLb+fPnm8svvzy6uMt3Hy9atCgWHsvoYynT2iyUjGbetWtXqvb2dvs9&#10;zBIey6OrSw2Phd850To/AAAAAAAAAIB0BMgAANSWXDO1TDhBLYyUcuHVgttcXHi8atUqtb1CtbS0&#10;mCeffFJdhpDgWB5fLb/LDY+F3znROj8AAAAAAAAAgHQEyAAA1JZcM7VMOEEtjJRy4dXC23zKHXks&#10;pk2bprbtyOOrly1bZr/3uNzwWPidE63zAwAAAAAAAABIR4AMAEBtyTVTy4QT1MJIKRdeLbzNRWuj&#10;FEuWLFHbd2bMmFGx8Fj4nROt8wMAAAAAAAAASEeADABAbck1U8uEE9TCSCkXXi28zUVroxTTp0+3&#10;7bnvVPZJ+cKFCysWHgu/c6J1fgAAAAAAAAAA6WoRIDc2Nppzzz0XAIABTa5n2nWuWHLN1DLhBLUw&#10;kuvCm0a+z7gYWhv1IF/Y7HdOtM4PAAAAAAAAACBdLQJkuenufv7v//2/1v/5P//H+t//+3+b//W/&#10;/pf1P/9n4H/8z/9p/vv/+B/W7/77fw/87nfWf/tv/8381//6X63/8l/+i/VP//RfzH/+z/9k/eM/&#10;/mfrH/7hH81/+od/sP7jf/pP1n/4j//R+vv/8B/M3/194N//3d9bf/vv/878u7/999a//Xd/G/i3&#10;/876N//m35rP/82/sf7154G/+defm8/+5l9bv/3sb6xPf/uZ+eTT31q/+cT51Prr33xi/tVf/8Y6&#10;86/+2vqrM+JfWX/5V2esv/jLv7J+/Rd/aX7168DpX/1F6Nfml6d/Zf3il4F/+YvT5tS//GXoF9bP&#10;T/1L6+Of/0tz8uNT1omTPw+c+Nh8FPrwo5PWzz48YX3ws4/M+x98GPPe+z8zP33vA+vPf/q+9ZM/&#10;f8/8mfOTn1rH/+zPrT89/hPz7p8Gjr37Z9bRd4+bd479aeDou9bb7wR+/PYx89bbR603f/yO9cZb&#10;b5s33gwceePHVu+Rt8zrR960DvcGXnv9DevQ4SPm0Gu91sHXXrdePfS6eeXgYetHr75m/fCVQ6GD&#10;5uUfBQ788FWr5+VXzP4DP4p5qeeH5sX9L1v7Xjpg7X2xJ7Jn337rhb0vWc/veTHy3Av7rN3P77We&#10;fW6P2bX7hZidzz5vdux6znpm527r6R3PRn7wzC7rqad3Wtt/sCOy7alnrCe3P222bvuB9cSTT8Vs&#10;2brdPP7ENuuxLU9GNj++1Xr0sScCm7eYR0KbHn3c2vjIY4FNm833Qw9vfDTw/UfM9x7eZG0Irf/e&#10;xsCG75uH1j9sfTe07qHvmXXf3WA9uG699YB48CHr/ge+a913/zqrW9z3oLW2+wFrzdr7M+6zVq8J&#10;rFrdba1ctdbcu3JNaLW14t7VZvmKVdY9y1day+65N2OF9Z1lgbu/s9y66+57MpZZS+/6jrVk6d1m&#10;8ZLAosV3hZZaCxctMd9euNi689uBO+5clLHQuv2Ob1sLbr/TfGvBHTG3fet2a/5tC8yt879lzbv1&#10;Nqtr3nzT1XWrNTc0Z+48a/acLjNr9lzrlllzrJm3zDY3z5wVuPkW66abZpobb7zZmjHjJuuG0PQb&#10;bjTTps+wpk67ITB1uunsnGZNmTLV6ujotK6/foqZPLnDmjTpemuimDjZam+fZF133cTMub7dmjDh&#10;Ouvaa79pXXPNBHP11dda49uuttquGm/GjWuzxo4dZ7VeOda68opWc8XlV1qXX3a5ddmll5mWMS3W&#10;mEvGWJc0X2KaL262vvH1zDUp4+KLvm59vekic9HoJqupcbQ1+oJG09hwgXXB+Q1Ww8jzrVHnjTTn&#10;n3ueNXL4COu8c4abEV87xxo+7GvWOWd/1V7PtOtcseSaqWXCCWphJNeFdzCT8PjYsWPqNMfvnGid&#10;HwAAAAAAAABAOgJkAmQCZAJkAmQCZAJkAuQBwYXHZ86cUac7fudE6/wAAAAAAAAAANIRIBMgEyAT&#10;IBMgEyATIBMg1z0/PCZABgAAAAAAAIDqIUAmQCZAJkAmQCZAJkAmQB5U/M6J1vkBAAAAAAAAAKQj&#10;QCZAJkAmQCZAJkAmQCZAHlT8zonW+QEAAAAAAAAApCNAJkAmQCZAJkAmQCZAHkQB8pgxmY00hGjb&#10;wO+caJ0fAAAAAAAAAEA6AmQCZAJkAmQCZAJkAuRBFCDfcMMNQ4q2DfzOidb5AQAAAAAAAACkI0Am&#10;QCZAJkAmQCZAJkDmEdaDit850To/AAAAAAAAAIB0BMgEyATIBMgEyATIBMgEyIOK3znROj8AAAAA&#10;AAAAgHQEyATIBMgEyATIBMgEyATIg4rfOdE6PwAAAAAAAACAdNUOkK+77joCZAJkAmQCZAJkAuRB&#10;EyDLdU273hVDrplaJpygFkbSLrzFaGhoMC0tLfb1+PHjrWSdgcjvnGidHwAAAAAAAABAOgJkAmQC&#10;ZAJkAmQCZALkIRggS3C8ceNGM3/+fNPc3JzZ+VMyO+1a+1qmVStMHjZsWNG0dnLxOyda5wcAAAAA&#10;AAAAkI4AmQCZAJkAmQCZAJkAeYgFyK2trTY4Pn78uDly5IjZv3+/OXnyZGTnzp2ZA+rmaHRyJfX2&#10;9trlFkrqa+3k4ndOtM4PAAAAAAAAACAdATIBMgEyATIBMgEyAfIQCpBlZPHVV19tg1lHwmSZNn36&#10;dLNq1Sqza9cuGyQ/+eSTFQ+RZXkzZsxQjRs3LkbKCJABAAAAAAAAoLYIkAmQCZAJkAmQCZAJkIdQ&#10;gDxx4kSzY8cOG8zKCF8JiuV3st6iRYts+ebNmyv6OOtcAfKvfvWrGCkjQAYAAAAAAACA2iJAJkAm&#10;QCZAJkAmQCZAHkIBsowylnDY0eo4LkSeO3euOr0UEgjLOqS56KKLogBZ3hMgAwAAAAAAAEBtESAT&#10;IBMgEyATIBMgEyAPse9ALsb27dvto6y1aaXo6enJHGAdKulYnDp1yr52v6W+1k4ufudE6/wAAAAA&#10;AAAAANIRIBMgEyATIBMgEyATIBMgp1q+fLkdhVzqY6yHDRsWI4HwlClTskinQpbj3rvXBMgAAAAA&#10;AAAAUFsEyATIBMgEyATIBMgEyEMoQG5oaFDL07jHSN9www3q9HwkAPbJdy53d3fHXHXVVTYwnjx5&#10;chYCZAAAAAAAAACoLQJkAmQCZAJkAmQCZALkIRQg//CHP1TL08jIYwmQu7q61On57Nq1K+u9HxBL&#10;gOy/T0rOXwi/c6J1fgAAAAAAAAAA6QiQCZAJkAmQCZAJkAmQh1CALCN9tfI0EhyXMgrY0QJk2YjO&#10;ihUrYu+TCJABAAAAAAAAoLYIkAmQCZAJkAmQCZAJkIfYdyDLY6xbWlrUaT6pU+wjr5O0APnaa6+N&#10;SIDsv08iQAYAAAAAAACA2iJAJkAmQCZAJkAmQCZAHmIB8g9+8ANz++2328dTa9OFTFu5cqV5+eWX&#10;1emF2rJlS+y9PA7bd+bMmayyJH/+QvidE63zAwAAAAAAAABIR4BMgEyATIBMgEyATIA8xALk9evX&#10;20dZT58+3TQ3N9uRxhIYC3nd1NSUORC7zMmTJ0saAexLBshJ+aaXwu+caJ0fAAAAAAAAAEA6AmQC&#10;ZAJkAmQCZAJkAuQhFiCLRYsW2d/33HOPmT9/fmaHBY+Mltf333+/nSYhsj9PKSQgHjZsWCoCZAAA&#10;AAAAAACoLwTIBMgEyATIBMgEyATIQzBAdmSEcU9Pjw2LhbwuNNTt7OxUy33SVj7afLnkW67fOdE6&#10;PwAAAAAAAACAdATIBMgEyATIBMgEyATIQzhALpWEuMeOHVOnVVMhy/U7J1rnBwAAAAAAAACQjgCZ&#10;AJkAmQCZAJkAmQCZALkoLsQ9c+aMOr1aCl2u3znROj8AAAAAAAAAgHQEyATIBMgEyATIBMgEyATI&#10;BfND3FoGyMUs1++caJ0fAAAAAAAAAEA6AmQCZAJkAmQCZAJkAmQC5EHF75xonR8AAAAAAAAAQDoC&#10;ZAJkAmQCZAJkAmQCZALkQcXvnGidHwAAAAAAAABAOgJkAmQCZAJkAmQCZAJkAuRBxe+caJ0fAAAA&#10;AAAAAEA6AmQCZAJkAmQCZAJkAmQC5EHF75xonR8AAAAAAAAAQDoCZAJkAmQCZAJkAmQCZALkQcXv&#10;nGidHwAAAAAAAABAOgJkAmQCZAJkAmQCZAJkAuRBxe+caJ0fAAAAAAAAAEC6agfI7e3tBMgEyATI&#10;BMgEyATIgyZAluuadr0rhlwztUw4QS2MpF1482lpaTHDhg2zWltb1TqVJsvSyqvF75xonR8AAAAA&#10;AAAAQDoCZAJkAmQCZAJkAmQC5CESII8fPz6zY641L7/8snnqqafMJZdcYsv8Ok1NTTbwld9+eTl6&#10;e3tjIbILsP06hZYVwu+caJ0fAAAAAAAAAEA6AmQCZAJkAmQCZAJkAuQhEiBff/31Nsw9efKkOX78&#10;uA2Sx44dG6uza9cuc+bMGfvbLy+HLNMPkWX5QkZDO7nKku3l43dOtM4PAAAAAAAAACAdATIBMgEy&#10;ATIBMgEyAfIQCZBvv/128/bbb2cOsi6zYcMGG+rOnTs3Vue9996zQa/8lvcyQlkedZ0cqVwMFyC7&#10;ENkFwxJSO7nKtDZz8TsnWucHAAAAAAAAAJCOAJkAmQCZAJkAmQCZAHmIBMgSHG/ZssUGwjL6WAJd&#10;CZLd9OnTp9vpMjpZfjc0NJhRo0bZR12PGDGi5O9M9gNkFyJLQKzV9RVSR+N3TrTODwAAAAAAAAAg&#10;HQEyATIBMgEyATIBMgHyEAmQnWnTpkVh7nPPPWcfF71q1arMRe/f2hBZ6lx00UVmyZIlsXoSJCfb&#10;KoRrw1fIdxsTIAMAAAAAAABA7REgEyATIBMgEyATIBMgD7EA+dvf/rbp6emJ3HPPPebv/u7vbHlT&#10;U5M5//zzzcqVK+00CXvlMdLy+6mnnippFLK/LF++EFkC5EKC5iS/c6J1fgAAAAAAAAAA6QiQCZAJ&#10;kAmQCZAJkAmQh1iA/MADD9jvQv6nf/one3GWR1bv3r07cxDdnDkAu8yjjz4ahbxuFPCDDz5o38+c&#10;OTOrvXxcW5pcAbGsl9Cm5eJ3TrTODwAAAAAAAAAgHQEyATIBMgEyATIBMgHyEAuQt2/fbi/KEhYL&#10;+ZFHVCfD3b1790bzzJkzx5bdfvvtsbYK4bfpQmGfNo/INz2N3znROj8AAAAAAAAAgHQEyATIBMgE&#10;yATIBMgEyEMsQH7yySftRdkPkHfu3GlHGzsS9q5fvz6axwXI7juSi+GHx65MvnfZr6PZsmWLWp6P&#10;3znROj8AAAAAAAAAgHQEyATIBMgEyATIBMgEyEMsQJawWB5Z7R5hLa+ffvrpWHgs/HkWLVpkvwfZ&#10;LyuUtJkcSeyH02kKqaPxOyda5wcAAAAAAAAAkI4AmQCZAJkAmQCZAJkAeQgEyE1NTfb7hr/97W/b&#10;4PjgwYPme9/7nvnud79rNm7cmBUelzLSOE0yPJb1kHBYRiE7Uib8MqmT6zuS0/idE63zAwAAAAAA&#10;AABIR4BMgEyATIBMgEyATIA8BAJkCYfPnDljDhw4YFatWpU50LrsI6IlLJaRxUJeyzRt/kpyy5OA&#10;2MlVprWRi9850To/AAAAAAAAAIB0BMgEyATIBMgEyATIBMhDIEB+77337Ghe+a1NryUtGC60rBB+&#10;50Tr/AAAAAAAAAAA0hEgEyATIBMgEyATIBMgD4EAWUYby6Ok5bc2vRSdnZ1qeX/zOyda5wcAAAAA&#10;AAAAkI4AmQCZAJkAmQCZAJkAeQgEyJUm4fGxY8fUaf3N75xonR8AAAAAAAAAQDoCZAJkAmQCZAJk&#10;AmQCZALkorjwWL5TWZve3/zOidb5AQAAAAAAAACkI0AmQCZAJkAmQCZAJkAmQC6YHx4TIAMAAAAA&#10;AADA4EOATIBMgEyATIBMgEyATIA8qPidE63zAwAAAAAAAABIR4BMgEyATIBMgEyATIBMgDyo+J0T&#10;rfMDAAAAAAAAAEhHgEyATIBMgEyATIBMgEyAPKj4nROt8wMAAAAAAAAASEeATIBMgEyATIBMgEyA&#10;TIA8qPidE63zAwAAAAAAAABIR4BMgEyATIBMgEyATIBMgDyo+J0TrfMDAAAAAAAAAEhHgEyATIBM&#10;gEyATIBMgDyEA+Tx48ebpqYm++Gc5uZmW67VL0VDQ4NpbW1Vp1WD3znROj8AAAAAAAAAgHQEyATI&#10;BMgEyATIBMgEyEM0QJagWKxevdrs3r07cvfdd5vRo0eblpYWdb5iLVmyxHYWhg0bZsPqSobTGr9z&#10;onV+AAAAAAAAAADpqh0gT5w4kQCZAJkAmQCZAJkAedAEyHJd0653xZBrppYJJ6iFkbQLbz4SCssH&#10;kTBXguK3337b7Nq1y6xatSoi76V8wYIFFQmRe3t7rR/84AeZg/Qmu2xZh0qPdHb8zonW+QEAAAAA&#10;AAAApCNAJkAmQCZAJkAmQCZAHiIB8qWXXmrWr19vw+GXX37Z/PKXvzQHDx40ixcvzhxAN8dImUyT&#10;ELnckNcFyI6UPfjgg3Y4t3wOecR1pUY7C79zonV+AAAAAAAAAADpCJAJkAmQCZAJkAmQCZCHQIB8&#10;7bXXmv3795u9e/faUcaLFi2y3GjjtBD5vffeK/tDawGy/17C47a2NjsyOTlvKfzOidb5AQAAAAAA&#10;AACkI0AmQCZAJkAmQCZAJkAeAgHy/fffb0cUu+DYt2XLFvPiiy9GwfGNN94Yvd6+fbt56KGH1DYL&#10;5YfFIlnm3j///POx+Urld060zg8AAAAAAAAAIB0BMgEyATIBMgEyATIB8hAIkCUglpHHEg5LaJz8&#10;vXnzZjN//vzMTrvGjgYeMWKEnbZs2TLzzDPPqG0Wyg+L/cBYe+/PVyq/c6J1fgAAAAAAAAAA6QiQ&#10;CZAJkAmQCZAJkAmQh0CALI+plqBYftJ+S1gsP+PGjbNhroTIS5cuNbt371bbLNTJkydjpOz48eMR&#10;/70/X6n8zonW+QEAAAAAAAAApCNAJkAmQCZAJkAmQCZAHgIBsjwe2v/u4yR5vHVXV5eZPn16FCC7&#10;EFkef621WQpZhvz2l+2/9+uWyu+caJ0fAAAAAAAAAEA6AmQCZAJkAmQCZAJkAuQhECCvXr3aPPfc&#10;c7Hg1pHvQH7yySczB4QcAB2xAFmcddZZapuFcu3s2rXLkjL32r1fv3695c9XKr9zonV+AAAAAAAA&#10;AADpCJAJkAmQCZAJkAmQCZCHQIAsnnrqKbN9+/ZYeCyhrXw/sht9rAXIL7/8svmjP/ojtc1C9PT0&#10;xCTL5L1blj9fqfzOidb5AQAAAAAAAACkI0AmQCZAJkAmQCZAJkAeIgGyuOeee8zOnTttaCyPrZZA&#10;+eabb7bBsZg0aZINkP2AV0j9UkNkf7SxG3GcfC/LkABZRjs7ssHHjx8fa6sQfudE6/wAAAAAAAAA&#10;ANIRIBMgEyATIBMgEyATIA+hANl31113md27d9vvRpYRyBIg33TTTWqALEoNkf2w2AXGyfcnT560&#10;jh8/HpFwmwAZAAAAAAAAAGqLAJkAmQCZAJkAmQCZAHmIBshCAuN169bZsFbCXPl9zTXXxIJjP9QV&#10;Wju5+GGxC4zlt4w4fuGFF0xDQ4PduJqmpqas9vLxOyda5wcAAAAAAAAAkI4AmQCZAJkAmQCZAJkA&#10;eQgHyGlc2FtKYJzk2nLku5bdiGP33cdptmzZoraZi9850To/AAAAAAAAAIB0BMgEyATIBMgEyATI&#10;BMgEyFkKCY87OzvV8iQJgWUkswTCq1evtiOO/e86zkfq++3lW67fOdE6PwAAAAAAAACAdATIBMgE&#10;yATIBMgEyATIBMhZCgmPjx07pk5Lco++lgDZfzR2odavXx+1Vchy/c6J1vkBAAAAAAAAAKQjQCZA&#10;JkAmQCZAJkAmQCZALooLcc+cOaNOr5ZCl+t3TrTODwAAAAAAAAAgHQEyATIBMgEyATIBMgEyAXLB&#10;/BC3lgFyMcv1Oyda5wcAAAAAAAAAkI4AmQCZAJkAmQCZAJkAmQB5UPE7J1rnBwAAAAAAAACQjgCZ&#10;AJkAmQCZAJkAmQCZAHlQ8TsnWucHAAAAAAAAAJCOAJkAmQCZAJkAmQCZAHkQBchjxmQ20hCibQO/&#10;c6J1fgAAAAAAAAAA6QiQCZAJkAmQCZAJkAmQB1GAfMMNNwwp2jbwOyda5wcAAAAAAAAAkI4AmQCZ&#10;AJkAmQCZAJkAmUdYDyp+50Tr/AAAAAAAAAAA0hEgEyATIBMgEyATIBMgEyAPKn7nROv8AAAAAAAA&#10;AADSESATIBMgEyATIBMgEyATIA8qfudE6/wAAAAAAAAAANIRIBMgEyATIBMgEyATIBMgDyp+50Tr&#10;/AAAAAAAAAAA0lU7QJ40aRIBMgEyATIBMgEyAfKgCZDluqZd74oh10wtE05QCyNpF14QIAMAAAAA&#10;AABAOQiQCZAJkAmQCZAJkAmQh0iAfNZZZ5VFa7MQw4YNK4vWZi5+50Tr/AAAAAAAAAAA0hEgEyAT&#10;IBMgEyATIBMgD5EAube3tyxam4XQ2iqG1mYufudE6/wAAAAAAAAAANIRIBMgEyATIBMgEyATIA+h&#10;ALm5ObPhMnbv3m3+8i//0sydOzcqc37605+aHTt2xMpKCXIdmbe1tTVzQFyTObCuzxysN5tbb73V&#10;LFy40CxfvtysW7fOPPbYY+YHP/iB2bNnj3nllVfMm2++aX7yk58QIAMAAAAAAABAjREgEyATIBMg&#10;EyATIBMgD6EAua2tLbJ+/Xpz+vRpc+edd8bKb7nlFvPpp5/a366MABkAAAAAAAAAhgYCZAJkAmQC&#10;ZAJkAmQC5CEWIEtge/z4cRsS/9M//ZO1YsWKKCwWBw8eNPv27YveEyADAAAAAAAAwNBAgEyATIBM&#10;gEyATIBMgDyEAmQJhmXU8fPPP5/ZuZPNsmXLbIAsZRIqy2jkcePG2XJ5L68FATIAAAAAAAAADA0E&#10;yATIBMgEyATIBMgEyEMkQO7p6bGhsATHLhieOXOmHYksZdu2bbNBsoTMMiJZyl09mVdrsxAyb6kB&#10;cinL9TsnWucHAAAAAAAAAJCOAJkAmQCZAJkAmQCZAHkIBcguEHbke5D9kcY33XSTHZ0sQbIbmSwI&#10;kAEAAAAAAABgaKh2gCwDmgiQCZAJkAmQCZAJkAdLgCzXNe16Vwy5ZmqZcIJaGEm78ObiglwJbE+e&#10;PBl9B7L8lkdWyzSnu7vb1nHvCZABAAAAAAAAYGggQCZAJkAmQCZAJkAmQB4iAfKuXbui70DevXu3&#10;HW0sr19++WX7W0Yeu8D4xz/+cey9zKu1WQiZt9QAuZTl+p0TrfMDAAAAAAAAAEhHgEyATIBMgEyA&#10;TIBMgDyEAmT3HcgS6G7evNkGyvJ6/vz5dsSxTJfRyPJ6xowZBMgAAAAAAAAAMMQQIBMgEyATIBMg&#10;EyATIA+hANkFwkLC4kWLFkXv5QueZeTx3//939tRyX5dAmQAAAAAAAAAGBoIkAmQCZAJkAmQCZAJ&#10;kIdIgLxlyxb7ncL5SLDc29sbK5N5tTYLIfNLe6WQebU2c/E7J1rnBwAAAAAAAACQjgCZAJkAmQCZ&#10;AJkAmQB5iATIQ4XfOdE6PwAAAAAAAACAdATIBMgEyATIBMgEyATIBMiDit850To/AAAAAAAAAIB0&#10;BMgEyATIBMgEyATIBMgEyIOK3znROj8AAAAAAAAAgHQEyATIBMgEyATIBMgEyATIg4rfOdE6PwAA&#10;AAAAAACAdATIBMgEyATIBMgEyATIBMiDit850To/AAAAAAAAAIB0BMgEyATIBMgEyATIBMgEyIOK&#10;3znROj8AAAAAAAAAgHQEyATIBMgEyATIBMgEyATIg4rfOdE6PwAAAAAAAACAdATIBMgEyATIBMgE&#10;yATIBMiDit850To/AAAAAAAAAIB0BMgEyATIBMgEyATIBMgEyIOK3znROj8AAAAAAAAAgHQEyATI&#10;BMgEyATIBMgEyATIqnHjxtmOwllnnWUv+lqdfGTefLT5yuF3TrTODwAAAAAAAAAgHQEyATIBMgEy&#10;ATIBMgEyAXJk/Pjx9reExxdffLHZu3evOXbsWObgusmWJevn09vbm5c2Xzn8zonW+QEAAAAAAAAA&#10;pKt2gHz99dcTIBMgEyATIBMgEyAPmgBZrmva9a4Ycs3UMuEEtTCSduEtR2Njoxk+fLgZM2aMDY8P&#10;HTpkw+OjR4+ad955J7Mjr1bny0ULjJO0+crhd060zg8AAAAAAAAAIB0BMgEyATIBMgEyATIBMgGy&#10;aW5uNpdeeql59dVXbYD8ox/9yLz11lvmjTfeMEeOHLHvtfnySYbFGzduNK2trXZjOu5R1vJapmnt&#10;FMPvnGidHwAAAAAAAABAOgJkAmQCZAJkAmQCZALkIR4gy2Or5aLuQt5f//rX5rXXXjMHDx60gfKL&#10;L75obrnlFnXefPzw+LHHHsscMNfZ9o4fP55l9+7ddrrWTjH8zonW+QEAAAAAAAAApCNAJkAmQCZA&#10;JkAmQCZAZgSyDYydH//4x+Yv/uIvbND7xBNPmJkzZ6rzFKKnpycyb9482+aePXvMihUrsmzdutVO&#10;19opht850To/AAAAAAAAAIB0BMgEyATIBMgEyATIBMhDPEC+5pprTEtLi3n55Zcjr7/+unnvvffM&#10;BRdcoM5TKD9Anj59uh1pLGHxPffcE7N48WI7Eloen+0ead3Q0GDLtHZz8TsnWucHAAAAAAAAAJCO&#10;AJkAmQCZAJkAmQCZAHkIB8gSHp933nnm6NGj9v2+fftiZERycp5i7Nq1K3LDDTfYAPmuu+6KWbhw&#10;obniiivM+vXr7Xq4R16vWrWqpBDZ75xonR8AAAAAAAAAQDoCZAJkAmQCZAJkAmQC5CEaII8bN86G&#10;x8eOHYvKJLCV7yIW77zzTqx+KfwAWUYgv/3221kBsmxU+b7lnTt32pHId9xxh/0t72U0tIxK1tpO&#10;43dOtM4PAAAAAAAAACAdATIBMgEyATIBMgEyAfIQDJDTwuMTJ07Y10eOHInKy7Fly5aIvH/jjTds&#10;OOzr7u62YfGUKVMyB9fEiLyXchmJnGw3F79zonV+AAAAAAAAAADpCJAJkAmQCZAJkAmQCZCHWIDs&#10;wmP5jmNX5ofH1fTqq6+ae++9NxYgy+hjGXV83XXXZZFy+f5kra00fudE6/wAAAAAAAAAANIRIBMg&#10;EyATIBMgEyATIA+xAPn8888377//fvRewuOTJ0/G6lTLE088YfkB8osvvpg58LsyB8+ELFJOgAwA&#10;AAAAAAAAtUOATIBMgEyATIBMgEyAPIQC5MbGRvOTn/wkel/L8Fh0dHTYAHn//v12NPKyZcvs47Jv&#10;vfXWzEFzbRYpJ0AGAAAAAAAAgNohQCZAJkAmQCZAJkAmQC4+QNYGyxZKrplaJpygFkbSLry5NDc3&#10;m0svvdR8/PHH9n2tw+M0mzZtMlu3brWPrB4/fnxE3ku5TNfmS+N3TrTODwAAAAAAAAAgHQEyATIB&#10;MgEyATIBMgHyEAmQr7zySnPq1Cnz6KOP2uC4HsJjMX36dLNr1y4bFs+enTmwb77Z/pb3Ui7TtfnS&#10;+J0TrfMDAAAAAAAAAEhHgEyATIBMgEyATIBMgDxEAmTxy1/+0pw5c0adVqzOzk61vBQSEq9fv94G&#10;xo68LzY8Fn7nROv8AAAAAAAAAADSESATIBMgEyATIBMgEyAPoQC5UiQ8PnbsmDqtv/mdE63zAwAA&#10;AAAAAABIR4BMgEyATIBMgEyATIBc/QB5+fLl0Wu5ZmqZcIJaGEm78NaCC48rNZK50vzOidb5AQAA&#10;AAAAAACkI0AmQCZAJkAmQCZAJkCufoAs10n/tZYJJ6iFkbQLb7X54TEBMgAAAAAAAAAMPtUOkDs6&#10;OgiQCZAJkAmQCZAJkAdNgCzXNbm++eFwLm7k8aAagVzv/M6J1vkBAAAAAAAAAKQjQCZAJkAmQCZA&#10;JkAmQK5egCzXR/+3e61lwglqYSTtwgsCZAAAAAAAAAAoRy0C5PPPP9/edAcAYCCT61mhAXJy5HHN&#10;RiCPGTNmSNG2gd850To/AAAAAAAAAIB0tQiQAQAYTOT65sLgNHJd1H6711omnKAWRtIuvDfccMOQ&#10;om0D2TYEyAAAAAAAAABQmmoHyAAADEYuDE5KG3lcsxHIIEAGAAAAAAAAgHIQIAMAUDwXBifJ9TDX&#10;b/day4QT1MKINKKtGAiQAQAAAAAAAKAcBMgAABTPhcFOvpHHjECuIb9zonV+AAAAAAAAAADpCJAB&#10;ACieC4P9ULiQ3+61lgknqIURaURbsXzOOuusvO99/rSBQrYNATIAAAAAAAAAlIYAGQCA4rkwuBRy&#10;zdQy4QS1MFLshdeFwSdPnsz5vre3N0bKyjVs2DC1vFr8zonW+QEAAAAAAAAApKtUgPyVr3zFvgYA&#10;ALnJNVPLhBPUwog0pIWnafIFx+59MkAeP368LS9HT0+PWl4tsm0IkAEAAAAAAACgNJUKkAEAQOG0&#10;TDhBLYwUGyC7oPj48ePq+5aWFjtSWIJkn5Q1NTXZOqXKFyDLMhxterEIkAEAAAAAAACgdJUKkL/8&#10;5S/b1wAAIDe5ZmqZcIJaGJGGtPA0TVpwLJqbm839999vNm3aZNrb283o0aMtef3YY4+Z73//+7aO&#10;q1+sXAGyjHC+7777IpUY8SzbhgAZAAAAAAAAAEpTye9AvvHGG9VlDCbyGUeNGmWuuuqqAa21tdWc&#10;e+659rc2fSBzn02bBgD9Tc5Rcs3UMuEEtTAijWjhaT5+cOzIo6qTI4+TpE5yvkLlCpBlg0hwvHjx&#10;Yvtb3ku5Pyq52FDZ75xoF3MAAAAAAAAAQLpKBsgTJkwYEkaMGGE/80Dn9t1gNJg/G4CBT85RWiac&#10;oBZGpBEtPC2FhMO33HJLTtUMkNevX28DZPkt7yUwlqDbcaFyodxFQH5rnR8AAAAAAAAAQDoC5OJJ&#10;gHzRRRcNeLLPtPLBYDB/NgADn5yjtEw4QS2MSCNaeFoKCXhdUNzW1hYl3fLalef7HuNcCgmQ77jj&#10;jihAFhIcb9myhQAZAAAAAAAAAGqMALl4BMj1bzB/NgADn5yjtEw4QS2MSCNaeFoKFyBfd9115uGH&#10;HzY//vGPLXktZZUMkP1HU8t7CYcfeOABGyDLbwJkAAAAAAAAAOhftQuQ20xL0yj7/cFWU4tpU+sV&#10;ImirqaVNmRZqbbbLaW5VppVJAuSmpiZd40gz3Ls3PmzYcDOyUalXqIYRtp0RDcq0Msk+08r7NJqR&#10;w73PMnykaVTrFajYz1LGZ8//2QCgcn7/938/p2R9OUdpmXCCWhiRRrTwtBQuQN6wYYMNjn/zm99Y&#10;8lrKKhUgJx9NLe8JkAEAAAAAAACgvtQqQG5rmWY2HT1tTp8OvbvNzFfqFWa22Zxp6+hjXcq00MqX&#10;7HJeWqlMK1POAHnsXLN240azMbLGzLqsQa9biCmLbTuLpyjTyiT7TCt3Gke2mFlrvM/SPc+0KfUK&#10;VuxnKeOz5/tsAFBJe/fuzSlZX85RWiacoBZGpBEtPC2FBLxTp06NRh63t7db7r1Mq0SArAXDQoLj&#10;BQsWECADAAAAAAAAQB2oVYDc9dhRc/r0UfPoTH/UcDgqubnVvm9tltHJzabVvZZRym0tpsmNWrYj&#10;imWeJWbv6dPm6KYpiXkDdmRyGCDvu7spLA/aVevGltFXL40EyPLZVWGAvHiKvB9r5kgAu7jTXBiO&#10;pg2MMCNHDs/8ltHJmXrhqOXhIxuj165eQxiiLpok9cOycFkNI1y9lHn99VLIPtPKnbFz12aWvcbM&#10;vjLTdlQejkqW0cjy3o0SzmwTux7D3XoOz5T1vbafM+uzhOWZdvzPErUdBciZ1xX+bABQCm10cVq5&#10;L9mOnKO0TDhBLYxII1p4Wopdu3bZkPiXv/yl6e3tNTNmzLDktZTJNKmjzVuIfAFyd3e3mT9/vv3t&#10;ygiQAQAAAAAAAKB/1CpAnr/tXRvo2tDXBbcT5putx06b03uXmdYJrWbZXhmdvM8sb2szy/dlXh/b&#10;aubP32belRHLob13zzRb3+17f/pAt2lraTJL7LyBd7fNjwLko8eC5Z4+vdfcnVlmsu7RTdNM07RN&#10;5mj4/vTpA6ZbWX9fIQHyovZhZtiwdrMo87p7XlsUhgaWmi4bzq41c8f2zbN27ljTcNkss8arNzWc&#10;b+3a7rBskZk0stE0jhxu2he5ehvNmlktZnhLYl5t/Tyyz7Ryp21esMw1sy61wa0NqS9sM/O6M+2v&#10;mW2ubLzQNHYssnWWLEmu5xqzaHHfaxtCZ32WYHR28rNsXDPLXDqiIRYgZ20XZX19+T4bAJTitdde&#10;i40slvdS7pdpku3IOUrLhBPUwog0ooWnpZBwuKOjw/zwhz+0gbEbeSyvpUymESADAAAAAAAAwNBQ&#10;u+9Anm+2ecGvBLctbRPM/K3HMu/3meUty+yo4mCU8kz7iOpjW+dH32UsbPB7dLOZPWGleUnaCB9h&#10;PXuzjG4+ZrbM95YXBsjHtmTamL/FHAvrB3WPmk1TMm0u2WtfH5MQ++gmM0WWU8B3MxcSIEdh6MZF&#10;pt0bSby2q83WC0b3ZgfIU5dk5pEA1Y3E9edr64rqjZ2zJlO+xsy6NFOvXULcNWbt2sS8yXVLkH2m&#10;lfcJw2L7OYKQ2o4YnrrELm/2lQ3mytmZ9VjbZdr89ezU1zkKkO026DSLM683LuowV9rPstZ0tcky&#10;w/LFU2IBctZ2Ude3T/7PBgClcSGyC4+FNurY588v5BylZcIJamFEGtHC01JIOHzdddeZadOmRSGy&#10;C4+lTKZVM0BevXq1mTt3rv3tygiQAQAAAAAAAKB/1C5AdsJRx6ePmse6Mu9tuHvUPProPnP6WI/p&#10;yUw7+uijZl8YCLcuk5A3CJ0DL5mVLkDePNu2uXq/lMvIZW85se9A7gucg7pxBw4c6Ht/9FEz029H&#10;UfgjrC80UxZL+LrYTPHCUClv69ID5AunLrX1LBnl2+HPN8WGq1Kv07Ybt3RpYt7w8dBpZJ9p5dna&#10;TJeE0259L5xqlmSWsWZWu/2OZH+EtV3P2DboW+egzhozx7YRPt57bZfpsp9lkemw6+s99ttvM7ld&#10;KvbZAKB4fngskiOOk/y6Qs5RWiacoBZGpBEtPC2FC5BzKTdAdt9T4AfDrkyC4zlz5tjfWj0CZAAA&#10;AAAAAAConVoFyPLoaDeSeMomGQX8rtlmRwx3m57Tp83Ro0ftiOP5W46Z05nXR0/32EdJd/dIqBuM&#10;Dg4ePS0BcjDP6b1L7HcgB4/HDkcVZ+r534GcDJCTdWXEcYv7TmQ7ItmtVzoJkEePHq0bO8eGpwvb&#10;zzZnn322aV8ooedS0+mC4I6wXmcwinfWJZl6lwSPZ147Z6wZNSKY7+z2hZnpa828uf58HUEYm6k3&#10;zj5eOpxf6n/tPHNect5x4bJSyD7Typ2G874WtJdxySwZJdwdtTnOBuDy2ZaYTqnvf75wGyTX2dUJ&#10;tk27WSjzL+1MfJagvHveuFibWdulzM8GAJX0xS9+MadkfTlHaZlwgloYkUa08LQUEg63tbXlpAXI&#10;nZ2dWWWakydPlmX8+PGx9vItV7YNATIAAAAAAAAAlKbW34Hs2O8pDqd1H5CyMLjtDkcDH+gOprv3&#10;keA7ioN5+upF7zNs2+F8B7plGd3mgCtPPEr79LvbzDZv3mi5OeQMkMfNM90SjHqWdmbKO4MRtPa1&#10;rdtplibqSWjaudQrW9qZmC+Yx4aro8fFHi+9sXuemZecN7luCbLPtHInCHb72gyWG05vnRN8J/GS&#10;cDn+eobbIGudwzp9lgbhc0bsc2c+y7hEm1nbJZwvTb7PBgCVtGfPnpyS9eUcpWXCCWphRBrRwtNS&#10;9Pb2FsSfR0LcY8eOxcpqoZDlyrYhQAYAAAAAAACA0tT+EdYDnwTIjY2NA57sM608t1FmxLC+kcBd&#10;Y7U6/a+0zwYAtSHnKC0TTlALI9KIFp7Wggtxz5w5o06vlkKXK9uGABkAAAAAAAAASkOAXLyhHSCP&#10;NV3hyOfurrHK9PpQ2mcDgNqQc5SWCSeohRFpRAtPq80PcWsZIBezXNk2BMgAAAAAAAAAUBoC5OJJ&#10;gHzBBRcMeLLPtPLBYDB/NgADn5yjtEw4QS2MSCNaeAoCZAAAAAAAAAAoBwFy8QiQ699g/mwABj45&#10;R2mZcIJaGJFGtPAUBMgAAAAAAAAAUA4C5OKdc8459vMCAFAqLRNOUAsj0ogWno4ZM2ZI0baBbBsC&#10;ZAAAAAAAAAAoDQFycSZNmqRuRwAACiXXTC0TTlALI9KIFp7ecMMNQ4q2DfzOibYDAAAAAAAAAADp&#10;Khkga/dwAQBAnFwztUw4QS2McOFN53dOtM4PAAAAAAAAACAdATIAALUl10wtE05QCyNceNP5nROt&#10;8wMAAAAAAAAASEeADABAbck1U8uEE9TCCBfedH7nROv8AAAAAAAAAADSESADAFBbcs3UMuEEtTBS&#10;zoX35MmTarmmmLr1wu+caJ0fAAAAAAAAAEA6AmQAAGpLrplaJpygFkbKufASIAMAAAAAAAAA0lQ7&#10;QG5sbDTnnnsuAABDjlwDtWujXDO1TDhBLYykXXgLUc8B8rBhw1Jp9TV+50Tr/AAAAAAAAAAA0lU7&#10;QJYb6KX8zJkzx/zDP/yD6rLLLlPLhcynrQcAAOWS655oamrKS+rJNVBrR66ZWiacoBZG0i68mmQI&#10;678vhNZGNUjbmzdvVh06dEidR+N3TrTODwAAAAAAAAAgXa0CZO3edxr5SQbIv/3tb82iRYvNVVdd&#10;Zc4/f5T9Le+l3K9HgAwAqJaGhgYbDl9yySV5Sb26CZBlFLEj73t6eoqitVFplQqPhd850To/AAAA&#10;AAAAAIB0tQyQU39+9ztjJkyQSlE9P0D+0Y9+ZK699lqzY8cO+37MmDH2t7yXcpnu6hIgAwCqZcAG&#10;yEkSCt9zzz0FcQFytW3cuFFVbHgs/M6J1vkBAAAAAAAAAKTr9wDZC4/Nl74U1XMBsowwvvrqq81f&#10;/MVfRCGx3Jh3r6VcpruRyATIAIBqSQuQ5Q+bkmUEyCWoRHgs/M6J1vkBAAAAAAAAAKTr1wA5ER6b&#10;jz+O6rkA+fbb7zA/+MHT9vVPfvITc+NNN5vm5kvsb3kv5TJd6hEgAwCqSQuQW1paTGdnp7n88stj&#10;5XUfIN91110FqXaALI+unjhxorniiivs+w0bNljyeJFk3UL5nROt8wMAAAAAAAAASNdvAbISHsuP&#10;q+cC5MuvuML+FjfedFMUGgdh8k3RNFePABkAUC3JAFlGHk+dOtXcf//95uabb7ZhMgFyEc4//3zb&#10;/vHjx62uri5bXk54LPzOidb5AQAAAAAAAACk65cAOSU8lh9XT4Lgiy/+hhk+YoT97UhI7P92XD0C&#10;ZABAtSQDZBk4293dbR566CHzwAMP2JHI7nHWdR8gL1q0qCDVCpAlPO7t7Y3CY7Fq1Sq1brH8zonW&#10;+QEAAAAAAP9/9v49aI6zvNPHq/YXsgFDBGQ5x5g4YLBsLOx1DOYkYxswPkiyZMmyLayjD7JkSfgU&#10;Az4I/CNUbIKAJMAujr3L2cHgGBsnYRObOBUgENakUg61oRKzW5XKH6mU65v9VpFKJdVffVrvPbr7&#10;0d09PW/3zNs9fV1Vl2bm6aefPsyou5/nMz0vIiJiuTMPkCvCY2H17A7k09/4pvwxv7t4y9bs8cf/&#10;NH+uxw0XXzyaZvUIkBERcVr6APnss8/Obr755jw8NhUmK1QmQB5jFB5LuwO5qf7iJLr4QURERERE&#10;RERERMRyZxogjwmPRV7vIBYgb9++Pfvt3/7kQmj8eHbRReuzU075z/mjXqtc01WPABkREaepD5Av&#10;ueSS7Prrrz/CHTt2ZKeffnr3A+SdO3fWsu0AuSw8/p//838SICMiIiIiIiIiIiJ2wJkGyGPCY5HX&#10;O4gFyE899VT25re8NXvyySfz1/J1J58yeq5yTVc9vSZARkTEaZn+hHWVnQqQjz322JF6rVD4yiuv&#10;rKUFyGkbizENjxUaSz3X3c7RPIvRX5xEFz+IiIiIiIiIiIiIWO5MA2RZER6LvN5BLECWX/ryfdmb&#10;3vyW7Dd/8zfz1687+eT8Ua9VrulWlwAZERGnZW8DZAtqpV5bgFvXqI1J9eGxtaO/ebx+/fqwfhP9&#10;xUl08YOIiIiIiIiIiIiI5c4yQK6r8AGy1B3GmzdvyU79ldOyY499Zf6o13bnsUmAjIiI07K3AXLq&#10;JHcRN7nj2FR4bMGxHtu82zjSX5xEFz+IiIiIiIiIiIiIWO6sAuRJSQNk70krXheWSwJkRESclnMT&#10;IE9yF/Fi7zj2KjRu827jtWvXhuWmvziJLn4QERERERERERERsdxZBMgKdWdptB6IiIhNJUDugAqP&#10;H3vssXCa6S9OoosfRERERERERERERCx3FgFyVI6IiNg3CZCXWAuPf/zjH4fTTX9xEl38ICIiIiIi&#10;IiIiImK5BMiIiIj1nJsAuY/68JgAGREREREREREREXF6EiAjIiLWkwC5J/qLk+jiBxERERERERER&#10;ERHLJUBGRESsJwFyT/QXJ9HFDyIiIiIiIiIiIiKWS4CMiIhYTwLknugvTqKLH0REREREREREREQs&#10;lwAZERGxngTIPdFfnEQXP4iIiIiIiIiIiIhYLgEyIiJiPQmQe6K/OIkufhARERERERERERGxXAJk&#10;RETEes51gKwLgmOPPTac1qZnn312viO1rKOPPjp/1GuVR/UXo784iS5+EBEREREREREREbFcAmRE&#10;RMR6zlWArBX0we3jjz+efe5zn8ufr1y5MjvuuOOyU089tTBPU9WuLiDuuOOO7L//9/+ePfLII/mj&#10;Xqtc06P5JtVfnEQXP4iIiIiIiIiIiIhYLgEyIiJiPecqQN65c2f2oQ99KHvHO96Rv1aALPX8ggsu&#10;yJ/feeedhXmaaEH17/3e7+VB9a//+q9nN998c3b77bfnr1Xu6zXRX5xEFz+IiIiIiIiIiIiIWC4B&#10;MiIiYj3nKkC2wPjSSy8tvNbz973vffnzT33qU4V5mnjGGWfkIfGBAweyW265JQ+OFSLrUUGyyjVd&#10;9aL5J9FfnEQXP4iIiIiIiIiIiIhYLgEyIiJiPecqQH7ooYfykFhhse769QGyflLaB8jaGG28n39S&#10;7U5jhcUWHHtVrul6Hs0/if7iJLr4QURERERERERERMRyCZARERHrOVcB8m/91m/lIbFCW931awHy&#10;G9/4xvxuYAuQFS7r565/8zd/M2ynrvpbxxYc6w7k97znPdmePXty7Y5kqXrR/JPoL06iix9ERERE&#10;RERERERELJcAGRERsZ5zFSB/8IMfHIXG69evHz0/77zzRs8VIL/5zW/On//O7/xO2E5dH3nkkfwu&#10;Y6nQWKH0VVddlavnKlOorHrR/JPoL06iix9ERERERERERERELJcAGRERsZ69DpB1Z/HRRx+db4Tu&#10;Kr722mvzsLZKBci33XZb/rzpncFf+MIX8juQ7a7jKEDWHciqF80/if7iJLr4QURERERERERERMRy&#10;CZARERHr2esAWXf+KgjW3zx+7WtfmwfKPiyuUncgb926NWy3rh/96EezL37xi6MA2UJkC4+lpr/3&#10;ve/NA+6ojbr6i5Po4gfb82tf+xoiIiIiIiIiIuJgjcbM5kECZERExHr2OkBWAPzoo4/mgfD999+f&#10;rVq1Kn9Mw+LINv4usX4mW23p7yv7ENlUuaZ/7GMfy3dckxDZX5xEFz/YntFnExERERERERERcUhG&#10;42Z9lwAZERGxnr3/G8i/9mu/lt9N7INhe15l07uPTbWj9nSnsX7OWndF61Gv/Xrp7zM3CZH9xUl0&#10;8YPtqc8iAAAAAAAAAADAUNH4WDRu1ncJkBEREevZ+wBZfuITn8hD2t/93d+t5Ze//OWwncWqO5G1&#10;Dmrb1sNetxUi+4uT6OIH21OfRQAAAAAAAAAAgKGi8bFo3KzvEiAjIiLWcy4CZHnPPffUDpF/67d+&#10;K2xjGqbrdfvtt+c7Papbpb84iS5+sD31WQQAAAAAAAAAABgqGh+Lxs36LgEyIiJiPecmQJZf+tKX&#10;CkFxmboTOJp/WqYh8i233JKddtppYd0y/cVJdPGD7Xjuuefmn0UAAAAAAAAAAIChovExjZNF42d9&#10;lgAZERGxnnMVIOunpO+///5CWBzZ1t8/nkSFyFq2HuWmTZvCemX6i5Po4gfbkQAZAAAAAAAAAACG&#10;jsbHCJCLEiAjIuKQnKsAWX7gAx8YhbRlRvOZa9euDcvbUMu2v4e8e/fusE6Z/uIkuvjBdiRABgAA&#10;AAAAAACAoaPxMQLkogTIiIg4JOcuQNZdyI8//nipCm+j+aTC48ceeyyc1pbXXnttbjStSn9xEl38&#10;YDsSIAMAAAAAAAAAwNDR+BgBclECZEREHJJzFyAvVguPf/zjH4fTl1p/cRJd/GA7EiADAAAAAAAA&#10;AMDQ0fgYAXJRAmRERBySBMgH9eExAfKwJUAGAAAAAAAAAICho/ExAuSiBMiIiDgkCZB7or84iS5+&#10;sB0JkAEAAAAAAAAAYOhofIwAuSgBMiIiDkkC5J7oL06iix9sRwJkAAAAAAAAAAAYOhofI0AuSoCM&#10;iIhDshcB8hve8IZBGe0Df3ESXfxgOxIgAwAAAEBXeeKJJ/I/vaPHNlBbZdiyus4DDzyQ3X777blC&#10;j/fee2/+vArVsXn6SN/XfxxPPfVUvn19+AwCAMwrGh8jQC5KgIyIiEOyFwHyhg0bBmW0D/zFSXTx&#10;g+1IgAwAAAAAXUNh7jHHHFPoO61YseKIIFmBm69jrly5cqHGIRS6Wnt6PHDgwMKUQzz99NPZsmXL&#10;ss2bNy+UdJN0n4hoeyNUx+bpI03WX/PWCdmXEgXH2r55DskBALqOjsMEyEUJkBERcUjyE9Y90V+c&#10;RBc/2I4EyAAAAADQJSzM1TXq6tWr8+BPj3qtENljAbIevWlYqOBVIaLu8lRbeu1RcKxlatldReG5&#10;tnXv3r0LJYeItjei7wFykzuQ7TPSZQiQAQCWHh2HCZCLEiAjIuKQJEDuif7iJLr4wXYkQAYAAACA&#10;LqGgUNenaVis1yrX3cSGwrZx17IWvFrIqvn12u5mtuAuvSu5DgqcNb8ZBdBajk1XgJ2i6bYumh61&#10;o+kKjm09Vcevvz332DJtWlmAnG5Diq2TsLrRdhh19om1KaN1j1A91TfSdYnasjrabn1JQM/9PIa1&#10;HU0TKre2re5f/uVf5o9V2+en+W2WKSrTeqYBcjpftDwAAGgHHYcJkIsSICMi4pDsRYCshXbJaB0j&#10;X/Oa14Tli9FfnEQXP9iOBMgAAAAA0CUsFE6DNCv3d+C2ESArmE7D6jqoPbtT2mvtKuiz0Nab3kGs&#10;OlIBp6+n1xYWRu2oTPjnIlqubaOeeyys9+rubNsGYfs4ras7uX09oXDb1zF9PQvCvVrfccGobZNh&#10;gavWw78PWn/7koHVSbXPVt33SGV+H8o77rgjf4x+9tzumLftttfedD/buvrPve37VNUFAID20TGW&#10;ALkoATIiIg7J3gTIXaHuRYDC40ceeSScthj9xUl08YPtSIAMAAAAAF3CQrM0xLPg0YelUcCm6Wmw&#10;qbBOIZ7u5rTAUVjgOWkgZyG02vF3tuq5LdvWV8tW+Cr1XGU+JLQAU9NUrrYtqLS7otWmBczpHcgq&#10;8/skXa7a9AGrYdugetamLUPLN2wfqw21rXoWiOrRSPeJ1i/dJ9aW1lfrpnls+1WvCqtnqG29lloP&#10;tWXbKhUOS6un9vVc2l3G1qbNr3Wyfa/nhi3H7yu1oddalkfLVF2/D7Xf1J4tP/osq1xl2gZDbWsZ&#10;tjyb1/YnAAC0i47DBMhFCZAREXFI9ipA3v/gXy2pos5FgMLjhx56KFfPzVNOOSV75zvfGc4zTn9x&#10;El38YDsSIAMAAABAl/DBpgV9Ftap3IduCtsU/ulRAaECN9WxANFQeOenKQTUdD234FLLUDt1wjkL&#10;HhXolRGth5ahcm2LYW1puw0LE9NtjZaZ1tMyffvCliuNaLnCAtQ09FVw6VGZlmWk80WovurY+2qo&#10;3LcVYetr2D5Kt9XCbb+f9Frb4dF6RvNbud+nei3T9bYg2IfN+mypTI9V2P6yz4dtj62nrUe63wEA&#10;YHrouEuAXJQAGRERhyQB8gSKOhcBf/7nf5599atfzf3hD3848uMf/3j21re+NZxnnP7iJLr4wXYk&#10;QAYAAACArmFhobTnFj76YC/CgrkowPOhogXOCvAs9LNljLsbVnXS4NFj4Z+/Q9dIg1C9jsJT1fHb&#10;WidAtuVG66/19cvVc6l2vbZ+thxbrtr2pNuh5/6u2xQLSLUe6TLTdYtIl2ftpQGrra/fT3qtco+9&#10;52rXr4vNLw09j95vC+b9+5wGw0L7TnVsO722nrY9fj2tvtpUefoeAABAu+iYS4BclAAZERGHJAHy&#10;BIq6FwF/9md/ln3xi18cvb744ouz3/iN38h+7dd+rVCvrv7iJLr4wXYkQAYAAACArqHwTYGZwj2F&#10;aArfLPCLQlmP7gZVPc1bhoV1FjJrGRa6WoDoA8CUuu37MNBIg1C9jtpKl2Hr5YNR4etNslw9V3Bt&#10;y0+1sNKWm6I6aXsqK8PWrWqZVWi6X17Ztkb7qaqe3vt0PUxD9fxrjw+MLcBPP6OaV9utz5iWK20+&#10;W89oexRQ2xcdNE1WhfQAANAMHWcJkIsSICMi4pAkQJ5AMclFwJ/8yZ8UXm/YsCH72te+Viirq784&#10;iS5+sB0JkAEAAACgD1jgF91Z7KkTICuEsyDOQj/7GWIL8vzPEqco0JNl2J2p0TpYcGioTlQvnd+2&#10;3wejwteL7og1LIQ09FymP8ucYstN0TLT9hTGlmH7uapOFenyosBVRPspqmefk3FfSBCqF71HwtrR&#10;59J+0jr6OfJ0+doPKrf1LKtnqE3bB1WfTQAAWDw6xhIgFyVARkTEIUmAPIGi6UXA5z//+bB8nP7i&#10;JLr4wXYkQAYAAACArqPw0UJbf2dwGn5qmgW0ZUGzBYx2h63m8fXtbzDb9AjdFao6ZWGfsIDQt2Nt&#10;+zBSz6NwMq1n6+2DUZHW03K1n/xytW2qJw0Fp3odbYPfr7bcFC0zaq8q4Ld9kv7dZTEuyE6XVxa4&#10;RvtJr9N9bGG7jO429+sTzW/Y50efO9v3Hh8wG3pvbNllAbLaTdfLPj/RewYAAM3RMZYAuSgBMiIi&#10;DkkC5AkUi70IeM1rXpP74IMPjp5H9cr0FyfRxQ+2IwEyAAAAAHQNhXVSQZn/Cd/0zkuVKbjTnZ8W&#10;YMo0aDYUCmpa+ndzNa/CP7VvQWAV1o6WpbpqT+q5BYIWHEptgwWg0oebtq0pqufLo2BUpPXKlmvr&#10;ayjETLdBy7D9aNhyU6xdI2ov3ScWgErtZ7Ut9TzaB550eWngatj6+v2kdVCZ2tB0m6b1U7nUdmua&#10;rbNv1+Ytw75QIDW/R59D7RepabZ/bV/ZuqTbo9eqo7ZVJm07xoXtAACwOHSMJUAuSoCMiIhDkgB5&#10;AsViLwI0gJAa1SvTX5xEFz/YjgTIAAAAANA1FLRZwCYVMEZ3rSqM8/UscCsL2DRNddJwWfUtBFSb&#10;PnwsQ/0bCwNNvfbLVphroZ+MtkPbmoaOQoGlL1dbKtNyPWk9obtdbb9o+ZpXddIQNNoG1Y+Wm1K3&#10;vXSfaN9qP/g6eq3lVJEuT8vS63S+aD/Zeqk8nUfP0/VRXf8Z0DzpPvaorrXtl2voPbf9Yvs3Xc90&#10;e7TP9Nqvl72XAAAwHXSsJUAuSoCMiIhDkgB5AkWTiwDdfWxG06v0FyfRxQ+2IwEyAAAAAAAAAAAM&#10;HY2PESAXJUBGRMQhSYA8gaLpRcBnP/vZsHyc/uIkuvjBdiRABgAAAAAAAACAoaPxMQLkogTIiIg4&#10;JAmQJ1As1UWAvziJLn6wHQmQAQAAAAAAAABg6Gh8jAC5KAEyIiIOSQLkCRQEyPMtATIAAAAAAAAA&#10;AAwdjY8RIBclQEZExCFJgDyBggB5viVABgAAAAAAAACAoaPxMQLkogTIiIg4JAmQJ1AQIM+3BMgA&#10;AAAAAAAAANA1nn766ezee+/NNm/enK1cuXKkXqv8qaeeWqjZDhofI0AuSoCMiIhDkgB5AgUB8nxL&#10;gAwAAAAAAAAAAF1BwbBC4nQcNXL16tXZY489tjBnM9QeAXJRAmRERBySBMgTKAiQ51sCZAAAAAAA&#10;AAAA6AK33377aNxU4bDuNH7iiScWph5Cr+3OZKur+ZqidgiQixIgIyLikCRAnkBBgDzfEiADAAAA&#10;AAAAAEAXUGisMFg/X10H1VN9zdcUjY8RIBclQEZExCE5qABZ7XTJaFvL9Bcn0cUPtiMBMgAAAAAA&#10;RPz0pz/NB+b1CAAAMO9ofIwAuSgBMiIiDsnBBchLigYazjlHV2AEyB2VABkAAAAAAAAAAIaOxscI&#10;kIsSICMi4pAkQJ4VLjzOnvtcAuSOSoAMAAAAAAAAAABdQH/bWD9JXVfVbwuNjxEgFyVARkTEIUmA&#10;PAuS8Dh74gkC5I5KgAwAAAAAAAAAAF1g5cqVhbHTcap+W6g9AuSiBMiIiDgkCZCnTRAeCwLkbkqA&#10;DAAAAAAAAAAAXeCJJ57IHnvssZErVqzIli1blu3du3dUpruOrVyv20LjYwTIRQmQERFxSBIgT5OS&#10;8FgQIHdTAmQAAAAAAAAAAOgaCoc1ZqWfqk556qmn8mmbN29eKGmO2iNALkqAjIiIQ5IAeVpUhMeC&#10;ALmbEiADAAAAAAAAAEDXOHDgQD5mpbA4Qj9frTuR20LLIkAuSoCMiIhDkgB5GowJjwUBcjclQAYA&#10;AAAAAAAAgK6hO481ZlV1B/IxxxyzUNIctUeAXJQAGRERhyQBctvUCI8FAXI3JUAGAAAAAAAAAICu&#10;YSGx/tax7ka2v4H8wAMP5Hcea1oULi8WtUeAXJQAGRERhyQBcpvUDI8FAXI3JUAGAAAAAAAAAIAu&#10;cu+99+YBcjqmKlevXp09/fTTCzWbozYJkIsSICMi4pAkQA5QvUk96bjjssePOqpWeCw0T7StZfqL&#10;k+jiB9uRABkAAAAAAAAAALqK7kTWHci629h8Ysw45GLQ+BgBclECZEREHJIEyAGTnuhXv/Od2V+8&#10;4AV5ePz//If/MDY8FpMuw1+cRBc/2I4EyAAAAAAAAAAAMHQ0PkaAXJQAGRERhyQBcsAkJ3ofHv+/&#10;z3hGtuYVr1hopZpJLyb8xUl08YPtSIAM0B3++Z//GXFu/Ld/+7eFT3Y3iNYRERGrffLJJ7M/+IM/&#10;yB+j6YiIWC20g+44XrlyZT5+pUehu5LbvhNZ7RMgFyVARkTEIUmAHFD3RJ+Gx7ve9KbWl2H6i5Po&#10;4gfbkQAZoDv8/d//PeLc+C//8i8Ln+xuEK0jIiJW+/Wvfz0fnNdjNB0REauF5lhwbFqArL99rNd7&#10;9+7NX7eB2iNALkqAjIiIQ5IAOaDOiT4Kj1Xe5jK8/uIkuvjBdiRABugO0YADYl8lQEZE7L8EyIiI&#10;zYRmPPDAA/mY1erVq/M7jhUeW4As0tdN0bIIkIsSICMi4pAkQA4Yd6IvC49lW8tI9Rcn0cUPtiMB&#10;MkB3iAYcEPsqATIiYv8lQEZEbCY0Q+cgjVnZz1SngfHmzZuzY445ZuFVc7QsAuSiBMiIiDgkexUg&#10;N6WNcLcqPJZtLCPSX5xEFz/YjgTIAN3huuuu64T3339/OPiBOIkEyIiI/ZcAGRGxmdAMC5B197FI&#10;A2SFxwTI4yVARkRErGdvAuS2rIPqResxLjyWTZdRpr84iS5+sB0JkPuHdaAee+yxhZLDqEzT2vwJ&#10;J5gddm5YahUiR4MfiJNIgIyI2H8JkBERm7kYFJaqb2933dbF5jPL0N8OXkz7k+DXo8ly7r333ryP&#10;an/n2AfIalvT9PPWbaH2CJCLEiAjIuKQ7EWA3JZNwt064bFssowq/cVJdPGD7UiA3D8IkOcXvXev&#10;O3N1dsbGnUviK048NV8HAmRsQwJkRMT+u9QB8ne/+93s1ltvDadNQ4UcWqaMpk9D/fLLJz/5yXAa&#10;IvbfSVG4qztqJ+3XK2DVPN50fgWt1nY0vQ1sTCJ1xYoVCzUmx9ZZbdgdx1p3azsaG1ksao8AuSgB&#10;MiIiDkkC5IB0I+uGx3KxyxinvziJLn6wHQmQ+8ckAbJ9A1md0BQ/zb6BbD8LpecHDhwo/aaw1de6&#10;PPDAA2H7hq9n7Yto+VqmR8tXWdW6qNyWYe2V4dclak/zalrVdvl11beh/TalaBmqU7X+Hr13Wz50&#10;T/g37WehQmStAwEytiEBMiJi/13qAFnh6vLly8NpbXrXb3w0e+FLXpY986jnZL904qnZy459dX5N&#10;tGrtRdmPfvSjcJ621HXXhg0bwmmI2H8nxQfBdQNem0cBq/qx1l+1u3YN1VH4qiB5kvYnQf1e/V1i&#10;9YNtPbReWp7KFoPatDa8y5YtW3SbZahdAuSiBMiIiDgkCZAD/EZOEh7LxSyjjv7iJLr4wXYkQO4f&#10;GsTTe6bOWIrKNM06gupM6bU6bSnqOKrDZYGo6qkjqTI9N9X586jzltaJOm5qM60ntf7CtkPt++lC&#10;6+S/UWym62IdX6+WmYa10TpLWxeh9Y+2y7el5366mXbMtf7RummbolDaUB0CZJwXCZAREfvvEAJk&#10;hcTPe+FLj7gG2/eZP8xe8/q3ZS96ycumekcyATLifDsJ1i+3vnKdgFdfaFZd9e+r+popddq3L1dr&#10;PKHqi9Pj8OvYBPXHtS5ap7IvfDdF60mAXJQAGRERhyQBcoBt5KThsZx0GXX1FyfRxQ+2IwFy/7DO&#10;pDpO6mB6VaZp1hFUh0ohaNpRs46pBbL2WuqbvXqtQFXzqczCYWvP5lU9HwBbp1KPaT3r7Flbth1S&#10;Yas6gFJY+OrLLVDWfIaeqz21Le2b135766yLbb/q2X5V2+m+s2VoutrV/PZNaJUZth5aZ9XRNNum&#10;NGz2aDoBMs6LBMiIiP133gNk3Xms8PjmL347vDaS+vMiJ//K68P525AAGXG+rYv62up7Wv/T+pPj&#10;sH619W3VZ7V+eRVV7asNGwvwqq+8GLQ+ml9950nRvH4MIEXbbdveBlpPAuSiBMiIiDgkCZADVG8x&#10;4bGcZBnR/GX6i5Po4gfbkQC5f1gHsUrfEbQw0wecFvqqYyg0Ta99WCqso2ftqWOm15rfY+XWsbNl&#10;VnUwbTvSTqQtU+Gtp26nU+uqeqovbDlVnU4Ld9OOp+0nv+9S0m1Xx1+vtf7+G9G+vAxNJ0DGeZEA&#10;GRGx/857gKyfra5z7aWQWV9ojNpoKgEy4nxbF+u3Wt9Tz+sEyP6Lyupr6rlU3976+xFl7fsvjatN&#10;taE+b/TF6So0n46basPCaPvC+CTYWEUZ2oY6+6kuWhYBclECZEREHJK9CJBf+cpXjjWaL7VuuHvS&#10;ccctKjyWBMj9lgC5f1jH0u6U9apM03wHyoJXC30tyPRBrHXK0mBYqLNnoWfaqTXSoFmPeu0D1BRr&#10;S48eWxetn6Z5rSNrqFOqDrPvKJu2jrYuFihHWIc2XZ51xvXc0HPrPHtVV9j6q03flrTllKFpp527&#10;MTtnx02lapBzWuoOG60DATK2IQEyImL/7UKAfOyxx+aPbXv33Xdnz3vBi8PAOFVfstuy46qwnaYq&#10;PF6zZk24/YjYf+ugfq36YQpbDb2uE4xaf1daH9rK1E8u65OXtT/uS+PRmEGEXy+p9VoM1r8uQ9tY&#10;Zz/VRcsiQC5KgIyIiEOyFwHy/v37xxrNl1or3P3pT7PHjzpqUeGxJEDutwTI/UMdL71naYgrrHOV&#10;dqCs86bOo4XM/m5bmy/q1Nm8omrZKrfl+nnKKGtL30pWucJWtRNp6Lk6jOpoqz2ZfjNadcati6ZL&#10;vwyv7SvrNKvMlqdlW5mwfVln/VNsPZZaAmRsQwJkRMT+q+uaT3/60/ljNH3aKmA96mBfNbpeacNX&#10;nHhqGBin6ot2z/r554VttOEZZ5wRbj8i9t86qA+bhr06NlT1HQ3VUV31Pz1W7vv9nrL2rZ+e9met&#10;n23zWH/YTPv1CsVVpvEHzaN57UvXddB6q137VbB0eeqHW7t63RZqjwC5KAEyIiIOyd4EyLpYK7O1&#10;APmnP82yc87RFVL2//yH/5CtecUr8nkmtQ6qF61jmf7iJLr4wXYkQO4f6hzpPUs7aEJlmmadOsOC&#10;T3XedAxJO6dl8wnV1TzClp12Qu0b09YhtDt3VV5G2XZUrYvH6qXfgE4DZOtwVq2LzVNVR2id0n3n&#10;Q2Vh62X7bBI034pfen628sQXH6GmydNPP33q6nMSDX4gTiIBMiIiNlUB8i/8wi+E1ytNPeWUU7IX&#10;HH1sGBinnrP9puyXjjs+bKepv/iLv5i9/e1vD7cfEfvvOHz/V31k0/qUem592wjre/u7l4V9cVzz&#10;R9gyU6w99ZE1PdWWozresuUI9Z/Vj1Y935euQstKlxGpfVT1a2OTojYJkIsSICMi4pDsTYD88pe/&#10;PPs//+f/HKHKNb3Oz1lXhrsuPM6e+1wlQAsTpgMBcjclQO4f1pmMOpG+85miDpt12tLQ1eaTPkS1&#10;TqfVt6BY7VvHT4/WybRg2UJVlZd1EMu2w3cuo0DXymwZvqNq6+fbrbMuFjKrTorvjKpzmgbD1rH1&#10;+9zWP3qPqjq3mufRD78r+/eHtx2hpsloUAKxixIgIyJiUxUgT+tvIP/d3/1dfm217zN/GIbG3te8&#10;/m3ZJz/9X8J2msrfQEacb8fh++JlVoWz1q9O+/hWXjavpkXjBjZfGkg3Jf2id11s/8wKLYsAuSgB&#10;MiIiDsneBMhHlwTIKl+3bl1ex4zakKUB8ozDY0GA3E0JkPuHdeiijpd1rqo6gjINZm0+HzBbMKoy&#10;H3r6ctWzedQh9AGtdRCtPS3fvkEtqrbDQl9rV3XVgdX8aVBr62Ehtq2PbzdaF2tX+NDa2tM0a9PQ&#10;Oui15tVzW77K/HrZz3BbXbUl0/VPUX0CZJwXCZAREbGp0wyQ5flr1uXhcBQam/nPVz/7Odnf/M3f&#10;hG00lQAZcb5dLOr7pX1H9cvVr7QvbguVqa76mtYf16P1gdU3jYjaFzY24Nsz9LrqC9FCYw3pfNam&#10;HDd/itqKxgymhdaRALkoATIiIg7J/gTIR788+9//+38focr/03/6T/nFnJw4QF6C8FgQIHdTAuT+&#10;oc6iOnpld+dqWvRtYeu0qSOZYtPUGbWg1uqmy1EHzsJT1ZEKXKPOpcp9PbVnnb+q7RDq6FqnV6od&#10;Bbq+A6znFvJqnbVeUbvROvt1EWXr6/eltaNlqZ4tJ9rnatvWzVQ939lPUR0CZJwXCZAREbGp0w6Q&#10;f/SjH2VHPfs52evOXF0aHj/zqOdkd/3GR8P525AAGXG+XSzWf/RYvz0tV19U5dZntj6t+rMe1dO8&#10;0urba99/Vr9Y06Xa81+u1vMq1Ja1q3lsbEGmfeY6qA+utqJ+tMJoTSsLyReD1pMAuSgBMiIiDsne&#10;BMi/ePTR2d/+7d8eocoVIOunrO3nrKM25BEB8hKFx4IAuZsSIA8HdfT0XkcdLx8gw9Kh94AAGedF&#10;AmRERGzqtANk+d3vfjd75auPz573wpdmZ2zcmYfGa/b8//M7k3Xn8TTDY0mAjDjfLhYFo2ngWvbl&#10;ZaG+vIW1CnCjL3n7ADk1/WK3xg38F7r1XG2m9VLsC90WYku9rvoidRWaT234L397tM0KqttCyyJA&#10;LkqAjIiIQ7JHAfLL85/JSlX5I488kv+UtawdIC9heCwIkLspAfL8ow6e/S1jdeIiCJC7gd4DAmSc&#10;FwmQERGxqd/85jezCy+8MJzWtrqD7Zb9H8wuu3xrtmPn7vxvHqv/HdVtU12n33DDDeE0ROy/0Az7&#10;InwZCrXTO62boGURIBclQEZExCHZnwD5F48uNQ+Qj355bq0AeYnDY0GA3E0JkOcffdtX77G+mVv2&#10;004EyN3Azg1VRoMSiF2UABkRERERhy40wwLkqjuQy74ovxi0LALkogTIiIg4JHsRIP/X//pfR65b&#10;ty57/i/8Qq6CY1M/ZS3HBsgdCI8FAXI3JUAG6A7pOSIyGpRA7KIEyIiIiIg4dKEZ9hPWutM4xb4I&#10;ry/Nt4XaI0AuSoCMiIhDshcBstd+zrrMsQFyB8JjQYDcTQmQAbpDNOCA2FcJkBERERFx6EIz9Hec&#10;7W87K0TWr6opONbP/9vfWS77pbXFoPYIkIsSICMi4pDsZ4Ac/Iy1OTZAPricpQ6PBQFyNyVABugO&#10;0YADYl8lQEZERETEoQvNeeKJJ0Yhcmrbf4ZLbRIgFyVARkTEIdm7ANn/nHWZ0XxSK98lo3Us01+c&#10;RBc/2I4EyADdIRpwQOyrBMiIiIiIOHShPXSnsQJjqTuQn3rqqYUp7aHxMQLkogTIiIg4JHsXIA9V&#10;f3ESXfxgOxIgA3SHf/zHf0ScG//1X/914ZPdDaJ1RETEan/4wx9m3/jGN/LHaDoiIlYL/ULjYwTI&#10;RQmQERFxSBIg90R/cRJd/GA7EiADAAAAAECE/s6k7vTSIwAAwFKgv4Osc5H9jPXKlSvzcv20tZ63&#10;eY5S+wTIRQmQERFxSBIg90R/cRJd/GA7EiADAAAAAEAEATIAACw1K1asGI2jLlu2bBQgK1jW682b&#10;N+ev20DLIEAuSoCMiIhDkgC5J/qLk+jiB9uRABkAAAAAACIIkAEAYCnR3z3WmNXq1avzwFjhsQXI&#10;In3dFC2LALkoATIiIg5JAuSe6C9OoosfbEcC5O5y77335gN2fUbrr+2YNU899dQRg52L3Z82cKo2&#10;p42Wg9gXl+L/NgAAzBYCZAAAWEp0DtKYlfXH08BYdx/rLuS20LIIkIsSICMi4pAkQO6J/uIkuvjB&#10;diRA7i7qFE3y3mhgz44tBw4cWCg9jDpcNr3Nb+hGYa3R9rLqYvtC62VMuj8N67DOYuBUy0Hsi0vx&#10;fxsAAGaLrn8IkAEAZoP+pq+OuVLPJ0H9co0DaF7dtTsO3c2rY7vUc8OXR87ii9Ue64/b/lAfxPdD&#10;9HeR9RPXbaFlESAXJUBGRMQhSYDcE/3FSXTxg+1IgNxdJg081ZmzY0vUgbKOl2wz+LHlqv0ULWfv&#10;3r0Lr2ZHtE6T7k/D9pvanDZazuvOXJ2dsXEnYmfVZ1Sf1TaPIwAA0E10/aNroVlcB3WRpbiOhcWj&#10;YEv+wz/8w0IJdB29X3fdddfCq2Gj442usb11/7avAmPdhevn1ZiAD4ZT/PL8Md760mVG/f5pYj9h&#10;bftCfRDrh6TT2kDtESAXJUBGRMQh2ZsA+aSTTsoXPhS1vX77/cVJdPGD7UiAPF3qfDtX36SNBuUm&#10;DTyto2cdx/Qby/pmrsplWfCjNup+01n1tH223Ek7kjZvVafWUN10X9o3o6P1jdapan+qjbLtrgqQ&#10;bR2q3uc6dQwtZ8uH7sn2P/hXiJ1Vn1F9VsuOIwAAMD/oGmbIAXLZtSN0B11rX71rd/asZz8n+8Vf&#10;fk32ihNPzX7hxS/LXvTSX8zu+shvLNSCrqJjS5t3j/YV7Qcdb6SOubqT2Pr10a+LefR/wOrq7wQr&#10;VLW+f9n1uvq+tjzpj/HWf021NvV81ugzomVrHbStevTjG2V9+cWg9giQixIgIyLikOxNgKwF7969&#10;uzWn0d4pp5zSmumO9hcn0cUPtiMBcj20j9LOlzpOKo9CSv1tUOvEqWMTdfp8p9D0neeqwDPC1kff&#10;vtWjv2PCpqlDqcd0W7QNfl30PF3naNtsWam2T/Q8XZbv0JpqRx1VI1qWtaN6Nt1Ue77TWPXeGAp0&#10;rSNqall+HqHXmuY7ynXWQaR1ZNXfjdV0AmTsugTIAADDQdc/uhby10FDQuc76C66Jj9u+YnZa17/&#10;tmzfZ/7wiOuV577wpdmGSzYt1IYuomMLAXI26qf7Y636qypTP7MK9dtVL/3FBOvrRl9k1jS1a3XG&#10;HePrrsu0iPrfUv13jS+0idolQC5KgIyIiEOyFwGyLla04GuuuSbbtm1bY9XONNrTDoouLibVdrS2&#10;2/aBvziJLn6wHQmQ66F9lIYl6mSpPAoppTqB6sSpk6XXPpC1Tp7VU6dH7fgOmbVVF78+mledKcOC&#10;XvuJJ78tFpBK1fOhsO+M+W3Tc23Dl770pVF9laktaR1QKzdsHbVumk9tWKdVrw2/LE1Xmxa8Wn09&#10;an5bvtq0znHVe2OojrWt7fTvld9uTVeZbZOosw5aX5Vpmp7bMlS/DNUnQMauS4AMADAcdP3jr+2G&#10;hs530F1e/8Y3539aI7pekTd/8dvZS459dfb+W29bmAO6hvXJho76kdHxxvqd/svWKVH4LKwf6/u2&#10;wvdvrY887hivfqzqVfVlZ4H62lpXcxpoOwmQixIgIyLikOxVgLxz585s69atudH847R51c402vMB&#10;clR/nDYvAfLSSYBcD+2jNCxRh0Xl6oAZ1gHzd5laPT+/Ooiy6qeWrK26+PWx8FKdRXU2tSx1LMvW&#10;RWV+XfRcZVGgnXYao/1gpMuyNtJOrAW31jG2eum3qG27fJtC66RyW7eq96YKm0/7yvAdbFF3Heos&#10;L0X1CZCx6xIgAwAMB13/6FrIroOGxqTXcjA7fvzjH2fPPOo5eUgcXa+Yum456tk/vzAXdA0dWwiQ&#10;4/EGURYOe8r6ndZv9X1i6+dbP9vmHXeMt/56dDfztLH++KyWrWURIBclQEZExCHZqwD56quvzrZs&#10;2ZIbzT9Om1ftRO390z/9U/bjv/mb7Lvf+U72yMPfyD7/2c9mHz/wsey2W27Ndl9zTXbpxRuzc97+&#10;juxXTj4lbC8NkGuhegdVfZuXAHnpJECuh/ZR2qFTJ0vlUUiZdm78/NZp8yFlRFlHsAy/Pj409mGy&#10;1bF10Xr61x77trNRtm3RfjDStvXa6nptWdZxtWWlQbN981nb5ee3O4Btn1a9Nx7VU5uaZqqOHg21&#10;oTJbN7+sqnWwQFnbpudVXxYwVP+0cw8ed3fchEvsqt378wFHPNJztt+Uf1b9/xMAAJhPdP2j6xy7&#10;DhoaOt9p27F7Xn/TzdkbLtgUhsapL/mlV+e/nBS1g0ur+kkapBs6ZdfWaV80wvqwKZpH5WrDUN9U&#10;4wTpF7er2lefXHWsnztrrF9NgNxMAmRERMR69ipAvuqqqwqB76TavGonam+xAbK15y8+NH0sqrOg&#10;6vuLEbVHgDx7CZDroX2UduiiDllZ583PH80XUdZWGWm7FmiqHXUShdWpsy7p8svWp6oNvyyh11Wq&#10;LVG2LCsv05YVrVPapoXn2jeaJlXftyOsLF23Mm1edcoVTtsd3lLf3K4Kkn07iF3X/z8BAID5RNct&#10;+jJinS/CzSPR+Q+74bIXvCQ7Y+POMDBOfcWJp4ZtYDdUsDV0tB+ia2v7ArX1RSOsf5piwa/1ia1f&#10;67+kbfNWta/gOJ1vltgX8DW+MQu0LALkogTIiIg4JHsRIJ933nn5gq+44or8IsmCIHPt2rWl+no2&#10;r9qJ2ps0QE7b07cX7YJC0yvRdDN/eThAVjtqT9tt+8BfnEQXP9iOBMj10D5KO3Rph0yUdd78/HU7&#10;QGVtlZGGpvZa2k9UWZmtS9UdyOnyy9YnXa4nbVuvLcyuomxZduzSQGYV0TqlbVoHWnWNaH+k9equ&#10;g6EgWZ8Vm8+3naLpK37p+dnKE1+MS6T2v96H5z73ufl7heXacQUAAGBesWs37J4rTj29doB8zPJT&#10;8gGeqB1cWjUWdNxxxy38jxsuOtb4Px9laB9pWtWXeMrqWD/W/sSSnku//+3Lznofomt79WU1PVq3&#10;WaF1sL601lPbpb65t80vOWk5BMhFCZAREXFI9ipA3rFjR3b55Zfn+vmi4Nj09WxetRO1N2mAnLZX&#10;O0DWNHMB1bd5CZCXTgLkemgfpcGndWKqQkpDZZpmqC1pPx0VUdZWGeo4peujbwurHetQWZ1x62JB&#10;qu8olq2Ptan9kZIuS//XVTYufC1blv0ct9qpItoXaZv22m+3/TyWX2freKtNYevg69TFtr8MTXv0&#10;w+/K/v3hbbhEav8v9v0FAACA+aLqug2Wlt///d/PXnLsq8PA2Ku/kaz3sarfBUuH+ljj+nZDwPqJ&#10;6c80W1+9Cuuvpn1su3PY+rF6XmXU/7H+8VJ+cdT69lW22XdTewTIRQmQERFxSPYqQN6+ffvoZO/n&#10;i4Jj09ezedVO1N6kAXLa3kknnTS6oND0EJWbDtW3edWO2iNAnr0EyPWwzpc6JuqY2Wu5mADZOnnq&#10;DCp4VadI7frOc1lbZVjHyq9PitUpWxc9l3quMt8JLVsfDcbY/OpYan7fSfXLsru2pbZbr6Xm8x3j&#10;qmVZ51qP6tBqWXrUa1tutC/SNq0zrPdS22lfCJDR/rG2666D2rVtVJm2UfNEQbuh6QTISysBMgAA&#10;ABi6JoBu8n//7//NjnrOz2cb3/vxMDg29XeSX//GNy/MBV1D/ST1oYaO9TnVB1GIrD6n9U99/1HT&#10;VNf30+0XzvTlb+uLWl933J3D1ke2+VI0v6anwfYs0b7Q+lXJHcjjJUBGRESsZy8C5PPPPz9f8Nat&#10;W7NNmzbl+vmi4Nj09WxetRO1N2mAnLb32te+dnRBoelHoDIzQfVtXrWj9rTdtg/8xUl08YPtSIBc&#10;D3VIrPMkLfjV86qQ0lBZGkhpPgtqzTp3/JahjpPq+/VJsTrpuli46U3bqVofdWD9tti8ep4uS4Gq&#10;35emAlejalnqQNp0r9pM77Suem/Ujv8igNXXo19nK1ObRp11sM9HOr2q8606BMhLKwEyAAAAGLom&#10;gO7yu/d/NXvmUc/JtnzonjA81k9cH/Xsn1/S8AuqUR+LALn4JWX1q61vrUf/+S3rz/u+p7Uj1feu&#10;wvq0vq9rWDC91P0irZv65LP6f6xtJkAuSoCMiIhDslcB8pYtW7LLLrss188XBcemr2fzqp2ovUkD&#10;5LS9ygBZr80A1bd5CZCXTgLkyVDnpc1vtwq1KZd6YMN/s1fPp432Y5P92db6at5proNNr7MM/V8k&#10;QF5aCZABAADAoJ/UfRQiKyR+xYmnZudsvykPkxUcP/eFL81edfwJrffdoF3UTyJAPoT6kwqC1Q+R&#10;ep5+fvVa06KflFbIavPKceGxUDuqG/0/0ZfE67YzTewL3U36/JOgZREgFyVARkTEIdmrAFl/b/jS&#10;Sy/N9fNFwbHp69m8aidqb9IAOW1PO9MuKDR9hJ6bJai+zat21B4B8uwlQAboDvq/SIC8tBIgAwAA&#10;gKH+KHQf/Zz1l778u9n7br8j23H1ruxDd340/xvJ0H0UXGqMCaAMBdjqn/mf7Z4mWhYBclECZERE&#10;HJK9CpD1c9GXXHJJrp8vCo5NX8/mVTtRe5MGyGl7J5xwwuiCQtMXrrYOW4Hq27xqR+0RIM9eAuR+&#10;oG/dVqlvbkP/0f9F7IYEyAAAAAAAAEuL7jzWXepyFr8ooL4gAXJRAmRERBySvQiQL7jggnzB+ibm&#10;xo0bc6P5x2nzqp2ovUkD5LS95cuXjy4oNP3gP4cdg+rbvGpH7Wm7bR/4i5Po4gfbkQC5HyjMqnJW&#10;38aF6aL/i9gN9f8KAAAAAAAAlg6Fxv7vOuvvQqfjIdFPei8WLYMAuSgBMiIiDsleBMirVq3KF6y7&#10;fS+++OLcaP5x2rxqJ2pv0gA5ba80QK6B6tu8FiBru20f+IuT6OIH25EAGQAAAAAAAAAAuoZ+bU1j&#10;VlW2+eVftUeAXJQAGRERh2SvAmSFtevXr8+N5h+nzat2ptHe8ccfP7qgiOqP0+ZVO2qPAHn2EiAD&#10;AAAAAAAAAMDQ0fgYAXJRAmRERBySvQqQFdZedNFFjVU702jvNa95TXhxMalqR+0RIM9eAmQAAAAA&#10;AAAAABg6Gh8jQC5KgIyIiEOyFwHy6tWr8wWvW7euNafRXttqu20f+IuT6OIH25EAGaA7/PM//zPi&#10;3Phv//ZvC5/sbhCtIyIiVvvkk09mf/AHf5A/RtMREbFaaIcDBw4U/hbyMccck23evDl76qmnFmq0&#10;g9omQC5KgIyIiEOyNwGy/V3goajtJUCevQTIAN3h7//+7xHnxn/5l39Z+GR3g2gdERGx2q9//evZ&#10;7bffnj9G0xERsVpojoJiG0dViKy/ebxs2bL8tR7bDJHVJgFyUQJkREQckr0IkNesWTNYbR/4i5Po&#10;4gfbkQAZoDtEAw6IfZUAGRGx/xIgIyI2E5rx2GOP5WNWuuM4DYp1ftI0BcxtofYIkIsSICMi4pDs&#10;RYCMBMizkgAZoDtEAw6IfZUAGRGx/xIgIyI2E5phIfG99967UFJEdyArXG4LLYsAuSgBMiIiDkkC&#10;5J7oL06iix9sx3kOkNXBUGej78zLdvQVfeN5Vvv/uuuua9VoAANxVhIgIyL2XwJkRMRmQjMsQC77&#10;mWr9pLVC5LbQsgiQixIgIyLikCRA7on+4iS6+MF2nOcAWX8XZ9JtU1ioDoj/f6rOSJs/iTQpi9kO&#10;OEzTAN46rLPAf+7aMBrAQJyVBMiIiP2XABkRsZmT8MQTT+RjEvLpp59eKB2PfenZPHDgQOn8Woav&#10;q3mnxQMPPFBYJy17UtSfV9929erVCyWH0bprmsZM2kLtESAXJUBGRMQhSYDcE/3FSXTxg+1IgHwY&#10;63xIzWsdHQuUlwoC5GY03X/6DMxq/2s5rztzdXbGxp2NVDsyGsBAnJUEyBh5//33Z5/85CfDaV30&#10;e9/7Xj74KX/0ox+Fdbrojh07wnLESSVARkRsZh0UrFofzqwb7PpxDK++CJ/etasQN6qr43ybKLxO&#10;v5gvFxP0qi39RLXmV5s2TqMv+Vu7uk5rC7VHgFyUABkREYckAXJP9Bcn0cUPtmPXA+Q631BVpyjq&#10;XE0aHFoHZO/evQslhyn7uaSyZaeo06N6Vd8irrsddfaJ2qn77V7VS7fP1qVqfQ3VjerVXf446qyL&#10;llVWp87nQPOXrW9VgKzlabnp/vPY+lfVMbScLR+6J9v/4F81Uu3IaAADcVYSIGOkfl5/w4YN4bQu&#10;uXv37uw5z/qP2VE/94zsTctflB3/8uflx9XXvvoV+SBlNE+X5ByAbUmAjIjYzDqov6h+q8YirP+q&#10;sjqon6lg2OqrX6u7ddVGGgxbEGuBqx4VNLf5E9DCtkFjLNYP1vqV/R3jcWibrE2v1nuxbZahdgmQ&#10;ixIgIyLikOxNgHzSSSflCx+K2l6//f7iJLr4wXacVYCsZeiCPyUtt06BOgHqDOi5Ojnq+KThoDo7&#10;1gEy9Y1Uw9qqi3Wy6nx71ep61TlK1zHq6GidfVhZdzvG7ZOoHb1OtydqzzqWWq+0DdX3y1FdlauT&#10;6utavXQ9fYfO9lsapmo+zaP6htYl/daypo/bd/59SPe9KbQOaftaB7++wrbXo3nTttN10zpEy0/b&#10;92g6ATLOiwTIGNmHAPmySy7Onv3MZ2T37HtL9u8Pbxv5T/dtyvasOiF75s/+TPapT30qnLcrcg7A&#10;tiRARkRs5qRY/7NugByhvqjaUP/WUHsqU3/ZY1+kT8cN1OfVuqhPqzpV/ViPLUfztY3WSe2b00Dr&#10;ToBclAAZERGHZG8CZC34lFNOaU21t2vXrtZUe/p2ZFumO9pfnEQXP9iOXQ2QrVwdFgsI9dxQ58bX&#10;U2dG05sEyNamlqf2LISMUB19blVPQaoFkX4d1blJg1TV1XpZZ2eS7ZAKYH1w65en56qrR7WrTp4t&#10;X+ti+PasvtbHr6/K/XL02lB9m1/TbblWT49aT+0fmz/dXk3zaLtVrraEXxfti6p9p3raVv8+WPua&#10;z+8rU6gd1ddrtRWtr9B0lRn6XPj9ouVap1vrYp8blavMOtvS1rMM1SdAxnmRABkjux4gf+ADH8jD&#10;4x98Yk0hPPZ+9IrXZ897zs/lP28dtdEFOQdgWxIgIyI2c1Ks/+n7pJOiedWG+uWGhcrqy3qsD+3H&#10;DKx/nqr+7DjUr1Zd9bH1BWv1f/W8anylS2jdCZCLEiAjIuKQ7EWArIsVLVgrEJ28J9U25Jprrsm2&#10;bt3aWLWj9nbu3BlOn9Q9e/bk7Wm7bR/4i5Po4gfbsasBsg8Y1ZFRmQ9VrZPj7/hMsbYmwdo11bnS&#10;uvjOVIQ6QwoPpWGhYlVgaMur6hxG+0TbrbJon3qs8+nXwdrTNI8Fnmm51bd9bW3698M6o9Ivyzqe&#10;vk3tU7+fhO0H289N9p3aVrl1UCf5HNj6+n1t22vYfko7z9ZRtnWeZLmG6hMg47xIgIyRXQ+Qj3nJ&#10;84+48zhSP2utO5WjNrog5wBsSwJkRMRmTor1PycNkNWX1bzWD1W/O23D2lZfWv1X61P7/q99mVsq&#10;+LUya1fLqcLqpb/apvbGzRthYx/R2ICNFfn1b4raI0AuSoCMiIhDci4C5BNOOCF7yUtekr3gBS/I&#10;1XOVRXWlbcjVV1+dbdmy5QhXrVqV/4T0cccdl6vnKovqSrVT1d5ll12WXXjhhfkFo9RzlUV15bXX&#10;Xpu3R4A8e7saIKfBsN3xaei5DzAjrK1JUadG4aB1pqQ6O/4bs+qoWOfMtODSqLN8Ta+7HdE+0TSP&#10;rbutk22D1tUoa8/KLcQ11KZvwzqdaQfOluXntw6dX74FsNZ5tA6h/3a0tVWFplvbXpvXOsu2XRGq&#10;4/eX1dWjoTb9/NYR1qNfroXeei4sUNb6aFvT/R2h+qeduzE7Z8dNjVQ78v7778eGfvOb3wwHgnC8&#10;BMgYqQD5jDPOCP+/dUEdO/VT1VFo7FXIfMzLXhC20QW1HdH+R5xUAmRExGZOio65Oo9PGiBbX9ZU&#10;fzXt2+u19ZdNvfZ9Veuvp6Gs/QJY+kXqFL8eqmt9br3WmEm6TuOw9Smbz/rxbaFlESAXJUBGRMQh&#10;2asAOTq5KyjWwNsnP/nJ7JFHHsnVc5WVhchqR+1dddVVR4S3CorXr1+ffeUrX8m+/e1v5+q5yspC&#10;ZLWj9qIAWUGxLk5uuummUbCi5yorC5F3796dt0eAPHu7GiCnpOVl7XnK2poEdXasg2WBp7BAW8uQ&#10;6lxFIfe45VsbVZRthy3bsA6dOmUqV4fRQkwLNUVVe1G59oFvo6xDWza/n1fY3cq27taZtG83C73W&#10;fq9Cdaq09StbLwu3/f6ybbN1E1ZmWHtl2rZqO7Vt9sUCqc9IVZDs28FuePrpp4cDQTheAmSMVIAc&#10;/V/riq986bIwME599MMHr1Vfcvj43kWj/Y84qbqe+vSnP50/RtMREbHaSSnrb9dF/U3/ZWbD+uHq&#10;n2psQ/1hPdo4hgW0fl71fb0q16NIp9l4iZ77eoZ9ETu6k7gK2x/+C/0e63O3hZZFgFyUABkREYdk&#10;LwLk8847L1+wLtjSE/eZZ56ZBy3ve9/78p9+lnquMk1L60u1o/auuOKK/OLKe8kll+QXpp/4xCey&#10;D3/4w7l6rjJNS+tLtaP2FCSn03Rh8v73vz9fL/t7yXquMk1L60v7m8rabtsH/uLEX/Rgu84yQE4D&#10;Qbvz1HcsrLORkpan80WUtTUpFsyqw+NfW1BoWFBoaHvHLV/T0/2SUrVP/D6wer5jpU6cyvy6VrWX&#10;zi/S7S3r0Ja16+c19P9e5foMaL+p0+pJw/gITa/TUSxbL1sHvx3RZ9K217D2tF/qoP2p98E6zPY5&#10;itD0Fb/0/GzliS/GJVbvg94PAuTFS4CMkQqQ9es5+r/VNXXNfNTP/UwYGKcqQH7ZC54TttMFdfyK&#10;9j8iIiLO1kkp629PShoMl91ZbMuzYNf6yXrUtFQfFHut3Pq9quux5afl41B9zWfte9TX1pjAuDGV&#10;SdCyCJCLEiAjIuKQ7H2A/Nu//dt5YKyfffaqTNPS+lLtqL0dO3Zkl19+ecH77rsv+/jHP5792q/9&#10;WkGVaVpaX6odtRcFyDfeeGMeGOvvJHtVpmlpfWl/U5kAefbOKkC2MNX/7JB9s1WdDUPPo/VJy629&#10;qrs5y9oqQ21F32q1Doutp72Ogke/PH229Trq6BhNtkPltk5CddSeJ+q8lbVn25V+I9jasO2Ntl+U&#10;tasyv3yheVVundp0mXX2nc1bVUfYevnPntD8aQAdfSZtew3r+FYFwWWMC8Y1TaFEFFbgbNX7oPdD&#10;QUw0EITjJUDGyK7/DeRn/uzP1DoOX37Wq7JTVpwQttEFdfyKyhEREXG2TkpZf3tSbKwh7cen/We9&#10;Vrn1b62e+uSLwfrL6fzWx0/HBsZhYy3qS6fjNU3XNULtESAXJUBGRMQh2asAWX+LOD1x6643/XS0&#10;1MC2n3bxxRdnL33pS3N9udpRe9u3bz/iIkIXk/v37w/VNM0r/TxqR+1deeWVR4TLutN4586duVof&#10;/RS2mdY1VVftESDP3lkFyNZZUDCnDoW9tjKjLIRMy+2uWKm29FodnzptlaH6ChQVImod1Z7aVpna&#10;sY6WdWDUIVOZ6lsdvzwFllautlVX66k2rRPXZDtU7uvZPtX6qB2bT/pOWll76fpqH1jg6YNp66Sl&#10;HdqydlUWdRKtQyvTjqD2cd19p3q276S9H4atr9rRc1sXC4ttXgvKra5h8xv2LWeVaRu0n7ROetRr&#10;Wz/VsfdCZX55ZWg6AXI3JEBuLgEyRnY9QF755tdnb1r+ovC4YP7gE2vy44OO71EbXVDrF5UjIiLi&#10;bJ0U63+m/W2hfrL6qupbGuor+y+kq7+qMrUhra+t/qpeq89qX67Wo/XjNd3K9Fr9WV3reLRO0Xp5&#10;/Py2Xnq0sQW/rnWxsQ6p9ZXWnpZj29MGapMAuSgBMiIiDsleBMjnn39+vuDXvva1R5y4v/71r2e6&#10;A1hqJb/2ta+F+nnUjtrbunVrtmnTpoJ/8id/koe+kZr2nve8J3v00UcL86gdtad18OVSd0LrJ67l&#10;RRddlL33ve8tmNaXCsPVnrbb9oG/OIkufrAdZxUgq9PiA0NpnRof1lnnJSUq1/wW5JnqRBhlbZVh&#10;AaBvT2oZFjoa6sD4Zeu1zevxHSXTd6TEYrdD5dJQm3791abtY7/+VfslWl/V9wFvWYe2rF2VpftP&#10;2LqVBapqf9y+U4c2rSP93cFad1s3U6iT6UNjGX0mbXs9Woe0Tan9b+sXfZa0rlWdW9UhQO6GBMjN&#10;JUDGyK4HyN/73veyFz7vqPwO43+6b9MRxwaFxz//rGdkb37jG8L5u6KOX1E5IiIiztY6qO9rfcZU&#10;3ze1er7M90vTPqj6t0Y6JuP70Sr3fX7rF0v1wbUMqx/17VOsDy39cqq+TD0OtZn2/dWfbzM8FmqX&#10;ALkoATIiIg7J3gfI99xzT/6T1brwOvXUU8PwWPp5LEDesmVLdtlllxVUAHPHHXfkPy/tVdnnP//5&#10;bN++fdkf//EfF+ZRO2ovCpA1rwJhTUsDZN3VnNaX+ilstUeAPHtnFSAbCtfGfWN1UtSebLPjYG36&#10;sDKi7rbYdle1V3eZ49B+aNqGrW/bnTGPjmH67I3bh3X2XZ06ZaijvJj5hPaPlit9h9tj0+vsS+0P&#10;AuRuSIDcXAJkjOx6gCwVIr/kBc/NXvafjsr2rDoh+9otZ2X37HtLHirruND18FhqPaNyREREnK11&#10;UF9RAWmkD4Gtni9TX1ZlCnlN3aGsPmiK+qz64ryvq9dRX1bzq89u9fRcyy3r96ZorFEBr+bVo1/n&#10;LqNrKALkogTIiIg4JHsVIGtl0xP3xo0bswcffDC7/vrr8xX8yle+EurnUTtqTz8Xfemllxa86aab&#10;8gvDD3/4w3lYLPVcZR/84AezT33qU9k3v/nNwjxqR+0pJPbBstTPWyssVoi8bt267Oabb87VBW1a&#10;19RPYas9AuTZO+sAGUCoM6nPnb5BDIfRPiFA7oYEyM0lQMZIDVLecMMN4bSuqWvgtavOyU5dsTx7&#10;6+n/Obv6qiuyP/qjPwrrdk39+ZmoHBEREWcr9Av1AQmQixIgIyLikOxVgHzCCSeEJ2/dufE7v/M7&#10;eUj7uc99LtTXVztqT3f7XnLJJUeogTzdtfyd73wnV/Pfeuut+c9YP/TQQ7m+vtpRewqLfbBsbtu2&#10;LQ+4daey2pFRPVNBtNojQJ69QwmQ7du7Zfbl27DzgD8GRt+KHjJ+32A3JEBevATIiIiIiDh0YXJ0&#10;x7LGaere7Wx3Vmu+pqgPSIBclAAZERGHZC8C5AsuuCBf8PLly8OTt/fuu+8O9XXUjtpT+HvxxRdX&#10;qruB5Uc+8pHsq1/96khfR+2oPQXFPlherAqi1Z622/aBvziJLn6wHYcSINvPLpWpn3iC2aDQmOA4&#10;Jj1H4NJLgLx4CZARERERcejC5Cg8Vl9Mf39ZP52tXzBL/ySUQmOVa7rqqX4b4zpqhwC5KAEyIiIO&#10;yV4EyKtWrcoXfPzxx4cnb69+XjrS11E7ak/hr+5ervLP/uzPQn0dtaP2dIexD5YX69atW/P2tN22&#10;D/zFSXTxg+04lAAZoA9EAw6IfZUAGRERERGHLiwOfelcX/ZPx1EjVa+tL6mrPQLkogTIiIg4JHsV&#10;IL/mNa8JT96TqnbU3vr167OLLrqosWpH7embfnreVLWj9giQZy8BMkB3iAYcEPsqATIiIiIiDl1o&#10;hu48tp+n9r8ip9cqT+9MborGxwiQixIgIyLikOxFgKwLIS24bdetW9eaau/yyy9vTbWn7bZ94C9O&#10;oosfbEcCZIDuEA04IPZVAmREREREHLrQLzQ+RoBclAAZERGHZG8CZPu7xUNR20uAPHsJkAG6wz/+&#10;4z8izo3/+q//uvDJ7gbROiIiYrU//OEPs2984xv5YzQdERGrhX6h8bF5DJCjcdhJ9GO0fvzaVJ2o&#10;HBERsW/2IkBes2bNYLV94C9OoosfbEcCZAAAAAAAiNDflLz99ttb+9uSAAAAXUbjY/MaIH/sYx9b&#10;tH6M1o9fmwTIiIg4L/YiQEYC5FlJgAwAAAAAABEEyAAAMCQ0PkaAfKR+jDYawyVARkTEeZEAuSf6&#10;i5Po4gfbkQAZAAAAAAAiCJABAGBIaHyMAPlI/RhtNIZLgIyIiPMiAXJP9Bcn0cUPtiMB8vzz1FNP&#10;9W7gzwYrte5tce+99+ZtTso01qUMLWcozmJ/AgAAQDMIkAEAYEhofIwA+Uj9GG00hkuAjIiI8yIB&#10;ck/0FyfRxQ+2IwHy/KMBP73HGvyry9NPP51t3ry5cLySK1eunMkAotZVy2tzWVp3tTkp01iXMmw/&#10;D0EGogEAALqPztcEyAAAs0Ffel69enXugQMH8n55XXScVh9e/V4dt8d9YVdtq15U1479e/fuzdvT&#10;4wMPPLAwdb5RX5UA+Uj9GG00hkuAjIiI8yIBck/0FyfRxQ+2IwHy/KPOn95jdQDrsmLFinyeY445&#10;Ju+Eal49Llu2bKJ2FouWoeW3OVhpnd9Jmca6lKHlvO7M1dkZG3fOrc994Utntj8BAPqKzllD5i//&#10;8i+zP/3TP82dZPB83vjSl7605OdLLV/XQpy3AQCmi0Jj9ZO86pfXOQ8qeE7nVd/9iSeeWKhxJH55&#10;6THet+OdxVhARPoFd+vXa/v0vM1zlNonQD5SP0YbjeESICMi4rxIgNwT/cVJdPGD7UiA3A/UYarz&#10;DWJ1nKJvD+s9rtvZUydM9dXhTDurVeuh5VR1UD2ql7at+a2sKrTV8qPyCLVXZ51Up6zNqnVR+yqv&#10;em/q1DG0nC0fuifb/+Bfza2vOPHU0v0JAACH0HFyiNz8q9dny476j9lRP/eM7E3LX5S9+hefm++L&#10;Fcf/cvaTn/xkodZwsC/xLSU6X2sdOG8DAEwPC4D1BW7d6av+qX2pe9x5QP1M1bMve6v/aeFw2Reo&#10;tQxNN9NjvO5+9v1o1Vf70RjBLLB9Yevgt0uvdb5sCy2HAPlI/RhtNIZLgIyIiPMiAXJP9Bcn0cUP&#10;tiMB8mwpCyOt3NB0vba7ZvVcqmOUBqLqwPk6Up0odUKFtTWu42lY/bLOZorWsWzZhrXn69r6qK7m&#10;sXJfz++ndBtleoeW7Ud1eNX5tnrC5jfU0baOqKn1SPeTtenXJdrnWl763kTrnO4bj6YTIAMAgI6T&#10;Q+PEV/9y9uxnPiO7Z99bsn9/eNvIv/2dDdmqN7w8e+bP/kz25S9/eaH2MCBABgAYBtZv9P1J9TlV&#10;pn5mFer7qp4ePVGbQu2q36vpVqfOMd7uAJ71+cDCdQuJbb2N9HVTtCwC5CP1Y7TRGC4BMiIizosE&#10;yAd95StfuWij9qahvziJLn6wHQmQZ0sURgorNzTdjhPqMCootQ6bOnuGOn/+56bVjjpYfsDR2rLX&#10;dbDwVctNO5weC3oteLV1lH4brUzq29Cqq+l+O22dfZjs27D9oG8/q170jWw9t3mtvk23zrGhttWG&#10;pqtN1bXt1mvD2vTrYsvWozrq/r2xO419R1fPbRlpx96j+gTIAACg4+SQuPnmm/Pw+AefWFMIj723&#10;XXpy9uJfePbCHMPAX88tFTpfax04bwMATA/rS6ZYH7bq16zsbuP0OG392PQLzFZfbVr7447xGnew&#10;vrKezxLbDtsHaWCsc2W07xaLlkWAfKR+jDYawyVARkTEeZEA+aB/8Rd/sWij9qahvziJLn6wHQmQ&#10;Z0sURgorNzRdr9OOUNrBs5BSncAyrC0toy72LWZT66Fl+GDVvhGtab4Tacvz62Tt+PlF1NlVW2oz&#10;LU9RB1J1FOIath/VuU2xfVdFtO7pe2b73HdaRfrN7zrLS1F9AmQAAJj0/NF39LPV6Z3HkUe/4Kjs&#10;jjvuWJhr/iFABgAYBjrvp/1LYV9UrjoGl/U71fdWuT+PpGU2b9S+vkiu6VZHffQ0jJ4F1h+3L7bb&#10;OhlaLz8m0BQtiwD5SP0YbTSGS4CMiIjzIgHyQRUE6wJxUgmQ508C5NlinR/9f/JYuaHpeq0Ooyed&#10;3wLYqruErS3rJNZFbeqOWeswmtZptHZVJ8W+nWzYvOm3lVVPHb6UKFhWYGzrY1rQbNj+idbJtsOj&#10;9tM2VUePRrrPVV+vtY6aZlrn3sJnC5TtLuWq98hQ/dPO3Zids+OmufX5Lzk6307tE+3Trjvrb9gD&#10;AAgdJ6Nj0jz60EMP5dubhsWRH73i9dmZbzktbGcefec735lfYywlWg+tgx4BAGA66Dzo+6CGjr92&#10;TVCG9WFTNI/K7TxiX9T2YavNG7VvAbKmS/XdlyJAttBb/Wxtg9bJ9pX1udNxkyaoPQLkI/VjtNEY&#10;LgEyIiLOiwTIB1UQ/Oijj04sAfL8SYA8W8o6gFZupJ09I52/rLPoKWtrEtRRs+DUOpxV7abrpefW&#10;yfOUlafbKSyUVn2pOmlQbfOldzqLdJ3sDmZ1on2btgwjXRdrp0yb1/aZhdxS61sVJPt2sBv6zyAA&#10;wKyIjkfz7Ote+YIwME599MPvyl78Cz8ftjGv6jpkKdF1iwKDOl+EAwCAxaHjve+DGm3egWz9eX88&#10;t3nH9XnUlvW9l+J8oDEILVt9a9PWR8/t563bQG0SIB+pH6ONxnAJkBERcV4cVIAc/Q1jqSB43759&#10;E0uAPH8SIM+WNIw0rENkaLpep4OG6fzTvAM5wjpp6qBZu+qIpqTBrp5HHWLVU4cvJe0o289Gp9ug&#10;ef1yyvavSDvWUV0Llf26pvVs3ep++1pBsjrcNl+0HwxNX/FLz89WnvhiXGKXHfWzhfcdAGCW2Pli&#10;CJ5++unZi5/3rDAwTv3aLWdlr3jZC8N25tEXvehFrVy/AQBAt9F5P+oX61ygaVUBqdVJ+y3Wj7V+&#10;qy3Dn2esP63xiKhf77G7fcfVmwbqU1t/2qvxhLYDbbVLgHykfow2GsMlQEZExHlxUAGyAt9UBRl/&#10;/ud/nu3Zs2diNV+0nGnoL06iix9sRwLk2WKdOD8YaKGlfx/U+UvrCZvfOod1OnFlbZWhzlnUQfXr&#10;qeeqp+fqtOm5Ycuzn3IWeq0OaooF4L6zq7asI2vlUVBu36iWRrp/PNaxNuy1X3fbn35d0zYtzI62&#10;ZxzpFwVSNE13V0WD5jhbFSL79x0AYJZUnSvmkWf+7M9kf/s7G8Ljsffys16VXb9v98Jc848Gy+te&#10;vwEAQH+xvqnvh1t/OwqWPdaH1aPH2rQ+tF6nThIgW79Y56alQvtE/TM5rTuhtY0EyEfqx2ijMVwC&#10;ZEREnBcHFyDbxZX5uc99LvvjP/7jbPfu3RP77W9/O1zONPQXJ9HFD7YjAfJsUSdH+1sdNXXApN2t&#10;698H/V/V63TQ0Dptmi7UgbL59ahwU9PUqbMOZFlbZVh9dSg1j4JadSZtOSo3VG7LVl3/rWBbR5HO&#10;Z9iypA2SWifWt2Fhsdqwu3l9PSPdPx7N6+taR1vhtPabX3e/rmmb2ucWBOtR7WiaHvXa6qldtan1&#10;VZntK5WVoekEyN2QABkAlhIdf4bEaaesyFa94eXh8dj8wSfW5PvlL//yLxfmmn/s2ggAAOYb+5Ky&#10;+tXqf2jcwPqc/jygcvVVfdhrX/S2MQb1V+0L2GqvCusj+z6PlqG+rdoRelSf1vrfdkfzvKJtJEA+&#10;Uj9GG43hEiAjIuK8OLgAOf07xp/97GezP/zDP8x27do1sX/6p38aLmca+ouT6OIH25EAefZYIGla&#10;B9C/D+rA6XU6aGjzph086/h5rWNX1lYZ6oBahzNV5daRFHrug1epjmXaqVS5D2U9quvDYPv2s577&#10;7dRyfD29tu02ov1jpHV9x9q0+f26Rm1q3mifq4Ou90Ok+8Wm+2+Vp6gOAXI3JEAGgKVEx58h8ZOf&#10;/CR74fOend9hHB2TFR4/+5nPyHZsX7q7npYCAmQAgOEQ9S/VN/b9b+vb+/6qsC9He9V3tr5pGbZM&#10;3+exZUTqvDRrbLyjSh+oN0XbOa8BchP9GG00hqs6UTkiImLfHFSA/L3vfS+/kPLqgu+RRx7Jdu7c&#10;ObHf+ta3wuVMQ39xEl38YDsSIC8NChHVMfOdwaZYm77z15S6bWo7mizb5q8KV43FLqMMLXtcx7oM&#10;v91l76VNr7MM/V8kQO6GBMgAsJQM8dpMIfLRL35+9rL/dFR226Un5+fDe/a9JQ+Vn/Uff2Zw4bEg&#10;QAYAGBb6crWO/fqis78L2FB/WeeF6C5g9Vs05qdAVXXq9K3VTlpXy9QdxyrXulh7S9Uv0nJ1XVSl&#10;1rEt1N48Bsi//Mu/nB1//PHZ8uXLJ1bz+THaaAyXABkREefFQQXI+snp9GeoN23alH3961/Prrzy&#10;yonVT19Hy5mG/uIkuvjBdiRABugO+r9IgNwNCZABYCnRNfBQ+fKXv5xtXL8me8N/fm125lten13/&#10;nn2D+tlqzwc+8IEwJAAAABg6CrkVtNe503oS1Aec1wD5da97XfYrv/IrE6v5/BhtNIZLgIyIiPPi&#10;oALkxx9/PLvmmmsKXnrppdlXv/rVbMeOHRP7zW9+M1zONPQXJ9HFD7YjAfKwUBimbw9XCUtHeo7A&#10;pZcAGQAAAAAAoHvobmkFyG3+tLb6gATIRQmQERFxSA4qQNbfPL7qqqsKbty4Mf9m//bt2ydWP30d&#10;LWca+ouT6OIH25EAeVjoLhb7O0FlwtKRniNw6SVABgAAAAAA6CYawzjmmGMWXjVHfUAC5KIEyIiI&#10;OCQHFSDrjuH0LuL169dnDz30UPaDH/xgUUbLmYb+4iS6+MF2JEAGAAAAAAAAAIA+YX8fecWKFQsl&#10;zVF7BMhFCZAREXFIDipA/sY3vpFt27at4Lp168b6uc99LmxvlvqLk+jiB9uRABkAAAAAAAAAALqG&#10;/r5x+qtpUj9dbWOrbf4pLrVHgFyUABkREYfkoALkBx98MNu6devEar6ovVnqL06iix9sRwJkAAAA&#10;AAAAAADoGnaXcaSC5DbDY6F2CZCLEiAjIuKQHFSAfP/994cB8Tg1X9TeLPUXJ9HFD7YjATJAd/jn&#10;f/5nxLnx3/7t3xY+2d0gWkdERKz2ySefzP7gD/4gf4ymIyJitdAvND5GgFyUABkREYfkoALk73zn&#10;O4s2am+W+ouT6OIH25EAGaA7/P3f/z3i3Pgv//IvC5/sbhCtIyIiVvv1r389v7tLj9F0RESsFvqF&#10;xscIkIsSICMi4pAcVIDcZ/3FSXTxg+1IgAzQHaIBB8S+SoCMiNh/CZAREZsJk3Pvvffm5566qn5b&#10;aHyMALkoATIiIg5JAuSe6C9OoosfbEcCZIDuEA04IPZVAmRExP5LgIyI2EyYHP1t43T8tErVbwu1&#10;R4BclAAZERGHJAFyT/QXJ9HFD7YjAfJk2Ddh+4TW97HHHlt41Zynnnqq9TbhENddd12vjAZIEE0C&#10;ZETE/kuAjIjYTJicJ554Ih9vqKvqt4XGxwiQixIgIyLikCRA7on+4iS6+MF2JECeDPsm7CQ88MAD&#10;2THHHFP4v6/XmzdvXqgxXbS8NkNvddDabrOLWFCux1nhPyN9MBogQTQJkBER+y8BMiJiMydBfU+N&#10;E2jcQer5uHDU+q2RaV/26aefzvvzNr3Nn342tAy1vXr16sJ2aLl9QP1cAuSiBMiIiDgkCZB7or84&#10;iS5+sB0JkCdj0gBZ4bH9f9e81lGzQHkWaDlaZluoA6ttmUZns0tYUD7Ljq6W97ozV2dnbNzZabWe&#10;MhogQTQJkBGn66233pp997vfDad13R/96Ef5NZL83ve+F9bpgzt27AjL50kCZETEZtZF/WvrZ2m8&#10;wMYMxvXlrd8amfZl0+nq17eNX58VK1YUljfLL2cvFq0nAXJRAmRERBySBMg90V+cRBc/2I5DDJDr&#10;dFrsJ5NSJg2Qrf6BAwcWSg5T9k1irZ+WrW/ujtweEz8AAKJWSURBVEN10nY0vy/T8qNOp337uG4n&#10;Tm2OW6dJ24zqqazOttdh3LpUra/Kte/0WEad7Z1kn2h5Wz50T7b/wb/qtFpPGQ2QIJoEyIjTdfny&#10;5dn9998fTuuqn/rUp7KXvOC5+TnkDce/KHvT8hdlR/3cM7IXPu+o7AMf+EA4T5cdwrmQABkRsZl1&#10;UF9R55Rly5YV+p8qLxs3MKzfWudL47orWPVsnmkEyFpnvw1Cy9TyFvsrbNoHWne1Ednmdqg9AuSi&#10;BMiIiDgkCZB7or84iS5+sB37HCBrvdOOQtR5shBX3+hVh0zP9W3eKNRVmdUx9a1Zw9qqi9VPO1AR&#10;6hTZt4xNdbB8mGodL62nrytUz5YntR32LWa/P1SWLkev046pytXe3r17R/V8Z9O3mS5blrWp9nxd&#10;qyftG8pad7Vv227bEb1n1pG0ZWke7Tdr39pTG4bqpuur19aG7edUex/rbG9UR/r1SNF0AmScFwmQ&#10;Eadr3wJkhcfP+o8/k9126cnZP923Kfv3h7eN/OgVr8+e/cxnZJddcnE4b1cdwrmQABkRsZl1sP5r&#10;VV+xjKh/XgfNo/5qGVoXTTfVj7f++WLQ8tQvnxQt08ZobBxD4wZWpketW1uoTQLkogTIiIg4JAmQ&#10;e6K/OIkufrAdhxQgS4WN6lxYx8MHknru6+lnFdWO6hrWVl2sTXVw1AEr63DpW7rWAdIyfEDst9EH&#10;m5qu17attm4q1/x+u/3+0HNtn+ponayzquX79bN5peprPu3fqn2cLltt+jtvrT2Va35btnUA9ahy&#10;C5I1XVin0b8Xwr6prfqGzWvLsG209fUdUNsPetRra1/baOtm80rbFluGHjW/1VW7tg+1XJtfz/V5&#10;0nPVL0P1CZBxXiRARpyufQqQ9TPVz/zZn8nu2feWQnDs/cEn1uR3IytojtrookM4FxIgIyI2sw7W&#10;v1R/U/3FtP9ZhfXP1Qe3+arGHgybJ8J/iVzrZv1nPR/XboTWSfOrPzwp1q9WG0LPtc3C2lVfuy3U&#10;HgFyUQJkREQckp0KkI877rjsnHPOwUDtGwLk6Tu0O5AN38ky1CmS/i7SFGurLj6sNNXp0vr5jpd1&#10;0NJw0ZaX3hmrNjyarvJ0f1h9vz8iLAC1jpjQa5l2xtJ9XLZsbYvK/beBrU3fEbZt9NukfZOW2T7y&#10;62jbZ++t1lWvFQiXYeuVdl5tH1hbtp1+ecI6sOky0vdw0s+KUH0CZJwXCZARp2ufAuSVb359tuoN&#10;Lw+DY6/uTj726BeHbXTRIZwLCZAREZtZB51PbDzC+lrmuHDU+q2p+nJ01diG6qR9eGH9e83v++3W&#10;X07HLMpQ/9j6xFL95zqBeIr1+W1ePfd9dK1ntB2LRe0TIBclQEZExCHZuTuQo/AUzylcnEQXP9iO&#10;QwqQ086Kn986SVXBo7C2JkFhqEJHta3OjeaXdrersHbTb/Na2GmdNOs8+e0TVs+H5MK2K61v66Pl&#10;SgW1aT29luk6pfs4XUfDQmDbx0Kv0/Dbtimd39bJ0Pun1z741T5UJ9vW0dqq6mTbvlY7qm9qf6hc&#10;z4Vtp++cCus4q76f38pt/VSm19oObVtV591Q/dPO3Zids+OmTqv1lAou+uaPfvSjcGAH25cAGXG6&#10;vupVr8r/bnB0rOuaR7/oudnXbjkrDI29f/s7G3p1ftG6Ru/NPEmAjIjYzDpY/0r9W/U/1b+1/qT6&#10;u1Won6z+vfWJ1Re2Pq/vi6eUTbfl6tFTd8zESANk9YvTvnUdbH0MPfdjBzbO0hZqnwC5KAEyIiIO&#10;SQLknugvTqKLH2zHIQXIKX7+aL6IsrYmQcuyINk6UGXtputlnSebzygrF35+YYGv1kHLVeBp4aev&#10;p9e2fzx110mkbaTLEGXzR/vEytQ5truN/R3OVetiWBtl2vrZdpatV5m2vVpHrZv/Frn2eVWQ7NvB&#10;6agB/2hgB9uXABlxur7gBS8Ij3Nd9Oee8f/Lw+EoNE6N5u+y0XszT+o66NOf/nT+GE1HRMRq62Dn&#10;lPRL1em4QV3sy9fSguUUTbO+q8fGBsq0edLytJ/vsV/xWkzQa/1+60erDfWx1aa1a1/ibgO1R4Bc&#10;lAAZERGHJAFyT/QXJ9HFD7bjvAXI1rnwnRcL/FL8/PZt2nEdj7K2JiXt6JS1a2GvdSTLAlKrp3Y9&#10;tl1+f6jDlXbc7OeXfT29Tvev0LJ93bJlq6OatpEuQ5RtU7RPbL9pmXbHsL+zvKwtj7U7rhNu25nW&#10;s+Wm21uGhd02X9U3tjV9xS89P1t54ouxZZcd9bP5/iVAnp0EyIjT9aUvfWl2wgknZKeffnrnPfal&#10;z80e/fC7wsA4VcfqqI0uqnWN3htERESzDmVBsYW54/quEeP6vZoW9ff92IDmTbUgV9O9mlaF/cJY&#10;1ReqI2xcwcZO1LdOf+p73LInQe0RIBclQEZExCFJgNwT/cVJdPGD7dj3ADn9OSfrYKkDY0RBpFCZ&#10;7zCpLVn2DV1R1lYZZZ0jW0+7e9Y6aWkoacvznTS9TjtIFhSnHUCrb/vD6lnny7AOq99vUXtCy47a&#10;TOta2GvbKNJlCFvHdJvK9rXeI1vfsmVWhbS2r9N9kGLbaeG9YYF5tG/GYetdhqbVHWDHyVSIrP1L&#10;gDw7CZARp2uf/gby8a96Rf73jaPjs/drt5yVvfj5zw7b6KI6r0TliIiIZh1sfCDte5YFy+Nocgey&#10;9Xer+tSLYbHbEqFtUt9f61o1frMYtI4EyEUJkBERcUgSIPdEf3ESXfxgO/Y5QLY7OtXpUefBXksf&#10;UpYFkTavYUGmAkp14NSxUbv+b/aWtVWG6qujpNDSOjh+Pa3z5Dt4WrbqRiFpWdgqbN30qOXYa+n3&#10;h33zV3X8ctJ6eu2XbWjZaV1bltpSu9YB1r70dwin84mybbI2U6y+1Pqn2PbZuqhd7X89F1ofrZfq&#10;qK7aUB1N1zy2HhaMq0zLlJpXHVTbZ5rflqFHvbb57XOkb0jbOmgelZWh6QTI05EAefYSICNO1z4F&#10;yPpbzc9+5jOyf7pvU3iMlpp24iuen112ycVhG11U55WoHBER0ayD+os6p6ifqf6j+p3W71WZYfV8&#10;P93GGqyvqufWJ0778+rjqg1rx/qv0oJY319WH1evhabrddQH99j6aFmaR9vjxwcmRW3Yus0CrScB&#10;clECZEREHJIEyD3RX5xEFz/Yjn0OkNUhsSBPWmCn5+psGWVBpMrSDpXms86S6TtsZW2VYaGkb8/a&#10;VEfKE/0Uk5bnO0vWiVQHL0X1rKNoquOmR78/NK+vp2VqPdN6ep3uH2GdTV9Xy7Z9Y0bbmM4nyrap&#10;bF+rA6vyss5ntC7Sd3T12YnqaL9YB1mo8+vfE1tH1SmbX22L9L2Q2ie+/RTVIUCejgTIs5cAGXG6&#10;9ilAlr/yuhPygDj6W8gKj1e94eXZLyw7Kpy3q+q8EpUjIiKadbF+sVd9UetfCuuLqy9qRP1Sqb6n&#10;n1eU1ZW+Px6NTZhpfz6lbBnpttTFttm+nD1ttCwC5KIEyIiIOCQJkHuivziJLn6wHfscIBvqUCym&#10;I1KF2pRVYd8kKNSs26a2pcmyNX+d/aH229o+Q+1p3dt+PzwWiivcrcLWRZZRp04V/n3V8wibXmef&#10;aLsIkKcjAfLsJUBGnK59C5DlKStOyI/Fl5/1quyefW/Jf7J6z6oT8ruTjz36xdn3vve9cL6uqm2J&#10;yhEREc1JUJ9RAa3Ul7zTPqb1P33fUn1aBas2nywLWjWf9U9To2Wp7+3brdOn1Xzp+qidtP26aPv8&#10;l/L1XGMBKp8GWgYBclECZEREHJIEyD3RX5xEFz/YjvMQIMNwUIfVOo/T6jAuJdouAuTpSIA8ewmQ&#10;EafrhRdemH3zm98Mp3XZP/qjP8o2Xbohe+vp/zk7dcXy7PJLL8ruu+++sG7XPemkk8JyREREE9pB&#10;YwG6C9nfGa1f/WoSTkeoXQLkogTIiIg4JAmQe6K/OIkufrAdCZAXj/9GbaS+xQvt4X8Ka9zdx33F&#10;tg+nJwHy7CRARkRERMShC+2j0Hj16tWjPp7/Se+mqD0C5KIEyIiIOCQJkHuivziJLn6wHQmQF486&#10;KVWqUwPtYT+3NY93HhvpOQLblwB5dhIgIyIiIuLQhfaxn9e2XyfT+EtbqD0C5KIEyIiIOCQJkHui&#10;vziJLn6wHQmQAbpDNOCA2FcJkBERERFx6EJ76G8r62es/biq7kRu89ff1CYBclECZEREHJIEyD3R&#10;X5xEFz/YjgTIAN0hGnBA7KsEyIiIiIg4dKEZuttYf8LK7jaW+tvHBw4caPVvHxtqnwC5KAEyIiIO&#10;SQLknugvTqKLH2xHAmSA7hANOCD2VQJkRERERBy60AzdXawxq2XLluVBsv601TTRsgiQixIgIyLi&#10;kCRA7on+4iS6+MF2JEAG6A7/+I//iDg3/uu//uvCJ7sbROuIiIjV/vCHP8y+8Y1v5I/RdERErBaa&#10;8dRTT+U/XT0rND5GgFyUABkREYckAXJP9Bcn0cUPtiMBMgAAAAAAROjOr9tvv73Vvy8JAACwWOy8&#10;NC00PkaAXJQAGRERhyQBck/0FyfRxQ+2IwEyAAAAAABEECADAECX0DlpmmNYapsAuSgBMiIiDkkC&#10;5J7oL06iix9sRwJkAAAAAACIIEAGAIAuQYC8OAmQERER60mA3BP9xUl08YPtSIAM0A2efvrp7M/+&#10;7M8WXgF0G31W9ZntC/z/6je8f/3n93//9xeeQd8gQO4/fTtnQxHev36jv9/7V3/1VwuvoA0IkBcn&#10;ATIiImI9CZB7or84iS5+sB0JkAG6gQYXPvWpTy28Aug2+qzqM9sX+P/Vb3j/+o8Ge6GfECD3n76d&#10;s6EI71+/0bHzgQceWHgFbUCAvDgJkBEREetJgNwT/cVJdPGD7UiADNANCEigT/RtMJP/X/2G96//&#10;ECD3FwLk/kMA2W94//oNAXL/0PgYAXJRAmRERBySBMg90V+cRBc/2I4EyADdgIAE+kTfBjP5/9Vv&#10;eP/6DwFyfyFA7j8EkP2G96/fECD3D42PESAXJUBGRMQhSYDcE/3FSXTxg+1IgAzQDQhIoE/0bTCT&#10;/1/9hvev/xAg9xcC5P5DANlveP/6DQFy/9D4GAFyUQJkREQckgTIPdFfnEQXP9iOBMgA3YCABPpE&#10;3wYz+f/Vb3j/+g8Bcn8hQO4/BJD9hvev3xAg9w+NjxEgFyVARkTEIUmA3BP9xUl08YPtSIAM0A0I&#10;SKBP9G0wk/9f/Yb3r/8QIPcXAuT+QwDZb3j/+g0Bcns88cQT+flo5cqVuXv37p3KvtX4GAFyUQJk&#10;REQckgTIPdFfnEQXP9iOBMgA3eAHP/hB9vGPfzwfIELsuvqsfuc73wmneX/6058ufMKXFv5/9Vt9&#10;1nj/+q0GfKNy7L4anNf7p8doOnbfuuds7Ka8f/1Wx87Pfe5zC1eksFgUFqfjqabC5KeffnqhZnPU&#10;JgFyUQJkREQckgTIPdFfnEQXP9iOBMgA3eC//Jf/kg/QIs6TGjjrAvz/QkRERMSlEhaP7uLWmNUx&#10;xxyTB/IWFqtc4bGmtbmP1R4BclECZEREHJIEyD3RX5xEFz/YjgTIAN3g93//97N7770Xca78h3/4&#10;h4VP+NLC/y9EREREXCph8Sgc1phVtB/1ZVVNU5DcFmqPALkoATIiIg5JAuSe6C9OoosfbEcCZAAA&#10;AAAAAAAA6BoWIJf9TPWKFSsIkGtIgIyIiFhPAuSe6C9OoosfbEcCZAAAAAAAAAAA6BpPPPFEPmYV&#10;/Uy1/bw1P2E9XgJkRETEehIg90R/cRJd/GA7EiADAAAAAAAAAEDX0M9Ub968OR+30qN+ylp/C3nv&#10;3r3ZsmXL8juQFSR7m6DlECAXJUBGRMQhSYDcE/3FSXTxg+1IgAwAAAAAAAAAAF3DfsJ6Epug+QmQ&#10;ixIgIyLikCRA7on+4iS6+MF2JEAGAAAAAAAAAICuoTuQ0zuMx9kEjY8RIBclQEZExCFJgNwT/cVJ&#10;dPGD7UiADAAAAAAAAAAAQ0fjYwTIRQmQERFxSBIg90R/cRJd/GA7EiADzJYnnnhi4dnk6NvXTz/9&#10;9MIrgKVBn8PF0mRegEnh8wbQHk2uXwBgOnCeA2gfjY8RIBclQEZExCFJgNwT/cVJdPGD7UiADDAb&#10;9u7dWzj+r1y5snYYfO+992bLli0bzXvMMccwkAuN0edPf1Ns9erV+WdKny29jtDnbcWKFaPPoNRn&#10;uO7nUO36z/Ak87ZF3W21dUwtqw/TZ5LPqupu3ry58N7pNV++6R46Dvj3yVQ5dIcm1y+wtOg46d87&#10;L3QLBcF6v/T/y66Xyn6GV///0uOn/p/C0pJep5Sdy9L3ziy7roHZo/eDALkoATIiIg5JAuSe6C9O&#10;oosfbEcCZIDp4wdf9dwGhsoGFjwPPPDAaF7VtxBPbXDXATRBA5P22bLPZNnglQ12aWDMBsj0us5n&#10;+MCBA6PlKMizgTU9zjKEsHUYt61WR9vm1Rc5YGmY5LNqn03V0+fN6qscuoX+X+m9Sf+vEYR0B/0/&#10;03sk/f8nXYtA97H3T+9X+v8MukV0nisLkH1fwH9hquy8CLPB3gd7/8r+n6lcdfz/R8l1ZnfQ+0eA&#10;XJQAGRERhyQBck/0FyfRxQ+2IwEywHRRQKb/YxoosDsuVWaDPwqIq7B6flDBAmkG2aEJ+hxqcNIe&#10;9ZmKBh/1udU0DW557LM57osMFhjbQKiWZyHfLAfL6myriLYVlpa6n1V9FjVNnzn7XOrRPoN86aZb&#10;6P+Z3hfoJvr/pmsX6Y/f9r6Nu36BpccCZHv/oLvY+U1UvW/2xVL9P9Q8Qtdp9n/VymD26P2y99He&#10;owiVl02DbqD3jwC5KAEyIiIOSQLknugvTqKLH2xHAmSA6WIDPWnYW1aeojoK6jwanIjKARaLDXZF&#10;oZxN010uHrvrpeqnqC18Tu/+LCufBVXbKjSNgb3uUvX+2d3uevSUlcPSov9nel+gm5Qd++tev8DS&#10;Q4DcT6reN/sSafoFDrsm471eeuzYSYDcX/T+ESAXJUBGRMQhSYDcE/3FSXTxg+1IgAwwXWwQKA0u&#10;yu7q9NgARBSy2R11AG1gn7WyUNXubNEdw7qLU4+qr89hFRY0RO2qfCkG0MZtq6ZpW/Uo9UUNflaw&#10;O1S9f3a8VR3PuPcclgb9/9f7Yv/f9H+N96g72P+n9D2xL7ERgHQfew/t/5geFTTyawzdxt639Fwm&#10;7LiZvodl/19h9tg1R9kxUuX6v8i5r7vofSFALkqAjIiIQ5IAuSf6i5Po4gfbkQAZYLpUDQKpvGoA&#10;tir0sAEkgDYYF7ApMNAAl+qY+gyO+6lE+/xH7Vo7s2bctmqatlXbZ1/UkNxt1w3qHBfT463NU3W8&#10;hdlj/8fS/2u8T93Ajt/p/yfB+9QP9B4qpNJ7Je3/mMoIkbtL1f89ex9Tqs6NMFvGXXOoPLrOTH/t&#10;AZYOvR8EyEUJkBERcUgSIPdEf3ESXfxgOxIgA0yXJgOwVYNBZQNIAIth3MCjfd400KUg1Qa8xv0E&#10;tX3+o3ZVLifF2hxn2f+tcduaDqrbXdSSAffmTPP9s89pery1ecrahGbY/q2jJ/3/ZH/HU/XSn2eF&#10;2WP/V9P/T0Ll/H/qPun/MX3pS+dtvX+EVd2l6v+enedS7Dhcdm0Ds2PcNUf65Uv7VSqp57D06L0g&#10;QC5KgIyIiEOSALkn+ouT6OIH25EAGWC62CBQ+hO4GtRTedUArA1A8BPWMG2qBh4tQE0Hm20Quiro&#10;mcZPWOv/kuYbZ9kdw4sZZLW7rzUvNGOa75/9bcj0fVrMew710YB39B5GjsP+jifv1dKj9yB6L/gJ&#10;635jx0Od16Cb2P+96JpD/+80LQ0h7W/9c+xceuz/2CTHSM593ULvBQFyUQJkREQckgTIPdFfnEQX&#10;P9iOBMgA08UCtDQMKSv32CBtOshXVg6wWKoCNhvUSoNi+zvIVYNd1m76JQi722LcHczToGpby7Cw&#10;PBrMhdlS9f6pTNPSvzlvA+tpOXQPew8n+f8J08H+r6XXKVbOHaz9xL7AqC8iQjex42B0zWHXZOm0&#10;si9QweyxY+QkAbK9f5z7uoHeCwLkogTIiIg4JAmQe6K/OIkufrAdCZABpouFvRqos58SVFl096ZC&#10;NQ06+LsKojsfbWCpKnwGmAQb7IoGruzzloYF0d0S9hn26Cdppf9ZPpt3KQK9qm2NsMF26bcBloaq&#10;98++mKDjph1H9WjHUd6/7mO/rpH+agfMnnHXL7xH/cSCqqX4AhfUw6670uspYV/e0/tn5zn9/7Rj&#10;p5XB0mHXKZMEyPz5hm6h94IAuSgBMiIiDkkC5J7oL06iix9sRwJkgOljg3UaHNCgkA3ypHcQ28/S&#10;+QEju1NZqh2ro7ZsQBdgsejzKC3Q1efLygwbCNNnTvU0eGkBgvSfV/t8etSW1dVn2MI8tTfLgU6t&#10;97ht1XP9/7Ry1bVBPdWHpcO/J2Xvn7DPoB1vef+6iY4b+r+mY4K9r/ZeqZwQpBv46xc9t+sXPUL3&#10;0Xul/1t2rLTzr/TnbugG9j7Zecy/dx7//1D/L+3YqeewdKTXmXp/7P2zPlvVuS/tF8LSofeDALko&#10;ATIiIg5JAuSe6C9OoosfbEcCZIDpo4FwG0wwNTiUBsA2YJQO6ukuTRtckBp44Bvq0Ab2mYr0aFDM&#10;fwZl9Dm0z3CKhRB+3lnfDWrrFmlE2yn1/5dAa2lJ3xOvR+9T+l7rNe9ft9D/fx0H/Ptk7xVfjuoW&#10;6fFbIQd38/cDHxibXEN2l/S98nr0/y99bwmPl56q60zr2+m9i64z/R3lsPToPSFALkqAjIiIQ5IA&#10;uSf6i5Po4gfbkQAZYHZoYEADCIsdHNe8DNrCUqLP32I/h/b578NnWP9Hta4S+om9h4SR3caOC5LB&#10;8+7S9PoFlhb7P8b7N1/YeY5jZ//w5z7oHhofI0AuSoCMiIhDkgC5J/qLk+jiB9uRABkAAAAAAAAA&#10;AIaOxscIkIsSICMi4pAkQO6J/uIkuvjBdiRABgAAAAAAAACAoaPxMQLkogTIiIg4JAmQe6K/OIku&#10;frAdCZABAAAAAAAAAGDoaHyMALkoATIiIg5JAuSe6C9OoosfbEcCZAAAAAAAAAAAGDoaHyNALkqA&#10;jIiIQ5IAuSf6i5Po4gfbkQAZAAAAAAAAAACGjsbHCJCLEiAjIuKQJEDuif7iJLr4wXYkQAYAAAAA&#10;AAAAgKGj8TEC5KIEyIiIOCQJkHuivziJLn6wHQmQAQAAAAAAAABg6Gh8jAC5KAEyIiIOSR8gn3HG&#10;GdlZZ511hGeeeSYB8lLrL06iix9sRwJkAAAAAAAAAAAYOhofI0AuSoCMiIhD0gfImzZtym666abs&#10;5ptvLnjFFVdkp59+OgHyUuovTqKLH2xHAmQAAAAAAAAAABg6Gh8jQC5KgIyIiEPSB8grV67Mbrjh&#10;huxDH/rQyPe9733Z2WefzR3IS62/OIkufrAdCZABAAAAAAAAAGDoaHyMALkoATIiIg7J9G8gKyxW&#10;aKzw+LbbbsvOO++80TQC5CXUX5xEFz/YjgTIAAAAAAAAAAAwdDQ+RoBclAAZERGHZBogS4XG73//&#10;+7ONGzcWygmQl1B/cRJd/GA7EiADAAAAAAAAAMDQ0fgYAXJRAmRERBySUYAsdX2QlhEgL6H+4iS6&#10;+MF2JEAG6BdPPfVUdvvtt+c+9thjC6VFDhw4kE+/9957F0pgqdB7pGOs3o+lQH+r45hjjll4dQh9&#10;hvbu3Vv6+dDnR/OlqL62pexzBwD9Qv+n7Xxi6v+3jhERmh4dA9TO6tWr82l27LDjzIoVK5b0GLiU&#10;lO0vGBZd/vw/8MAD+fql1wN2bIiOBU8//XT+/zydRyxbtiw/FgAA9BkdFwmQixIgIyLikCwLkCMJ&#10;kJdQf3ESXfxgOxIgA/QLCySlBuZTnnjiidH0KASE6VAWFNj7tRSDxxrc1bL9IK/CYZVZqJN+hjRY&#10;rAFgBT8RCqP5XAHMB/q/rONApI4N6fEsOs7ZMU71Nd2ON5s3b87LFSapPG1rCJSdF2D+sP8H0Xut&#10;8qW4BqiDzun+S2YKh3UNIFWudVfI7NH1gaZH4TKfeQCYB3QcI0AuSoCMiIhDkgC5J/qLk+jiB9uR&#10;ABmgX9ggpZkO4Glgz6YR9M2OskFTDcaqLBponTbpwLBQyGOfC7vzSF86MBT2aGBY6x3B4DDA/GAB&#10;sv4/27FKxwULf6UPj3Qcs7qGnXPSY5yOI0M/B0X7C+YTvc9l50aVLcU1wDiiL5nZdYFth64ZdDww&#10;7EuKZYG4Puv83weAvqPjHAFyUQJkREQckgTIPdFfnEQXP9iOBMgA/cIGKe3OkPROURu407RoAE8D&#10;hQoJNU2DgulgpwY5VUftqo7q6q7VFNXRAKIGC/WouiqrM1CuZdq8alvLkOldLlbP1knr67dJ061M&#10;86tOiuZXueraNukxWs+67ameb+8zn/lM/qh9rvlVx9Zb2jweDcKO28e27tZGtI/KsEFeLcOjMrUl&#10;tA/8a62jXkfbbWhdbDsBoN/YcSs9PgkdBzTNfwlF9XS80HFA6Lmdi/RcfulLX8ofbV4rN+y4r2VL&#10;HaOsPUP1/bFP9fxxSc/tWK3HdP39elrdaDlG2p7WLz1H2LnK6vgv3pSR7i/bHpVLrVO0/mVE+8Wv&#10;q84P1mbdbU2XrbZUR+2oTroMQ3W0DvZ+2nksrRfh94vm0XpE51y/v/w6GZo+bj1tn+n9sn2meaL9&#10;s9j2fvVXfzXfBjs3qlzaMvQ83c+TLEt19TzaR8LeA2tL6xC1l6L2tM6+ntZJZYZe67rSUPvpF9NS&#10;bF9E+xgAoA/oGEaAXJQAGRERh6S+SCsVDo9T9QiQl0h/cRJd/GA7EiAD9AsNQur/rAbxdJLyA3l2&#10;54gGGK2OoQFC1Ve51ICgPfcDkhqktOm+vm9L6LXKLTwwNd+4gXVbhrU/bl18PSlsG63cnquux0/3&#10;9fTcD5qWtaeBUI/K/H7R9mvw2PaDpmnfSO0He7+0LYa9T3LcuqvddP1VNm5g2PZdOmiteW2btH6q&#10;Y6G0pqXvc4TWU+sCAP3GjuPpccKwY51NT48rmt+OS3bc+8AHPjBqV9OsXOiYY/Vtuj3684bK/LFP&#10;z+0YauGUldtzBV1GdO6wegrWPGl71qZtY3ru9Msc94WedH/pUa+j9VLZOFRPy/f7TY/av/4cZo7b&#10;Vntu+1bYOqptex+l1s+fd2xaui16rLtfov3g30e/LvYohf8s+fnT9VRZtM/06D9zVeflqvb0XEGs&#10;bYse7TNv7avc7+M21t2Hs/a+qlzLtffWPncRWo7qqL5HnxmV23poutZL2Gesql1h+zL9/AEA9AUd&#10;wwiQi9YJkJcvX54PoCMiIg5NnQOjc6POmbquGGNYOFKNROEpEiDPSgJkgH5hA6oa1LPBPBus1SCm&#10;BhCjgUEbsFUdG3hUW6ovDZX5QVXVVTt+OcLK9Gjt2TIsoCzDDx7bQKS2Reuhchu4tHoq13RD062u&#10;lasdG8D1dfVaalBa82ld7a4bW09rzy+nTnt+ANfW1bbH0GuVa7ph664yWyfbn37AVa+lrbu0dffr&#10;FGHtaR6PtlnL17JVR8+Frb9/78uwweo6dQGgu9hxIj1uGTr2+ONNdJyzNlJUpmkeq2vHPmFt6thm&#10;6LXN74+zWg+V69hsxx89WmCWnotUbuctOxbbMU/49vz5TW1aW3a806OVWUCm9qtI95etg9SxPj3+&#10;l70Phs1r66L5bV5p75Om6XXZttp2RPtOj349/HnHn59suf69sPDRv5cRtl+0frbOWqadc609v79U&#10;z5/PbL3ts6T1tvVUmWHza5rqqK4t36/nYtszbF2j9zBtw7YzWpbeW0OvrczW3f5PWnsq12u/LUL7&#10;UPXLsPX16yWsPb2/mqbn9lnV+5UuJ8La8NsCANAndAwjQC5aJ0BGRETEojpn6rpijGHhSDUShadI&#10;gDwrCZAB+oUN+mlwTwN6eq5BOv9cWB0jHSQ2VF/l6aCnBh9VJm0Q0Q802uCxDfQKP/BYhbVnA8eG&#10;DT5budVLByxtH6SDk9Hy9Toa5NdAqJVbGKCBWY+2LV2+XssUW9d0P9q62r6bdN2lHwS2dfXvRYS9&#10;Pylajua1gWCtj8r02rZf+1/7RuuoaSll2woA/cKOE2X/l+3/uh1vov/7ZccalfnjmR3jouOxnZ8M&#10;PZf+/CJ0zFK5D3uFrZcFnPY6PaZbcGfYukfHOUPHxqiOrUu6jp50f+lRr9N9YOc+289lqI7062Lz&#10;ats86ftS9l6nXxIwtAzVlZqmOv68Ze2l86lM+6yK9P0ybDm2H2x/pdtm52b/+RJ2HeT3r15Lfx4V&#10;/rMQneuFteeXb+2lnwdb13T/CpXbNmm+tE2hZWm/+X0XLSvddt9euk5VVF1LaJra137Ue6R103uv&#10;ddNzrYNea3r6/ht+HQEA+oaOYQTIRQmQERERJ1fnTF1XjDEsHKlGovAUCZBnJQEyQL+wQUobmNMg&#10;nl7bgKwNXvo6Qq+rtPk0AGmD+al+oFFtqyxFZeMGDW1d04F32zZbjtVLByjLykW6/PS14dff2ktD&#10;CRG1lw4yC2sjHTxOtykdIPdEg8fputuAdjS/x2/fOLQ9NjBsYYINDkdtlG0rAPQLO06U/V9Ow8Xo&#10;/37ZsUZl/vhlx8IqDT33x0LDQr8y7bhYdoyyckPL8K8jrO0yq46D6XrYPkiDbSu39S9DddLgsWze&#10;sm0t0+bXeaBsP/v309531feUfR486X4xLBy1/VO2bVX7K12+nvv1NuyzrWVWtWf7wtDz9D0Q1ka6&#10;TcK3Pem6R8tSud8m+zKD1de2jQuTtXzVj9YjxdbZwmRbjl1/pl8EECqP9jsAQB/QMYwAuSgBMiIi&#10;4uTqnKnrijGGhSPVSBSeIgHyrCRABugXNpBnA3N2F4lM77rxg3dWR4OFkTbY6AcELeCN7lRJBzoN&#10;lY0bNFQ7qlc3QE4HZK18qQJkWz9P2bqm29Q0QBZl83v89lVh62f7UoPCFpDbYH66X8q2FQD6hR0n&#10;yv4v63jgp0f/98uONSrzxy871qhNtRNppPMa9qUWBWTR/FXrKazcqBsgq55fjrcqqNN0vx62D1Tu&#10;KStPUZ10v5TNa8s2bFtVHmnrqHO/6mkfW5m2MV122fteVu7R8lTH2jf6EiBH7Vkb6TYJ33Yb6x6V&#10;q11dv9n7LKs+m1XrkaJ9IIVdw1jbul6waZ5oHQEA+oKOYQTIRZsGyEcfffTIaDoiYhd95StfWcto&#10;3sX41re+tZbRvJOoY7o/Lksd36O6ffNtb3tb9uY3v3mkXkf1ZqXOmbquGGNYOFKNROEpEiDPSgJk&#10;gH5hg35+YM4G1f1AYFmdNLRN0eBjOhjo73I21LbKUtLlRqgd1UuDSRu4rrrbTdg+sEFmIxrk1msf&#10;rBvaTiu3gDxtzwaz/R3Heh0NuI5bV5vHXmufesrWPdqXvr0y7I6kqgFkoX2QLtO3HS2rbtsA0G30&#10;f1//l9PjlrCgyB8/o+OctZGiMn9sseOpjr3jSOc1bFl2jigjWk9h5Ya1V3Uss0BuMce7dD3s+J8e&#10;U8vKU1Qn3S9l85Zt67h9p/c7PWfaudkv29pLKSv32Lqld67aZ862pWzbonOzsLtj/frrtUzvlPbB&#10;sLWXnpf93baGXqfvgbB1jfavym0b7Fwfha76rPn/H2XLKis3yvavx7Y5ve5Jsfde2yesbSN9LWxf&#10;jGsbAKCr6BhGgFx0MQGyhRJ6/sgjj2Q//OEP88d3vOMduWl9RMSuqWNWHaN5F+M111xTy2jeSXzf&#10;+953xDZcd911Yd2mRgF4ZDTvYly/fn22b9++kXod1ZuVOmfqumKMYeFINRKFp0iAPCsJkAH6hQ3M&#10;+cFDDQSq3A+QpnVskE9lqm9oHj/IqIFXDWBaWwpXVaZ5bQBUqJ3o2JEuN8LWRQOoNiipQVcbqLdl&#10;Wz2rY2i6DbTaYK3q2Dr5AVy9lhrI1HwavLUA1AaLy9qzAea0Pb8fDBtkTQdM1U46j22ntat1snX3&#10;74VeR/sybS/C1ie6q9qw/es/D9pmW6YNMKdtRAEDAPQPO+74Y6ye6zim8vT/f3RMtjZSVJYev6yu&#10;2veBrJ6nx9l0XqE6mqbjj18vHcM1zdqM1lNYuWHt6bjn29Oxz9qyL1BpffyxUtP98ToiXQ896rXK&#10;PWXlKbYenrJ5626r7TvD3iPbfrVv1wB+2VYvpazcY+tWds61/Vy1X/x1SXpu9/X1Wmqa6qiuLd8H&#10;0JO0l74HwtZVnxfN70nbsH0ULcuH2GXL8uWa179/wt7rtDxF+1/7vAytm+r4ddJnR23be6T18PtR&#10;2PXHuOUDAHQVHcMIkIsuJkC2UMKe2+NJJ53UaliAiDgtdcxS2FqlHd/aMAqLI6N5J1HrnKrrfH9H&#10;sjdqo67R+kdG89b17LPPzs4444z8jmO1ddZZZ43Ua5VruupF809TnTN1XTHGsHCkGonCUyRAnpUE&#10;yAD9wgYpo0FFT1pHA4E2OCs1WOpfGzawanX0aPWiAdAUlY1bN1uGtWuBqvQDjlZP25xiA6Tp/Olg&#10;qJ/u6+m5H+Qta88PnAqV+f1gaBDXzye13tEAuA3AStvHMlr3aF+qPFoHj9ZH9dL1N2x908DbBn61&#10;LpouPRYqp/MBQP+w43ikjk0+aBTRMXmSc4GOH/44qeOMHQN93WheQ8c0m19t2XlE2nqVnTus3OPb&#10;07rY+ti80bnT6sgq0vXQo16nx++y8hTVSfdL2bx1ttVvl+HPhbadVs8vW8/9fEZZucfWzdr1nwl/&#10;bqnaL/6zlH6m/LldZdqOtK4eLQQVtixfR0btRZ9N1fHzSbUp9NxvwyTrHi3Ll/v1Vpm9Z3och30e&#10;dD0QoelaP79OQmXS3r/0ixQKlKP5AAD6go5tBMhF2wyQH3/88ezXf/3XuQsZETuvjllRaOy141sb&#10;1glSm4atUus8iVEbddX61jGadxI3btyY7dy5s1RNj+abtjpn6rpijGHhSDUShadIgDwrCZAB+oUG&#10;+jQQOe7OjrI6KtOgoAYa9ah6fhBVaEBS06QGBm2ZNhgq1I4fEDXqrpuOOxpcVPsabJS+faHXqls2&#10;uKnpGmzWtmj+aLlajqb7unqMBjbrtJfuB4/WU9ujOrbe0b4TKq+zrEnXwaN2bT+naD217LL9YO99&#10;Ol3larPsPQGA/qDjix2vTP2/T88Jho4NquP//1sbKSqLjl/+uG/HY732bZbNa2g9/PFT9f0xMVpP&#10;YeUpWpaObWqv7NiX1lE7ZfvJSNdDj+m6irLyFNVJ90vZvGXbqvJ036Xbodeq4/dFumw9j9ovK/do&#10;us4jWhe1r+VE58Fx+0XT/bZE75tdA2ib1Jaeax7Nm1KnPbWRrqeh+TWP6khbRrQNmmbrIydZli/X&#10;PHpu6y39sqvQOmn/qH6K5ldb0fK1THvf0s+O5lObmgYA0Fd0HCNALrqYAPmhhx7Ktee6i83KvvnN&#10;by7JnWCIiJP4jW98I7v55psrVZ1o3sVoQeqePXtGj15fp4l2LK5r1EZdfUhcZTRvXdUXuvrqq8eq&#10;etH801TnTF1XjDEsHKlGovAUCZBnJQEyAMwaDVbO6rij5WgQdIhoYFfbHw0OLwYGhgEAoCl2DVAW&#10;DLfJkK8B6qB90+bdwro+0D6vE2ADAHQVHccIkIsuJkD+2te+luufy7vuuiu/BtBgfjoPImKXfPDB&#10;B7ObbrqpUtWJ5l2MulM2KvfWqTNOf0yuY9RGXaOwODKat66rVq0Ky1Pr1mtTnTN1XTHGsHCkGonC&#10;UyRAnpUEyAAwawiQZ4fuHtKdQm2gjr7eu7YGmgEAYHgQIHcHBb16P9I7iReL2kp/+h4AoG/o3EGA&#10;XHQxAfJ9992X65/ba92B/Lu/+7vZm970psI8iIhd8qtf/Wp2/fXXV6o60byL0b5YU3UHchtfvvHH&#10;5DpGbdTV7v4dZzTvJF555ZXZO9/5zsrHaL5pq3OmrivGGBaOVCNReIoEyLOSABkAZo1CzVkN6Go5&#10;+pkSAAAAWHrsGqCt0LIKrgEAAGBSND5GgFx0MQHyF77whVz/3F5/9KMfzR5++OH8lyv8PIiIXVLh&#10;6b59+yptGrB6r7rqqrDcW6fOOD//+c9PZNRGXd/61rcWPPPMM/NtSI3mncQrrrgiD4qrHqP5pq3O&#10;mT4LLjEsHKlGovAUCZBnJQEyAAAAAAAAAAAMHY2PESAXXUyA/N/+23/L9c/t9UUXXZT/3dBPfOIT&#10;2dve9ra87JWvfOURWluIiEvhF7/4xezaa6+tVHVUt41jmN0lW3UHcht30vpjch2jNuqqL/NqnU0F&#10;yP61Gc07idu3b8+D4qrHaL5pq3Omz4JLDAtHqpEoPEUC5FlJgAwAAAAAAAAATdBd/+mY11LY5Cfy&#10;9ada9OdfVq9enW+P7pDUz7P7v+1tP/8eOYuf54/QsqN9MWu1HpNgfyKn6lcp9NP4qqP9XrbvVce/&#10;R03QdhAgF11MgHz33Xfn+uf2Wn7qU5/Kf8b60ksvzV8/8sgjR2h1ERGXws9+9rPh3+v1qo7qtnEM&#10;q3OXbBt30n7mM5+ZyKiNSVTQvmPHjlwFyPbcG803idu2bcuD4qrHaL5pq3Nmeq0UGBaOVCNReIoE&#10;yLOSABkAAAAAAAAAmtD3AFkh5LJly0btpNujn+AXat+XexVmLgVabrQ+s3bS7dc+13wK7Muw90Th&#10;ftW+lwr8Va8JaocAuehiAuT/8T/+R65/bq+l1unxxx/Pbr755lHZgw8+ONLKEBGXSp1z6mj1mx7D&#10;0ruby4zmnUR/TK5j1Makar11F7ACZD2mRvNMou5iVlC8devW8LGNu5wXo86Z6bVKYFg4Uo1E4SkS&#10;IM9KAmQAAAAAAAAAaIIFrls+dE+2/8G/mrmvOPHUfPkazJ0U3QFr43S6A9mj9lasWDEKR/Va9ZYq&#10;LI6wAPm2S0/O/v3hbTNXy13sPjnmmGPyeaPgNw2Ybd/rs2ZoPtXTe6RpemyC2iBALrqYALmO69at&#10;O6LM7uZDROyjHMPK3b17dx4g6zE1qj+Jl19+ebZr165SNT2ab9rqnKnrijGGhSPVSBSeIgHyrCRA&#10;BgAAAAAAAIAm9DlAVkCpeasCUPuJZALkI20SIOvvI2reNLgX9r4oIBZRgGwoSLYQ2e4WXwyanwC5&#10;6LQCZERExHlW50xdV4wxLBypRqLwFAmQZyUBMgAAAAAAAAA0oc8Bso3R1fn5YwLkI20SICuY17y6&#10;E9mj9yItrwqQhYJjTa/6SexxaH4C5KIEyIiIiJOrc6auK8YYFo5UI1F4igTIs5IAGQAAAAAAAACa&#10;0NcA2X6+uiyUTLEQU8Gm5vEuFX0OkIX2nebXe2HojmSV6Q5lY1yAbGF0k/dC8xMgFyVARkREnFyd&#10;M3VdMcawcKQaicJTJECelQTIAAAAAAAAANAECwH7FiCPCyVTCJCPtGmAbHcOb968eaEkG/0ctf10&#10;uKjzXo2bPg7NT4BclAAZERFxcnXO1HXFGMPCkWokCk+RAHlWEiADAAAAAAAAQBMU2mlsoa93ICuw&#10;rIOFmIsNS6dB3wNk/Vz1smXLckXZXeHjAuRJ7yaP0PwEyEV9gKwvTug5IiIiVqtzpq4rxhgWjlRD&#10;UXiKBMizkgAZAAAAAAAAAJrQ1wBZKLjUvPwN5MXZNEAWuvtYbehuZP1stT33jAuQozuZJ0XzEyAX&#10;9QEyIiIi1lfXFWMMC0cSIJdLgDwbCZABAAAAAAAAoAl9DpAtvCwLQBUs29/nJUA+0jYCZNuvq1ev&#10;Ht2NnAb6VQGy6tqdPg888MBC6eRofgLkoj5AftnLXpY/R0RExGp1ztR1xRjDwpFqKApPkQB5VhIg&#10;AwAAAAAAAEAT+hwg6+/s2l3IuvvV/u6uHnVXq4JJC0cJkI+0jQBZ+J96jO4itn2vnxvXc/PAgQOj&#10;96/J3cdCbRAgF/UBsh43btwYLqOPaltOOOGE7Mwzz5wrdTx+9atfnT9G0/FIbZ9F0xARJ1XHFJ0z&#10;7bqmwrBwpBqJwlMkQJ6VBMgAAAAAAAAA0AQLkF/8S6/Ow9xZ+3PPena+fAWKi0F3GJf9rTqFk3ZX&#10;q4WYXQyQj3nhs7OVJ7545mq5bewTBcG2z6P30fZ9pN6jNt4TtUWAXDQNkKMx3D573HHH5ds2b9p7&#10;hvVlnyFim+qYkl6vBIaFI+fxxNuWdtDWY3Txg+1IgAwAAAAAAAAATbAAealdbIBsKChWEGmmP4es&#10;u5JV3nQ5baL1ifbFrNV6NMH2bVk7frpU4Kz3wX5evA20HQTIRYcQIJ9yyilzp96rqBzLZZ8hYpvq&#10;mJJeKwWGhSPn8cTblto3BMjTlwAZAAAAAAAAAJqgEE9h3lKb/t3cIaBgNdoXs1br0Xc0PkaAXHSS&#10;APnnf/7nw/IuS4CMJvsMEdtUxxSfBZcYFo4cd+Idsto3BMjTlwAZAAAAAAAAAACGjsbHCJCL1g2Q&#10;FR5/8YtfLAmRz8reePIJ+d8bzj35jdlZrvzkN56V1B/jytPydk5bGUybUAXIJ598coUnZce/6tjs&#10;2GMPe9yJUb1xnpgdd3DeVx1/UnbS8a9aZDuH1kVtxNMPq/cqKj/kkduUe9yJQd3hWL3PEHHoPutZ&#10;z6o0ra9jis+CSwwLR1adeIeu9g0B8vQlQAYAAAAAAAAAgKGj8TEC5KJ1AmQLj//oj/4oDJHPeuNF&#10;2UcefTJ78skFv/XJbEc+7fLswMHyRz+2tVB/rO/9ct7Ol98bTJvQ6gBZoe/p2btvvSu7667D7lsX&#10;1R3nhdmeg/PeuuWM7Kxtty2ynTOyzbccaiOefli9V1H5Ic/Ktt1W3KbcfeuCusOxep8h4tD9whe+&#10;UGlaX8cUnwWXGBaOLDvxIgHyrCRABgAAAAAAAACAoaPxMQLkonUCZAuP9dxCZD9968cezZ588tHs&#10;o5f5O4119/He7AtPPpk9+pELsxNOWzm6s/iQp2UrD9ZbeVpw57ILkM9648n5NLsb2devc2ezAmRt&#10;Y+RJx1+QXatg9bZt2Vnp9BOPc3fvHpedeNLx2avc3bzHnah6/k7f8/K2FP7avIfqvC478bjD8+nu&#10;Ypv+qlcdulP52GNflR1/kto61MYt7z49v1u4sD6Jeq+i8qJnZFsUju+58HBZne0K1+9geaHuwXlr&#10;1Su2eciD8x5cl3r75eC8R9Q98dB+f9Xx2Ulum2x/l1lvnyHivBvdXVxW7k3b0THFZ8ElhoUjy068&#10;SIA8KwmQAQAAAAAAAABg6Gh8jAC5qA2CVwXIFh6Xvd7xyW/lgW8eFI+C3R3ZJ7/l7kr+ym2jYPiQ&#10;X8ne/8aTs71fcHUe/Uh2oYJmC5BvemN20UcUTj+ZfeW2Q2Gyr//oRy7K3njW4fWIrAqQz9h8S3bX&#10;XbdmW89SmGyh5UKYeeEed/fuvmzdWduy20av78quveD47MTj35i9+5bDZTIPkBfm3XPhoXbPu/bw&#10;9Fve/cbs+DWHpt9666E7le+665bs8reeUbxreN+6cJ1NvVdRedEgQK6xXSct1Cmu30nZiW96d3bL&#10;qO7BeYN6737TidnrKto85L5sbe39cugnwX3d27atO7Svbrk8e+tJB/fxmmvz8r3r/LYfab19hojz&#10;7kMPPVS4s1ivVe7LItN2dEzxWXCJYeHIshMvEiDPSgJkAAAAAAAAAAAYOhofI0AuaoPgVQFy+pPV&#10;R/4d5GJYfDjYfW/2Zb22n7BeCIYf+8SO/PXlBxQOP5Z9Yofqvj+7T/N/+b2jel/4yEeyRw8+fuuT&#10;vv6j2UcuPCE7Ye8X8ucHLrd1iK0KkNfuUSC5J7vw4HP72WnpQ+Bbt551qL67gzYPM2/ZnF3gAujX&#10;nbU1uzWZVwHyoZD6luzdpx+c9zwFnbdkmze7tv18rzv8M9jpuqbqvYrKi5YHyFXbdYav49Zv3V5N&#10;f3d2uurr7t9CWwvLunZNdtK4Ng8ud5L94oP+0Xas25vPc/lbT8zeevnB6bduPfIu8sR6+wwRh6CF&#10;yBYey+iuY6+fX+qY4rPgEsPCkWUnXiRAnpUEyAAAAAAAAAAAMHQ0PkaAXNQGwasCZP93j+3vIad1&#10;Drkj+63HFCI/mn1sq14vBMgHLj803f00tV6//z7V/WJ2Ux42H/p7yU/e9/7incp2V/KoflHdmXx4&#10;+UdaFSCftfXW7K67rs3OG/1ctAtwXQisaSdecOgu18PuyfbkAfS12Zr8Z5vXHP4JazfvoZC66L69&#10;vm0fGh96fsvm6QfIVdt1YaGOW791+w7X092/+R3Dt2Sbzzi0LP39ZgW5Z4xtc7L9cqjuwn627Xjd&#10;umzvwem3vPu8/C7w27YtBOIV1ttniDgUfXgs0zuOU31dqWOKz4JLDAtHlp14kQB5VhIgAwAAAAAA&#10;AADA0NH4GAFyURsErwqQ7e8eW3ic/oS1/Z1ieWH+k9Pfyj6Z31V8W/a7Cnq/sPfQ30BOAuRDP329&#10;cEfxCYf+XnJ+t7HV+8Qns28tzK+fxS7WP6j9zeQKFSCvWLEi9m0LP7W8+7zsFa94xUHPy3bnoeXb&#10;shULP6e8Z82humsX7r59/cF65+1WoLkn27JNAfQt2btff3DeN15+6I7ZzWcU5n1bfmfzQh0t45df&#10;k51YaHvNoaBU861Ym4ei+focd8Lh9QzUexWVFz0j25wHyGsOl9XYrjUl63fCcQvbcN7ug9NvzbZt&#10;OVRv93kqP7Tv7tq3tkabk+2XtO4vv+bEQ23kXwBQ+3uztbZ9FdbbZ4g4VJ/5zGdWmtbXMcVnwSWG&#10;hSPLTrxIgDwrCZABAAAAAAAAAGDoaHyMALlonQBZWoichsfS/gayaT85LW/7ykK5/gbybV/Jn/u7&#10;hkfT5bc+me1QuatnbR9qM/m7yla/wsoAWVqI7Ny39mD52kN32+bPVW/h9WH3ZWtXrM322evbbsvb&#10;uW3b25J531b828a3bcveVph+qI18voPLWbtvod6+tYeWW6Leq6i86MKyfVt1tqtk/UbrJtXmQuB7&#10;WO2TOm3KRe4XV7Zi5eZDf5N5b/W+MuvtM0Qcqp///OcrTevrmOKz4BLDwpFVJ96hq31DgDx9CZAB&#10;AAAAAAAAAGDoaHyMALlo3QBZRuFx11WAfNJJJ82deq+i8pm65tBPVV+7Jpg2VU/Ijjv28J3QW8+I&#10;6hxpJ/YZIs6NOqb4LLjEsHDkuBPvkNW+IUCevgTIAAAAAAAAAAAwdDQ+RoBcdJIAuY8SIE/RtXvz&#10;AHnv2mDaVD0j27pw9/JtW88Ipsd2Yp8h4tyoY4rPgksMC0fO44m3LbVvCJCnLwEyAAAAAAAAAAAM&#10;HY2PESAXHUKA/NrXvnbu1HsVlWO57DNEbFMdU3wWXGJYOHIeT7xtqX1DgDx9CZABAAAAAAAAAGDo&#10;aHyMALkoAXI/1XsVlWO57DNEbFMdU3wWXGJYOHIeT7xtqX1DgDx9CZABAAAAAAAAAGDoaHyMALno&#10;vAfIr3zlK/PtQkREbFufBZcYFo5UI9HJCwmQZyUBMgAAAAAAAAAADB2NjxEgF53nAPmCCy4I9xci&#10;ImJTdc70WXCJYeHIeTvxtqm/OIneAGxHAmQAAAAAAAAAABg6Gh8jQC6aBsjvete7EBERcYw6Z/os&#10;uMSwcKQaicJTJECelQTIAAAAAAAAAAAwdDQ+RoBclAAZERFxcnXO9FlwiWHhSDUShadIgDwrLUBG&#10;REREREREREQcsgTIRQmQERERJ1fnzOg6IzEsHKlGovAUCZBnpS6MERERERERERERkQDZS4CMiIg4&#10;uTpnRplwYlg4Uo1E4SkSIM/Kiy66CBEREREREREREQ8ajZ/1WQJkRETE2apzZpQJJ4aFI9VIFJ4i&#10;ATIiIiIiIiIiIiJiEwmQERERZ6vOmVEmnBgWjlQjUXiKBMiIiIiIiIiIiIiITSRAbt9Xv/rV2KLR&#10;PkZE7LM6Z0aZcGJYOFKNROEpEiAjIiIiIiIiIiIiNpEAuX0Veu7Zsyfbtm3bRGoezfvZz352rtQ2&#10;7d69e1ESICPiPKpzZpQJJ4aFI9VIFJ4iATIiIiIiIiIiIiJiEwmQ2/Xcc8/NQ88tW7aE6u9oX3jh&#10;heE0Oa8B8jXXXBOG5lVqHs2rfRrta0TEvqpzZpQJJ4aFI9VIFJ4iATIiIiIiIiIiIiJiEwmQ29UC&#10;5M2bNx/hZZddlu/zK664IrvkkkvCOvMaIO/cuTPbunXrRGoeAmREnEd1zowy4cSwcKQaicJTJEBG&#10;REREREREREREbCIBcrtagBzta03/9re/nX3/+9/PLrjggmzTpk1H1JnXAPnqq68O77iuUvMQICPi&#10;PKpzZpQJJ4aFI9VIFJ4iATIiIiIiIiIiIiJiEwmQE+94OPvJw3fE02poAbLuNvaeffbZ2Ve+8pXs&#10;ySefzP293/u97O1vf/sR9eY1QL7qqqvCkLhKzUOAjIjzqM6ZUSacGBaOVCNReIoEyIiIiIiIiIiI&#10;iIhN7GuAfMfDP8kevmPh9VV3Z9//yfezu69aeF0VAo8LiMumq/z7d2dXpeWJ5513Xh566ieqvZ/5&#10;zGeyv/u7vyv4+c9//oh68xog62e77We6169fn5188snZihUrjnDt2rWjeppH82qfRvsaEbGv6pwZ&#10;ZcKJYeFINRKFp0iAjIiIiIiIiIiIiNjEvgbIV939/ez7d1916PUdD+c/C22BcmHapLYUIG/YsGFR&#10;zmuAvGPHjuzyyy/Pfd/73pf99V//9ehubPN//a//lX3wgx8c1dM8BMiIOI/qnBllwolh4Ug1EoWn&#10;SICMiIiIiIiIiIiI2MTe/oS17jpeCHTvePj72d13HHydB79XZXd/3+5G1vOfZD/5ySHzgHkUEBen&#10;/eQnD2d3qN08KP5+9v2F8kNBdNrOodejO6CdFiBv3LgxW7du3URqnnkNkLdv31743N1zzz3Zj370&#10;o1F4rOf33XdfoY7mIUBGxHlU58woE04MC0eqkSg8RQJkRERERERERERExCb2928g35E9nIe+CnP1&#10;ePB1HihbeXInsgXOCwGyph2+0/jwPIU7jfOfxg7KFwLlKEA+//zz89BzsR5//PFhCNtntV1bt27N&#10;Nm3aVPCxxx4bBcjf+c538r977KdrHs2rfZruZ0TEPqtzZpQJJ4aFI9VIFJ4iATIiIiIiIiIiIiJi&#10;E/sbIC/8HeS77c7jhTuR77Y7jA9NP3yHsXw4u2MhQC78DeU0QB4XLFdoAfKePXuybdu2TaTm0bxR&#10;CNtntU0Khy+77LKCu3fvHt2FfPPNNx8xXfMQICPiPKpzZpQJJ4aFI9VIFJ4iATIiIiIiIiIiIiJi&#10;E/scICvU1d8+truM8zuO09fp30JeCIiL0yYNkMffgazw07ty5cp8f3nf/OY3H1FvXgNk/U3jSy+9&#10;9Ag/8pGPZHfffXc4TfMQICPiPKpzZpQJJ4aFI9VIFJ4iATIiIiIiIiIiIiJiE3sdIOc/MW1/7zh4&#10;nf6dY/cT1ofCYTdtXIDs6lf9DWQLkDdv3lzwG9/4RuFv/v71X/919sd//MdH1JvXAFk/SX3JJZdM&#10;pOYhQEbEeVTnzCgTTgwLR6qRKDxFAmRERERERERERETEJvY6QG5L+/vI0bQJveCCC/LQM93PV1xx&#10;RfYXf/EXeXCsAPmJJ57Idu7ceUS9eQ2QdUfxxo0bJ1LzaF7t02hfIyL2VZ0zo0w4MSwcqUai8BQJ&#10;kBERERERERERERGbONgAOb9b2e4+9nctN3PVqlV56Jn+PV+pv/OrAPlv/uZvsltuuSWsM68Bsu4o&#10;vvjiiydS82he7dNoXyMi9lWdM6NMODEsHKlGovAUCZARERERERERERERm8gdyO1qAbL/KWbvb/7m&#10;b2af+cxnwmlyXgNkBcLr16+fSM1DgIyI86jOmVEmnBgWjlQjUXiKBMiIiIiIiIiIiIiITSRAblcL&#10;kDds2LAo5zVAViB80UUXTaTmIUBGxHlU58woE04MC0eqkSg8RQJkRERERERERERExCYSILfr6tWr&#10;89BTf8N33bp1E6l55jVAjra3jppX+zTa14iIfVXnzCgTTgwLR6qRKDxFAmRERERERERERETEJhIg&#10;t6sFyNieBMiIOG/qnBllwolh4Ug1EoWnSICMiIiIiIiIiIiI2EQC5HZds2YNTsFoXyMi9lWdM6NM&#10;ODEsHKlGovAUCZARERERERERERERm0iAjIiIOFt1zowy4cSwcKQaicJTJEBGREREREREREREbCIB&#10;MiIi4mzVOTPKhBPDwpFqJApPkQAZERERERERERERsYkEyIiIiLNV58woE04MC0eqkSg8RQJkRERE&#10;RERERERExCYSICMiIs5WnTOjTDgxLBypRqLwFAmQEREREREREREREZtIgIyIiDhbdc6MMuHEsHCk&#10;GonCUyRARkRERERERERERGwiATIiIuJs1TkzyoQTw8KRaiQKT5EAGREREREREREREbGJBMjtq31z&#10;8sknT8Xly5eH5W04zba1T6J9hYg4RHXOjDLhxLBwpBqJwlMkQEZERERERERERERsIgFy+yow3bZt&#10;W3bllVe26o4dO7LTTjstf4ymN3GabWtfaJ9E+woRcYjqnBllwolh4Ug1EoWnSICMiIiIiIiIiIiI&#10;2EQC5HY999xz87BUwenFF1/cqlu2bMn3tR6j6U2cZtvaF9on2jfRPkNEHJo6Z0aZcGJYOFKNROEp&#10;EiAjIiIiIiIiIiIiNpEAuV0tQL7iiiuyDRs2jDVqw0zrbt68Od/XekynmWvXrs3OO++87B3veEel&#10;6XxVbUfrVmU6v/YFATIi4mF1zowy4cSwcKQaicJTJEBGREREREREREREbCIBcrtOGiDfcMMNpaZ1&#10;xwXIF1xwQbZq1aps+/btYXvedN6qtqP5q0znJ0BGRCyqc2aUCSeGhSPVSBSeIgEyIiIiIiIiIiIi&#10;YhMJkNt1qQLkCy+8MNu0aVPYTmQ6PwEyIuLs1DkzyoQTw8KRaiQKT5EAGREREREREREREbGJgwyQ&#10;1+/K9t95Z3bngvt3rY/rLUL9fHSdANnqRwGsmc5TFfKuW7cubKPMdP5ZBMjaN35fISIOVZ0zo0w4&#10;MSwcqUai8BQJkBERERERERERERGbOLgAOQ+P92e71lvZ+mzXjbuy9Wm9RVo3QNZ0GQWwZjpPVci7&#10;c+fOsI0y0/kJkBERZ6fOmVEmnBgWjlQjUXiKBMiIiIiIiIiIiIiITRxagLzlxpI7jrfcOLoj+c79&#10;C4GyyvbvP3y38o1bFuqvz3btvzO7cYubf8FJAuTVq1ePvO66644wnacq5E3nbbPt66+/vqBvO50m&#10;0/kJkBERi+qcGWXCiWHhSDUShadIgIyIiIiIiIiIiIjYxCEGyFHw612/a/+hsDgPkO3u5C3ZjaM7&#10;l8sD5PPPPz875ZRTsh07dmTr168vdfv27fnfBC7zXQdN5/Ehbzpt3759BaM2zVm3rX2hfaJ9k+4v&#10;RMQhqnNmlAknhoUj1UgUniIBMiIiIiIiIiIiImITuQPZVEC8cKex3W2sALlw17H/6evYugHytm3b&#10;sre//e0j05BWpvNUhbzvec97CvO22fbevXsL+rbTaTKdnwAZEbGozplRJpwYFo5UI1F4igTIiIiI&#10;iIiIiIiIiE3kbyAf+hvIu9ydyYU7kEcBsgLmG7MtNk/DO5AVIMs9e/aUms5TFfJG81eZzj/NtgmQ&#10;ERGL6pwZZcKJYeFINRKFp0iAjIiIiIiIiIiIiNjEwQXI0v+944PmdyS7sv37XYDs6h0OjJsHyOa1&#10;115balq3KuRVGK2/bRy1E5nOX9X27t27JzKdnwAZEbGozplRJpwYFo5UI1F4igTIiIiIiIiIiIiI&#10;iE0cZIBc18IdyPW84IILJgqQowDWTOtWhbzy6quvzq6//vr8Z6Sj9rzpvFVt79q1ayLT+S1A1r6J&#10;9hki4tDUOTPKhBPDwpFqJApPkQAZERERERERERERsYkEyBUuIkBetWrVKEC+6KKLxnrDDTeUmta9&#10;/PLL832tx3SaqfdUIW7Unjedr6rtaP4q0/ktQNa+ifYZIuLQ1DkzyoQTw8KRaiQKT5EAGRERERER&#10;EREREbGJBMjtagHy9u3bs7Vr17bqpk2b8n2tx2h6E6fZtvYFATIi4mF1zowy4cSwcKQaicJTJEBG&#10;REREREREREREbCIBcrsSIB8pATIiYlGdM6NMODEsHKlGovAUCZARERERERERERERm0iA3K6rV6/O&#10;98fWrVuzbdu2taraPO2003rZtvaJ9k20zxARh6bOmVEmnBgWjlQjUXiKBMiIiIiIiIiIiIiITSRA&#10;bleFpKeeemq+T6bh8uXLw/I2nGbb2icEyIiIh9Q5M8qEE8PCkWokCk+RABkRERERERERERGxiQTI&#10;7bpmzRqsMNpniIhDU+fMKBNODAtHqpEoPEUCZERERERERERERMQmEiAjIiLOVp0zo0w4MSwcqUai&#10;8BQJkBERERERERERERGbSICMiIg4W3XOjDLhxLBwpBqJwlMkQEZERERERERERERsIgEyIiLibNU5&#10;M8qEE8PCkWokCk+RABkRERERERERERGxiQTIiIiIs1XnzCgTTgwLR6qRKDxFAmRERERERERERETE&#10;JhIgIyIizladM6NMODEsHKlGovAUCZARERERERERERERm0iAjIiIOFt1zowy4cSwcKQaicJTJEBG&#10;REREREREREREbCIBcvtq35x88slTcfny5WF5G06zbe2TaF910Wj9l9poPRGxv+qcGWXCiWHhSDUS&#10;hadIgIyIiIiIiIiIiIjYRALk9lXgt23btuzKK69s1R07dmSnnXZa/hhNb+I029a+6FMIqnX91V/9&#10;1c5IgIw4f+qcGWXCiWHhSDUShadIgIyIiIiIiIiIiIjYRALkdj333HPzwE/B6cUXX9yqW7Zsyfe1&#10;HqPpTZxm29oX2ifaN9E+65L2/kVB7lLZl32HiPXVOTPKhBPDwpFqJApPkQAZERERERERERERsYkE&#10;yO1qAeQVV1yRbdiwoWBUv8p0/s2bN+f7Wo/pNLl+/fps1apVtcLGdN5xbXu1jKhNM62vfUGAvHgJ&#10;kBHnT50zo0w4MSwcqUai8BQJkBERERERERERERGbSIDcrlUB8g033DCR6fxVIa/C4/PPPz9/vPrq&#10;q7P3vOc9YZtmOn/dAFnh8dq1a7O9e/eG7cp0HgLkZhIgI86fOmdGmXBiWDhSjUThKRIgIyIiIiIi&#10;IiIiIjaRALldlypAVrB76aWXZtddd13YVmo6f50AuU54LNP5CJCbSYCMOH/qnBllwolh4Ug1EoWn&#10;SICMiIiIiIiIiIiI2MTeB8jrd2X777wzu3PB/bvWx/Vm5HnnnbckAbLuPK4bHst0/nEBct3wWKbz&#10;WoCsfRPts7FuuTG7c/+ubH1aduOWYr1Iqxe1EWjvXxTkLpWN9h0idlKdM6NMODEsHKlGovAUCZAR&#10;ERERERERERERm9jrADkPj/dnu9Zb2fps143jQ8JpulQBsn62OmqjzHT+qrYnCY9lOv9UAuRJJUBG&#10;xA6pc2aUCSeGhSPVSBSeIgEyIiIiIiIiIiIiYhP7HCBvubHsjuP12a79h+9KvnHLwbI8QNyf362c&#10;z+NeF+9crjHvQp18WrLsqgD5+uuvL7h69eqR6TSZzl8V8u7bt68wb5ttKzzes2fPaN5J257qHcjJ&#10;+3jjli3ZjQvPR+/zjbuS93T8+xcFuUtltO+0/vaZXb9rf727sRGxM+qcGWXCiWHhSDUShadIgIyI&#10;iIiIiIiIiIjYxL4HyFEIqEBtFAjndynfmG1JQ0j/2upE86pOOm9FgHz++ednp5xySrZjx478Z6W9&#10;73nPewqqbpXp/D7kTadNs+3du3c3alv7QvtE09L9Vcsj9v9CWfrT1Hq+8D4W3vcjfsJ6/PsXBblL&#10;ZbzvFrZh18HtJDxG7J06Z0aZcGJYOFKNROEpEiAjIiIiIiIiIiIiNnEe70AuBssK2vZnu3YtBIlW&#10;z4LF/LXuWj0UPGpeu1P1kC6EtHkrtAAyCpB1l7BXd5Wa6TSZzl8V8qbzdqntqQfI9t5Y4J/XWXhP&#10;fb20jcD+BMgHdV98OGIaInZanTOjTDgxLBypRqLwFAmQEREREREREREREZs4j38DeYv/Sd/0TlSb&#10;t/D6cIBcuAM5rCsXdweyfgY69V3nnhuWy3T+qpA3mr8rbXcvQJ6XO5AXvhhRIxhHxG6pc2aUCSeG&#10;hSPVSBSeIgEyIiIiIiIiIiIiYhN7HSBLBYPujuFD4e+hgNDK8qDQB4023+j14QA5nTcP59J5WwyQ&#10;3/nOcwqvb7rpppHp/JOGvF1pu5UA2d6P3CQYtvemKkDOXx+av+pvIPclQPbrn981X/h8ImLX1Tkz&#10;yoQTw8KRaiQKT5EAGREREREREREREbGJvQ+QO+YFF1xQGiDrbwmnvuMd7yi8TufxVoW8vg2zK21b&#10;gKx9E+2zLmnvXxTkLpV92XeIWF+dM6NMODEsHKlGovAUCZARERERERERERERm0iA3K6rVq0aBcgX&#10;XXRRwWuuueYIzz777MLrdB7v5Zdfnu9rPabTfBtmV9q2AFn7JtpnXdLevyjIXSr7su8Qsb46Z0aZ&#10;cGJYOFKNROEpEiAjIiIiIiIiIiIiNpEAuV0tgNy+fXu2du3agtddd90Rbty4sfA6nce7adOmfF/r&#10;MZ3m2zC70rb2BQHy4iVARpw/dc6MMuHEsHCkGonCUyRARkRERERERERERGwiAXK7VgXITa0KeZs6&#10;zbYJkJtJgIw4f+qcGWXCiWHhSDUShadIgIyIiIiIiIiIiIjYRALkdl29enW+P7Zu3Zpt27atVdXm&#10;aaed1su2tU+0b6J91iXt/YuC3KWyL/sOEeurc2aUCSeGhSPVSBSeIgEyIiIiIiIiIiIiYhMJkNtV&#10;Qd+pp56a75NpuHz58rC8DafZtvZJnwLkrkmAjDhf6pwZZcKJYeFINRKFp0iAjIiIiIiIiIiIiNhE&#10;AuR2XbNmDVYY7bMuGa1zV4zWFxH7qc6ZUSacGBaOVCNReIoEyIiIiIiIiIiIiIhNJEBGREScrTpn&#10;RplwYlg4Uo1E4SkSICMiIiIiIiIiIiI2kQAZERFxtuqcGWXCiWHhSDUShadIgIyIiIiIiIiIiIjY&#10;RAJkRETE2apzZpQJJ4aFI9VIFJ4iATIiIiIiIiIiIiJiEwmQERERZ6vOmVEmnBgWjlQjUXiKBMiI&#10;iIiIiIiIiIiITSRARkREnK06Z0aZcGJYOFKNROEpEiAjIiIiIiIiIiIiNpEAGRERcbbqnBllwolh&#10;4Ug1EoWnSICMiIiIiIiIiIiI2EQC5PbVvjn55JOn4vLly8PyNpxm29on0b5CRByiOmdGmXBiWDhS&#10;jUThKRIgIyIiIiIiIiIiIjaRALl9FZhu27Ytu/LKK1t1x44d2WmnnZY/RtObOM22tS+0T6J9hYg4&#10;RHXOjDLhxLBwpBqJwlMkQEZERERERERERERsIgFyu5577rl5WKrg9OKLL27VLVu25Ptaj9H0Jk6z&#10;be0L7RPtm2ifISIOTZ0zo0w4MSwcqUai8BQJkBERERERERERERGbSIDcrhYgX3HFFdmGDRsKRvXT&#10;OlVu3rw539d6jKY3ab+q7ahdmdYrU/uCABkR8bA6Z0aZcGJYOFKNROEpEiAjIiIiIiIiIiIiNpEA&#10;uV2rAuQbbrghd/Xq1aPnaZ0qxwXIWuaqVatGbU/SflXbvj154YUXhttXJgEyImJRnTOjTDgxLByp&#10;RqLwFAmQEREREREREREREZu4ZAHylhuzO2/cEk9bKltYpzoBsg950zpV1gmQL7jgglHbk7RPgIyI&#10;ODt1zowy4cSwcKQaicJTJEBGREREREREREREbOJsAuT12a79d2Z37t+VrbcyC2tbCZIX2r/TvDHb&#10;onK17Zc5zhbW5bzzzisNkK+//vpchbz2PK1TZZ0A+fzzzy+EvVG9yEkC5DVr1iwqQNa+ifYZIuLQ&#10;1DkzyoQTw8KRaiQKT5EAGREREREREREREbGJMwmQ1+/K9u+/Mbtx//5s1/qFslaC40Ou37U/279r&#10;/ZHTOhYgX3fddbkKee15WqfKcQHyjh07phIg27qa+gluAmRExMWrc2aUCSeGhSPVSBSeIgEyIiIi&#10;IiIiIiIiYhNnESBbwFsIei2sHYW2VXcRH5xvoTwKitXukcFvsb0bbzzczqE2kulbDs7jAuQtNx4s&#10;D9Yrr7dQduh50aoA+T3veU/uuQfr2PO0TpV1AmQtf9oBsn6CmwAZEXHx6pwZZcKJYeFINRKFp0iA&#10;jIiIiIiIiIiIiNjE6QfIClsX7jzO70ReuCM4CZCLIfCW7MboZ6g1v5Un5oHvQshbCKn98tzdyIUw&#10;29pdWBe1ZeHwEfXyNsoDZN0BfMopp+Rh7vr16wvu27cv95yD9UbPg3FvM53fh7zpNLl9+/aD872r&#10;EPZG7cp03qq2bV1NbaO2L2pXpvOrrvaJ5kv3FyLiENU5M8qEE8PCkWokOggjATIiIiIiIiIiIiJi&#10;E6ceIOfh7OFw9847F8LkhbDWHn1oe0SAHAXLpbpw14fGhXYOBc6Hl7cQcu86WCdfx8PL8MF0Oi2y&#10;KkDes2dP7jvf+c7R8yrT+ccFyNu2bTvY9jlHBL6R6bxVbe/du3ek7iI2tY2R6fwqI0BGRDyszplR&#10;JpwYFo5UI1F4igTIiIiIiIiIiIiIiE2cdoBcuIPXv04C5GK9pgGyC6lLAmQtb/Q6uQPZz5eu/yEX&#10;dweyQuF3vOMdI9PAODWdvyrk1Xi5AmS1GwXGqen8VW37dXrXueeONZ2fABkRsajOmVEmnBgWjlQj&#10;aXCKh/QXJ9HFDyIiIiIiIiIiIiKWO+0AeRTmWpn9DLQPa/MgV+FwcKdvIfiNA+T0LuFiEH2oLP8b&#10;yKN25KEQ2OYZ3bG8UCcPmPNlFesdCpYXFyDv3r07e/vb317bdP6qkNfC42mE09dee+1I/US26cu9&#10;6fwEyIiIRXXOjDLhxLBwpBqJwlMkQEZERERERERERERs4vT/BvIiHP2t4WBax73gggsqA+Szzz57&#10;pF5Xmc4/LkCOQugy0/mr2o7Wrcp0fguQtW+ifYaIODR1zowy4cSwcKQaicJTJEBGRERERERERERE&#10;bGJnAuTC30pO7lrukatWrRoFyBdddFHBnTt3TmQ6/+WXX57vaz2m07Zu3ZqdddZZI6O7jr3p/FVt&#10;79q1ayLT+S1A1r6J9hki4tDUOTPKhBPDwpFqJApPkQAZERERERERERERsYmdvAO5x1qAvH379mzt&#10;2rUFr7vuuolM59+0aVO+r/WYTkvvAk6nj7Oq7euvv34i0/m1LwiQEREPq3NmlAknhoUj1UgUniIB&#10;MiIiIiIiIiIiImITCZDbtSpAbmpVyNvUabZNgIyIWFTnzCgTTgwLR6qRKDxFAmRERERERERERETE&#10;JhIgt+vq1avz/aGflNbfJW5TtXnaaaf1sm3tE+2baJ8hIg5NnTOjTDgxLBypRqLwFAmQERERERER&#10;EREREZtIgNyuCklPPfXUfJ9Mw+XLl4flbTjNtrVPCJAREQ+pc2aUCSeGhSPVSBSeIgEyIiIiIiIi&#10;IiIiYhMJkNt1zZo1WGG0zxARh6bOmVEmnBgWjlQjUXiKBMiIiIiIiIiIiIiITSRARkREnK06Z0aZ&#10;cGJYOFKNROEpEiAjIiIiIiIiIiIiNpEAGRERcbbqnBllwolh4Ug1EoWnSICMiIiIiIiIiIiI2EQC&#10;ZERExNmqc2aUCSeGhSPVSBSeIgEyIiIiIiIiIiIiYhMJkBEREWerzplRJpwYFo5UI1F4igTIiIiI&#10;iIiIiIiIiE0kQEZERJytOmdGmXBiWDhSjUThKRIgIyIiIiIiIiIiIjZx2gHyG97wBkSckdH/QUTs&#10;njpnRplwYlg4Uo1E4SkSICMiIiIiIiIiIiI2cdoB8oYNGxBxRkb/BxGxe+qcGWXCiWHhSDUShadI&#10;gIyIiIiIiIiIiIjYRH7CGhERcbbqnBllwolh4Ug1EoWnSICMiIiIiIiIiIiI2EQCZERExNmqc2aU&#10;CSeGhSPVSBSeIgEyIiIiIiIiIiIiYhMJkBEREWerzplRJpwYFo5UI1F4igTIiIiIiIiIiIiIiE0k&#10;QEZERJytOmdGmXBiWDhSjUThKRIgIyIiIiIiIiIiIjaRABkREXG26pwZZcKJYeFINRKFp0iAjIiI&#10;iIiIiIiIiNhEAmRERMTZqnNmlAknhoUj1UgUniIBMiIiIiIiIiIiImITCZCxS+pzdfLJJ3fS5cuX&#10;h+VdUPst2p+I2E11zowy4cSwcKQaicJTJEBGREREREREREREbCIBMnZJhaHbtm3Lrrzyyk65Y8eO&#10;7LTTTssfo+lLqfaX9lu0PxGxm+qcGWXCiWHhSDUShadIgIyIiIiIiIiIiIjYRAJk7IrnnntuHoQq&#10;FL344os75ZYtW/LPuR6j6Uup9pf2m/ZftF8RsXvqnBllwolh4Ug1EoWnSICMiIiIiIiIiIiI2EQC&#10;ZOyKFiBfccUV2YYNG44wmsfbZv102ubNm/PPuR7TaX6+svnL6nnrzpPW0f4iQEbslzpnRplwYlg4&#10;Uo1E4SkSICMiIiIiIiIiIiI2cdoBskKtV7/61RNJEDZMxwXIN9xwQ6Vt1k+nVQXIfr6y+cvqeevO&#10;k9YhQEbsnzpnRplwYlg4Uo1E4SkSICMiIiIiIiIiIiI2cVYB8jXXXFPLqQXIdzyc/eThO+Jpld6R&#10;PfyTh7M7wmnYpuMC5FtuuaXSNuqXhbR1AuSqtqWfHjlunrJ1I0BG7J86Z0aZcGJYOFKNROEpEiAj&#10;IiIiIiIiIiIiNnHaAfJ5552Xh8Lbtm2rpepqnkI7Cn9/8pPDfv/u7Co/vY5tB8hqL12PRS8Dpd73&#10;qgB5FpaFtHUC5LS8bcuWYwHyEf9vELGz6pwZZcKJYeFINRKFp0iAjIiIiIiIiIiIiNjEWQXICt7q&#10;WBogu7D2qru/n/1k0ruCZxEgYyMJkKstWw4BMmL/1DkzyoQTw8KRaiQKT5EAGREREREREfH/a+/u&#10;nuSq7wP/723yJyTZ4CJGNhKWI5VNiDbWSMg2vyAkhECAEJJGQgbs0ZOxZIwNiogTb0pQtuNykcSh&#10;ksoDLhxqsxfhIpVKBNmt3WwVe5MHdmvv8p98f/M53efM6TOfnqfT05qH18WrZvp7zvl29xmNvq15&#10;6/QAQB/rHZAfeeSRKgrHfe3evXtJsU/sG8eMzJPE2u++/+/l/e8Ot3WvTH7h7fJRc8XyR+XtF+o5&#10;PmrGP3r7heFcL5S3P6r3Hc7ZGUtjdRaQYywi9arui9pSAbnepzs+ad/4xjcq3fGlAvK3v/3tSnd8&#10;0sbdj4AMm0+smVkT7kgHGzFJFk8RkAEAAAAA+phWQH7mmWfKxx9/vKTYZ6UBOa5CXgizC2MRcJu4&#10;3No2MkcVmAdReGSeGJ/f57vDeQbHruEtrFdxXyPHb3N1QL5w4UJ54oknRly9erXSHZ+0cfdz5syZ&#10;6s95fOxuu9PifAnIsLnEmpk14Y50sBGTZPEUARkAAAAAoI/1DshHjhypovDJkyfTaNwW+8S+cczI&#10;PEmsXYjEEXgXruqtAm77CuT6uDruVscvROGYpzm28n55fyRArzEgr/C+Fs27jcV/HNi7d28VRE+c&#10;ODGiDrvd8Un71re+VemOt69A7m6re0V3fNLG3U+crzhvi/7jBbBhxZqZNeGOdLARk9R/MTCq/eIk&#10;e/EDAAAAAMB40wrITz31VNm1a9eSYp8VBeS43Yqydeytr0BuH9tsHxN1x13JPHKl8IQCcnZfLFgq&#10;IF+5cqXSHZ+WpQLytB7buPsRkGHziTUza8Id6WAjJsniKQIyAAAAAEAf6x2Qjx49WkXhbvQaJ/aN&#10;Y0bmqYJx68rdRTF5MP7RRwtvYb1o3zFRd9HvO672j+317Y/GB+R6n8r8PvV9rOq+WnNuc0sF5MuX&#10;L1e649OyVECe1mMbdz8CMmw+sWZmTbgjHWzEJFk8RUAGAAAAAOhjWgH58ccfX5E0ILMtLBWQL126&#10;VIku0N3W7QZdffcPSwXk9mNbao729sxyx9T3091HQIbNJ9bMrAl3pIONmKT9lwQL2i9Oshc/AAAA&#10;AACMt94B+dFHH111QI5jsrnY2uKty8cF5IsXLzaW2pbpu39YKiCvdI5sv7aVHtPdpw7Ii976Hdiw&#10;Ys3MmnBHOtiISbJ4ioAMAAAAANDHtALyagjI21NceV4H5CeeeGLEtWvXGktty/TdP5w5c6b6cx4f&#10;u9tWOke2X9tKj+nuUwdkV+7D5hFrZtaEO9LBRkySxVMEZAAAAACAPtY7IB87dmxNsrnY2uqA/Nxz&#10;z5Xjx49vKM8++2z15zw+ZtvvpDhfAjJsLrFmZk24Ix1sxCRZPEVABgAAAADoY70DMqyUgLw2AjJs&#10;PrFmZk24Ix1sxCRZPEVABgAAAADoQ0Bmo4i3Lo8/S+fOnSvnz5/fUOIx3X///Rv2scV589bvsHnE&#10;mpk14Y50sBGTZPEUARkAAAAAoA8BmY0iAujnPve56s/TRrRz5850fCOI8yYgw+YRa2bWhDvSwUZM&#10;ksVTBGQAAAAAgD4EZDaK7HdhszrZeQU2nlgzsybckQ42YpIsniIgAwAAAAD0ISADwHTFmpk14Y50&#10;sBGTZPEUARkAAAAAoA8BGQCmK9bMrAl3pIONmCSLpwjIAAAAAAB9CMgAMF2xZmZNuCMdbMQkWTxF&#10;QAYAAAAA6ENABoDpijUza8Id6WAjJsniKQIyAAAAAEAfAjIATFesmVkT7kgHGzFJFk8RkAEAAAAA&#10;+hCQAWC6Ys3MmnBHOtiISbJ4ioAMAAAAANDHNALynj17NoQvfOEL1eOJj9n2O8E5Wp5ztLz6HAGb&#10;Q6yZWRPuSAcbMUkWTxGQAQAAAAD6mFZAfvnll++oJ554YiT8xe1sv2lqhz/nKOccLa99joDNIdbM&#10;rAl3pIONmCSLpwjIAAAAAAB9rHdAfvjhhzdM+Nu/f3/1mOLjRgl/cX6co/Gco+XV56j+ngM2vlgz&#10;sybckQ42YpIsniIgAwAAAAD0ISDfOeLo8pyj5dXnqP6eAza+WDOzJtyRDjZikiyeIiADAAAAAPQh&#10;IN854ujynKPl1eeo/p4DNr5YM7Mm3JEONmKSLJ4iIAMAAAAA9CEg3zni6PKco+XV56j+ngM2vlgz&#10;sybckQ42YpIsniIgAwAAAAD0sd4B+fDhwxsm/M3MzFShLT5ulPAX58c5Gs85Wl59jrLvP2BjijUz&#10;a8Id6WAjJsniKQIyAAAAAEAfAvKdI44uzzlaXn2Osu8/YGOKNTNrwh3pYCMmyeIpAjIAAAAAQB8C&#10;8p0jji7POVpefY6y7z9gY4o1M2vCHelgIybJ4ikCMgAAAABAH+sdkB955JGyd+/eNHxN04kTJ0bC&#10;X9zO9pumOC9xfpyj8Zyj5dXnKPv+AzamWDOzJtyRDjZikiyeIiADAAAAAPQhIN854ujynKPl1eco&#10;+/4DNqZYM7Mm3JEONmKSLJ4iIAMAAAAA9CEg3zni6PKco+XV5yj7/gM2plgzsybckQ42YpIsniIg&#10;AwAAAAD0ISDfOeLo8pyj5dXnKPv+AzamWDOzJtyRDjZikiyeIiADAAAAAPSx3gH5yJEjGyb8HThw&#10;oBw+fLj6uFHCX5wf52g852h59TnKvv+AjSnWzKwJd6SDjZgki6cIyAAAAAAAfax3QD569KjwN0ac&#10;lzg/ztF4ztHy6nOUff8BG1OsmVkT7kgHGzFJFk8RkAEAAAAA+hCQ7xxxdHnO0fLqc5R9/wEbU6yZ&#10;WRPuSAcbMUkWTxGQAQAAAAD6EJDvHHF0ec7R8upzlH3/ARtTrJlZE+5IBxsxSRZPEZABAAAAAPpY&#10;74D86KOPVtuz8DVNEfoOHjxYHnnkkerjRgh/cV7i/DhH4zlHy6vPUfb9B2xMsWZmTbgjHWzEJFk8&#10;RUAGAAAAAOhjWgF5I2iHv2z7ndCOoxuBc7S8jXqOsu8/YGOKNTNrwh3pYCMmyeIpAjIAAAAAQB/r&#10;HZCPHTu2oUT4y8ZZ4BwtbyOeo+z7D9iYYs3MmnBHOtiISbJ4ioAMAAAAANDHegdkAGBUrJlZE+5I&#10;BxsxSRZPEZABAAAAAPoQkAFgumLNzJpwRzrYiEmyeIqADAAAAADQx8YIyLPl+q3rZTbdNsbs9XLr&#10;+my+bUtyjpbnHAGbQ6yZWRPuSAcbMUkWTxGQAQAAAAD6EJA3C+doec4RsDnEmpk14Y50sBGTZPEU&#10;ARkAAAAAoA8BebNwjpbnHAGbQ6yZWRPuSAcbMUkWTxGQAQAAAAD6uHMB+USZu3mr3LpVG4a/CHr1&#10;2M25ciLGTsyVm81+N8vcieF+N2824zfnTiT3sVareGydxzHZGOkcLc85AjafWDOzJtyRDjZikiye&#10;IiADAAAAAPRxpwLyibmbrUiWXzla7zN7/Va5Pju6bRDc2mFw8fFrtZrHNvI4qn2HYbKz/1o4R8tz&#10;joDNKNbMrAl3pIONmCSLpwjIAAAAAAB93KmAPBrz2nEtPh9ehVlfidm+crSObBHclolza7Wqxzby&#10;OOKK08mFP+doec4RsBnFmpk14Y50sBGTZPEUARkAAAAAoI87eQVy83bBrSs/29Ft9ArOgWb7Ooa/&#10;kcfWmjt9bNN6HM5RyjkCNqNYM7Mm3JEONmKSLJ4iIAMAAAAA9HHnfgdyRLL6atCbTfirQtpw/Ob8&#10;eES1CG7N1ZpTuHJ05LFVxj+29liow+BkOEfLc46AzSfWzKwJd6SDjZgki6cIyAAAAAAAfdy5gLxJ&#10;xFWtdWzMjATIbco5Wp5zBLTEmpk14Y50sBGTZPEUARkAAAAAoA8BOVG9FXJ9Negyv4t2u4Y/52h5&#10;zhEwRqyZWRPuSAcbMUkWTxGQAQAAAAD6EJABYLpizcyacEc62IhJsniKgAwAAAAA0IeADADTFWtm&#10;1oQ70sFGTJLFUwRkAAAAAIA+BGQAmK5YM7Mm3JEONmKSLJ4iIAMAAAAA9CEgA8B0xZqZNeGOdLAR&#10;k2TxFAEZAAAAAKAPARkApivWzKwJd6SDjZgki6cIyAAAAAAAfQjIADBdsWZmTbgjHWzEJFk8RUAG&#10;AAAAAOhjvQPyAw88AExJ9j0IbDyxZmZNuCMdbMQkWTxFQAYAAAAA6GO9A/KTTz4JTEn2PQhsPLFm&#10;Zk24Ix1sxCRZPEVABgAAAADow1tYA8B0xZqZNeGOdLARk2TxFAEZAAAAAKAPARkApivWzKwJd6SD&#10;jZgki6cIyAAAAAAAfQjIADBdsWZmTbgjHWzEJFk8RUAGAAAAAOhDQAaA6Yo1M2vCHelgIybJ4ikC&#10;MgAAAABAHwIyAExXrJlZE+5IBxsxSRZPEZABAAAAAPoQkAFgumLNzJpwRzrYiEmyeIqADAAAAADQ&#10;h4AMANMVa2bWhDvSwUZMksVTBGQAAAAAgD4E5MnbvXt3+dSnPrVl7Ny5M32e42z35w+wnFgzsybc&#10;kQ42YpIsniIgAwAAAAD0ISBP1sMPP1xFx9/7vd/bUPbs2VNOnjxZnn322VWJY+L5xPPKnm/Xdn/+&#10;ACsRa2bWhDvSwUZMksVTBGQAAAAAgD4E5MlqB9SXX355Q6gDagTR48ePr0ocs9aAnD2WO2Gazx9g&#10;JWLNzJpwRzrYiEmyeIqADAAAAADQh4A8WRs5oJ46dao89thjqxLHbJWAPI3nvx6+8IUvlAcffLBq&#10;Itl2YPOJNTNrwh3pYCMm6YZTBtovTrIXPwAAAAAAjCcgT5aALCBP2le+8pVy7NixJiQ/9NBD6X7A&#10;5hFrZtaEO9LBRkySxVMEZAAAAACAPrZMQJ69Xm5dn823rdpsuX7replNty3t8OHDWzKgxvPKnm/X&#10;dn/+fezfvz/1ta99rVKH5Bg7ePBgOgewOcSamTXhjnSwEZNk8RQBGQAAAACgj+kE5BNl7uatcuvm&#10;XDmRbp8AAXksAXlzBOQ6FHe9+OKLI55//vny9NNPp3MAm0OsmVkT7kgHGzFJFk8RkAEAAAAA+phK&#10;QD4xV27evF6u37xZ5k4k2ydBQB5LQN4cAfnKlSupCMbhhRdeKHNzc5WTJ0+mcwCbQ6yZWRPuSAcb&#10;MUkWTxGQAQAAAAD6mEZAPjF3s9ycO9F8rMYj+N6cv33r1mCse7u+ann+drg++5tl9vrgY71t4fOb&#10;ZW5u4fjYv7mfZJ7qvoa3F66KHt3vVh2QI343Y3UAb9//qM0UUK9fv16+973vjXjllVdG9tnKAXk9&#10;nv96iLeurq9GFo5ha4g1M2vCHelgIybJ4ikCMgAAAABAH+sfkIeBN8JrdSXyMNhWwbj1ltad2yOx&#10;uYq418tcPVbNM/95dcXxbLkex7WPH+4fAXjRPO37HG6PK5frj4PxhSuQF6J12/iA/Mgjj2zIgLp3&#10;795FAfWJJ54ov/Vbv9XE09dff708+eSTI/vUATWeV/e5Zrb78+8ruseDDz5YvvCFLzRj8bbV3rIa&#10;tpZYM7Mm3JEONmKSbjhloP3iJHvxAwAAAADAeOsekKuY276ydxiTI/i233K6c3s03A4j9Oz8XMPY&#10;e302xq6X2Zg/jhs5fjQAL9x3iPHY3hqbP270/lpvYd1+/J34nNlMATXEn4Hf+Z3fqQLqmTNnFm3f&#10;ygE5TPr5r1X0jjocHzt2rLrqONsP2BpizcyacEc62IhJuuGUgfaLk/aLHgAAAAAAlrfeAXnkCuD2&#10;7WUC8sgVwc0VxYOQfPP6IORWc83frsLvmIDcvf/QjsX1/Yzs19zfwjGjx22NK5BrcYXrxYsX021b&#10;PSCHST7/tTh48OBIOK7frnr//v2pbA5gc4k1M2vCHelgIybJ4ikCMgAAAABAH+sdkJu3r67HIs7W&#10;bzm9RECuI219lXAdayPipqF3TEDuzlNdRRz7Dm9HgB4c17oqOSL18PiRK5ibK5C3VkBeynYIyEuZ&#10;RkCOt6d+/vnnq5DdVofkrmwOYHOJNTNrwh3pYCMmyeIpAjIAAAAAQB/r/zuQt5cjR45s2ID67LPP&#10;luPHj69KHBPPJ55X9ny7tvvzX4uTJ0+Wubm5ygsvvFDF5HDlypVUNgewucSamTXhjnSwEZNk8RQB&#10;GQAAAACgDwF5so4ePbphA2qfK3DjeWXPt2u7P/8+IiTXVxn7HciwtcWamTXhjnSwEZNk8RQBGQAA&#10;AACgDwF5sjZ6QI3fs7saWy0gZ89xKdMMyLV4S+t4C+tsG7A1xJqZNeGOdLARk2TxFAEZAAAAAKAP&#10;AXmyBGQBGWA5sWZmTbgjHWzEJFk8RUAGAAAAAOhDQJ6sRx99tAmoG0l8jZ555pkqiK5GHBPPJ55X&#10;9ny7tvvzB1iJWDOzJtyRDjZikiyeIiADAAAAAPQhIE9WhMadO3dW0XEj2bFjRzq+UqsJyNv5+QOs&#10;RKyZWRPuSAcbMUkWTxGQAQAAAAD6EJAnK3sb5K0ie75d2XFbRfZ8AdYi1sysCXekg42YJIunCMgA&#10;AAAAAH0IyAAwXbFmZk24Ix1sxCRZPEVABgAAAADoQ0AGgOmKNTNrwh3pYCMmyeIpAjIAAAAAQB8C&#10;MgBMV6yZWRPuSAcbMUkWTxGQAQAAAAD6EJABYLpizcyacEc62IhJsniKgAwAAAAA0IeADADTFWtm&#10;1oQ70sFGTJLFUwRkAAAAAIA+BGQAmK5YM7Mm3JEONmKSLJ4iIAMAAAAA9CEgA8B0xZqZNeGOdLAR&#10;k2TxFAEZAAAAAKAPARkApivWzKwJd6SDjZgki6cIyAAAAAAAfQjIADBdsWZmTbgjHWzEJFk8RUAG&#10;AAAAAOhDQAaA6Yo1M2vCHelgIybJ4ikCMgAAAABAHwLy5O3atavs3LlzTeLYPXv2bDjZ8xxnuz9/&#10;gOXEmpk14Y50sBGTZPEUARkAAAAAoA8BefIihL700kvl61//+qrEMfv37y8vv/zyhrLagLrdn/8k&#10;1A0k2wZsfrFmZk24Ix1sxCTtaMqC9ouT7MUPAAAAAADjCciT9fDDD1cB9erVq2uyUQNqPK/s+XZt&#10;9+ff15e//OUyMzMzIsayfYHNK9bMrAl3pIONmCSLpwjIAAAAAAB9CMiTtVxA/c53vlNee+21dFvY&#10;6gF5qz//PqJ5xMfz58+XS5cuVeLz9jZga4g1M2vCHelgIyZpR1MWtF+cZC9+AAAAAAAYT0CerKUC&#10;6rVr18of/MEflD/8wz8s3/zmN9N9tnJA3g7Pf7Wic9SfP/TQQ+WrX/1quXLlSnM+4vMYi23ZMcDm&#10;FGtm1oQ70sFGTNKOpixovzjJXvwAAAAAADCegDzG7PVy6/psvm0JdUCN8Nf1wx/+sPzkJz+p/P7v&#10;/34TCNu2SkDuPq+wHZ7/aj344INNHD516lR11fHzzz/fbI/PY+ypp56qbse+cUy9HdicYs3MmnBH&#10;OtiISbJ4ioAMAAAAANDH1g3IJ8rczVvl1q3a9TKb7jfGGgPy4cOH04D6u7/7u008rf3n//yfF+23&#10;VEA9+6Wd5Utn69tz5fEHdlb3tfOBx8vc2LGz5Utxe94Dj8+1jn2gPD5Xz7W0CKjxvLLn27Xdn/9q&#10;Xbx4sXzxi1+sPo/vx4jFx44da7bH5zEW2+J27BvH1NuBzSnWzKwJd6SDjZgki6cIyAAAAAAAfWzV&#10;gHxi7ma5OXci3bYiPQPy5cuX1yQPqAsRtAmoZ79Udn7pbPV5hNUqjiZjc48/MByLaPqlcnZ47EJM&#10;Xd5aAnL23FZisz//1aoDcXw+OzvbfN4WY7Gt/rwdmIHNKdbMrAl3pIONmCSLpwjIAAAAAAB9bOWA&#10;nAfg0SuTq8gcsbi+UvnmXDkR+zUBeXT/67MLcww+H1UH1Ah9azH+CtzB1bV1QB25GncYTrOxhYAa&#10;ETYCaiukrtBaAnL23FZisz//PiIMx9t6d8djTDSGrSXWzKwJd6SDjZgki6cIyAAAAAAAfWzl34E8&#10;e30h/NZXI48PywPN9mFAHrmS+cRcuVkF5vEB+ZFHHimf/vSny2c+85k12bt3bxox1xpQu2/hHEE1&#10;9ol9Y2xnFVWHx4wRjymeV/e5Zrb781+NiOVtMZbdT/37l7P9gc0p1sysCXekg42YJIunCMgAAAAA&#10;AH1s5YC8YCH4RlReHH5ny/VhaK60AnI7Qg8s/buUIwBGmHzppZfK17/+9VWJYyIMZhFz7QF1eLty&#10;tnyp+t3A9cfBPMu9nfNqA/J2fv6rEb/LuO3LX/5yul+Ibd39s/2AzSHWzKwJd6SDjZgki6cIyAAA&#10;AAAAfWyfgHyzzJ3Ir0BuR+Ulr0BuLH0FcgTUeNvhtVhpQG0H0iaCZmPN8S83V98uhNT1C8jZc1uJ&#10;zf78+4i3qf7qV7+6aDzGvIU1bC2xZmZNuCMdbMQkWTxFQAYAAAAA6GOrBuTulcMLEXgQf0fGW78D&#10;+ebN0YDc3X/wO5JXH5C///3vlz/+4z8e8fu///uL9ssD6tnmbZjDIHgOgmo1Noyh+djQ3OPlgdYV&#10;uRFOB/NN/i2sY97u89ouz3+1HnrooTIzM1N9furUqfLiiy9WY/X2uPI4xmJb3I5929uBzSnWzKwJ&#10;d6SDjZgki6cIyAAAAAAAfWyPK5Cn58iRI1WY7IbRb3zjG+Wtt95q4ukf/MEflGvXri3ab/wVuHdO&#10;BNR4Xtnz7druz3+1vvjFLzZvR50F5Pj9xzH27LPPVrdj3zim3g5sTrFmZk24Ix1sxCRZPEVABgAA&#10;AADoQ0CerKNHj1YB9cqVK4u88sor5Y/+6I/KT37yk/Ltb3873WejBtR4Xtnz7druz3+1vva1r5VH&#10;H320+jy+HyMWnzx5snzhC1+o1FH5mWeeqfaJfeOY9hzA5hNrZtaEO9LBRkySxVMEZAAAAACAPgTk&#10;yVoqoIbf/u3fLr/7u7+bbgtbOSCHrf78V+vw4cPN53GVc8ThCMYXLlyoxOcx1r4Cun0MsDnFmpk1&#10;4Y50sBGTZPEUARkAAAAAoA8BebLqgHr58uU12SoBOXtuK7HdAnLX8ePHywsvvNCcj/g8xrJ9gc0r&#10;1sysCXekg42YJIunCMgAAAAAAH0IyJMVbzEcAfXSpUtrshEDanx967dZXs52f/4AKxFrZtaEO9LB&#10;RkySxVMEZAAAAACAPgTkyaoDah9xPjea1QbkPrL7v9MEZGCSYs3MmnBHOtiISbJ4ioAMAAAAANCH&#10;gDxZx44d27Ky59uVHbdVZM8XYC1izcyacEc62IhJsniKgAwAAAAA0IeADADTFWtm1oQ70sFGTJLF&#10;UwRkAAAAAIA+BGQAmK5YM7Mm3JEONmKSLJ4iIAMAAAAA9CEgA8B0xZqZNeGOdLARk2TxFAEZAAAA&#10;AKAPARkApivWzKwJd6SDjZgki6cIyAAAAAAAfQjIADBdsWZmTbgjHWzEJFk8RUAGAAAAAOhDQAaA&#10;6Yo1M2vCHelgIybJ4ikCMgAAAABAHwIyAExXrJlZE+5IBxsxSRZPEZABAAAAAPoQkAFgumLNzJpw&#10;RzrYiEmyeIqADAAAAADQh4AMANMVa2bWhDvSwUZMksVTBGQAAAAAgD4E5MmLc7Nnz551sXPnznR8&#10;EuJxZ88HgMmKNTNrwh3pYCMmyeIpAjIAAAAAQB8C8uRFjD1//nx5/vnnJ+rChQvl/vvvrz5m2/uI&#10;xxuPO3s+AExWrJlZE+5IBxsxSRZPEZABAAAAAPoQkCfr4YcfrkJsRNmnnnpqomZnZ6tzHR+z7X3E&#10;443HHY8/e14ATE6smVkT7kgHGzFJFk8RkAEAAAAA+hCQJ6sOyF/5ylfKk08+OVFnz56tznV8zLb3&#10;EY9XQAaYjlgzsybckQ42YpIsniIgAwAAAAD0ISBP1loCchyXjXdNKiBn9ycgA0xPrJlZE+5IBxsx&#10;SRZPEZABAAAAAPrYlgF59nq5dX0239bTUgE52z9cu3Zt0b6ZpQJyNu842f0JyADTE2tm1oQ70sFG&#10;TJLFUwRkAAAAAIA+tn5APlHmbt4qt27OlRP1WB2Q1yEkHz58eGxA/va3v536xje+sWjfzFIBOZt3&#10;nOz+6oAcjz97XgBMTqyZWRPuSAcbMUkWTxGQAQAAAAD62PIB+cRcuXnzerl+82aZOzEcW8crkJcK&#10;yON861vfSse7lgrIq5Hdn4AMMD2xZmZNuCMdbMQkWTxFQAYAAAAA6GOrB+QTczfLzbkTzcdqfNEV&#10;yMOrlG/VrpfZer+b88cNx5vjh/tfn124n9paAnIcd+zYsXRb22oD8krnDQIywPTEmpk14Y50sBGT&#10;ZPEUARkAAAAAoI+tHZAj9A6vPK6uRB6+jXUnIEdcXrgiebZcHwnIw2Pi+Hp8BQH5woUL5YknnliR&#10;y5cvl6effro89NBD5ejRo+k+4cyZM9W5jo/Z9q6Vzhvi8QrIANMRa2bWhDvSwUZMksVTBGQAAAAA&#10;gD62dECuom/7yuJhTO4E5Nnr7RjcCchZWF7CI488Uvbu3VsF2RMnTozIfsYdrl27Vrly5Uo5efJk&#10;Nfboo48uOr59BXJ3W3fOsNJ5QzzeeNzx+LPnBcDkxJqZNeGOdLARk3T/4meg/eIke/EDAAAAAMB4&#10;Wzkgj7xtdft2JyCP7reSgDz+CuSlAvJLL720IhF8Z2fnH1fn+KUCcjZP17h5g4AMMD2xZmZNuCMd&#10;bMQkWTxFQAYAAAAA6GMrB+Tm7avrsfptrDsBeRCH21cqr09A/ta3vpW6evVq5etf/3q5fv16JTt+&#10;qYDcZ94gIANMT6yZWRPuSAcbMUkWTxGQAQAAAAD62Nq/A3kN2r8reQ2WCsjjxJXB9dtNL3XcUgE5&#10;s9J5g4AMMD2xZmZNuCMdbMQkWTxFQAYAAAAA6ENAnjfyu5I7Vy2v0pEjR1YdkOPtpZ977rl0W9tq&#10;A/JK5w11QI7Hnz0vACYn1sysCXekg42YJIunCMgAAAAAAH0IyJN19OjRJiA/8cQTE3XmzJnqXMfH&#10;bHsfdUCOx589LwAmJ9bMrAl3pIONmCSLpwjIAAAAAAB9CMiTVQfkuPL3+PHjE/Xss89W5zo+Ztv7&#10;iMcrIANMR6yZWRPuSAcbMUkWTxGQAQAAAAD6EJAnS0AGYDmxZmZNuCMdbMQkWTxFQAYAAAAA6ENA&#10;nqxHH320Oh/nzp0r58+fn6iY8/7771+3ueNxx+PPnhcAkxNrZtaEO9LBRkySxVMEZAAAAACAPgTk&#10;yYoA+7nPfa46J+th586d6fgkxOMWkAHWX6yZWRPuSAcbMUkWTxGQAQAAAAD6EJAn69ixY5te9rwA&#10;mJxYM7Mm3JEONmKSLJ4iIAMAAAAA9CEgA8B0xZqZNeGOdLARk2TxFAEZAAAAAKAPARkApivWzKwJ&#10;d6SDjZgki6cIyAAAAAAAfQjIADBdsWZmTbgjHWzEJFk8RUAGAAAAAOhDQAaA6Yo1M2vCHelgIybJ&#10;4ikCMgAAAABAHwIyAExXrJlZE+5IBxsxSRZPEZABAAAAAPpY74D8wAMPAFOSfQ8CG0+smVkT7kgH&#10;GzFJFk8RkAEAAAAA+ljvgPzkk08CU5J9DwIbT6yZWRPuSAcbMUkWTxGQAQAAAAD68BbWADBdsWZm&#10;TbgjHWzEJFk8RUAGAAAAAOhDQAaA6Yo1M2vCHelgIybJ4ikCMgAAAABAHwIyAExXrJlZE+5IBxsx&#10;SRZPEZABAAAAAPoQkAFgumLNzJpwRzrYiEmyeIqADAAAAADQh4AMANMVa2bWhDvSwUZMksVTBGQA&#10;AAAAgD4EZACYrlgzsybckQ42YpIsniIgAwAAAAD0ISADwHTFmpk14Y50sBGTZPEUARkAAAAAoA8B&#10;efJ2795dPvWpT7FB7dy5M/26AUxLrJlZE+5IBxsxSRZPEZABAAAAAPoQkCfr4YcfriLl7/3e77GO&#10;9uzZU06ePFmeffbZVYlj4usTX6fs6wcwDbFmZk24Ix1sxCRZPEVABgAAAADoQ0CerHZAfvnll1kH&#10;dUCOIHz8+PFViWM2akDev3//srLjgM0n1sysCXekg42YJIunCMgAAAAAAH0IyJMlIK+/OiCfOnWq&#10;PPbYY6sSx0wqIE866L700kvla1/72lixPTsO2HxizcyacEc62IhJsniKgAwAAAAA0IeAPFkC8vqb&#10;dkCOUBw9ojs+Luj2CcvjIrJ4DFtLrJlZE+5IBxsxSTecMtB+cZK9+AEAAAAAYDwBeWD2+q1y69at&#10;cnPuxGBs9nq5dX120X7LOXz4sIC8ziYRkOPrlH39MmfPni0zMzNVk2iPZ6E4xiL4dsdXoxuRxWPY&#10;emLNzJpwRzrYiEm64ZSB9ouT7MUPAAAAAADjbZmAHMH31iACj4TglTgxV27enCsn4vM6HAvIG9a0&#10;A3JE3IjIEYe//OUvN+PdsFvH49AeX4uvf/3r1TzxMdsObG6xZmZNuCMdbMQkWTxFQAYAAAAA6GNL&#10;BeQ6Av/mbLl+62aZO9HZZ5x2QK4JyBvWnQjIX/rSl8pzzz1XDh061ETk9hXI8fmLL77YqMf7EI9h&#10;64o1M2vCHelgIybJ4ikCMgAAAABAH1szIA/ekvr6bD1+s9xsrko+UeZuLlypfH22fftmmZsbhuMm&#10;IHf3j/kHY4PPRwnI629cQL5+/Xr53ve+N+KVV14Z2WetAfnBBx+s4vHs7Gz1McbrK5C78XgtAbmO&#10;0Sv9CGxusWZmTbgjHWzEJFk8RUAGAAAAAOhjy1+B3AnLJ+ZuLry9dVx5fOt6mW3vU4fj4cdF+1f7&#10;jQ/IjzzyiIC8zuLc7t27d1FAfuKJJ8pv/dZvNfH49ddfL08++eTIPnVAjq9T92s3Th2QQ1yJPDc3&#10;V43XMffKlSvl+eefH9E+fiXqGL3Sj8DmFmtm1oQ70sFGTJLFUwRkAAAAAIA+turvQG7ibh2Eh/s1&#10;VyZXtyMED686HhOQY//2vLciOA/nygjI629cQA7xZ/p3fud3qoB85syZRdv7BOSHHnqoisfHjx+v&#10;xuuQHLoRuR5fq3ib7AjU7d+5DGwdsWZmTbgjHWzEJFk8RUAGAAAAAOhjq76F9ch4KyDHFcXN7dVe&#10;gdxwBfKdtFRADvEW0hcvXky3rTUgx1teX7p0qYnHoft20pcvXy4XLlyotMdXK6Jx++2yRWTYemLN&#10;zJpwRzrYiEmyeIqADAAAAADQx3YLyOnvNF4iIHf3H+wnIN9JywXkpawlIMeVxuHIkSOLxtu3Q0Tm&#10;5557btH4SkX3aMfj8+fPVx9jPNsf2JxizcyacEc62IhJ2tGUBe0XJ9mLHwAAAAAAxtsyAXmDiMgo&#10;IK+vOiA/++yz1RXBqxHHxNenG4OXElcgZ8G5ewVyLSJyNr6caB4zMzPVW28fPHiwHDhwoInJMR7b&#10;s+OAzSfWzKwJd6SDjZikHU1Z0H5xkr34AQAAAABgPAF5so4ePSogr7NJXIEcX6fs67ca2RXIfUQw&#10;jscX8TjidC1+/3KMx/bsOGDziTUza8Id6WAjJsniKQIyAAAAAEAfAvJkCcjrrx2Qjx07tiqTDMiT&#10;9vzzzzdvl52J7dlxwOYTa2bWhDvSwUZMksVTBGQAAAAAgD4E5MkSkNffVg3IwPYRa2bWhDvSwUZM&#10;ksVTBGQAAAAAgD4E5Ml69NFHm4DM+ok/c88880wVhFcjjomvT3ydsq8fwDTEmpk14Y50sBGTZPEU&#10;ARkAAAAAoA8BebIiTO7cubOKlKyfHTt2pOMrJSADd1KsmVkT7kgHGzFJFk8RkAEAAAAA+hCQJyt7&#10;22Q2puzrBzANsWZmTbgjHWzEJFk8RUAGAAAAAOhDQAaA6Yo1M2vCHelgIybJ4ikCMgAAAABAHwIy&#10;AExXrJlZE+5IBxsxSRZPEZABAAAAAPoQkAFgumLNzJpwRzrYiEmyeIqADAAAAADQh4AMANMVa2bW&#10;hDvSwUZMksVTBGQAAAAAgD4EZACYrlgzsybckQ42YpIsniIgAwAAAAD0ISADwHTFmpk14Y50sBGT&#10;ZPEUARkAAAAAoA8BGQCmK9bMrAl3pIONmCSLpwjIAAAAAAB9TCog33XXXdXnAMDSYs3MmnBHOtiI&#10;ibJ4ioAMAAAAANDHpAIyALByWRPuSAcbAvJ4AjIAAAAAwNpNKiD/4i/+YvU5ALC0WDOzJtyRDjZi&#10;oiyeIiADAAAAAPQxyd+B/PTTT6f3sV3F+di1a1d58MEHWaOZmZnyqU99Kt0GsBnF32uxZmZNuCMd&#10;bMQkWTxFQAYAAAAA6GOSATn7Ge52t2PHjur8sHb1nzGArSL+XsuacEc62LDwjtd+cZK9+AEAAAAA&#10;YDwBeX1FQN67dy89xJ+tbBxgs4q/17Im3JEONiy847VfnGQvfgAAAAAAGE9AXl8Ccn/xZysbB9is&#10;4u+1rAl3pIMNC+947Rcn2YsfAAAAAADGm3ZAPrRvT/V7gXfdP5Nu32oiIO/Zs2cJu8u999xd7r57&#10;wY77sv1W4b4d6Ty7771nFfN3Htc995bdrfF77t3d2b9lzP2vVfzZysYBNoqf//mfX1J3//h7LWvC&#10;HelgY6UL73bUfnGSvfgBAAAAAGC86QbkmfLUm7fLxx9/XD5+51qZSffZWpYOyPeVHXf/ejn92hvl&#10;jTcWXH0823cVHrtczXP5sdHxQ+dvrHj+3ffuK6dfbT2uG+fLoWrbgXJ2fvy12QOLjmmMuf+1ij9b&#10;2TjARvHOO+8sqbt//L2WNeGOdLCxsoV3e2q/OMle/AAAAAAAMN5UA/LMtfJOxOPKO+XaTD1+f3VV&#10;cvxQvbo6edeesu/QEuPzx8zcH7cH9uw7VP6/Q/vKnuHtcH/MPTx+4P4ys8Q+K7qPMWNLiYAc5ymz&#10;+94j5VIdZ7vbh1fxDuwo9+2+t9zT3I6rexf2ueeewZXFd999T7l39/z4MOBeOlKPzx/fmrM6dv72&#10;fTsW5osritv3f2D2tfk5Xi1n9rfH4+rjw9VjfvX0r5e7d9w7uEo5rk6O7fX8R+qAPDhu0f2MPJfh&#10;Y1tC/NnKxgGmLbu6eNx4W3ee+Hsta8Id6WBjRQvvNtV+cZK9+AEAAAAAYLxpBuSZa++Ujz/+oPz4&#10;xo/LBx9/XN55aV85FNteebeKyrc/+HAYl2+XN5+aGTseb4N95Z06RM9vf/OJsu/cW+XD4e1QzT08&#10;fuC9cuPC+H3a9/H9U4cW3ceHb13I73cYm8dZKiAfOPtqeeON18q5QxGT69g7jKzDCDxwtTx+6Hy5&#10;0dyOOHxv2T3c57XXBlcWR/A9/Z/ua45dGL9UjrTmjLAb93f40sJ8N84fGnls9dXKVSiuH9OvHirn&#10;bywc88bV84Pbr54p+3fPz3nsUjV+5cr4+3n19L5yz77T5dXh7eq5te43E3+2snGAafubv/mbkSuL&#10;43aMt8cy3Xni77WsCXekg42VLLzbVfvFSfbiBwAAAACA8aYXkGfKtYivt98sj+16rLx5Oz7/fjkV&#10;AXYYcT/48YX5/c6VH8a2n36zibvd8VM/iLfBvl3efGxX2XUlovTt8oOnFq42riLv7R+UM/XxP4rj&#10;5++ndUVyus+FH1Vh+/YPz5Uz1X18UH50YeE5DMY693tmYXtmqYB8/HIE1MvlsfnP62Ab4u2hmwh8&#10;bhh2W1ckV0H21bPlwMg+B8psvBX2pWMLYTnGD50rr3XmjLDbjtfdxzUwGosj/FZXN//qY+VyPV/s&#10;9/iV+e1xpfJ9Zf+Z+TlfO1cOLbqfV8vpX59/7IcjML9aXovH+erp8uvxfOqrl5cQf7aycYA7oY7I&#10;dTwO2VXHbe3jQ/y9ljXhjnSwsfzCu321X5xkL34AAAAAABhvagF55O2ra4OrfQcBuY6xZ8oPIhR/&#10;8KNyYcz4j3/WnmPgr96NoNsee7e8MozD774yeAyDK6CX2ueV8u785xGQv1Pdx0/LN1tXGA/GRr13&#10;Y2F7ZqmAfOhcvE30pXJ4x33DsVacbUXY2HbfkcHVvQsul8eqfV4tZw/EPoPfTdwNuOPmHMTrS+VY&#10;FYWXcqicq35H82tltrqfwXyvnh0G5F99vFyJ26cPV78zubqSedH9jLp69erC7eHVy4vvd0H82crG&#10;Ae6UdjwO3SuOu9r7hvh7LWvCHelgY9mFdxtrvzjJXvwAAAAAADBeOyDHz1rvuuuu8gu/8Atj/dIv&#10;/VLZu3fvKgPyobLvpUG8/as6uF4YvI317e+faq40fudKXB18ZRCa37vRXJncHb/wVrzd9PBK4Lii&#10;eM++8p2/mt9WXd08vLo4Ccg3lt1nISB37yN+33F2v9VbcC8hAvJnP/vZ3MHh21JfPFw+8YlPzDtc&#10;Ls7ffm32YPnssWGEPTbY9/iViK2ny6/N73f4YsTXy+XYcJ+LhxeOfePq8c6xxwYB+eyBkfGD1RXP&#10;r5bTvxbHfqL8yqfvG3ls9336V4aP6RPl107HVcQ3yvmDse14FYyrx7xjV7XvwSqEx2O6Uo7H8Uvc&#10;zyd+5dPl0zuGnx++OL/tteG848WfrWwcYKP4uZ/7uSV194+/17Im3JEONpZeeLe39ouT7MUPAAAA&#10;AADjtQPyzMxM+fM///Pyl3/5l+Uv/uIvUu+99155+OGHVxmQL5S3Poxg+1650R378K3hlcaxvTbc&#10;b9x4M99QzHHjvdZ+YX7f4VhzlfCy+9wo781/Hr/vOPa/8d7CvoOx5H6rxzPekgE51BG55erx+fHj&#10;g6t0q89jv+HtBVfL8WGoHRlr7Ts49ni5Ov/5jfMHF815/OrCsdX2+jHNG4TffHtzXMTqGJs5O/id&#10;xleGt0fu5+Do702+cb6cb91vM8cS4s9WNg6wUcS6uZTu/vH3WtaEO9LBxtIL7/bWfnGSvfgBAAAA&#10;AGC87ltYv/jii1Uc/ed//udF/u3f/q28/vrrzb4rD8jL6FwpvOz4JhIBeffu3evj2OBtrS8dS7ZN&#10;xa6y4+6FK4nPHcj26S/+bGXjAJtV/L2WNeGOdLDRa+Hd4tovTrIXPwAAAAAAjJf9DuTvfe97VSxu&#10;x+N//dd/LX/6p386st/EAnL3SuHlxjeRdQ3Ix69UAfnK8WTbVBwo54ZXF984dyDZPhnxZysbB9is&#10;4u+1rAl3pIONXgvvFtd+cZK9+AEAAAAAYLwsIId4y82IxhGP/+Vf/qX87d/+bdm3b9/IPhMLyFtY&#10;BOTPfOYz9BB/trJxgM0q/l7LmnBHOtiw8I7XfnGSvfgBAAAAAGC8cQE5fh/yP/zDP1Tx+J/+6Z+a&#10;33vcJiAvT0DuL/5sZeMAm1X8vZY14Y50sGHhHa/94iR78QMAAAAAwHjjAnI4evRo+V//639V+2Xb&#10;BeTlffKTn6zODQC0ZU24Ix1sxCTZwoOADAAAAADQx1IBOXzxi19Mx4OAvLQjR46k5xyA7S3WzKwJ&#10;d6SDDQvveO0XJ9kXAAAAAACA8ZYLyEtpB+S77rqr+hwAWFqsmVkT7kgHGzFRFk8RkAEAAAAA+phU&#10;QAYAVi5rwh3pYENAHk9ABgAAAABYu0kF5F/8xV+sPgcAlhZrZtaEO9LBRkyUxVMEZAAAAACAPiIg&#10;79q1q4rBqxXHtX9GOzMzUx588MENLx7npz71qfL000+n52SriucbX7PsnAAwHbEGxZqZNeGOdLAR&#10;k2TxFAEZAAAAAKCPT37yk9XPVyMkr1Yc1/4ZbXzcLOLxZj9z3up27NiRng8ApifWoKwJd6SDje26&#10;kK1E+8XJAw88AAAbRvxP5uwf1wBALtbOvrJ5AYDxYv38zd/8zV7aP6Pdu3fvprFdf+4eATk7HwBM&#10;T6xBWRPuSAcb23UhW4n2i5Mnn3yyES9cuj9I2Kriubaf+0bk67GxxNsjZOPAZL8/7r777jW/BRgA&#10;bEfxevqHP/zhmsXxO3fuTOcGABaLf7PGv13j51l9tH9Gm/2QfKParj93F5AB7rxYg7Im3JEONrbr&#10;QrYS7Rcn3Rcu8cODP//zP9/w4nFevHhxTepguRn4emwccWVkxK1sG2x3k/z+iP/JHf8g//znP7+s&#10;PXv2pOMAsJ3E6+ksDK9UHB8BOZsbALaTlf5bNPaLf7tm/6ZdjfbPaOPft2Ptvrfcc/fdZcd9ybY7&#10;YKU/dz+0b08V23fdP5NuHzhU9u3ZVfbsOzS4PXN/dcz9M939JmWm3D8/f3N/qxABOTsfAKzdz//8&#10;zy+pu3+sQVkT7kgHGytdyLaj9ouT9ouWhx9+eFMFy6997Wvl/PnzqxLHxLHxXNvPfSPy9dhYBGQY&#10;704E5PhB91133ZVuA4DtJF5PZ2F4peJ4ARkAPl/9rDQiYbatbeoB+cBsee2NN8rlx5Jtd0A83uxn&#10;zqNmylNv3i4ff/xx+fida2Um3SecKT+4/XG5/cNzg9uvvFsd8+4r3f0m5ZXy7vz8zf2tgoAMMHnv&#10;vPPOkrr7xxqUNeGOdLCxsoVse2q/OGm/aNlswfKrX/1qOXfu3KrEMSsJlvv37690xw8ePFh+4zd+&#10;Y9H4Sq3meF+PxeLcxTnMti1n3LHjvtZdAjKMt9z3x3/8j/+x7N69O93WtZKAfM8991QvGH7yk5+k&#10;2wFgO4nX01kYXqk4XkAGgM9X62L8/Cjenjp+dprtE9YjIMecYzUBuTU2vCo5HmvYcd/ucu8985/f&#10;c2/ZHdvv2zEc/9Vy346F/e65d3ezbWBHuW9krvnb9X2MsaKfu89cK+9EPK68U67VVxQPrzAeiBhw&#10;pdrv9puPDa5UHgbkn740vHp5fp99hwbHztxfHzdvz75yKOY7tK/saeYbXrk8ch/3l5nhVc6D28P7&#10;i4A8cmzsN3yMY0RAzs4HAMvLri4eN97WnSfWoKwJd6SDjRUtZNtU+8VJ+0XLZguWL774YpmdnV2V&#10;OGYlwfLSpUuV+nactwMHDlTRsz2+Ums53tdjsTh3cQ7jXMY5zfYZZ9yxMb6Sr4mAPGXffb/8+/vf&#10;zbex4Sz3/fHf//t/L3/0R39U/aPsy1/+crpPbamAXK9d8T38P//n/yx///d/n+4HANtJvJ7uRuHV&#10;iOMFZAD4fPnpT39a/vf//t/l5MmT1TtexX9czvaLf7Pe8YB86Hy5MT/2xtClI/vLuRvzn796puzf&#10;/atl97FL1fiVY/eUw5cW9nv19L5y77HLze033rhaHvtPp8urrduPt+87Uf+7fCkz194pH3/8Qfnx&#10;jR+XDz7+uLzz0jD4DgPxwIflww/rz+e9d6PZfvuDD4fjt8ubT81Ub4d95Z3WvrffLI9FcL7wVvmw&#10;HptX3c/IfbxXvrPvifLm7YV9QgTkmafeLLdb+93oPIcuARlg7f7mb/5m5MriuB3j7bFMd55Yg7Im&#10;3JEONlaykG1X7Rcn7Rctmy1YvvDCC2mUXEocs5Jg2Y6Kcc4efPDBcuHChRXHxra1Hu/rsVh9/uJc&#10;xjmNc5vtlxl3bD3e3b9LQJ6EF8rbH/17+fd/r71fvpvuN2+1ATn2/+jt8kL9ufg8VSsJyOHP/uzP&#10;qoV+qYg8LiDH2C//8i9Xb33/z//8zxUBGQAEZACYlAjI9b83X3/99fJLv/RL5TOf+cyi/eLfp3c8&#10;ILeuIq4C8atny4HHr5Q33ni1nNl/X9l/5tXyxmvnymNn5z/Oj53+9fl9D0dUfrWcPTsIyK+dO1TN&#10;9fiVOP50+fWYr76CeQnL/9x9plyL2BuRd9djg3h7+/vlVFxJPIy7H/zownDfzltK19t/HNu/U34W&#10;cfen3yynfhBvh/1B+dGFOGY4/u4rI1cbV4H59g/Kmc59nGkfe+FHVdCO+7vxV/VjnD++vqJ5CQIy&#10;QD91RK7jcciuOm5rHx9iDcqacEc62Fh+Idu+2i9O2i9aDh8+vDhYXju4cF7vOVXeqMbfKKfuWcnY&#10;tXJweOw9p94Yzhn73VNOvRGfr108zq985SvzL3jOVk6cOFH9r8DPfvazixw/frzZL46JY+O5tp97&#10;VzsqxtseR+isx1YSG9vWenz69Ri6dvA/lIPXFo/fKev99ai1z2Gc09W8nfW4Y+ux7v5dAnJ/L7z9&#10;Ufno7RfSbYv0CchM3XLfH//4j//Y+C//5b+U++67L90vjAvI8XfFj370o+Yf8wIyAAzEGpmF4ZWK&#10;4wVkABgNyOEv/uIvqjXyc5/73Mh+8W/WOx2Q7zsyuMJ4weXy2K8+Xq7Mf/7q6cPl9KtvlBvnD5Xj&#10;l9v7DFy9MgjIzXyPX13YPryCubnvxLI/dx95++ra7fL9U4eaQLzwO46HAfkHZwa3q+23yw/OxLbB&#10;70f++IMflR//LOb4aflm9XbWw/GffWd4pXN9H+Hd8krnPr7TPvbQN8tP4/4iWN94b+G4OnDXzyEh&#10;IAP0147HoXvFcVd73xBrUNMsx0sHG8suZNtY+8VJ+0XLUsEyNNEyovLBa81YFYeTsTdO3TMci2h8&#10;sFyLeeb3W4jJaxePM64kPXPmTOXb3/52+T//5/8sLPpD/+///b/y27/9281+cUwcu1ywnJubq8Tn&#10;V65cKRcvXmzG6vGVWuvx+ddjIcpvtIC8nl+PWvscxjmNc5vtlxl3bD3W3b9LQO4vAnIehUevTH7/&#10;u/NjTUBOtnXGPnr7u6P7vL/EsVVo/qh8NBxbcdBmSct9f/zd3/1d4/bt2+Wf/umf0v1CFpD37dtX&#10;/vqv/7r827/928g/5gVkABCQAWBSugH5X//1X8t/+2//rczMzIzsF/9mnXRAzi7CaBw4WwXki4c/&#10;UT7xibCjHBteNfxr87cPX4z4e7kcm9/34LnXhjH4Sjket8/fmP/81XL614bH/sqny33Dt7C+fGww&#10;/64dw22HL86Pv1bOH+zcf8fSP3c/VPa9NIi6f3VjOHZh8DbWt79/qnl76YWAfKP8Vfzc8J0rI78D&#10;+Z0rC7+vON7a+sJb8ZbWt8ubjy2Mf/jWhZGriAdvcb04II8c+8T3q7etrt7Cuv6dylfi8X5Y3qqu&#10;bh4vAnJ2PgBYu5/7uZ9bUnf/WIO6PTiRDjaWXsi2t/aLk/aLlpUG5JGrX4fhOBtbCMgRPSMgt0Jy&#10;T/E4n3vuuXL69OnGn/zJn5T/+3//b/UCIcTnP/vZz0b2iWNWEiy/+tWvVuLzRx55pAnA7fGVWuvx&#10;478eg6u9N1pAXs+vR60+f3UEjnOb7ZcZd2w93t2/S0CejO++vxB063g7cmXyC2+Xj+JK4mFAzrZ9&#10;NwvR7SuQxx0bb5nd3q8eq+dgzZb7/oj/WRYi+P7DP/xD9U4E2X5h3BXIR48erY6Nv08EZABYEK+n&#10;szC8UnG8gAwAowE5/gNz/D7k+PlVd7+pB+SDo7/vOH5P8fHjrauG67HYd+bs4PcZXzk+PP5gOR+/&#10;G7ne78b5cnB47NXjg/mPX21tv1ofN97SP3e/UN6qfq9x+3cKD8c+fKtcGF71+14dl+fdeG/ws8Pq&#10;dyC3rwquLMzT7BdirhjP9l90HzfKe/X2Dz+sfmdyFZ/b88V9D+9nHAEZYPL+8i//cknd/WMNyppw&#10;RzrYWHoh297aL07aL1oiqOXBct4bp8o9w7emXmlA7r6FdQTl2Cf2HXyd1h6T43GeO3euPPvssyM+&#10;+OCDZuGPK9zi9+y2t8cxcexy4THe4jjUt2P/F198sYqP7fGVWsvx478eGzMgr+fXoxbnLs5hnMuV&#10;HlMbd2yMr+RrIiBP2uDq4LgquB2VB4ah9/3vptvenx8bXInckgTkOHZhv7i/j8rbbw+2Dca+W94X&#10;kCdiue+PeNvqv/3bvy3/9b/+1yXjcRgXkEP8r+944RDvcPAv//IvAjIAzIvX01kYXqk4XkAGgEFA&#10;jn9rxs+x4t+wDz/8cLrfegTk3bt397Sr7Lh74SricweyfSZju/7cPQJydj4AmJ5Yg9oteIx0sLFd&#10;F7KVaL84ab9oGR8s6yuIB7dXHpCHtyvzc9wTAbr+OJhnrW9nHY8zYuSpU6dGxJWl9VWv3/rWtxZt&#10;j2NWEiwvX75c6Y7H7+zNxldqNceP/3pszIC8nl+PWpy7OIfZtuWMOzbGV/I1EZAnbRh0X+hcgVzL&#10;riIeirGFCNzaP7kCudmvfQWygDxxy31//I//8T+qf4hn27qWCsi1733ve1VEjrfDzrYDwHYSr6ez&#10;MLxScbyADACfL++++271b80//dM/rX6VUrZP2JgB+UA5N7zS+Ma5A8n2ydmuP3cXkAHuvFiDsibc&#10;kQ42tutCthLtFyftFy1psIwrj7tXCrcCcROBs7HWMfXVxwshuX9Ajt+h+8wzzyzy5ptvlrfffjvd&#10;FsesJljeSZstIG/1r4eA3F/3auKFMDz6u4qrENyE3mRbZ2wwT8Tgwe1lfweygDxxk/z+WElADvFu&#10;AvGW1tk2ANhO4vV0FoZXKo4XkAHg8+Wv//qvy+uvv55ua1uPgPyZz3xm09iuP3ePgJydDwCmJ9ag&#10;rAl3pION7bqQrUT7xUn7RUsWLKvfY9w+t1UkHgTM6vYwBudjQxGhW1ckRzgezNfvLazjLZBPnjy5&#10;KnHMZgmWeUBeeFvwsNYAP2nb4eshIMN4dyIgh3FvJwYA20m8ns7C8ErF8QIyAHy+HD16NB3vEpAF&#10;ZADujFiD6j62hHSwsV0XspVovzhpv2g5cuRIEiw3pniccQXr008/vSpxTBwbz7X93DciX4+NRUCG&#10;8e5UQAYABGQAmLb1CMibzf79+9OfO29ln/zkJ9NzAcB0ZU24Ix1sxCTZX/SMD8jxv+w2U7CMK1if&#10;euqpVYlj4th4ru3nvhH5emwsAjKMN+mAvGvXruof5ADA8uL1dBaGVyqO//SnP53ODQAsFv9mnXRA&#10;Pn369KYSF4ZkP3fequLil+w8ADBdsWZmTbgjHWz4H0HjxbmJFyd33XVXuh0AAAAAgPUTP5v1M1oA&#10;WLlYM7Mm3JEOAgAAAAAAALD9pIMAAAAAAAAAbD/pIAAAAAAAAADbTzoIAAAAAAAAwPaTDgIAAAAA&#10;AACw/aSDAAAAAAAAAGw/6SAAAAAAAAAA2086CAAAAAAAAMC28h/K/w+87qOkI8E/7wAAAABJRU5E&#10;rkJgglBLAwQKAAAAAAAAACEAIAivh1aKAQBWigEAFAAAAGRycy9tZWRpYS9pbWFnZTIudG1wiVBO&#10;Rw0KGgoAAAANSUhEUgAAB5AAAAQgCAYAAAAg+MBdAAAAAXNSR0IArs4c6QAAAARnQU1BAACxjwv8&#10;YQUAAAAJcEhZcwAADsMAAA7DAcdvqGQAAP+lSURBVHhe7N0JmBXVnf//efJ/ZpK4m33ikBgiKNI2&#10;aeO02i4NNqIJgtCAqMgqiho2DYKsLkTUgKKo4AKICihgoiiCGgWHJC6RJUwkyYRf1Jg485vVySS/&#10;yaw5//s9t071qbrfuvu93L79/j7P6+m+p9ZbdbuqqA+n7p+kygAAAAAAAAAAAAAAkKI2AgAAAAAA&#10;AAAAAAC6HrURAAAAAAAAAAAAAND1qI0AAAAAAAAAAAAAgK5HbQQAAAAAAAAAAAAAdD1qIwAAAAAA&#10;AAAAAACg61EbAQAAAAAAAAAAAABdj9oIAAAAAAAAAAAAAOh61MbQ+eefDwAAAAAAAAAAAABZffnL&#10;XzZDhgypmpNOOkltr4RqLqvcZL/4+0nLhGPUxpA/MwAAAAAAAAAAAADQxIPKSqvm8qr93sqJABkA&#10;gIPoa1/7GoqgbUsAAAAAAAAAnQsBcm0iQAYA4CDSwlHkpm1LAAAAAAAAAJ1LrQfIZ511VlbaNA4B&#10;ssefWTmdd955prm52Xz1q1+1P7VxAADobLRwFLlp2xIAAAAAAABA51LrAfINN9yQlTaNU873li20&#10;zjasWAc9QG5ra7OhsHPKKaeo411w/jnm+W+dYfbdd5rZcvNfquMAAFArTj75ZHPJJZeow3xaOIrc&#10;tG0JAAAAAACgyfc+DUpXyD2xCy64AHUs33t4BMj58ZfpB8Xyuz/Mn6YUBz1AvmLU18y+DRPMvifG&#10;mn3rR5k3Vl5kQ+X4eNdcNsDsW3GWDZD33auHzAAA1AoC5MrStiUAAAAAAICGALl68t3WgwYNMmee&#10;eaZpaGgwvXr1Qh3p3bu3OeOMM2yIrO37uFoLkP3evH4461678fIJbMv93twy/fXx27RpinXQA+Tr&#10;rxxk9m2YaPY9Oc7sW3+Z2bf2YnP5yMwAediFXzc/ujcdIL90e0vGcAAAakk5AuQTTjihKNq8yq1b&#10;t25loc07H9q2BAAAAAAA0BAgV0++23rw4ME2aJR7Wccee6z54he/iDog+9IFyfKfBLR9H1drAbIf&#10;yGri4/nTxlXivfnr4tPGLcVBD5AfuGm42bfh8rAH8r7HLzZLZ5yXMZ7cLD777LPNpReeZX/GhwMA&#10;UEvKESCvWbPGHDhwoGDVCJLffPPNstDmnQ9tWwIAAAAAAGgIkKunkABZQsbu3bvboAr1Rfat7GNt&#10;38fJ+Fp7peRanhbO+uLj+dPGVeq9+euTax2KFV93LROOURtD/sxy6d+/v3nz0TE2PN52/yVm39qU&#10;x0eYHfcNMeeee27G+BsXtJhN808zG+fyCGsAQG0rR4B82223mQ0bNphNmzaZ7373u+bpp582zz77&#10;rP0pr6Vdhj/xxBNm3bp15vHHHzePPvqoeeSRR8zKlSvVeZbLG2+8YR8xVAqZhzbvfGjbEgAAAAAA&#10;QFNcgNxmWpp6216yTnOrNl4ltZrmnMuVcZpNqzqs+vLd1hdeeKHtACEhVRLJia644gpz3XXXmQkT&#10;JtjOhdp4qD2yb2Ufa/s+TsbX2uPcI5tz0ab15VpeUijr2t1yksbz5fveCuEv28nnfRcqvu5aJhyj&#10;Nob8meVy6dA2s2/9aNvz+M5Z7WbbsmFm32Mpa4aY9oH9Msbfd3+L2Xdfs9l3z8kZw8pDTgjRm9vp&#10;A3PqABz5vRoH46R10cZrMi1t8ru/npXT1tIUWa+G5lZveLbtU531y0/m9k1z27IGtTYXsJ7Z9sPB&#10;kuUz3dZimmxbsM7x1wdZa7P2uXV/e7X0udbWNb3dI212+8q2LXbd/eNOLdDXR45VTS2ZX4kQVbm/&#10;lXIEyLfeeqvZuHGjDZLvuOMOc+edd5q77rrL/pTX0v6tb33L3HzzzWbBggVm7ty5Zvbs2WbmzJlm&#10;9erV6jzL5fXXX7d/x1qvYl/SONIu89DmnQ9tWwIAAAAAAGiKC5DHmiUv7Da7d3dYP0cbr7xam/3A&#10;eI5Zn3O5M81jux8zM9Vh1Zfvth4yZEjWAFkC46lTp9oQWeY5YMAAM336dDNy5Eh1fNQW2beyj7V9&#10;Hyfja+1x8dA0iTatL9fykubjL8MXH8+X73vLlxYeO+UOkePrrmXCMWpjyJ9ZLoumfc1+57E8tnrK&#10;hAvN/XMH2/B43yODzLwrlAD5vtPMvntPMfvuacoYVh4TzUO7PjAffNBh263SfqvZFv5+k9nywRZz&#10;kzp9OSWtizbeLvPQRPndX8+k0Ks0EsiMWLE7sl4fbJnlhcjZtk90/QpV3vczyaze672H0F6zepI2&#10;/kEmgd+sLd567jEPjckWjJX2Oa3EZyfbZ7r1suVml23bZm5VXmfOK7tyr/+tz39gNs/1/6NEStsY&#10;s2LXbrNqUmmf63LLWFe7nh+YZ+d7n5cJD6S27/OpbVvsuvvHnVqgr8/Eh3aZXQ9NjLRlqtwxvRwB&#10;8sKFC22AvGjRIhsYi29/+9vh79Iu42gBsjz+Wptnubz22mv2f95KL+JsksaRdpmHNu98aNsSAAAA&#10;AABAU3yA/IJZMlYbVjkzH9ttHpupD9N1zgB56NChiQHywIEDzTe/+U1z/PHHR9rltbT37ds30o7a&#10;I/tW9rG27+NkfK09TgtNNdq0vlzLc/ORQNbnL8OnzcPJ973lI74Ort1vk3H8aUoRX3ctE45RG0P+&#10;zLI577zzzPN3DTb7Hhtuex0PGzLQzLrqQhse71v1dbNpYX87jj+N63287+4+kfbyyScUqWaAnE9A&#10;kzzeTVs+MFtuymwvWluLGbl8l/lg72ozyWu/ddsH5oNnZwe9/yq3fcr+fpybtpgPttykD6sVYeDn&#10;2m41q1dPio4TUdp+qMy2zv5Z3bWy4/3EXxeq7Ot/6/Pmg81zI71U28asMLt2r4r8LdSEW1Kf52fn&#10;m7bgtV3PD1Lbc8WYsK117mbzwfO3RqcrSL7Hp2rR16ceAuSbbrrJBsgSEktYLD2OJRyeNWuW7Xns&#10;wmMZb968eWbOnDn2QmHGjBn2UdbaPMvlBz/4gTnxxBNtCJxN0jjSLvNw8/vKV75ijjvuuAzSU9lf&#10;rqNtSwAAAAAAAE15A2R5Gl78sdZaW4p0DAraeoePmW5NP3K6tTljfOl9PPmR3eaRyan2phbT5sZV&#10;lts77NTlB8gJ61FFhQTI8YDYkXtb55xzjjpM2q+66ip1GGqH7NvOHiAn0aZJku97y0e2dcg2rFjx&#10;ddcy4Ri1MeTPLJuvn9fP7FtzofWd2y+wz66X/zUi4fG+leeZfQ+da74+oG9kGtf7eN/SkyLt5ZMU&#10;iviPOI2FDeGjdsv9uN0sAY3/KOPmMd54HespPTBnbf7AbJ6VGseeaGLzKEZGiOlMMitT67DC9ogN&#10;tk9kHd2JzN+OKUnbTmmvyPtxIgGynGCjvVftI7vtewjWX31vKRX7LKTYAHOW/jhedbl5fk6ruq31&#10;z3RkeantGX9txzvo63+ref6DzWZu+LloM2NW7DK7V0nInftzLesUuWj0xpfPV1kv5CatMrt3rTBj&#10;gsc5T3ggtZ5bt3ptbWb+sx+YLbfI7/66B797n+/IeiUed1Ii77ljuuq97zwDZGXfRP9WMrdB5G+8&#10;QOUIkKVXsQTIEhJLWHz99debY445xv4DQH4OHjzYhsfx3sfVCJC///3vhyFwNknjSLvMw83vqaee&#10;Mm+//bb5yU9+EpLXL774YmS5jrYtAQAAAAAANMUHyNvMbYNdIBt8hVrrReY279HW9vHSWpvci2pf&#10;Yl4M2nbvfsxMtveaJPB9xEy+dm04/iNT0/cx56zvmMful+4xEyLh8ARzz0ve8EenBp26vHG09Qjf&#10;T3Xku63b29sTA2T5WrdTTz1VHSbtcg9MG4baIftW9rG27+NkfK29UnItzw9jNdo0Sar93sopvu5a&#10;JhyjNob8mWUzY9w5Zt/qC6xN3xpgbrmqNeVss2PpuWbfQ/3Nvgf7mRljol2t072PG82+u3pH2ssn&#10;HUIsH+ECBvedmn7A4P0uJ4CRD5k99lG7YouZVULYEJWwLrLMWc8Gy0t5/gGzPAxOOtbN9gp248R6&#10;DBerbX5quVtuUYfdIj1GbVAj67DZzJr7fMfyN88KgqJ8tl2raR6xwuwO29OPMK7E+wlFAuRJZvWe&#10;D7xHAKeDwg+2Sm/NLO+top8FkX7U8O4VI+znIRLKqcutxW2tf6Yjy9t2a8brWln/yKOhw8dXy7Dc&#10;21r+PtwjpNM9gp8Nwuj05ysd5paL/x86Ws3czbvMyknptgcmpIYnrbvy+d48Owjg5X0lHXdkWGQ/&#10;fGC2zErv2+q97/hnK23Eci9ATvwcZd8GHcevwpUjQJZexRKsSkgsIbL0PJb39tBDD9kLZQlhJTzu&#10;16+faWlpMa2trTY8vu6668zjjz+uzrNcdu7caXr16mV/ZpM0jmt385Pvr/nRj34UCZDFZZddFlmu&#10;o21LAAAAAAAATfEBshfY7n7J3CP312543Ox+ZHK0s4/Wdtlis23bbWZw0Bu49+RHzO5Hv2nabOCb&#10;mt/6Oenx5qw1u7ctNpcF00UfYe0HyCmtrtfyYHPbtm1m8WWxcbT1yFP86XCNjY3qeLnku62HDRuW&#10;GCDLvTD57mNtmLRPmzZNHYbaIftW9rG27+NkfK29Uqq5vGq/t3KKr7uWCceojSF/Ztk8MLNfuqex&#10;8/CAdHD80Dlm3wN9zb4VZ5sHvnl6ZBp5dPW+uxrMvjtPiLSXj4QQLlwQ7vtw4wFD8Lv0yN213Ixw&#10;gcWszZFHx5YmYV1sL+A9Hd/Te+vW1LDMAFmGlfsxvpNW7jK7HpigDrM9/ewjh2UdUusrwZ8ddqvZ&#10;mnqdDpHy2Hatc81m//15KvNY5ZT4I6z9xxVnhG0J762inwWn43ubt8wKQuTE5dbitk76+8pcXuR1&#10;ray/97mIPr4697aeuGp38AjpdHC6Z8+u4G9ignkg/HyVj4Td9m+1bb55NnhqQBiA23Vcmbnu8c+3&#10;vN9dD5gJ8rtMk3TciQ+zfxfpAHtS1d53/LPVIQyQkz5H2bZB5PjllpW/cgTIEhJLgCxBsgTF8h0v&#10;3bp1MxdccIH50pe+ZP8Xn/Q8lu8Uke+3cONce+21FQ+QX331Vbtc+ZmNjJNEhvvzlOD7pz/9qQ2O&#10;5af8Y8Ef7tO2JQAAAAAAgKb4AFl5hPWEe8xLu3ebF5e02zA3fZ9WaZv5mBc+BzJ6FYvo68QAWcLj&#10;qY9H5pcezxtHW49gvrmsWbMmMu8nnnhCHS+XcgTI0qFA7nPFh8truV8kT+Xz21F7CJDTqv3eyim+&#10;7lomHKM2hvyZJenfv795875zzL6H2jo82BEc71txltm3vMW8ufQ0O66bLh0e9zL7FveMzK980r3Y&#10;4o9BzQxZgt8lePSCCqtsPR71dUn3Ava/r9cfz1/PCoRo8t2qse+BTfN7E0bXQXQ8Rjb3tpuY8f46&#10;VCbUTIkHyDY0SveUtEHhHrdPs7y3in4W4tK9kW0YmLjcWtzWSX9fmcuLvK6Z9XePsQ7C0PA7qHNv&#10;60nhY6UlOH3e3Hrr8+lgtXWuebYS36MchN0t8vl1Tw0Ivhu5JfL9x/5nOv757nid9bgj7zm2H8K/&#10;i6q9b/2zFXmEdT5/KxnbIDaPApUjQJbHUW/atMl+t7EExRKw/sVf/IUZMmSI7X0sIayEzPJTxpXx&#10;ZBz5X5iVDpB37Nhhl7t9+/asksaRdplHfL6PPPKI2b9/vw3O48N82rYEAAAAAADQlDVADky45yUb&#10;tD5ybfDUwnib7Q3sHjPtKy5Abvvmo2b3C3elO3yc32qufUQJkAPauuUiHRaefvppO90Lqfct95+0&#10;8XLJd1uPGDHC9OzZ04ZUcX/5l39p74XNnz/fjiuPrZb7QfJaOk5o06C2yL4dPnx4xn7XSI/38847&#10;Tx1WCbJ+WnslVHNZ5RZfdy0TjlEbQ/7Mklw6WELiVrPvgVaz7fa+tgeVb9/9p5t9951qv/P4kkFn&#10;hNPtu6uX2bekp9m3uFIbPCngSggYbKA6WzkBlIO+LtKjLxLitl6mPsJahpU9RJu02uyRx7tGvldW&#10;vjN4RGodXA9EWYfNZnb4iIxWc9ly912xubdd+v3p27QyoWCKEoDJejw7t8UGhc/f6tqzvLeKfhZS&#10;Wpsj/1ssDPQSl1uL27rIALmGPiu2F+/skWaFhKFhe+5tLb3HV+3eZR64bK7ZYsPbW83zu1aYkbOf&#10;Df424uOX6pbUOj1rVqQ+v+H8gzB3Rfj9x8Jb98jv0ddZjzsZ79n/m6/W+84jQM7nb8X+nnT88qfJ&#10;TzkCZHkctQTI8t0aEhRLMCyPfr7jjjvMPffcYz73uc/Z4Fj+R983vvGNMDyeOnWqWbt2rTrPcnnl&#10;lVfscuVnNknjuPb4fAcNGmS2bt1qH2kdH+bTtiUAAAAAAICm+ADZ/w7k3ulHQ4ePkZbHUj+WfhS1&#10;1mZ7A7+QOX2OAHnO2t3mkcmp8e19+I5hE+550T6eOj2va1PtSoCsrUcw33xI4Pf8888Xsa06lBog&#10;S+/iFStWmObmZnPRRRfZHsfyWp7QN3To0IzxUZtk38o+1vZ9XGNjo/1PA9qwSpD109oroZrLKif5&#10;ukTpwOS3aZlwjNoY8meWZNFVLbaHsbh/Rt+M4U/fdLrZt+yrZt89TWbpNV8N2114vO+OYyPjl0+B&#10;AfKk1WbvB9Hv3SzmuwV06XVZHp+3DXGfNbOCtoa5W0zSI6xt2DUrNU4k8C2N/X7Z3Ss6HgPbMMKs&#10;2J1qCx/5Kuvwgdn90Mhg+KzUa+VR4EnbLqO9OQytKvF+LCVAtmHbs8tT721rLChMeG8V/Syk3LrV&#10;bJndMe8RK3ant3nicmtxWyd8plPDsgbINbP+KfaxzrvMrrAHr8hjW6eG2f+UsHlL+B8Sbn0+NZ8K&#10;PL46LR3cRuef/h7kaJu37pHfY69T7yvxuJPxnv2/+Wq97zwC5MR9E98GScevwpUjQJZAWAJkCZIl&#10;KJ4yZYoNjeUC7JhjjjEDBgywwySMveqqq8LwePLkyRUPkF9++WW7Hi+99FJWSeNIu8xDm3c+tG0J&#10;AAAAAACgKS5AnmDueanjkc7ipXsmmPPnrPfa1ps5Mq7WltEeTH/+HLPeHyf+2k1jH3ftD5PfO5ax&#10;fv1us35ObPqk9aiiQgLkHj16RELHCy+80KxcudI+wtpvR+cj+zbfAFnCSvkObm0+ODjkP6Gcdtpp&#10;kf2kZcIxamPIn1mS52/5y3QP45SZlw/IGH7nlLPS33e89CTz/IKT7JeiS7sLj/fd3i1jmvKQ75jV&#10;wgJ5ZPC2IEj0f0+5dVvkkah7w8falqrj+27j8560em9H+7bV3jonrJt9TKubb+kiy0+Jvuf0Oqz2&#10;xtkW6cHrBVRJ2y7SXvn3Y+cbBuCOBFIfxHoeptd/pfreUpLeT1nEPg/+NlCXm+fnNNJe6W2d/JmW&#10;/5jgb8v469pYfyHbNbZu+W5rG2DGxiv7+nWwf6ex+dv/ABJp89c99j5ir5OPOymx9xzZPlV53/qx&#10;W9Y53P5C3Tf++8zxN16gcgTI06dPNxs3brRBsny3sTy6Rx5TPWvWLLN48WJz22232cf23HjjjbbN&#10;hcfXXHONWbdunTrPcnEhsDzSKJukcVywrM07H9q2BAAAAAAA0BQXIKMYxQbIEh7L9zCPHj06EmSh&#10;cyokQBZnnnkmakx8H2mZcIzaGIrPULPvnpNDw4d8PWP4lNHnmn139Q4eWX28uXRo+nuQ993+RRse&#10;71v0+Yxp0Am0zjWbP9hibtGG1Rr7iN54L8lYAA6gzpT3b7wcAbL0OJYAWXoWS5gsQbIEyOL6668P&#10;exxLL2T5KY+xlvBYeiOvX79enWe5vPjii/ZCcNu2bVkljSPtMg9t3vnQtiUAAAAAAICGALl6ig2Q&#10;J02aRM/jOlJogIzap2XCMWpjSJtpnP99x9pN4IEDB6rj+G3xaVDD2lpMkzwOdtaz5oM9letxWR7y&#10;nc6yrluUXpIEyEB9q70A+eqrr7YBsgTJEhCL+O/S49gFxzK+XGxfeeWVFQ+QpRfxkUceWRKZhzbv&#10;fGjbEgAAAAAAQEOAXD2FBsjdu3dXA0h0bgTI9UfLhGPUxpA2U3Rx9hG28jjY4r9LtHrcY5b9R/k6&#10;8Uf8Aqgv5f0bL0eAPGTIEBsgy/cgJ5HhzoYNG8yTTz5pw+NKB8har+JiaPPOh7YtAQAAAAAANATI&#10;1VNIgHzCCSfYrzn70pe+ZI499ljUAfkPASeddBIBch3SMuEYtTGkzRQAgK6mHAEykmnbEgAAAAAA&#10;QEOAXD35buvhw4eb1tZWGyJL2Ij6cfzxx5uzzz6bALnOaJlwjNoY0mYKAEBXQ4BcWdq2BAAAAAAA&#10;0BAgV0++23rQoEE2RJaQEfXpwgsvVPc9OictE45RG0PaTAEAgE4LR5Gbti0BAAAAAAAAAOWnZcIx&#10;amNImykAANBp4Shy07YlAAAAAAAAAKD8tEw4Rm0MaTMFAAA6LRxFbtq2BAAAAAAAAACUn5YJx6iN&#10;IW2mAABAp4WjyE3blgAAAAAAAACA8tMy4Ri1MaTNFAAAAAAAAAAAAADQ+WiZcIzaGNJmCgAAAAAA&#10;AAAAAADofLRMOEZtDPXq1ct86UtfAgAAAAAAAAAAAAB0YpL9aplwjNoYkhmNHj0aAAAAAAAAAAAA&#10;ANCJSfarZcIxamNIZqJ1bc7la1/7GgAAAAAAAAAAAACgBkiGS4AMAAAAAAAAAAAAALAZLgEyAAAA&#10;AAAAAAAAAMBmuATINe60004zF110kToMAAAAnRfXeQAAAAAAAKg1kuESINc4biwCAADUJ67zAAAA&#10;AAAAUGskwyVArnHcWAQAAKhPXOcBAAAAAACg1kiGW7EA2R8eH+ZoK4WoXDcWGxsbzfHHH39Q9erV&#10;S103pzOsY2ejvUfkpm1LpxY+p8jtxBNPVPefw36sXRyH65u2jWpBrV+DdIbrPBRH9p22Tx32bXnl&#10;2t4AAAAAACB/kuFWLEAePXp0KD7M0VYKUdluLH7961+3N0zKUTKfyZMnF0WmlXXprOvYGcn7mTp1&#10;qpkwYUJBZBqZ9rHHHuuUSv0MaNtSuM/p7bffjipoamoyl1xyibnssssKItPIfsp1vNGWifIo9W+w&#10;3o7D2nGqsyp132rb6GAr5zGh1O2T9NnPFSCXslwcXLn+Lti35ZVrexfquOOOU9tFtmEAAAAAANQD&#10;yXDpgVzj8g2Q/e1dKCmZzzXXXKOGjtnINDJt0o1Rfx0Lrj/8wZht24IXlVvHzsZt03HjxqmGDx9u&#10;hg4dqg4TMq0WHnQGlfoMuG0qIcGsWbNQQbKNJUCWQLi9vb0gMk2++/HXv/41ysyFaByHOz5r2nGq&#10;s6rHfVuuY0IlP/v5XOcVs1wcXLn2O/u2vHJt72Js3brVBsUaGaZNAwAAAABAvZAMlx7INa6aAfLV&#10;V19txo8fXxCZJp8bZAWXhMepz0hqBY155BHbVKl17GzcNh07dmyGUaNG2b+5K664wvbW1MaRabXw&#10;oDOo1GfAbVMJCbTQE+Uj21gCZPmsyn90KIRMk+9+1EIglMaFaByHOz5r2nGqs6rHfVuuY0IlP/v5&#10;XOcVs1wcXLn2O/u2vHJt72JJUKzRxgUAAAAAoJ5IhksP5BpXzQD5qquuUnusZiPT5HODrKDyw+Oj&#10;jjJm717bXKl17GzcNvX/k4Yjw1977TXz1ltvmUGDBtkem/FxZFotPOgMKvUZcNtUQgIt9ET5yDYm&#10;QO6cXIjGcbjjs6Ydpzqrety35TomVPKzn891XjHLxcGVa7/Xwr4dfn6LaWlpMf0Gj1KHdya5trdG&#10;ehJr7cINe/75582cOXMipC0+PgAAAAAA9UYy3K7RA3nhFvPeloX6sBqX7cbiwIED7c0SKW2/5EtK&#10;5jNp0iT1pkw2Mo1MK+uSax3zqoTwWKpS61gV4081fz+rrz6sQO6mo4Rpvv79+5tNmzaZ/fv3W888&#10;84w599xzM8aTabXwoDMo9TOQdGPRfU4lJNBCT5SPbONSA+Rcx5tSwyLoXIjWaY/DZeSOw9pxqrMq&#10;dd8WEtzkpQzXbuU6JlTys59PgFzMclXDz7eBYajfYDNKG+9gk/VU122UGdzPW/+W883wjHECifOo&#10;jlx/F2XZt7H9WVAQPGqwufHZX5n3U5/vHz8xWx+nE8m1vTXSk9h/LLXPDZP/kBm/jnn66afV+QEA&#10;AAAAUG0//OEPLfk9/m9bER+/EJLhHtweyHJz8L33zFsrJwUrtdBseW+LWRhbUd0ks/Kt9+z0aVmm&#10;K/QmpIz/1kozyf1+EMPnagbI8thj7ZHH2cg0Mm3SjVF/HeMl7b7Gnj3NzkMPVcNjKRmnEuuY3bnm&#10;sVsazd8vcU41i6RdAuFbzjRXZ4yfoIwBstum8ohq38MPP2zeeeediLVr12aMJ9Nq4UFnEP8MjBgx&#10;woaRffr0ySDfmZvvZ8BtUwkJ4jcKUV6yjQmQy2DjpOixvHWxeUMbL4lMP2mjPiyBC9Eqfxz2jruF&#10;HGdzccfhQo/fCvdZ045TM/r9iek3w71ebEb1CPZRj1FmcWLbDNMv2Jc9Ri32pu1hRi1286qs+L4t&#10;1/E18XrNv9bSlOH6q1zHhEp+9vO5zitmuao7tph33k2HhvK+3t/1gBndcr4Zpo17MMl6vrHazIi1&#10;XzpovHlg1/vevnnZ3B0bJ5Qwj2rJtd/Lsm8j+/N986Pl482gS5XxNDNWmzcO4vYpt1zbO4n/WGqf&#10;DPv+979v/7H96KOPmunTp4c2bNiQMZ+4r3zlKxn/aBcNDQ3q+AAAAAAAFONv/uZvLPndhcm++PiF&#10;kAz34PZAtjcP3zJvheFv/gHypJWp6cLgOYdCb0LmuqlZRdUMkCdOnGjGjBkTOvvsszNuGp9xxhmR&#10;cWSafG6QaRVp93oe//YjH8kIj6UqtY7ZXD35q+Ynk8/NHFYDAbJ8Looh02rhQWcQ/wzIowR/+tOf&#10;hr2uHTlo3nLLLXl/Btw2lZBACz1RPrKNCZDLQAJgLzTeOOlPzKSNsXHKzIVoFT0OjzjT/GTJV81j&#10;IxJel0PFAuSOEDgMkGf0M3/Sb4b9XYJlGw4rbYtH9QjaJDTuZ2YE03aEyZUX37flOr4mXq91wgC5&#10;Ep/9fK7z4sst2u3pUPWbwesb1u81v3r3aXNLu7y+xFzQ93Rz+ulpA5S2vhdcYsa0DzCnD2gP5tlu&#10;Bpw+wLTL79Let6/pG04vw7zptPnHpgnHW/C0eef15eYyN16wvt9c/YZ5/eGp4esO8XnH5jEgv3Xu&#10;GKd0ufZ7WfZtZH8uNdvefd08PDX1u/e+9G2fej1+uXndbp++5oJL4sPzmUd0HGlLjyfrEh03cfpL&#10;LujY9nY9ZNri5NreSbI9oloCZNG7d2+zcuVK+z3LQv5zZnw+cU899ZR5++23zU9+8pOQvH7xxRfV&#10;8QEAAAAAyEb7T8p+e3z8cpAM9+D3QH5rpVkY3lz0A+Roj5UtC6MrLzck9RuLynThTUhtntG2t1Yu&#10;jI6zJcu0dv0lAHfT5hloF6CaAfLll18eCf7lBop/81h+f+WVVyLjyDT53CDTKmyPPbZ6yLHHpttj&#10;Val1zEYC5MzgN9or+XuzJIz4qvlJ6vd02BwbPj41jRcgL5qVare/K+MFbenfdW6bXnzxxWbYsGEF&#10;kWlkWi086Ay0z8Dq1avNz372s/AzIL9L7xB/nHw/pxISaKEnyke2sRYgX3/99WbRokURs2fPjoxT&#10;aoCsHf86A+29RAPkN8zi1laz+I2g3U3rhr+x2LSG8/PGsz2QZVo37E9M6+I3osvxuBCtksdh9T/t&#10;uOOnDX7Tx1p73HTHZml3bWEwHD2+2nna+ZwZaRfh8dbOX6bP/ziceZxK9y52AXKkN3IQHGttHQGy&#10;hNASIHtBcpVo+7Ycx1f9ei16TRVeV8kwFyznce0WTpMg1zEhX5X87OdznRdfbtFuf84Gjtd5bUu2&#10;vGs23zrSjBw4zjzw1vvm/ffFe2bznHNTyx9nlv/oV0Hb+2bvulnpeTx3ezD97ea5d54zt4fzfsvs&#10;kXF/9a55es7NZlswrzeWX2HnFZn//IFmpD9NMF776Flm3a53zTvvvmfH/d7SjnWdtW6v+dVzc8IQ&#10;snXgSNuese7zrzaP+/PYlsc6v/8r8+7T883AkR3LK0Wu/V6WfRvZn+3m5qffNVuWuPb0+5J9ln37&#10;7DWPX5193+jzSNp/6f0R/9xo0w+8Yrn50a9c216zbpb33gqUa3snkcdRx69T3COqd+7cGZJ/jO/Y&#10;sSOU6x/nI0eOND/60Y8iAbK47LLL1PEBAAAAAMhmz5495rnnngvJa2l3/06V312Y7PPnUSjJcGug&#10;B7L0PnHBcUeAHOmxMmml10u5w8ItHTcU3bgZ03k3IbVhEl5n3NgM1yv4XZtW1scfL2EdS5XtxuIF&#10;F1xgb5ZIafslX1Iyn/Hjx9sbG478b3757i93Y3Tv3r3mqquuiowj08i0si651jFetl35zuNs41di&#10;HXOxga8fQkh7GDTEfk+JBCC299ypZpENLvraeblQImO8PIMLt02L1atXLzU86Axk/eOfASEHSfcZ&#10;eP311+334fnD8/2cSkgQv5GI8pJtfPLJJ2cEyMOHDzc33nhjGB7ffPPN9tjnj+MC5Hz2oxYCace/&#10;zkB7L5GgWCiPsH5jcasNidXeyUGA7MaJDEvgQrRKHof9Y2TIHWMjx9q+5ntKz2T3n37U//wTHIcz&#10;jt/BeB3Lzv84nHmcKi5Ajj/CWgJlGUfGTe/jyofJ2r4VpR5fhXa9pl1ruXHD/6SXcO02Kc8AOdcx&#10;IV+V/Oznc52n7Zei3BYEjl7blIdfNz9aMzP8adtnPm7eevcZs2LF6+bdbUs7phcyj+duC17fZsPY&#10;21z7j9aYmfL74i3m3Xe3mMXy+8w15kepcR5Ozf/1+0eZU0891Zw66v7UZ+lhM8WfJhgvnFdsPZ2l&#10;L7nA8X3z1opR5tyh6fegztvNI591vmyx2fLuG2b1denllCrXfi/LvpX1f/1+M0re96mzzXO/2mvW&#10;zQzaw/eVe/skDs9nHsr+k3Hjnxtt+jUvvGeemS3rnnL2QHORN36hcm3vJPIfYvzHU/uPqHb/CHf8&#10;f3i//PLL4e9JrrvuOvufSiQ4lp833XSTOh4AAAAAAPl488037ROv5Kdr27dvnyW/y79V49x4xZAM&#10;tyZ6IMvNw/QNwpVhgBzeQLQrKzcK3zIrJ0XfQIeOG4n+Tcq0IOjdslAdtiWynIByU1Ndn5XpYem2&#10;Qr6/OX/VDJDlprAENL4bbrjB3vT4xS9+YebNm5cxXKbJ5waZVvKdx6kPQiQ8lkoav1LrmD8vVEgI&#10;IEQ0AJFpvmoem5wax4bQwXcoB+O5YDo+LBu3TadOnWomTJhQEJlGptXCg84g6TMwefLksJecfB7i&#10;w/P9nEpIoIWeKB/ZxlqALOQ/HH3rW9+yAbI8kjI+XKbJdz9qIVBdifRADl7bIHijmeQf46XN74Hs&#10;pgnGL+TR1y5Eq+RxOGcP5PBYGxxbbYAsYbJ3LE2NkxhEu/lkBNHyM79jsHCftczjVLEBcvDammH6&#10;2e9Gdj87HnUdHa+8kvZtqcfXKC/49a+17DWUXOd511JZrt3yvdYq1zGhkp/9fK7ztOUWxYaGq8y1&#10;7vWQ/mb20++arXeNMt/e8q55+qYh6fYRV5kVr79p3nrLa3NkHs/dFoz3LfOMhIbx9mtXmTfC5aQD&#10;2y2p+b/7Xkf4+/77L5m7/GmC8cJ5+euputaseuNds+Xb6XVX5+3mkc86j5psHkq950eul99Ll2u/&#10;l2XfyvoHvazFS6n9GLaH7yv39kkcns88lP0X+Sxlm/76tWZv8PpXb95vJg7pGL9QubZ3EnkctXs0&#10;dfwR1S+99FKGQv/39iOPPGKPnfIPfG04AAAAAACFiH+vcTl6GieRDLdiAXJhPZBlhRaaLW+9Ffbi&#10;lUA5DGdz9u7tCJgjPVWc4CakNiyyHMdfL2/ajPUJhqWn6/wBsgQ2l156aYb77rvPfveXNkymyecG&#10;WUb94Q9m56GHZoTHUur4qarUOubPCyz8ACISanT0gLOvYz2Q/enUoKSAnm9ys8zX2tpqvvKVr0Sc&#10;eeaZGePJtFp40Blk+wwsWbKk5M+phARa6InykW2cFCAL6b0ngZU2TKbJdz9qIVBdiQXIWm9jrXdx&#10;OLyEHsgVPQ5nfOex19M4cqztCHz9sLjgHshumiXeEyYKOA5nHqeiAbIfEIchsNYWTv9Y2Pu4I0iu&#10;XoBcieNrlPcfAiPXgMH12HuxHsoJ126RIDrSHlWuY0IlP/v5XOclLbdgi54177x+n7m0udk0i3lb&#10;bJB3Z2rYjLW7zXvP3JBuv/Q+8+avXjJr/baUM7823Fx651bz7tNB25gV5o13njWL3LyfXZRezvSV&#10;5o03VprpdrmLzLOpcVan5vXWikvDeTWf+TUz3J8mGM/OS5YRrGfbYBmWNrgtmNa61Kx4a7dZOyO9&#10;7hnz9uexKMs6u/bmG8yzqfcs28ItrxS59ntZ9q2sf7idY+3hdk3YPt60icPzmYey/yKfpRT53GjT&#10;f83bnzc885554c5g/YuQa3tr5B/Y8V7Gjgzbtm2bqpB/mA8aNMhs3brVPtJaGw4AAAAAQCm++93v&#10;WvK7C5N98fELIRluxQJkf3h8mKPfPHQhbPrmoOtxEr9JGO+R0nFzMTqdnX8Y9CrDYm3p+UgYnH6d&#10;8zuQ6yhAlkfAXXLJJQWRafK5QRYp77HVv/3IR+x3Hss4Pq2kvRLrmE28l3BHwNDR481+B3IkqEiH&#10;D24aG0J4wUc6rJDgIzpeOtDIP7gYO3ZshHwXo/9dldIjSr6LMT6eTKuFB51BpT4DbptKSKCFnigf&#10;2cbZAuRsCJA9EgD7x3K/Z3HQJv+pxIXK6ng2OC78O5Arfxz2j41er2A5jrrjZUp4nPTaf3KLC46j&#10;x1d77A6Pw97xW+aREVrnfxyOHqM6HkMt0oFvOlC2bUEYrLcFFo8yPbweyRIcp+dXnUdYV2LfJl+v&#10;eddack1l/3Oe97SZPK7dqh0gV2L75HOdV8xyVXe+6PUATdmz1nwzHP5Ns3ZPx7AX78xs27P2m6m2&#10;O82Lwev39+wxe95/0dzp5v3inel5fXOt2RPOW8aXcaLzssv2pwnHc7+nx0uvR9qdL3rTp6TXR4Yp&#10;847MI2Gdb33WvPNux3f1+ssqVa79XpZ9K9svsg+99nC7ioRtH06ba9/kM46//6LjpvdT5vRr/f0Z&#10;rktxcm1vTbZHecmw+HdL+bRpAAAAAACoNvm6OeH/7ouPXwjJcA9uD2RlpRCV7cai/K92uVkipe2X&#10;fEnJfOR/8F988cUFkWlkWlmXXOtoS/nO43yrUuvY2bht6v+NiSuuuMLs2rXLBscSIMt3Mcqj+OLj&#10;ybRaeNAZVOoz4LaphARa6InykW0sAbLc7G1vby+Iu0Gcz37UQiCUxoVoB+047P1HnLIqYr7us6Yd&#10;pzqrg7pvReQ/5ZVHuY4Jlfzs53OdV8xykQcJkJ+9VR9Wolz7nX1bXrm2dzGefvppS77nXBsOAAAA&#10;AEA9kwz34PZAVlYKUdluLA4ePNjeLJHyt3ehpGQ+8j/45RFrhZBpZFpZl1zrWEp4LFWpdexs3DaV&#10;3phxub6LUci0WnjQGVTqM+C2qYQEWuiJ8pFtXGoP5Hz2oxYCoTQuRDtox+GKBMi5extr3GdNO051&#10;Vgd13+bZo7hQ5TomVPKzn891XjHLRR6WSA/aJfqwEuXa7+zb8sq1vYuxadMm8+abb6rDAAAAAACo&#10;d5Lh0gO5xlUzQJYbMCNGjCiITJPPDTJbS5cWHR5LVWods5FHnB7Mnxq3TeVmmebee+81Dz/8sDpM&#10;yLRaeNAZVOoz4LaphARa6InykW3sAuQhQ4YUhAD54HIhWiWPw/keG6v9M8591rTjVGdV6X17MJTr&#10;mFDJz34+13nFLBcHV679zr4tr1zbuxivvfaa2g4AAAAAQFcgGS49kGtcNQNkuQEzfPjwgsg0+dwg&#10;C2v69KLCY6lKrWNn47apfC6KIdNq4UFnUKnPgNumEhJooSfKR7YxAXLn5EI0jsMdnzXtONVZ1eO+&#10;LdcxoZKf/Xyu84pZLg6uXPudfVteubY3AAAAAAAojGS4FQuQ6YFcHtluLF544YX2Zkk5SuYzbNiw&#10;osi0si6ddR07G7dN5TvftPeajUwj02rhQWdQqc+A26YSEqDyvvrVr9rvK5RAuBDuOw7ZjwdPpf4G&#10;Oxv3WdOOU51VPe7bch4TKrV98rnO0+aJ2pdtv7Nvyy/b9gYAAAAAAIWRDJceyDUu143FE0880d4w&#10;OZhOOOGErDfIan0dOxt5H9p7RG61/jntKnr27Km254v92DlxHK5vtbhva+WYkO2z3xmu81Ac2XdJ&#10;+519W37ZtjcAAAAAACiMZLj0QK5x2W4sao94PZg66zp2Ntr7Qv7YpvWB/dh5afuus9HeF2pv32rr&#10;eDBp69iZrvNQHPZtdWnbGwAAAAAAFEYy3IoFyPnQVgpR2W4sAgAAoPPiOg8AAAAAAAC1RjJcAuQa&#10;x41FAACA+sR1HgAAAAAAAGqNZLgEyAAAAAAAAAAAAAAAm+ESIAMAAAAAAAAAAAAAbIZLgAwAAAAA&#10;AAAAAAAAsBnuQQ2QAQAAAAAAAAAAAAC1oywB8nHHHWdnhEyybb761a+qwwAAAAAAAAAAlSf3aLmP&#10;DQBAfuScqWXCMWpjSGZ07rnnQiHbxgXIra2t5pxzzgGAvMgx4/jjj+fYAaDsOL4AKJY7flx88cVm&#10;9OjRAFBWcmzp3bu3evwBgGLJ9Yt/j1a7hwsAAKLknKllwjFqY0hm0tTUBIV/cSI/AaAQHDsAVArH&#10;FwDFkuOH9ngrACiHnj17qsceACiFf49Wu4cLAACi5JypZcIxamNIZvKVr3xFdcghh2R9Xe/8i5OT&#10;Tz4ZAArCsQNApXB8AVAsOX5ooQ8AlIMEyNqxBwBK4d+j1e7hAgDQFRSS2co5U8uEY9TGkMykT58+&#10;GT7+8Y+bVatWJb7uCvyLE+3iBQCy4dgBoFI4vgAolhw/tNAHAMqBABlAJfj3aLV7uAAAdAWS0UpW&#10;m/TaJ+dMLROOURtDMpPGxsYIFxYL7XVX4V+caF3AASAbjh0AKoXjC4BiyfFDC30AoBwkQNaOPQBQ&#10;Cv8erXYPFwCArsDltJLZaq99cs7UMuEYtTEkMznppJMiNm3aFC5Ye91V+Bcn2sVLksZePUz37j1M&#10;r8Zoe0PP7qn2tB69Gr1xO9p7NkSnifPnIex8GnuZHl6bSJyPMm73ng2RYW7dmhp6pof36GUa/XmU&#10;SyHrktRWoPT262kaXJt7jyn6Nms0vXp46yfy2h5uOu9z4C0rMg+13VuuN65d/6zLD6aTcbJt30D8&#10;8xfOO49pcy2rlP0UEWyfUueXe9uVX6HHjpL/vgPlPwYpfwdu/F65933S+pRPsevXYHr6w0r8fFTr&#10;+KJuT44vxelCxxftcxPdRx3D4vuuLNcUSW2Kch0Li+P+Pry/5ZT0OqW2UYPynsuw7yt//MhyvOP4&#10;UZxOfvzQQp8kbS1NpnfvJtPSFm/rHegYFm3vbZpbO6aJaGsxTd54VnNrZFhTS1vG+JE2RWtzdJ52&#10;fGVZietVkjbT0iTzbzatXnt6nVLbqFV5z00tps0btxjp+XvLbG0O56+/T7eenjzWw9+2/n5IavfF&#10;x4l/Tiy7Dt66eetkp8+6jsF0Mk62z1YgY/lu3nlMm2tZuT6jeQv2Y6nzy73tyo8AGUAl+PdotXu4&#10;AAB0BS6nlcxWe+2Tc6aWCceojSGZSUNDQwYXGie97gr8ixPt4iVDcJPq9NHzzOLF8824vh3D5ObQ&#10;wCmLU+1pCya02RtP6XE72qcO9eYXkb4Z5s9DzB/X1zT1HWfme21i+jBtHinKuIunDErfNA6G2XnK&#10;jcaBU9LDF0wwbdq8SqWuy8D0jdLIukTHj7QVaOhUWc5UM9S+Tm3TQcF7TMncZnKz9XQzer63fmL+&#10;aHN67MZyXGOvFjN6nowffA7ks+G2p5g32rS4G+JKu53eLTe1vDNkm6Q+L3b/Z9sfDWeklyvjZNu+&#10;wefp9NHzo8PnjzN9ZT7qtMHnxC2r8WwzJsuy5o1uiY5frGHT7fzs34w2PE/DpqfWy213ZXgu8n0C&#10;Ium1Ju9jR7n+vit2DGozExZ0jOObPj7Lvs+yPuVV5Po1DTPT/WElfD5ExY8vSduT40vxusLxJcvn&#10;piXy9z/PjG7pZRoLuTbJ9jkIhhV2Hi/TsbAkbWa8/fuYYgbZz7NoMIPsOs0349uV95za97muC3Kp&#10;/PXJUDPVHzfHcYLjRx46+fFDC30yBOHY0CXbzf79283d4zvah9u2/YHtZsnwFtPW2hyM69r3mw2z&#10;vfn5xt9ttnvjWeumpQPPYNj2u8dnjB9pi0iHetPWRee5Q8ZXlrVpgTaPUk009+2Q+a8zM8LgttXM&#10;sOu0w9w3V3nP25eYobHAuVCzn5R5PWlm29ep7XDdunD+me+z1TT3HmqW2PX07Mi+HhJCTlvfMf6r&#10;yydmbc817cTlr4avQzuWmfEtwzvWLbVtRsp2TH2u7H59dbmZGJt3qHWkWbI9GCfbZyv4nMQ/p/t3&#10;3G3Gy3zUaa+L/OeJ89tGmbuyLGv7kuHR8Yu1YJOdn7ZNC7FgU2q9UttyeJFB9BFHHGElvdYQIAOo&#10;BP8erXYPFwCArsCFxUmvfXLO1DLhGLUxJDPx/8esb+PGjVlf1zv/4kT7EuoMbRPMgvAGldykDdob&#10;e6VvPMqNLG/8xiHpG3NThwZtqeknDOsYHuFuvC2eboaF7cPMhAlt5iveDdmM6eJi4/Ydm76hPL4t&#10;Oqyh50Azxb4Pf3m+9A0+21vGfy09KL4S7eXSsyE+bSC+3u1T7faYMqRRf09J77Mh6AHSo6O3ivQG&#10;ccPTvXrS0jelp5qhdn1PT29Te+NXel5587TTBdtg2hB78116HvVIvcdB02QeU8zAng2R8UORm/Lp&#10;z0Hj2WPMPFn38an91Tbevo95Y842DQntfcfNN4unDk3Nr68ZN18+Iy7QT9ofwt1wnpYeJ9v2DT9P&#10;C8wE2fd2+jYzYXrwGY1NG/mc2HFT2+eM0Xbdp8lnNjZ+23i58TvPjJW/gWD/OPJ5iPYsks9Qls+T&#10;27/BPs2c1u3jYNrI+OnPYvr3YWZaah3njT4jWEZhnnvuObNu3TrjbszK79Kmjevkfewo1993JY9B&#10;gTDkcG3Z9n3S+mTIsv/zPZ4EClo/N44Ymv77sH+LfnstHV8StifHl459wPFFkfR3GNmuQbg4f7zp&#10;W8hxIdvnID5MGz+uLMfCLPs7z+NJ+jOWeh+Dgr/DxiHpv9fU9nGBZMd6uP+IIoFzdD41dfxw21F+&#10;d8eDsX05fgTbX3S144cW+mSYuNy8GgZjXoAcCXNnmydluIR/M9fbcZ90oXFq+uVJQW1kHqnXczfY&#10;adfPbNPDYq3N5wLE/ZvMgrB9gVku4VuuaUNBz9IwSPV6mtrgtePfiUk9mCfet8O+j3UzXG/qmWZ9&#10;6vX+HfeFYWPHeiwwm2RYJHAOuN6nTR09ZZN6/aZDcwmQZX2HpreDDaajvcbT000z62SZG2cGPWfl&#10;pnxvM2Njej2mZfS2TWlrMddpAW5Suy+PcdpargvWaYEZf/d2s//J2an28ebu1Pt4cnZqu0+TQNzf&#10;r3EuNN+YHifbZyv8nLxqlk900080yzcF6xebdsxSCZp3mGXhuKltOHKJHWejfLZj409cJvt/u1k6&#10;JjXM6wku5DMT7fksn7Msn7lYD+TMad3nIJg2Mn7685r+fYHZKOu4ZGSwjMK8/PLLZv369WFwLL9L&#10;mzauIwFy/LgDAKXy79F2HA8BAOhaCsls5ZypZcIxamNIZnLiiSdC4V+caBcvSezNtchN2rH2RtaU&#10;Qe6mUvomVXiDcqB3cylBQ9ATZWq7Mjy4OTZv9OnB/DNvNiaNm75hGdz0czfZxrQE7f7Nuzi/h07q&#10;tevtITefw/A5bXqeN54jNzEz3lPK6ekbgh03bQNB8DNv/oJwmeneJalhDUGvmKA9TW7Qxnssxt6r&#10;C9ymtZteLenlyjjzU+9Rbqq3S0g1ZYhp9NfDagzHXzC/43MQvcGZvum6eN5YMyihfeiE1HuZMjD1&#10;vtM9jKYNGWS3qb0ZmrFMp68ZK/tganv6dZbtm/XzJLJ9TizXG0u/GRwGkzL/YP8404dK77b0Zz9N&#10;bnb3Tfw8tblgT+ad2p+Z0zak90fq9yGpfe7em9wYdzf97WcqtV7pv7n0eOF7LYC7SZvPzVmR77Ej&#10;6/7I+FvI8vcdqMQxyMkV0Eb2fTBOxvpkKMPxJFDo+oU3/IOedhnzr6njS1p8e3J8kXHTOL4ky/g7&#10;DILl9H4I/s6mDyvsuJDlcxDfz1bSeTxQnmNhGY4nQWAqPVvl/WvvK/Ie/ADUtYkaPH5YDem/+cXT&#10;hnH8SP3udLXjhxb6JLGhnh8gB8Hy9iVDU/8oDQLJTQs6wtNp8o9VF4gliAVvbaPusq933OcFvnb+&#10;wT9+h6ZDu47wNap1RrrX7Ya5mcMy55cZrKbFehC7nqY77jNjXPAaSOzBPPE+s0PGWTfDvn/1ffnv&#10;wQ83XZuY/aRt376jo6du2LPV9cgN2tMkQJ5olr/qt/khaYoLczfONS3D09tTxtlhg9rzzdwNqdfr&#10;Z2Y+6njMUjvu+uuCfZFiA/Sk9nymDcdpM6PuSoe096XW1fZMXjctNV66l/TGmelw2Ya1/nwjxpil&#10;sp82zE2/zvLZyvo5EbHPSno7++G161Guh9VtwX+isPMP9qGzaXa8h74E9mMSP3MT3WdA5p3a55nT&#10;tqb32f71Zmbqc+He2/alY1LzSf/HhR3L0r2X08F2erzwvRbAhcj5hMeCABlAJfj3aLV7uAAAIErO&#10;mVomHKM2hmQmvXr1gsK/ONEuXpLEb9Kmb1bNM/PtDai0KYN6mcZIr6ApZmD35N4w6VDE3ciLCW6O&#10;uXln3GzMOm76JrFdrrspZ4PP1M8xZ2e9ARneZB7SGLn5l75ZNs+MPj35/Vixm4Cnj5H5BeuurKeT&#10;cePZ3QAMbkym1yvdu8TdrEvfoHM3lV24FNwQlcci+vMTdvmyvYObntOGpdrTPbTkpqPdx9p0rufM&#10;9GGRz0E01AqWm3o9NaF9aNijKWXaENMiNyUXjDMt9qZ5ita7KHYzMtv2jXyeGtOPN43ckFe2f/g5&#10;kXkHN58Tl2V7YAf7MrZ/0vsk/fkIQ4spQ0zfhM+Tm172e/ZpZZ83miHuhrzcQA+C0/DGtp1XtiAz&#10;O9ezR8jv2ji+fI8dZfv7DlTiGOQkBbTqvg/GyQiuFCUfTwKFrl+bhCH2/c+3y/B7B1q1dHwJxLcn&#10;x5fUPDi+5JTxdyj7xn9E8ZSB6c9/IceFLJ8DbT87GefxQLmOhaUfTzpC6CGNjebsMV6YGqxH5D1o&#10;baIGjx/+fpfPLseP1Dy66PFDC32SZATIbS2myfYKDcKsddPSPR0jPZbXmWlaoOjEgrqhd0nAFQSe&#10;wbBw/p6kADn9GOdoT9FQxvxiwarHheAS6PrBYzqo226WDM3yniwXQktYFw1H42GjpbUJFz4Goajf&#10;s9UFhTaUTi1vmV2ee4R1uufu/u3BI5l9dlmyjYLAdeOCVHu6B7kEnnY/K9OlQ9HtZrtdTtq661pM&#10;a0K7H0AnTRuO43oES2Bq21yv7JSNM9OPSn/1bjM8CJ8zv484JRaWhttU+WxFPifyOXbzdf+pIOOz&#10;kv4PEeE+b51hA+30tleWZUPe4PMV24fp/Zb+DIX/8WL9TDM+4TMX/ieC1Gcj+7TyuWgzM91jwuU/&#10;AQTBfRi823l5f8MFcj2PXU9kbRwfATKASvDv0Wr3cAEAQJScM7VMOEZtDHHiTeZfnPTp0ydvfcfK&#10;zaL5Zmzf9Ot+9qat3GDql3rdL30Tbt5Y02rH7xfpaTJ5UO9wPr70DbXJZlDvzGF9+o5N37gc2zdz&#10;WFx83ODm15TBDeGwxfMXpG8ey/exnZBqj8/D6eceaXiGOcPdXO2Xer9hIJN6PwOPNcf21N9TuDwn&#10;tbxTv3yCafCGRd5T0vscEtzAc+3B66lD+pghwY3Ican1kmHp11PNEDttXzNW9sX8saavm5djlyXj&#10;DUnflE3Nq0/vQWZysF9bpWfO/PGmX2S6BnPCBZNT859sBh57rDnV3qScZ0af2tMMtsudYgY3yHjB&#10;clPzn5bQPtSfZ8vo1LosMOMGyU8ZnjJ5kOkdWXZKv/RNUrsv5XWW7Rv5PPWLPt7Ufm7j29r/nITv&#10;c76ZEGzXjGWlTG8PhsX2T3ofxCyYYPolfJ786ZOnDd77oDNsz6D5C1J/c/PGmDPsDV1ve9p5dfxt&#10;FuLjH/+4Wbt2rXn22Wct+V3atHGdfI8dZfv7DlTiGORE/4ZSsu37QHx9VKUeTwLFrJ/VPs0Omze2&#10;NdpeM8eXDvHtmf78cHyR18nHiK57fHHin5uGM9NBmLzH9uDvTB6hm973eR4XsnwOMvZzUpunbMfC&#10;MhxP+gXB35gz0vs9/JvU1qM1HQamj7Ed86i940dv0/PUoNeyfLZTbRw/OubV1Y4fWuiTJB4gu5BL&#10;Hku8IPgu247H40Z7wYaPco6LB3XyyGX7qOiOYXkFrYG5NuBVHgUtckwbEfQg3n7XSDMy3jNW1jPF&#10;9rDWgsxAOoTebu4aObKjN6kM09YjCPrC8NPxe596r6WncDwsj34Hcq4AWcZLh8b2UeM2EE3vW/u4&#10;5jDI7ZAOr906BoH19qVmdkL7mDymdeNEw/CO6eyjnG0v6VfNshmut3RK0LM7Mu7EZXafhb24g+1s&#10;xxfeZyvyOdEe0R7fR5Ee4u5R2d5/QIgvKyXsnR7bh+n9FCOP9k74zPnTJ08bvPcZ6c/aq6+mtvf2&#10;u8zIGRLcbzBzZT3CdSkuQPYfW+0/zlob1yFABlAJ/j1a7R4uAACIknOmlgnHqI0hNyNkkm1TjgDZ&#10;BRPpm1u9zaDJcmNpqhlyQk9zgr0xl+JucE0dGs7H12+CzFNuePbsuDHXcILpKQFv/GZaNvFx/Zue&#10;3jC3PHnUYriOGfqle8zMm2wm+zdXRft0O701dUhsuoC/Lu4m4bwgtNbek9/Wu6c59thjTU+5wRjc&#10;wHPBT+9BcvNwsZnW3se02+8DdDejvW1v55nlBq294SfTtdvvpbM3mgfJciQQPtYMnLrYLJgQu1Ec&#10;u+HeYbqZ4G5En5l6bw1nhjej2xPa3XZsOKHFPiJSliU3J+17t9vBvQdfugdSGIBl2b7a5ynyuY1v&#10;f/9z4tZzWnuwXGV8X+wGbXqfBO9Zhqc+xyfY/ZPwefKmT542vZ/mTZ6cWs+pZqjdf/PM5MnRG+kN&#10;g+WGbccN+0K4G7NJrzX5HjvK9vcdqMQxyImGHCl5rF/G+qhKPJ4Eilk/ywYwMv/U+6/J40uH+PYM&#10;gy6OLxxfsoh/btKv55mxrfK6wQy2vSMLPC5k+Ryo+y3bvkwp37GwDMcTFxra/Z5a7vjgbzK+Hqn1&#10;+/LAjuNC7R4/GswJXx6YPs4F4bG0c/zoGNbVjh9a6JMkHiC71/Z7Xs93PR83mNktzR2PhnbBmnus&#10;cJwf1Lkgb/sSM1x6MsdDvPj4/nwCLuBdN817dHZbi2lOml+ioAfx9nVmXaRnbMqCTXYZlv2eXn86&#10;jwsE162zy83orerWw+vJbXuKBt9ha3u7uvBQHkecGtcFrTLego2yDi4sd49UziNAtmGjTJf+Tlwb&#10;hM+QgDTds3Xak/vNq/Kd0fHpFmy0y06HqG55G8zcpHb/fSSNY+ftXmf2CG9rGW57Jsv6SHhqt5nd&#10;fu59+uaaDalluG0V2c6xz5b2OYl8vuP7yA/43eOlbc/t9LRZP1uxADm937abu0bJtkgNT+3/FrsP&#10;Ez5z3vTJ0wbfb2w/a6ntavfxdrNuXfQ/A6R7gif00M/BBcdJrzUSIGvHHgAohVy/yD3aY445xv4O&#10;AACyk3OmlgnHqI0hmdHo0aOhkG3jAuTGxsY89DI9Ij1PjzXHdu9pejcGN49Gn2qOPdbdvBtvhoyd&#10;kh4nNc2xQY+Q+eP7KvMV6XnIzUbp3eqmmTK21TQGN8/kxpw+rceNa9clNY/wpqc3zM7HLU/eR3fT&#10;s3dsPoH0IzFlPLl5l173Xj2C9XPvdVp7xnRWbL3dIwLlMYM9z1bekz9+8B129nGCwe+LJw+0yx1o&#10;b8JOM+0yTRCc2Rusbn0Wpx9J2djYmn78o/TEdMsIddyYbRkX9FiaNt6MdwFx0nvy2F5Aqe03tjX1&#10;um9wI1q2e7CvF8i+TmqXefSW79NL32Dsm3otNyc7xgveX0TwiMnJg0wveZ1t+wY3nv3PU/pzO9+M&#10;6+tNq3xO3Hcu2s+MW3ZsWRHB/gmHuZ6ebt6p9zNG9mNqmPZ5ikyfZdp0cJgij+5sTPfMisynsbc5&#10;w75HbdtVRv7HjjL9fVf0GJSWfgSn+xtKybp+SesTHy+tpONJoKD169UjmHdK8Bm3f381e3xJ2J4c&#10;XzqGcXxR6J+b1vHpz17683tq+usXUp+Hgo4L2T4Huc7jri2iXMfCchxP3GObRfDZlfb45zfYRnJM&#10;lb+lWj1+9O55enof+9u2Ry+uT/xhXez4oYU+mVpNc/hY3uDxuU0tZnwYwsnjdIemH0H86nIz9+71&#10;wSN2U4LvLFYDSREL3lywZ7/nd4wSymUL6iz36OP0o7PdOqyX8XNOG+UeYy1c+NvaHMzT+87n+HQd&#10;3GOsRdCbVNrderjvYg62ke1JKsODwND2DA5+T38fcOy7eIMgO7393Xcz5xEgB9tIphu5LOhRvWl5&#10;R4/xxPeUni693sHy7DontPvvI3FaCYnT328cCWRFW0vw6Or0eBKe2unt9gq+ezgi2N6ud3K2z1Zb&#10;5uck/fkOwtX4PgoCfulV3Doyvb8i38ec7bMVC5DdfgvnnXo/S+020j9zkemzTDvX9qpOsYFxOkyP&#10;zCf8nmlt21UGATKASvDv0V588cXqfdxaJussx/BzzjkHntbWVnP88cerwwAAxZPjq5wztUw4Rm0M&#10;5X8DoevxL060my+Z3E0vj7uhGNxYSkvfIOob3LzNGDdR344bhAF3k096b4Q39rIJxs2YhzcsfB2u&#10;8wIz3t04jQvn1zFOuheGk+VmWMZ6u+2Xmle78p788YN1szcJ3Q1aj3/zMLo+wq1TsD2TtnuwjCn2&#10;5m6H7j17Z46rSO/fju0S2d/eDd6kdvd+w/cSbuvYdvGkb8JONgODUClx+9p1yvw8hdvGW5Zj59O7&#10;Z/oGuL0J2rFcN766XsF29IfFP/uZ79H7zMWmT5rWtafHc++tYz69eqQDklwBaTnlf+wQZfj7rvgx&#10;yP09eX/XWdcvy/polP2f9/EkUND6RbZJivv7C9pr7/iSvD2TjiNJ7W67cHyJTp80rWtPj9fZji/J&#10;n5vo5zf9fuLbIJ+/2Y7t730Ocp3HXVuGchwLU5T9XejxJNwW/jYI5+vx/7Zq9PiRsV9FsN6RYRw/&#10;IvOu5+OH9m+fTC5s87hQb5Pfnu5B6j/m2R9XnXfQM7QjYHbLSs1rQXyYNr4m+vhsYcfPa1qP67Xq&#10;9YyNvt8gyM0i3Bb+Ngjn6/FD2yAktI9AdgGyJ3w0ckp0fYRbp2AbJG37YBlP2vC5g/0Oa218J5gu&#10;uqyEdv99ZJnWbSP/fVnBdgrbve2WtA/T81pnpsmjqjP2t/fZsvsz83MSrpeyj+x82lrMdRLixx/x&#10;nbEsT/C+/WHxv5HM9+j1xo5NnzSta0+P595bx3xam9P/yUNdxwqRAFk79gBAKfx7tNqxpzOQ46O8&#10;B0S5fQsAKC85vmqZcIzaGOrMJ95K8y9OtIuXykj3FMr3hmCycs1HlDqvcq6LIt6DpKwyb7yrNyFr&#10;Ro6bzqXKdiO2xmUEi1VQuWNHJf+mKvz3WuvHkziOLx6OL0nq6/iiKfffXbnmV+PHE44fHo4fSQ7W&#10;8UP7t09lpHsxFxRWZlWu+ZU6n3KtR4J479WyyvyPAdUMFysjR3BeqmxBcY1L/2cDL/SvAgJkAJXg&#10;36PVjj2dgRwfTz75ZMTIPtXaAQClkeOrlgnHqI2hznzirTT/4uSkk06qkqHqDUF93GzKNR9R6rzK&#10;uS6KoR09QNThwEFSuWNHJf+mKvz3WuvHkziOL6hRnfPaxCnX/Gr8eMLxAzWquv/+K3dYWa75lTqf&#10;CoewSu9VoLMgQAZQCf49Wu3Y4xxxxBFqey0gQNbJPtXaAQClkeOrlgnHqI2hat1AkGWV82c1+Bcn&#10;2s0XAMiGYweASuH4AqBY1fr3H4CuSQIS7dgDAKXw79Fqxx4h4fH69euzhMixJ4jIVx+o46W0Nttx&#10;mluVYUWS42NTU1MWDaZn9+6mu9Ojl2lUx0tp6GnH6dmgDMubfJ2Kt7wc82vs1SNhnPR69+jVGGvP&#10;j+xTrR0AEHXIIYdkFR9fjq+Sp+agNoaqdQNBllXOn9XgX5w0NDQAQEE4dgCoFI4vAIpVrX//Aeia&#10;CJABVIJ/j1Y79rjw+OWXX04IkSU8nmbW+U8QyfbVB8HXSTw5WxlWpOwBsoSwA80U/wlJCyaYNnXc&#10;lKFT7ThThyrD8iLLO92Mnu8tL2X6MG3ctLYJCxLGGWqmptrnj+sba8+P7FOtHQAQtW7duqzi48vx&#10;VfLUHNTGULVuIMiyyvmzGvyLE+3mCwBkI/8zU2sHgFJxfAFQLDl+aP/2AYBykIBEO/YAQCn8e7Ta&#10;sceFx/K7C5H94W0t16XD440LIu2itVnplRwLkNVxgl7Kac2mNZhfEjk+fuUrX1E19hqUDo+nDcsY&#10;1tCzu71+s6RXsrSHAXKWcYJeymmpY3MwPxEuT0Jqrz09THoa9zC9GlOvG3uZHqnppXexm1/PBhnP&#10;772cDr4lQJbp/XWx08XmHyf7VGsHgK5K612c1O6Lz0eOr5Kn5qA2hpJOvOU2evTosv6sBv/iRE7y&#10;AAAAANDZHX/88Wo7AJSK4wuASvDv0Wr3cF14nPR6zNLtZv/+HWbZxI420dbSZKat83olb19ihja3&#10;RgLkXOOkbTILvPlq5H3Eb+47fcfOM4sXzzfj26LtEuYOnOL1Ep432pzesyESIOcaJ226GebN11+e&#10;ezS1C3z7jptvh43rmxq37zgzPzW9DYcjy2wxo+d5ywzGia/LvNEt6SDaW3ac7FOtHQC6queeey7S&#10;s1heS7vfponPR46vWiYcozaGkk68iAbIElwDAAAAAAAAAPIn/7nky1/+ctH8e7TaPdz4I6vjr+du&#10;kJD3STPbaxPRYHmu2SBh8JOzIwFyrnF2LJsYmWeSbAFy+1QJXKeaobH2aLDcbh8VvXjq0EiYm2uc&#10;+ePbIvMU/vLco6ntuOP65hUgR5bZNj4cJ90+z4w+vbvpPnCK/X2szCe2fJ/sU60dALoyFyK78Fho&#10;vY59/vRCjq9aJhyjNoaSTrwgQAYAAAAAAACAUkjvVnnUc/zmdj5kOv8erXYP1//eY/d9yP7wifft&#10;MPv3rzPTpOew154OltebmW3yeoxZuj31esPcSICczzj+PJNkC5DbxktoO8UMlJ7DXns66J1ihthe&#10;vH3NWOn1O7U9EubmM44/T5G5vI7vMU4Pyx4gR5bZOCR8hHW6PWr6sI7lamSfau0A0NX54bGI9ziO&#10;88cVcnzVMuEYtTGUdOIFATIAAAAAAAAAlEJ6EcvN7L/8y78smLsJni1Adt977MLj+COsz5+43Lwq&#10;PYfXTev43uKmFjN++atm//7tZslQaZtmvyf51eUTI+HwxDzGiSwrgQTIffr00fWbYBZI4Dp5oDn2&#10;2GPTvnyC6Wt7B88zo0+VtoFmcmqcBRP6mT5DgjB3SB/TL49xci8vPd38canp2qd1zO/U0WaetI/t&#10;G1umhMzBOC1j0iFzapzouqSk3kNDfNkxsk+1dgBA1Mc//vGs4uPL8VXLhGPUxlDSiRcEyAAAAAAA&#10;AABQikoHyMKFyBnhseNCZOfV5WZiqn3Bpsy28xdssq83LUhPm884uWQNkIULdZ0FE0y/VHv79My2&#10;Pu3T7evp7elp8xknQ3x54bjtZnqs3QbSkfl54yxYYOdjx+nTz0xY4E3r1iUL2adaOwAgau3atVnF&#10;x5fjq5YJx6iNoWwn3q7OvzjRLn4AAAAAAAAAAMlyBcinnHKK2i7yDZBFYnhcAyRAbmxsRIzsU60d&#10;AFAaOb5qmXCM2hjKdeLtyvyLE+3iBwAAAAAAAACQLFuALPdev/CFL5impiZ1eCEBci0jQNbJPtXa&#10;AQClkeOrlgnHqI0hmcnXvvY1KPyLE+3iBwAAAAAAAACQLClAlp7HPXr0MA888IB93Kbch42PU08B&#10;8kknnYQY2adaOwCgNHJ81TLhGLUxJDPRwlMQIAMAAAAAAABAKZICZAmPly1bZvbt22cef/xxc/zx&#10;x2eMQ4Bc32Sfau0AgNLI8VXLhGPUxpDMRAtPQYAMAAAAAAAAAKXQAuQTTzzRXHPNNTY8dm677TYb&#10;tPrj1UuAfNxxx9n1BwCgWrRMOEZtDMlMtPBUyHOy5X9+VYMsS1uHg0m2DQEyAAAAAAAAABQnHiDL&#10;46rl3qsfHjtXXHGFaWhoqKsAedCgQep2AQCgUuScqWXCMWpjSGYSD04dCXZPPvnkqpBlaetwMPkX&#10;J9oOAAAAAAAAAAAk8wNk+d7jlpYW8/rrr5uf/OQnGXbv3m3vy8o9WS1Ajt+/BQAAmeScqWXCMWpj&#10;KOnE+/Wvfz0MkN3/+NLs2rXLfP7zn1eH5csFyLJMbV2SyKM/tPZy8S9OtIsfAAAAAAAAAEAyP0CW&#10;8PiFF14wP/vZzxK98cYb9j6xjE+ADABA4eScqWXCMWpjKOnE6wLkpqamSNgbJwHym2++WVKILMso&#10;JkDeunVrRUNk/+JEu/gBAAAAAAAAACTTvgM5XwTIAAAUTs6ZWiYcozaGkk68hQTIvXr1KilELiVA&#10;rmSI7F+caBc/AAAAAAAAAIBkBMgAAFSXnDO1TDhGbQwlnXhdgJzr5O4C5FJCZFlGKQFypUJk/+JE&#10;u/gBAAAAAAAAACQjQAYAoLrknKllwjFqYyjpxDtw4MC8A+QTTjghVEyI7AJkWaa2Lkm2bNkSUe4Q&#10;2b840S5+AAAAAAAAAADJKh0gyz3hXLTpcpF73Vo7AAC1Ts6ZWiYcozaGkk68LkDu06ePevJ24gGy&#10;+NGPflRQiCzLKCZA3rx5c4ZiLwg0/sWJdvEDAAAAAAAAAEhW6QD5pptuykmbLhu5xy1PvdSGAQBQ&#10;6+ScqWXCMWpjKOnEW0iALOPFFdITudgA+bvf/a6qXCGyf3GiXfwAAAAAAAAAAJJVI0D+4he/mKjQ&#10;AFnC4+eee87yO02dfPLJ5rzzzlOnAQCglsg5U8uEY9TGUNKJ1wXIjY2N6snbeeONN0zPnj1Vr732&#10;Wl4hsiyjmAB506ZNicoRIvsXJ9rFDwAAAAAAAAAgWTUC5C984Qvm/fffzyDtMtw9yjqfe8bSMeo7&#10;3/mO9eMf/zh0zz33mLPPPludBiiU64h3sGnrBqDzk3OmlgnHqI2hpBNvvgHyD37wAzU8dnbu3Jkz&#10;RC42QH7yySezKjVE9i9OtIsfAAAAAAAAAECyagTI3RICZGkfNmyYHcfR5hH3wx/+0Kxfvz58PXLk&#10;SHPnnXeaRYsWRcYDiiV5yGOPPXZQESAD9UvOmVomHKM2hpJOvBdccIE9gJx00knqydt59dVXI/+D&#10;SzQ0NNhQ2L3evn171hBZliHLkmVq65Jk7dq1EU888YQlobajTZcv/+JEu/gBAAAAAAAAACSrSoDc&#10;7QvmV7/6VQZp/9SnPlXU46z/6q/+KvL6oosusl+f6LcBxfj6179eMwGyrIu2jgA6NzlnaplwjNoY&#10;Sjrx5hsgv/zyy5HwWMh3Gj/99NM2XJbhjja9KDZA9g928j/CnnnmGXP66aebfv36qeMXyr840S5+&#10;AAAAAAAAAADJqhEg/0W3buaXv/xlBmmXAFkeZe0eZ63NI1/SiUlrBwpBgAyg0uScqWXCMWpjKOnE&#10;6wJk6U2snbydF154wV4EiPPPP980Nzfb32+44QZz+eWX5wyghSyjmAD5kUcesSSovvfee21IPW/e&#10;PNv7WRu/UP7FiXbxAwAAAAAAAABIVp0A+QvmF7/4RQZp37p1q32UtSg2QD7hhBOszZs3h79r4wH5&#10;IEAGUGlyztQy4Ri1MZR04nUBcu/evdWTt/P888+b7t27mx49epgf//jH5pprrrGv5aT++OOPm27d&#10;uqnT+WQZxQTIDz/8sH08tvx+6aWXmldeecUuU3pADxgwIGP8QvkXJ9rFDwAAAAAAAAAgWVUC5L/o&#10;lsgGyN2+YBUbIO/duzeDNh6QDwJkAJUm50wtE45RG0NJJ95BgwbZA8iJJ56onrwd+V9XEh7Lz/PO&#10;O88GuDKNXBjcfPPNdl65eiHL+LIsWWZ8PbKRHsf+64ceesiux5gxY+xFhT+sGP7FiXbxAwAAAAAA&#10;AABIVukAWe4JO8OGDTOf+OQnLQmOHXmUtSjlEdZy39nRhhdl4Rbz3lsrzST7epJZ+dZ75r0tCzPH&#10;y0HuraM2aftr4MCBdpgW6laTrIOsS3q9Fpot76U+fylvrZwUtMlncotZ6K07gM5BzplaJhyjNoaS&#10;Trz5Bsjf+c53LPf6tttus9Mee+yx5uyzzzZ33HGHDZj9aeKKDZDjJk6caF588UX7OOtyPMbavzjR&#10;Ln4AAAAAAAAAAMkqHSD73OOsk5QSIAsJ3bT2onkB8sItfnBXmKSgEgdX0n6pxQB50sq3gs/fQrMl&#10;+ExK25aFmesPoPbJOVPLhGPUxlDSiXfw4MH2ANKrVy/15O1s2LAh8nrEiBFmyZIlNjSWAHn9+vXm&#10;zDPPjIwTJ8uQZckytXUpxNq1a+065fM47Pb2drXd8S9OtIsfAAAAAAAAAECyqgfIymOsnVID5LIL&#10;AuSFYXinjJOHpKASB1fSfukcAXJHkBxffwC1T86ZWiYcozaGkk68LkA+4YQT1JN3NnfeeaeZM2eO&#10;efDBB811111ng2RtPEeWIcsqR4A8fvx4M23atJzzkvB4x44d6jDHvzjRLn4AAAAAAAAAAMmqGSD7&#10;j7NOok130EiAbB8b/JZZOUkZnqekoBIHV9J+kc5vMkwLdatJ1qGjI170Edbp3sfBY9WlnTAZ6FTk&#10;nKllwjFqYyjpxHvhhRfaA4jQTt7ZSC/kyy67TB2mccuRZWrrUm4uPD5w4IA63PEvTrSLHwAAAAAA&#10;AABAsmoGyJ2Oe4S1DZKL/65ZubeutePgStovtRkg+xaaLfJd3JNWmrfsd3JLkFzaf3IAUF1yztQy&#10;4Ri1MZR04vUD5GqpRoDsh8cEyAAAAAAAAABQOQTIWXjfgSw9Povt5anda0dt0PZXrQfIC7cEYTEB&#10;MtBpyTlTy4Rj1MZQ0olXwtwTTzwxcrCrJFlWtXog58u/ONEufgAAAAAAAAAAyQiQs/ACZHm9cAuP&#10;Cu4KajpAls+kDY3lNY+wBjorOWdqmXCM2hhKOvEOGTLkoNDW5WDxL060ix8AAAAAAAAAQDICZCBq&#10;0KBBNRMgy7po6wigc5NzppYJx6iNIU68yfyLE+3iBwAAAAAAAACQjAAZiBo8eHDNBMiyLto6Aujc&#10;5JypZcIxamOIE28y/+JEu/gBAAAAAAAAACSrdIAsIVg5acsAyokAGUClyTlTy4Rj1MZQ0okXBMgA&#10;AAAAAAAAUIpqBMjlKgJkVAMBMoBKk3OmlgnHqI2hpBNvLv379zfdu3e3P/321tZW2+63VYusiyxf&#10;aMML5V+caBc/AAAAAAAAAIBk1QqQtXvfhZAiQEY1XHjhhTUTIMu6aOsIoHOTc6Z2rotRG0NJJ95c&#10;xo8fbzZv3mx69+5tg9tu3brZ4FZO5k899ZQ6TbnJ8pqamuyBTpYvP88//3xz1lln2dcSZMvweMid&#10;L//iRLv4AQAAAAAAAAAkI0AGolyAXAsIkIH6JOdM7VwXozaGkk68+Vi2bJlZunSpDZF37txpTj31&#10;VBseL1iwQB2/XCQ4loPbOeecY2677TYbZMvy46R9/vz5prGxsaheyf7FiXbxAwAAAAAAAABIRoAM&#10;RA0ZMqSmaOsIoHOTc6Z2rotRG0NJJ95cpIfvrFmzzNatW21o/K1vfcv+LsaNG2eHa9OVqqWlxQbH&#10;DzzwgA2JN27caIPsKVOmmAsuuMCMGDHC/i6kXdZHxhswYIA6v2z8ixPt4gcAAAAAAAAAkIwAGQCA&#10;6pJzpnaui1EbQ0kn3mykN6+EsmPGjAlDY58bXuyjo5PIfC+//PIwOJaQ2B8uy45//7IEyuvXr7e9&#10;kQtdH//iRLv4AQAAAAAAAAAkI0AGAKC65Jypneti1MZQ0ok3ifQslhP3qFGjbM/jeHgspHfweeed&#10;Zx9tXc6T7vDhw214vHr1anW4W348RL7kkkvsdBdffHGkPRf/4kS7+AEAAAAAAAAAJCNABgCguuSc&#10;qZ3rYtTGUNKJN8mePXtsGCv80DhOhsu48rs2n0JJ7+HHHnvM9ibWhgt/+X6ILI/UlvWR3sj++Ln4&#10;FyfaxQ8AAAAAAAAAIBkBMgAA1SXnTO1cF6M2hpJOvNmMHz/ejBw50j4WWh4lHSftN998sx1Pm74Y&#10;8mXuEgJPmzZNHS78ANmFyPKdybmC5yT+xYl28QMAAAAAAAAASEaADABAdck5UzvXxaiNoaQTby7S&#10;u3jGjBlhaCyBrftdevzK46vL+R3I8n3HEiDLPIV8H3J8nHiALMaOHWt/FhNm+xcn2sUPAAAAAAAA&#10;ACBZrQTIMl45aesCAEAtkHOmdi6MURtDSSfefEyaNMkGxhLszpo1y/6U1/Ko6GXLlpU9RJYgePHi&#10;xaa5udmcc8459kQtQbLjAuy40047TZ1fLv7FiXbxAwAAAAAAAABIVksBckn1hz8Yc/75siACZABA&#10;TZNzpnYujFEbQ0kn3lwkGJYeyK53r4TH8lNeDxs2zKxevdosXLiwrCHyNddcY+fvyKOpL7jggpAW&#10;Hjv+dyLny7840S5+AAAAAAAAAADJ6iJA9sJjc9RRBMgAgJom50ztXBijNoaSTry5uLBYehtr7fId&#10;yBLcljNEXrNmjZ2fzF8CYxckO/HQOK7QENm/ONEufgAAAAAAAAAAyTp9gBwLj83evQTIAICaJudM&#10;7VwYozaGkk68pZBQWbjgtlwh8qJFi8KwWHo833///XY58v3IMtwPi4WMExefZzb+xYl28QMAAAAA&#10;AAAASNapA2QlPJYiQAYA1DI5Z2rnwhi1MZR04i0HP0S+6aabytYTWea7fv16s2HDhki7PDbbKTQs&#10;1vgXJ9rFDwAAAAAAAAAgWacNkBPCYykCZABALZNzpnYujFEbQ0kn3nJxIbKEui5E1sYr1KhRozJC&#10;YhceSw9lv71Y/sWJdvEDAAAAAAAAAEhW6wGytMc19uxpdh56qBoeS8k42roAAFAL5JypnQtj1MZQ&#10;0om3nPwQ+YYbblDHKYT0YpYeyMuWLYu0lzM8Fv7FiXbxAwAAAAAAAABI1hkCZH9+F553ntn16U/b&#10;8Pi3H/lIRngsRYAMAKhlcs7UzoUxamMo6cRbbi5ELkfAK/Ny33vsK2d4LPyLE+3iBwAAAAAAAACQ&#10;rFoBcq7KJ0D2w+Pf/+mfmiHHHhuMFS0CZABALZNzppYJx6iNoaQTLwiQAQAAAAAAAKAU1QiQ86WV&#10;tMt84uHxN844I+c0AADUIjlnaplwjNoYSjrxggAZAAAAAAAAAEpR6QA5X9nCYC08zjVNfP4AANQK&#10;OWdqmXCM2hgq9cRbz/yLE+3iBwAAAAAAAACQrNYD5MaePdXwONs0BMgAgFom50wtE45RG0Olnnjr&#10;mX9xol38AAAAAAAAAACS1XSA/Ic/mJ2HHqqGx4nTpIoAGQBQy+ScqWXCMWpjKOnEe9ppp3Up2jbw&#10;L060ix8AAAAAAAAAQLKaDZD/8Adjzj/fhse//chHzJBjj7XjxGkl7doyAACoBXLO1DLhGLUxlHTi&#10;veiii7oUbRv4FyfaxQ8AAAAAAAAAIFlNBsheeGyOOsqYvXuDAfkVATIAoJbJOVPLhGPUxlCpJ956&#10;5l+caBc/AAAAAAAAAIBkNRcglxgeSxEgAwBqmZwztUw4Rm0MlXrirWf+xYl28QMAAAAAAAAASFZT&#10;AXIZwmMpAmQAQC2Tc6aWCceojaFST7z1zL840S5+AAAAAAAAAADJaipALkN4LEWADACoZXLO1DLh&#10;GLUxVOqJNxs5kW7durXTnlD9ixPt4gcAAAAAAAAAkKymAuQ/KT08liJABgDUMjlnaplwjNoYKvXE&#10;m8SFx045T6pNTU2me/fueZFxtXnkw7840S5+AAAAAAAAAADJailALidtGQAA1AI5Z2qZcIzaGCr1&#10;xJtEwls/QC5niLxixQqzZ88e68CBA9bOnTst99oNl3G1eeTDvzjRLn4AAAAAAAAAAMlqJUAGAKCr&#10;kHOmlgnHqI2hcp94W1tbw6C4ra3NbNy4MaIcIfLq1attWDxnzpywzQXI7rUMk9cyrmsrlH9xol38&#10;AAAAAAAAAACSESADAFBdcs7UMuEYtTFUrhOvC47lxH7vvfeaN954Iwx0yx0iy3xHjBiR0eYHyELG&#10;ibcVwr840S5+AAAAAAAAAADJCJABAKguOWdqmXCM2hgq9cTrguOWlhYbHLsgV7zyyiuW9ESWnsBO&#10;KaGuWLRoUUabW2a8XRs3X/7FiXbxAwAAAAAAAABIRoAMAEB1yTlTy4Rj1MZQqSfek046yaxZsybs&#10;cSzk+443b94ckmGnnXZaWcLjJEkBcin8ixPt4gcAAAAAAAAAkIwAGQCA6pJzppYJx6iNoVJOvNL7&#10;+MorJ9lexi44jofH27Zts8PHjh2bWtaX1fmUg1u2NqxY/sWJdvEDAAAAAAAAAEhGgAwAQHXJOVPL&#10;hGPUxlApJ94+ffqYDRs2hOHtgQMHLAmOn3rqKUt6Hy9ZskSdvpwIkAEAAAAAAACgthAgAwBQXXLO&#10;1DLhGLUxVOyJt3///pb0LpbgdsuW5+3jrIULj4X0QB4+fLg6j3IiQAYAAAAAAACA2kKADABAdck5&#10;U8uEY9TGULEn3ubmZnPbbbfZ0FYeXy1B8bBhw83IkSPNo48+ah555BHbVo3ex2Ljxo2WNqxY/sWJ&#10;dvEDAAAAAAAAAEhGgAwAQHXJOVPLhGPUxlCxJ95TTjnFPr5aHlctvZDlu5AlNH7sscfMqlWrzBNP&#10;PGED5DFjxqjTlxsBMgAAAAAAAADUFgJkAACqS86ZWiYcozaGijnxtra2mssvv8KGx2LixIlhr2MJ&#10;jzds2GjDY3mtTV9usj4uQG5paVHHKYZ/caJd/AAAAAAAAAAAkhEgAwBQXXLO1DLhGLUxVMyJt+nk&#10;k83DDz9sex6PGDEiDI/ddx7LzxtvvFGdttyOP/54+13MLkAeOHCgbdPGLZR/caJd/AAAAAAAAAAA&#10;khEgAwBQXXLO1DLhGLUxVOyJV4JiCW4lPHbB8YoVK8zVV1+tjl8p7juYfdKmjVso/+JEu/gBAAAA&#10;AAAAACQjQAYAoLrknKllwjFqY6iYE6/0Pm5ubraPr5bweMmSJSV913F7e7vaXmm5lutfnGgXPwAA&#10;AAAAAACAZATIAABUl5wztUw4Rm0MFXPiHTdunFm/fr2ZOXOmOrwQEuLu2LFDHVZJ+SzXvzjRLn4A&#10;AAAAAAAAAMkIkAEAqC45Z2qZcIzaGDqYJ14X4h44cEAdXin5Lte/ONEufgAAAAAAAAAAyQiQAQCo&#10;LjlnaplwjNoYOlgnXj/ErWaAXMhy/YsT7eIHAAAAAAAAAJCMABkAgOqSc6aWCceojSFOvMn8ixPt&#10;4gcAAAAAAAAAkIwAGQCA6pJzppYJx6iNIU68yfyLE+3iBwAAAAAAAACQjAAZAIDqknOmlgnHqI0h&#10;TrzJ/IsT7eIHAAAAAAAAAJCMABkAgOqSc6aWCceojSFOvMn8ixPt4gcAAAAAAAAAkIwAGQCA6pJz&#10;ppYJx6iNIU68yfyLE+3iBwAAAAAAAACQjAAZAIDqknOmlgnHqI0hTrzJ/IsT7eIHAAAAAAAAAJCM&#10;ABkAgOqSc6aWCceojaFqnXi7d++uttcy/+JEu/gBAAAAAAAAACQjQAYAoLrknKllwjFqY6gaJ14J&#10;j7du3aoOK5TMqxjavHLxL060ix8AAAAAAAAAQDICZAAAqkvOmVomHKM2hip94pXwVsLjPXv2qMML&#10;JfMqhjavXPyLE+3iBwAAAAAAAACQjAAZAIDqknOmlgnHqI2hSp54yx0eC5nfnDlzCkKADAAAAAAA&#10;AADVR4AMAEB1yTlTy4Rj1MZQpU68lQiPBQEyAAAAAAAAAHQOBMgAAFSXnDO1TDhGbQxV4sRbqfBY&#10;yHxnzZpVEAJkAAAAAAAAAKg+AmQAAKpLzplaJhyjNobKfeKV8Hjjxo0VCY+FhMEzZswoCAEyAAAA&#10;AAAAAFQfATIAANUl50wtE45RG0PlPPFWOjwWMv/rrruuIDKNNq9c/IsT7eIHAAAAAAAAAJCMABkA&#10;gOqSc6aWCceojaFynXhdeLxz5051eLnIMqZOnVoQAmQAAAAAAAAAqD4CZAAAqkvOmVomHKM2hspx&#10;4q1WeCxkOVdffXVBCJABAAAAAAAAoPoIkAEAqC45Z2qZcIzaGCr1xCvh8erVq6sSHgtZlhYSZyPT&#10;aPPKxb840S5+AAAAAAAAAADJCJABAKguOWdqmXCM2hgq5cRb7fBYyPKuvPLKghAgAwAAAAAAAED1&#10;ESADAFBdcs7UMuEYtTFU7In3YITHQpZ5ySWXFIQAGQAAAAAAAACqjwAZAIDqknOmlgnHqI2hYk+8&#10;Espu3bpVHVZJssxiaPPKxb840S5+AAAAAAAAAADJCJABAKguOWdqmXCM2hgq9sRbbCiraW9vV9sr&#10;Lddy/YsT7eIHAAAAAAAAAJCsswfIxx9/fNG0+QEAUGlyztQy4Ri1MXSwTryOhLg7duxQh1VSPsv1&#10;L060ix8AAAAAAAAAQLJaCZAHDBhgacOykSC4mCJABgAcLHLO1DLhGLUxVOqJtxQuxD1w4IA6vFLy&#10;Xa5/caJd/AAAAAAAAAAAktVCgCzBscxLFBoiuwBZu7eeRIoAGQBwsMg5Uzs/xaiNoVJOvKXwQ9xq&#10;BsiFLNe/ONEufgAAAAAAAAAAyQ52gOzC49WrV1uFhsgEyACAzkbOmdr5KUZtDBV74u0K/IsT7eIH&#10;AAAAAAAAAJDsYAbIfni8detWq9AQmQAZANDZyDlTOz/FqI2hYk68XYV/caJd/AAAAAAAAAAAkh3M&#10;AFmmX7VqlXn++ecjpC3fEJkAGQDQ2cg5Uzs/xaiNoWJOvF2Ff3GiXfwAAAAAAAAAAJIdzAD5xRdf&#10;NLt27bKeeeYZy72WYcOHD1en8xEgAwA6GzlnauenGLUxVMyJt6vwL060ix8AAAAAAAAAQLKD/R3I&#10;zqZNmyxtWDYEyACAzkbOmdr5KUZtDJV64q1n/sWJdvEDAAAAAAAAAEhWKwHy+vXrLW1YNgTIAIDO&#10;Rs6Z2vkpRm0MlXriLUT//v1NQ0OD6datmzq81vgXJ9rFDwAAAAAAAAAgWa0EyI899pgl96Z92rg+&#10;AmQAQGcj50zt/BSjNoZKPfHmS8Lj3r17mzlz5pidO3eq45RLa2ur6d69u70AkBO1LFsbLxf/4kS7&#10;+AEAAAAAAAAAJKuVAHnVqlUqbVwfATIAoLORc6Z2fopRG0Olnnjz4cLjpUuXmq1bt1raeOUg4fEp&#10;p5xinn76abNnzx6zcuVKc+qpp6rj5uJfnGgXPwAAAAAAAACAZLUSIL/88ssqbVwfATIAoLORc6Z2&#10;fopRG0OlnnhziYfH0vt4xIgR6rjl0NzcbF588UUbHjsSImvj5uJfnGgXPwAAAAAAAACAZLUSIBeL&#10;ABkA0NnIOVM7P8WojaFKnni18HjKlCnquKWSnsdyUt68eXMkPHa0aXLxL060ix8AAAAAAAAAQLJ6&#10;CZALLQJkAMDBIudMLROOURtDlTrx+uHxxo0bbXi8aNEiddxSufB47ty59ndZlh8eF/udy/7FiXbx&#10;AwAAAAAAAABIVg8BcrG0+QEAUGlyztQy4Ri1MVSJE68LjxcvXmzDY+l9vGzZMnXcUrnweMmSJeaO&#10;O+4ws2fPjoTI8nP8+PHqtLn4FyfaxQ8AAAAAAAAAIFlnD5ABAOhs5JypZcIxamOo3CdeFx4vXLjQ&#10;hsdi9erV6rilcuGx9Gz2SYjct29fG1wXGx4L/+JEu/gBAAAAAAAAACQjQAYAoLrknKllwjFqY6jc&#10;J14XHkto7AJkbbxS+eGxLC9O2rXpCuFfnGgXPwAAAAAAAACAZATIAABUl5wztUw4Rm0MlePEK72O&#10;JdCVn/KdxxIei/Xr15sRI0ao05RKwmMtOBYrV65UpymUf3GiXfwAAAAAAAAAAJIRIAMAUF1yztQy&#10;4Ri1MVTqibepqcl0797dnHXWWaZPnz7m29/+dvi9x6U8PjqbhoYGM3fuXHPjjTdmKFd4LPyLE+3i&#10;BwAAAAAAAACQjAAZAIDqknOmlgnHqI2hUk68EuReddVVNiwW3/nOd0xzc7PthVyp8LilpcVceeWV&#10;5owzzrAhsm/FihXqNMXyL060ix8AAAAAAAAAQDICZAAAqkvOmVomHKM2hgo98cqjqiXElUdIX3fd&#10;dWF47IfIlXpstRg0aJB9PLY8qlpC5BtuuMG677771PFL4V+caBc/AAAAAAAAAIBkBMgAAFSXnDO1&#10;TDhGbQwVeuIdMmSIGThwoLn11lszwmPxyiuvqNOVg4TXEhzLI7JdiHzmmWdWJDwW/sWJdvEDAAAA&#10;AAAAAEhGgAwAQHXJOVPLhGPUxlChJ14Jb3fu3KmGx9Iuwa42XTkMHTo0DI/9EFkbtxz8ixPt4gcA&#10;AAAAAAAAkKzSAbI8KbOWaesMAEAlyTlTy4Rj1MZQ0ok3mylTpoRB8p49eyz5fdmyZer45XLvvffa&#10;ZbnwWNZDGy9f7e3tarvjX5xoFz8AAAAAAAAAgGTVCJDzqj/8wZjzzzfmT/7ETqPdK88m7+V4RYAM&#10;ADgY5Jypncti1MZQ0om3Fh04cMAG1aUGx0LC4x07dqjDHP/iRLv4AQAAAAAAAAAkq4kA2QuPzVFH&#10;ESADAOqanDO1c1mM2hhKOvHWMxceSyCtDXf8ixPt4gcAAAAAAAAAkOygB8ix8Njs3UuADACoa3LO&#10;1M5lMWpjKOnEW6/88JgAGQAAAAAAAAAq56AGyEp4LEWADACoZ3LO1M5lMWpjKOnECwJkAAAAAAAA&#10;ACjFQQuQE8JjKQJkAEA9k3Omdi6LURtDSSdeECADAAAAAAAAQCkOSoCcJTyWIkAGANQzOWdq57IY&#10;tTGUdOIFATIAAAAAAAAAlKLqAXKO8FiKABkAUM/knKmdy2LUxlDSiRcEyAAAAAAAAABQiqoGyHmE&#10;x1IEyACAeibnTO1cFqM2hpJOvCBABgAAAAAAAIBSVC1AzjM8liJABgDUMzlnaueyGLUxlHTirZTu&#10;3bur7bXIvzjRLn4AAAAAAAAAAMmqEiAXEB5LESADAOqZnDO1c1mM2hhKOvEWq7W11TQ0NJhu3bqF&#10;5LUMk/B4z549ZuvWrVZ82lL079/fnpD95fpkHVpaWtRpk/gXJ9rFDwAAAAAAAAAgWVUC5ALCYykC&#10;ZABAPZNzpnYui1EbQ0kn3mJIQDtw4ECzdOnSMCQWjz/+eMXDYwmIZbmyDM2aNWvMqFGj1OmT+Bcn&#10;2sUPAAAAAAAAACBZVQLkP8k/PJYiQAYA1DM5Z2rnshi1MZR04i2U9DweM2ZMJDgWO3fuNM3NzTbE&#10;3bhxo3n22WfV6Yvlh8fxZTu33XabvViRn9o8kvgXJ/ELHwAAAAAAAABAdtUIkGuZts4AAFSSnDO1&#10;TDhGbQwlnXiz0R4RLT2PtfD2qquuMi+//LINj1esWFHW70AuJDxevHixWbRokTqfJP7FSfzCBwAA&#10;AAAAAACQXaUDZAAAECXnTC0TjlEbQ8WceLWg1vftb3/bnHnmmfbiQBx33HE2wD3ttNNs2KvNs1CF&#10;hMcSHIsbbrhBnVcS/+IkfuEDAAAAAAAAAMiOABkAgOqSc6aWCceojaFiTrxaWOvMnTvX9O7d25xx&#10;xhmmX79+lpzshwwZYnshyzjaPAtRTHgsr6+44gp1fkn8i5P4hQ8AAAAAAAAAIDsCZAAAqkvOmVom&#10;HKM2hoo58UoQrLnvvvvsiV3C4zh/PG2ehVq2bFlknj7pAX3xxRebW265xZKgWdZNm082/sWJdvED&#10;AAAAAAAAAEhGgAwAQHXJOVPLhGPUxlAxJ14/rH388ccteUR1c3OzGh5PmjQpHF96B2vzzNc555xj&#10;evXqZS8eNEOHDjXDhg0Lw2MJkyU8bm9vV+eXjX9xol38AAAAAAAAAACSESADAFBdcs7UMuEYtTFU&#10;zInXD5CFBMdyIaCd5AcNGmRWrVoVjithszbPfA0ePDiy7LgxY8aY2bNnmxtvvNEqNjwW/sWJdvED&#10;AAAAAAAAAEhGgAwAQHXJOVPLhGPUxlAxJ14tuJ04caI588wzw5O7fPfxlClTIuGx9D6WNm2e+ZLe&#10;zKtXr040cOBA+z3MEh7Lo6uLDY+Ff3GiXfwAAAAAAAAAAJIRIAMAUF1yztQy4Ri1MVTMiVcLbrNx&#10;4fGcOXPU+eWrpaXF3H///eoyhATH8vhq+VlqeCz8ixPt4gcAAAAAAAAAkIwAGQCA6pJzppYJx6iN&#10;oWJOvFp4m0upPY/F8OHD1Xk78vjqGTNm2O89LjU8Fv7FiXbxAwAAAAAAAABIRoAMAEB1yTlTy4Rj&#10;1MZQMSdeLbzNRptHMaZNm6bO3xk5cmTZwmPhX5xoFz8AAAAAAAAAgGQEyAAAVJecM7VMOEZtDBVz&#10;4tXC22y0eRRjxIgRdn7uO5V90j558uSyhcfCvzjRLn4AAAAAAAAAAMmqESA3Njaa448/HgCATk3O&#10;Z9p5rlByztQy4Ri1MZTtxJtEvs+4ENo8akGusNm/ONEufgAAAAAAAAAAyaoRIMtNd1d//OMfrf/9&#10;3/+1/ud//sf893//t/Vf/5X2n//1X+Y//vM/rT/8x3+k/eEP1r//+7+b//f//p/1+9//3vrd735v&#10;/u3ffmf99rf/Zv3rv/7WfPiv/2r9y4cfWv/8L/9i/dM//7P5x39K+4d//Cfr7//hH83//ft/sP7u&#10;//592t/9X+tv//bvzAd/+7fWbz5I+/VvPjDv//o31q/e/7X13q/eN+++9yvrnXed96xfvvOu+T+/&#10;fMc68H9+af3igPg/1t/84oD187/5hfWzn/+N+enP0vb/9OeBn5m39//U+snbaX/9k/1m31+/HfiJ&#10;9eN9f23t/fFfmz1791m79/w4bfdesyvw1q491o/e2m29+aNd5o0334p4/Y0fmddef9P64WtvWD/4&#10;4evm+84PXrN2fv+H1l/t/IF59a/Sdrz6fWv7qzvNKzv+Km37q9bLr6R97+Ud5qWXt1svfu8V64WX&#10;XjYvvJi27YXvWVu3vWSe3/aitWVr2nPPv2A9u2Wbefa5rdbm5563nnn2efP05i3Wd595zvrO088G&#10;Npunvpu26TvPWBufetps2PTdiCc3fsc8seEpa/2Tm6x1T2wMrV2/wXp83ZPWY2ufCD36+HprzWPr&#10;rEceXWtWr3k8YtUjj5mVqx+1Hl61xnpo5SOhBx9ebT3w0CprxYMrQ8sfeNi6f8VD5r7lD1r33v9A&#10;xLL7Vph77l1u3b3s/tDSe+6z7rr73rSly8ydgSV33WMtvvPutCVLzbcDdyy+K+3bd5rb71hi3RZY&#10;dPvitNu+bW5ddIf1rcDCW283C791m3XLwkXWzeKWW62bbv6WdeNNC60F4sZbrPkLbrbmzb8p5UZr&#10;7ry0OXMXWLPnzDc3zJ4XmGvNumGumTlrjnX9zNnWjOtvSJllfXNG2nXfnGlde931KTOs6dd+05o2&#10;/TozdVralKnXBqZbk6dMM9+YPNW65htpV18zJWWyddXV37AmXXWNuXLS1RFXXHmVNfGKSebyiVda&#10;Ey6/who/YaIZP/5ya1xg7LgJ1pix483oMeOsy0aPtUZdNsZcOmp02qWXWZdcMspcfPGl1siRl1gX&#10;BUZcdLEZPmKkNWz4RWnDRpj29uHW0KHDrCFD2q0LLxxqBg8eYg0adKF1gbhgsDVw4CDr61+/IHWs&#10;H2idf/7XrfPO+5o1YMD55txzz7P6t51rtZ3T3/Tr12b17dvPaj27r3X2Wa3mrDPPts4840zrjNPP&#10;MC2ntVinnXqadWrzqab5lGbrL7+aOielnHLyV62vNp1sTu7TZDU19rH6nNRoGhtOsk46scFq6HWi&#10;1fuEXubE40+wevXoaZ1wXA/T88vHWT26f9k67tgv2fOZdp4rlJwztUw4Rm0MZTvx1jMJj3fs2KEO&#10;c/yLE+3iBwAAAAAAAACQjACZAJkAmQCZAJkAmQCZALlTcOHxgQMH1OGOf3GiXfwAAAAAAAAAAJIR&#10;IBMgEyATIBMgEyATIBMg1zw/PCZABgAAAAAAAIDKIUAmQCZAJkAmQCZAJkAmQK4r/sWJdvEDAAAA&#10;AAAAAEhGgEyATIBMgEyATIBMgEyAXFf8ixPt4gcAAAAAAAAAkIwAmQCZAJkAmQCZAJkAuY4C5NNO&#10;S22kLkTbBv7FiXbxAwAAAAAAAABIRoBMgEyATIBMgEyATIBcRwHyRRdd1KVo28C/ONEufgAAAAAA&#10;AAAAyQiQCZAJkAmQCZAJkAmQeYR1XfEvTrSLHwAAAAAAAABAMgJkAmQCZAJkAmQCZAJkAuS64l+c&#10;aBc/AAAAAAAAAIBkBMgEyATIBMgEyATIBMgEyHXFvzjRLn4AAAAAAAAAAMkqHSB//etfJ0AmQCZA&#10;JkAmQCZArpsAWc5r2vmuEHLO1DLhGLUxlHTiLURDQ4NpaWmxv/fv39+Kj9MZ+Rcn2sUPAAD1QrtG&#10;AAAAAACgVATIBMgEyATIBMgEyATIXTBAluB48eLFZuLEiaa5uTm184emdtp59ncZVqkwuXv37gXT&#10;5pONf3Gi3WwHAKBeyDUBRVEURVEURVEURZW7CJAJkAmQCZAJkAmQCZC7WIDc2tpqg+OdO3eabdu2&#10;mQ0bNpg9e/aEVq1alfpAXRr2Ti6nrVu32uXmS8bX5pONf3Gi3WwHAKBeyDUBRVEURVEURVEURZW7&#10;CJAJkAmQCZAJkAmQCZC7UIAsPYvPPfdcG8w6EibLsBEjRpg5c+aY1atX2yD5/vvvL3uILMsbOXKk&#10;ql+/fhHSRoAMAEAyuSagKIqiKIqiKIqiqHIXATIBMgEyATIBMgEyAXIXCpAvuOACs3LlShvMSg9f&#10;CYrlZ3y8KVOm2PalS5eW9XHW2QLkn/70pxHSRoAMAIBOLkrkmoCiKIqiKIqiKIqiyl0EyATIBMgE&#10;yATIBMgEyF0oQJZexhIOO9o4jguRx40bpw4vhgTCsg5JTj755DBAltcEyAAA6AiQKYqiKIqiKIqi&#10;qEoVATIBMgEyATIBMgEyAXIX+w7kQqxYscI+ylobVoyNGzemPmBDVHJhsW/fPvu7+ynja/PJxr84&#10;0W64AwBQDwiQKYqiKIqiKIqiqEoVATIBMgEyATIBMgEyATIBcqKZM2faXsjFPsa6e/fuERIIDx06&#10;NINcVMhy3Gv3OwEyAAA6AmSKoiiKoiiKoiiqUkWATIBMgEyATIBMgEyA3IUC5IaGBrU9iXuM9EUX&#10;XaQOz0UCYJ985/KCBQsizjnnHBsYDx48OAMBMgAAOgJkiqIoiqIoiqIoqlJFgEyATIBMgEyATIBM&#10;gNyFAuTvfOc7ansS6XksAfL48ePV4bmsXr0647UfEEuA7L+Oi0+fD//iRLvhDgBAPSBApiiKoiiK&#10;oiiKoipVBMgEyATIBMgEyATIBMhdKECWnr5aexIJjovpBexoAbJsRGfWrFmR13EEyAAA6OQ8KdcE&#10;FEVRFEVRFEVRFFXuIkAmQCZAJkAmQCZAJkDuYt+BLI+xbmlpUYf5ZJxCH3kdpwXI5513XkgCZP91&#10;HAEyAAA6AmSKoiiKoiiKoiiqUkWATIBMgEyATIBMgEyA3MUC5AcffNBcddVV9vHU2nAhw2bPnm2e&#10;euopdXi+li1bFnktj8P2HThwIKMtzp8+H/7FiXbDHQCAekCATFEURVEURVEURVWqCJAJkAmQCZAJ&#10;kAmQCZC7WIC8aNEi+yjrESNGmObmZtvTWAJjIb83NTWlPojjzZ49e4rqAeyLB8hxuYYXw7840W64&#10;AwBQDwiQKYqiKIqiKIqiqEoVATIBMgEyATIBMgEyAXIXC5DFlClT7M/rr7/eTJw4MbXD0o+Mlt9v&#10;uukmO0xCZH+aYkhA3L1790QEyAAAFIcAmaIoiqIoiqIoiqpUESATIBMgEyATIBMgEyB3wQDZkR7G&#10;GzdutGGxkN/zDXXb29vVdp/MKxdtumxyLde/ONFuuAMAUA8IkCmKoiiKoiiKoqhKFQEyATIBMgEy&#10;ATIBMgFyFw6QiyUh7o4dO9RhlZTPcv2LE+2GOwAA9YAAmaIoiqIoiqIoiqpUESATIBMgEyATIBMg&#10;EyATIBfEhbgHDhxQh1dKvsv1L060G+4AANQDAmSKoiiKoiiKoiiqUkWATIBMgEyATIBMgEyATICc&#10;Nz/ErWaAXMhy/YsT7YY7AAD1gACZoiiKoiiKoiiKqlQRIBMgEyATIBMgEyATIBMg1xX/4kS74Q4A&#10;QD0gQKYoiqIoiqIoiqIqVQTIBMgEyATIBMgEyATIBMh1xb840W64AwBQDwiQKYqiKIqiKIqiqEoV&#10;ATIBMgEyATIBMgEyATIBcl3xL060G+4AANQDAmSKoiiKoiiKoiiqUkWATIBMgEyATIBMgEyATIBc&#10;V/yLE+2GOwAA9YAAmaIoiqIoiqIoiqpUESATIBMgEyATIBMgEyATINcV/+JEu+EOAEA9IECmKIqi&#10;KIqiKIqiKlUEyATIBMgEyATIBMgEyATIdcW/ONFuuAMAUA8IkCmKoiiKoiiKoqhKVaUD5IEDBxIg&#10;EyATIBMgEyATINdNgCznNe18Vwg5Z8bzYIXaGEo68ebS0tJiunfvbrW2tqrjlJssS2uvFP/iRLvh&#10;DgBAPSBApiiKoiiKoiiKoipVBMgEyATIBMgEyATIBMhdJEDu379/asecZ5566inzwAMPmFNPPdW2&#10;+eM0NTXZwFd++u2l2Lp1ayREdgG2P06+bfnwL060G+4AANQDAmSKoiiKoiiKoiiqUkWATIBMgEyA&#10;TIBMgEyA3EUC5AsvvNCGuXv27DE7d+60QXLfvn0j46xevdocOHDA/vTbSyHL9ENkWb6Q3tBOtrb4&#10;/HLxL060G+4AANQDAmSKoiiKoiiKoiiqUkWATIBMgEyATIBMgEyA3EUC5Kuuusq8/PLLqQ/ZeHPb&#10;bbfZUHfcuHGRcV5//XUb9MpPeS09lOVR1/GeyoVwAbILkV0wLCG1k61Nm2c2/sWJdsMdAIB6QIBM&#10;URRFURRFURRFVaoIkAmQCZAJkAmQCZAJkLtIgCzB8bJly2wgLL2PJdCVINkNHzFihB0uvZPlZ0ND&#10;g+ndu7d91HXPnj2L/s5kP0B2IbIExNq4vnzG0fgXJ9oNdwAA6gEBMkVRFEVRFEVRFFWpIkAmQCZA&#10;JkAmQCZAJkDuIgGyM3z48DDMffTRR+3joufMmZM66f2dDZFlnJNPPtlMmzYtMp4EyfF55cPNw5fP&#10;dxsTIAMAkIwAmaIoiqIoiqIoiqpUESATIBMgEyATIBMgEyB3sQD5G9/4htm4cWPo+uuvN//4j/9o&#10;25uamsyJJ55oZs+ebYdJ2CuPkZafDzzwQFG9kP1l+XKFyBIg5xM0x/kXJ9oNdwAA6gEBMkVRFEVR&#10;FEVRFFWpIkAmQCZAJkAmQCZAJkDuYgHyzTffbL8L+Xe/+509Ocsjq9esWZP6EF2a+gCON3fddVcY&#10;8rpewLfccot9PWrUqIz55eLmpckWEMt6CW1YNv7FiXbDHQCAekCATFEURVEURVEURVWqCJAJkAmQ&#10;CZAJkAmQCZC7WIC8YsUKe1KWsFhIySOq4+HuunXrwmnGjh1r26666qrIvPLhz9OFwj5tGpFreBL/&#10;4kS74Q4AQD0gQKYoiqIoiqIoiqIqVQTIBMgEyATIBMgEyATIXSxAvv/+++1J2Q+QV61aZXsbOxL2&#10;Llq0KJzGBcjuO5IL4YfHrk2+d9kfR7Ns2TK1PRf/4kS74Q4AQD0gQKYoiqIoiqIoiqIqVQTIBMgE&#10;yATIBMgEyATIXSxAlrBYHlntHmEtvz/00EOR8Fj400yZMsV+D7Lfli+ZZ7wnsR9OJ8lnHI1/caLd&#10;cAcAoB4QIFMURVEURVEURVGVKgJkAmQCZAJkAmQCZALkLhAgNzU12e8b/sY3vmGD482bN5vbb7/d&#10;fOtb3zKLFy/OCI+L6WmcJB4ey3pIOCy9kB1pE36bjJPtO5KT+Bcn2g13AADqAQEyRVEURVEURVEU&#10;VakiQCZAJkAmQCZAJkAmQO4CAbKEwwcOHDCbNm0yc+bMSX3QxttHREtYLD2Lhfwuw7Tpy8ktTwJi&#10;J1ubNo9s/IsT7YY7AAD1gACZoiiKoiiKoiiKqlQRIBMgEyATIBMgEyATIHeBAPn111+3vXnlpza8&#10;mrRgON+2fPgXJ9oNdwAA6gEBMkVRFEVRFEVRFFWpIkAmQCZAJkAmQCZAJkDuAgGy9DaWR0nLT214&#10;Mdrb29X2g82/ONFuuAMAUA8IkCmKoiiKoiiKoqhKFQEyATIBMgEyATIBMgFyFwiQy03C4x07dqjD&#10;Djb/4kS74Q4AQD0gQKYoiqIoiqIoiqIqVQTIBMgEyATIBMgEyATIBMgFceGxfKeyNvxg8y9OtBvu&#10;AADUAwJkiqIoiqIoiqIoqlJFgEyATIBMgEyATIBMgEyAnDc/PCZABgDg4CFApiiKoiiKoiiKoipV&#10;BMgEyATIBMgEyATIBMgEyHXFvzjRbrgDAFAPCJApiqIoiqIoiqKoShUBMgEyATIBMgEyATIBMgFy&#10;XfEvTrQb7gAA1AMCZIqiKIqiKIqiKKpSRYBMgEyATIBMgEyATIBMgFxX/IsT7YY7AAD1gACZoiiK&#10;oiiKoiiKqlQRIBMgEyATIBMgEyATIBMg1xX/4kS74Q4AQD0gQKYoiqIoiqIoiqIqVQTIBMgEyATI&#10;BMgEyATIBMh1xb840W64AwBQDwiQKYqiKIqiKIqiqEoVATIBMgEyATIBMgEyAXIXDpD79+9vmpqa&#10;7Jtzmpubbbs2fjEaGhpMa2urOqwS/IsT7YY7AAD1gACZoiiKoiiKoiiKqlQRIBMgEyATIBMgEyAT&#10;IHfRAFmCYjF37lyzZs2a0HXXXWf69OljWlpa1OkKNW3aNHux0L17dxtWlzOc1vgXJ9oNdwAA6gEB&#10;MkVRFEVRFEVRFFWpqnSAfMEFFxAgEyATIBMgEyATINdNgCznNe18Vwg5Z8bzYIXaGEo68eYiobC8&#10;EQlzJSh++eWXzerVq82cOXNC8lraJ02aVJYQeevWrdaDDz6Y+pBeYpct61Duns6Of3Gi3XAHAKAe&#10;ECBTFEVRFEVRFEVRlSoCZAJkAmQCZAJkAmQC5C4SIJ9++ulm0aJFNhx+6qmnzNtvv202b95spk6d&#10;mvoAXRohbTJMQuRSQ14XIDvSdsstt9ju3PI+5BHX5ertLPyLE+2GOwAA9YAAmaIoiqIoiqIoiqpU&#10;ESATIBMgEyATIBMgEyB3gQD5vPPOMxs2bDDr1q2zvYynTJliud7GSSHy66+/XvKb1gJk/7WEx21t&#10;bbZncnzaYvgXJ9oNdwAA6gEBMkVRFEVRFEVRFFWpIkAmQCZAJkAmQCZAJkDuAgHyTTfdZHsUu+DY&#10;t2zZMvPEE0+EwfHFF18c/r5ixQpz6623qvPMlx8Wi3ibe/3YY49FpiuWf3Gi3XAHAKAeECBTFEVR&#10;FEVRFEVRlSoCZAJkAmQCZAJkAmQC5C4QIEtALD2PJRyW0Dj+c+nSpWbixImpnTbA9gbu2bOnHTZj&#10;xgzz8MMPq/PMlx8W+4Gx9tqfrlj+xYl2wx0AgHpAgExRFEVRFEVRFEVVqgiQCZAJkAmQCZAJkAmQ&#10;u0CALI+plqBYKumnhMVS/fr1s2GuhMjTp083a9asUeeZrz179kRI286dO0P+a3+6YvkXJ9oNdwAA&#10;6gEBMkVRFEVRFEVRFFWpIkAmQCZAJkAmQCZAJkDuAgGyPB7a/+7jOHm89fjx482IESPCANmFyPL4&#10;a22exZBlyE9/2f5rf9xi+Rcn2g13AADqAQEyRVEURVEURVEUVakiQCZAJkAmQCZAJkAmQO4CAfLc&#10;uXPNo48+GgluHfkO5Pvvvz/1gZAPwJBIgCy6deumzjNfbj6rV6+2pM397l4vWrTI8qcrln9xot1w&#10;BwCgHhAgUxRFURRFURRFUZUqAmQCZAJkAmQCZAJkAuQuECCLBx54wKxYsSISHktoK9+P7HofawHy&#10;U089ZT73uc+p88zHxo0bI+Jt8toty5+uWP7FiXbDHQCAekCATFEURVEURVEURVWqCJAJkAmQCZAJ&#10;kAmQCZC7SIAsrr/+erNq1SobGstjqyVQvvTSS21wLAYNGmQDZD/gFTJ+sSGy39vY9TiOv5ZlSIAs&#10;vZ0d2eD9+/ePzCsf/sWJdsMdAIB6QIBMURRFURRFURRFVaoIkAmQCZAJkAmQCZAJkLtQgOy79tpr&#10;zZo1a+x3I0sPZAmQL7nkEjVAFsWGyH5Y7ALj+Os9e/ZYO3fuDEm4TYAMAICOAJmiKIqiKIqiKIqq&#10;VBEgEyATIBMgEyATIBMgd9EAWUhgvHDhQhvWSpgrPwcMGBAJjv1QV2jzycYPi11gLD+lx/Hjjz9u&#10;Ghoa7MbVNDU1ZcwvF//iRLvhDgBAPSBApiiKoiiKoiiKoipVBMgEyATIBMgEyATIBMhdOEBO4sLe&#10;YgLjODcvR75r2fU4dt99nGTZsmXqPLPxL060G+4AANQDAmSKoiiKoiiKoiiqUkWATIBMgEyATIBM&#10;gEyATICcIZ/wuL29XW2PkxBYejJLIDx37lzb49j/ruNcZHx/frmW61+caDfcAQCoBwTIFEVRFEVR&#10;FEVRVKWKAJkAmQCZAJkAmQCZAJkAOUM+4fGOHTvUYXHu0dcSIPuPxs7XokWLwnnls1z/4kS74Q4A&#10;QD0gQKYoiqIoiqIoiqIqVQTIBMgEyATIBMgEyATIBMgFcSHugQMH1OGVku9y/YsT7YY7AAD1gACZ&#10;oiiKoiiKoiiKqlQRIBMgEyATIBMgEyATIBMg580PcasZIBeyXP/iRLvhDgBAPSBApiiKoiiKoiiK&#10;oipVBMgEyATIBMgEyATIBMgEyHXFvzjRbrgDAFAPCJApiqIoiqIoiqKoShUBMgEyATIBMgEyATIB&#10;MgFyXfEvTrQb7gAA1AMCZIqiKIqiKIqiKKpSRYBMgEyATIBMgEyATIBcRwHyaaelNlIXom0D/+JE&#10;u+EOAEA9IECmKIqiKIqiKIqiKlUEyATIBMgEyATIBMgEyHUUIF900UVdirYN/IsT7YY7AAD1gACZ&#10;oiiKoiiKoiiKqlQRIBMgEyATIBMgEyATIPMI67riX5xoN9wBAKgHBMgURVGFl/w7If5vK3H00Ueb&#10;22+/PRgrWtLevXv3cFyZx4MPPhgM7ahZs2ZF5nnllVcGQ3KXzPN73/ue/f2Xv/ylGTFiRDgfbd1k&#10;nP79+4fjyO/Slqv89+HI/F3t2rUrHEebp6yXtp3kvRfyfimKoiiKqv0iQCZAJkAmQCZAJkAmQCZA&#10;riv+xYl2wx0AgHpAgExRFFV4yb8TRLwkEJZjqh+O/su//Es4/saNG4PWdKAs40po6kqCVQleJYCV&#10;ckGshLC5SuYj07ty08nypbR1i89bfpe2XJUtKJeSebggWN63vwz3nrSSdZVh/naiKIqiKKpzFwEy&#10;ATIBMgEyATIBMgEyAXJd8S9OtBvuAADUAwJkiqKowssFwlrFQ1gXCrsg1y/X21hCVemlK7/Hg1kX&#10;NGfrGSzzllDX9T52YbF77cqti5Qbx4XVUjK+tGULcN048Xm7kvn585D36PdOTup97EqGJW1biqIo&#10;iqI6XxEgEyATIBMgEyATIBMgEyDXFf/iRLvhDgBAPSBApiiKKryyBch+YJoUCruS4FfGzxYOSxAr&#10;88gW6so8knr1+uUCay3MlsonQJb34gfC8coWIGfrfezKbbNs60BRFEVRVOepSgfIgwYNIkAmQCZA&#10;JkAmQCZArpsAWc5r2vmuEHLOlH9X56A2hpJOvCBABgB0DQTIFEVRhVe2ANnvgZzUE7iQyqcHsiwv&#10;n+8OzvaIapl/tvflSpYj85Dx3L8r/UdnS/nrI+O54bl6H7vK9/1QFEVRFFX7RYBMgEyATIBMgEyA&#10;TIDcRQLkbt26lUSbZz7kJkIptHlm41+caDfcAQCoBwTIFEVRhZf8O0HEy4W9Ehz7r7OFv7lK/i0T&#10;D2j9cj123TKTyvUM1gJcCZZlmPQUzjUf9+8r/z1JL2N/e7iexjJPmbf0eJYexdo208qF1BRFURRF&#10;df4iQCZAJkAmQCZAJkAmQO4iAfLWrVtLos0zH9q8CqHNMxv/4kS74Q4AQD0gQKYoiiq85N8J8X9b&#10;CWn3A9hSA2QXpCY9clpKgllZRq5ezrJuEuZmKzevfHoJ+xV/bLVWsnw3PFdg7T/2mqIoiqKozl0E&#10;yATIBMgEyATIBMgEyF0oQG5uTm24lDVr1pi/+Zu/MePGjQvbnNdee82sXLky0lZMkOvItK2trakP&#10;xIDUB+vC1If1UnP55ZebyZMnm5kzZ5qFCxeau+++296AWLt2rXn66afNiy++aH7wgx8QIAMAkIAA&#10;maIoqvCSfyeIXJVvuKuVhLgSoko4m63cMrKNJ4GtrG+2INqVjFto71+Zr6xDUvAs6+i2l/u+Zpkm&#10;KWDP9V3NFEVRFEV1niJAJkAmQCZAJkAmQCZA7kIBcltbW2jRokVm//795pprrom0X3bZZea9996z&#10;P10bATIAALWFAJmiKKrwkn8nuEA0W0kAKiFwth69Eq66nrmuXIAab9fKBchaSC3Ld4Fwvr2gi+n9&#10;mytAlm3l3ov87h7J7Xoux3sh0wOZoiiKouqnCJAJkAmQCZAJkAmQCZC7WIAsge3OnTttSPy73/3O&#10;kn/ou7BYbN682axfvz58TYAMAEBtIUCmKIoqvOTfCSKfkrA06THULvx14aoLfPPpeexKgmGZRzyE&#10;lellubKe2rJdD+f4MNdbOam0QFzCa1kHbZ3lvfnzk99zBchum1EURVEU1fmLAJkAmQCZAJkAmQCZ&#10;ALkLBcgSDEuv48ceeyy1cwebGTNm2ABZ2iRUlt7I/fr1s+3yWn4XBMgAANQWAmSKoqjCS/6d4Iei&#10;2UoCWje+C4ql3OOb5XuOXck40lboI68lbPXnI6GyBL1JwbWUG0f+E7ArF2hnW772vcwS+PrL90vG&#10;9YNlWZ6bPinEjr8fiqIoiqI6bxEgEyATIBMgEyATIBMgd5EAWW4qSCgswbELhkeNGmV7Ikvb8uXL&#10;bZAsIbPcHJB2N55Mq80zHzJtsQFyMcv1L060G+4AANQDAmSKoqjCywXChZR7LLP7t5hM7/e8deFt&#10;kqTHQ0u5UNaVvNbm4bhAV35Kj2PXLr/Levgl6ynr7ZcLv52kdZN219v4ndS/y14791yzr63NnN3U&#10;ZKeT+caX53olF/O90RRFURRF1V4RIBMgEyATIBMgEyATIHehANkFwo58D7Lf0/iSSy6xvZMlSHY9&#10;k0UxQa4j0xIgAwBQXgTIFEVRnb+kB6+EsbUaum5K/XvtN4ccYn575JHmfz71KfP7j37U/OCss4Kh&#10;0ZLwu9BwnqIoiqKo2q1KB8jSoYkAmQCZAJkAmQCZALleAmQ5r2nnu0LIOTOeByvUxlDSiTcbF+RK&#10;YLtnz57wO5DlpzyyWoY5CxYssOO41wTIAADUFgJkiqKo+igJXl1v31qqt1P/Httx1FHmvz/7WfM/&#10;Rx5pTOqn+OXHPmZ+Pm9eMFa6XBAu/36jKIqiKKo+igCZAJkAmQCZAJkAmQC5iwTIq1evDr8Dec2a&#10;Nba3sfz+1FNP2Z/S89gFxvI/4P3XMq02z3zItMUGyMUs17840W64AwBQDwiQKYqictfevXuD32q7&#10;5DHWtdYL+YFZs8y7hx1mfvexj5nfSYD8+c8bc+ih5oPDDzc/Ou+8YKx0SQjOdx9TFEVRVH0VATIB&#10;MgEyATIBMgEyAXIXCpDddyBLoLt06VIbKMvvEydOtD2OZbj0RpbfR44cSYAMAECNIkCmKIrKXvLv&#10;HTlOyr8vqMLr+ksuMX/1yU+av/3sZ81v5HwjjjzS/Dz1evNxxwVjURRFURRVr0WATIBMgEyATIBM&#10;gEyA3IUCZBcICwmLp0yZEr6WL3iW//X+T//0T7ZXsj8uATIAALWFAJmiKCp73XjjjfY4KT+pwmvl&#10;0qVm/iGHmO2HHmp+kNqOvznySPPr1M/nDj/cbG1vD8aiKIqiKKpeiwCZAJkAmQCZAJkAmQC5iwTI&#10;y5Yts99JlYsEy1u3bo20ybTaPPMh08v8iiHTavPMxr840W64AwBQDwiQKYqishcBcunV2K2b+dZh&#10;h5k1hx9unv/c58zzRx1l5n3hC+bfP/wwGIOiKIqiqHotAmQCZAJkAmQCZAJkAuQuEiB3Ff7FiXbD&#10;HQCAekCATFEUlb0IkEuvDz/80JzV0GAGHnaYGXbooWZMnz7m3wiPKYqiKKpLFAEyATIBMgEyATIB&#10;MgEyAXJd8S9OtBvuAADUAwJkiqKo7EWATFEURVEUVXwRIBMgEyATIBMgEyATIBMg1xX/4kS74Q4A&#10;QD0gQKYoispeBMgURVEURVHFFwEyATIBMgEyATIBMgEyAXJd8S9OtBvuAADUAwJkiqKo7EWATFEU&#10;RVEUVXwRIBMgEyATIBMgEyATIBMg1xX/4kS74Q4AQD0gQKYoispeBMgURVEURVHFFwEyATIBMgEy&#10;ATIBMgEyAXJd8S9OtBvuAADUAwJkiqKo7EWATFEURVEUVXwRIBMgEyATIBMgEyATIBMg1xX/4kS7&#10;4Q4AQD0gQKYoispeBMgURVEURVHFFwEyATIBMgEyATIBMgEyAXJd8S9OtBvuAADUAwJkiqKo7EWA&#10;TFEURVEUVXwRIBMgEyATIBMgEyATIBMg1xX/4kS74Q4AQD0gQKYoispeBMgURVEURVHFFwEyATIB&#10;MgEyATIBMgEyAbKqX79+9kKhW7du9qSvjZOLTJuLNl0p/IsT7YY7AAD1gACZoigqexEgUxRFURRF&#10;FV8EyATIBMgEyATIBMgEyATIof79+9ufEh6fcsopZt26dWbHjh2pD9clti0+fi5bt27NSZuuFP7F&#10;iXbDHQCAekCATFEUlb0IkCmKoiiKooqvSgfIF154IQEyATIBMgEyATIBct0EyHJe0853hZBzpp8F&#10;J1AbQ0kn3lI0NjaaHj16mNNOO82Gx88++6wNj7dv325eeeWV1I48V50uGy0wjtOmK4V/caLdcAcA&#10;oB4QIFMURWUvAmSKoiiKoqjiiwCZAJkAmQCZAJkAmQCZANk0Nzeb008/3TzzzDM2QP7ud79rXnrp&#10;JfPCCy+Ybdu22dfadLnEw+LFixeb1tZWuzEd9yhr+V2GafMphH9xot1wBwCgHhAgUxRFZS8CZIqi&#10;KIqiqOKLAJkAmQCZAJkAmQCZALmLB8jy2Go5qbuQ92c/+5l57rnnzObNm22g/MQTT5jLLrtMnTYX&#10;Pzy+++677c1umd/OnTszrFmzxg7X5lMI/+JEu+EOAEA9IECmKIrKXgTIFEVRFEVRxRcBMgEyATIB&#10;MgEyATIBMj2QbWDsfO973zM///nPbdB77733mlGjRqnT5GPjxo2hCRMm2HmuXbvWzJo1K8N9991n&#10;h2vzKYR/caLdcAcAoB4QIFMURWUvAmSKoiiKoqjiiwCZAJkAmQCZAJkAmQC5iwfIAwYMMC0tLeap&#10;p54KPf/88+b11183J510kjpNvvwAecSIEbansYTF119/fcTUqVNtT2h5fLZ7pHVDQ4Nt0+abjX9x&#10;ot1wBwCgHhAgUxRFZS8CZIqiKIqiqOKLAJkAmQCZAJkAmQCZALkLB8gSHp9wwglm+/bt9vX69esj&#10;pEdyfJpCrF69OnTRRRfZAPnaa6+NmDx5sjnrrLPMokWL7Hq4R17PmTOnqBDZvzjRbrgDAFAPCJAp&#10;iqKyFwEyRVEURVFU8UWATIBMgEyATIBMgEyA3EUD5H79+tnweMeOHWGbBLbyXcTilVdeiYxfDD9A&#10;lh7IL7/8ckaALBtVvm951apVtify1VdfbX/Ka+kNLb2StXkn8S9OtBvuAADUAwJkiqKo7EWATFEU&#10;RVEUVXwRIBMgEyATIBMgEyATIHfBADkpPN69e7f9fdu2bWF7KZYtWxaS1y+88IINh30LFiywYfHQ&#10;oUNTH64LQvJa2qUncny+2fgXJ9oNdwAA6gEBMkVRVPYiQKYoiqIoiiq+CJAJkAmQCZAJkAmQCZC7&#10;WIDswmP5jmPX5ofHlfTMM8+YG264IRIgS+9j6XUsN8LjpF2+P1mbVxL/4kS74Q4AQD2Q86RcE1AU&#10;RVF6ESBTFEVRFEUVXwTIBMgEyATIBMgEyATIXSxAPvHEE80bb7wRvpbweM+ePZFxKuXee++1/AD5&#10;iSeeSH3wx6c+POdnkHYCZAAAMhEgUxRFZS8CZIqiKIqiqOKLAJkAmQCZAJkAmQCZALkLBciNjY3m&#10;Bz/4Qfi6muGxGDJkiA2QN2zYYHsjz5gxwz4u+/LLL099aM7LIO0EyAAAZCJApiiKyl4EyBRFURRF&#10;UcUXATIBMgEyATIBMgEyAXLhAbLWWTZfcs70s+AEamMo6cSbTXNzszn99NPN3r177etqh8dJlixZ&#10;Yu677z57I7x///4heS3tMlybLol/caLdcAcAoB4QIFMURWUvAmSKoiiKoqjiiwCZAJkAmQCZAJkA&#10;mQC5iwTIZ599ttm3b5+56667bHBcC+GxGDFihFm9erUNi8eMSX2wL73U/pTX0i7DtemS+Bcn2g13&#10;AADqAQEyRVFU9iJApiiKoiiKKr4IkAmQCZAJkAmQCZAJkLtIgCzefvttc+DAAXVYodrb29X2YkhI&#10;vGjRIhsYO/K60PBY+Bcn2g13AADqAQEyRVFU9iJALr723HKL2X3qqebHI0ea//zww6CVoiiKoqiu&#10;VATIBMgEyATIBMgEyATIXShALhcJj3fs2KEOO9j8ixPthjsAAPWAAJmiKCp7ESAXV0+n/uH790cd&#10;ZX7/qU+Z/0r9/MUhh5i/27o1GEpRFEVRVFcpAmQCZAJkAmQCZAJkAuTKB8gzZ84Mf5dzpp8FJ1Ab&#10;Q0kn3mpw4XG5ejKXm39xot1wBwCgHhAgUxRFZa+uFCDfcsue1D/Q3zA33fTzoKW4uvuqq8zfHXmk&#10;+e/Pf9788ROfMOYznzH/feih5qVPfSoYg6IoiqKorlIEyATIBMgEyATIBMgEyJUPkOU86f/uZ8EJ&#10;1MZQ0om30vzwmAAZAICDhwCZoigqe3WFAPnDD39v/uIvXjVHHPH35pOf/IM57LD/TP2+22zd+nfB&#10;GIXVpb16mX/+2MfMv372s+Z/JDT+/OfN/x56qNl62GHmn3fuDMaiKIqiKKorVKUD5CFDhhAgEyAT&#10;IBMgEyATINdNgCznNTm/+eFwNq7ncV31QK51/sWJdsMdAIB6QIBMURSVvbpCgNzefrM5/PB/NZ/7&#10;3H+ZT37yj+aznzXmyCP/PfX6e8EYhdXAE080v0lts79NzehD6YF85JEmtRHNuk9+0rz35JPBWBRF&#10;URRFdYUiQCZAJkAmQCZAJkAmQK5cgCznR/+n+93PghOojaGkEy8IkAEAXQMBMkVRVPbqCgHyJz5x&#10;feo9/rs55JDfp37/j9Tvxnz0o380Rx/9onn33X8Pxsq/Lh440Dxy2GHmuZTvH3WU+fWhh5r3P/pR&#10;cy+PsKYoiqKoLlfVCJBPPPFEe9MdAIDOTM5n+QbI8Z7HVeuBfNppp3Up2jbwL060G+4AANQDAmSK&#10;oqjs1RUC5KOO6mc++tFfmyOP/FtzzDG/NZLzyqnhz/5srdm69W+DsfKvf/3wQ3P2Jz9pbj/8cLPk&#10;sMPMxkMPNfcefbTZPG9eMAZFURRFUV2lqhEgAwBQT+T85sLgJHJe1H663/0sOIHaGEo68V500UVd&#10;irYNZNsQIAMA6h0BMkVRVPbqCgHyKae0mUMOeS71Pr9njjzyZzZMPuyw/eaYY1YFYxReH374oTn/&#10;tNPMt/+//8/s+chHzLuHH2529+pl/jPVTlEURVFU16lKB8gAANQjFwbHJfU8rloPZBAgAwC6BgJk&#10;iqKo7NUVAuS9e/eZww8fbD75yXvM0UdvTP18yRx55BJzyy3bgjGKq5UnnGB++/GPm//40z815ogj&#10;zH//2Z+Zlz/zmWAoRVEURVFdoQiQAQAonAuD4+R8mO2n+93PghOojSGZibZiIEAGAHQNBMgURVHZ&#10;qysEyFL79u0z3bufbY488izz539+iXnuub8KhhRX9197rfnlEUeY/znySPO/cp75xCfsc7Hf/tjH&#10;zM/nzAnGoiiKoiiq3osAGQCAwrkw2MnV85geyFXkX5xoN9wBAKgHBMgURVHZq6sEyOWuq9vazNtH&#10;H23+4ZhjzD8feaQx0vM49fsHqbYdTU3BWBRFURRF1XsRIAMAUDgXBvuhcD4/3e9+FpxAbQzJTLQV&#10;y6Vbt245X/v8YZ2FbBsCZABAvSNApiiKyl5dMUD+6Zo15u2rrjK/2bQpaCm8FkyaZJ454giz/6Mf&#10;Ne8deaT5709/2vwx9fO11LZ8Y9q0YCyKoiiKouq9CJABACicC4OLIedMPwtOoDaGCj3xujB4z549&#10;WV9v3bo1QtpK1b17d7W9UvyLE+2GOwAA9YAAmaIoKnt1pQD59x9+aL6X+nfXO0ceaf7t6KPNh4cf&#10;bl775CfNh3/918EY+dfmTZvM4MMOM08feqh5+k//1Pz8z/7MuvXTnzbvbivtu5UpiqIoiuo8Va4A&#10;+Ytf/KL9HQAAZCfnTD8LTqA2hmRGWniaJFdw7F7HA+T+/fvb9lJs3LhRba8U2TYEyACAekeATFEU&#10;lb26UoC8cNgw8+ERR5j/POYY88dPfcqYz33O/Pbww82rvXoFYxRW18+YYUZ87GNm7Ec/auYceqiZ&#10;mZr3pkWLgqEURVEURXWFKleADAAA8udnwQnUxlChAbILinfu3Km+bmlpsT2FJUj2SVtTU5Mdp1i5&#10;AmRZhqMNLxQBMgCgKyBApiiKyl5dKUBe8OlPm/9Kvdc/yCOnjz7amMMOM/976KHmxdTr//rww2Cs&#10;wmrbtm1mwIAB5tJLLzXPPvVU0EpRFEVRVFepcgXIxxxzjP0dAABkJ+dMPwtOoDaGZEZaeJokKTgW&#10;zc3N5qabbjJLliwxAwcONH369LHk97vvvtt8+9vftuO48QuVLUCWHs5yQ8cpR49n2TYEyACAekeA&#10;TFEUlb26UoA87aMfNX93xBHmN6n3+9vPftaY1O+pN282HXaYeT/17zGKoiiKoqhCq5zfgXzxxRer&#10;/66tJ/Iee/fubc4555xOrbW11Rx//PH2pza8M3PvTRsGAAebHKPknOlnwQnUxpDMRAtPc/GDY0ce&#10;VR3veRwn48Sny1e2AFk2iNzQmTp1qv0pr6Xd75VcaKjsX5xoJ3MAAOoBATJFUVT26koB8le7dTOv&#10;H3GEefvP/9z85pOfNL/9/OfNr486yjye+klRFEVRFFVMlTNAPv/887uEnj172vfc2bl9V4/q+b0B&#10;6PzkGOVnwQnUxpDMRAtPiyHh8GWXXZZVJQPkRYsW2QBZfsprCYwl6HZcqJwvdxKQn9oNdwAA6gEB&#10;MkVRVPbqSgHyygcfNNMPPdRs/MQnzPc+9Smz77OfNQ+lXm+46qpgjM5d7+3bZ/7qc58z7xx2mPng&#10;6KPN7qamYAhFURRFUZUqAuTCSYB88sknd3qyz7T2elDP7w1A5yfHKD8LTqA2hmQmWnhaDAl4XVDc&#10;1tYWJt3yu2vP9T3G2eQTIF999dVhgCwkOF62bBkBMgAACQiQKYqisldXCpClFi5caPoddZQZdMgh&#10;ZtSRR5r7588PhnTu+v2HH5qHPvMZ8/s/+zPz36n3Zw491Pznxz5mXh8wIBiDoiiKoqhKFAFy4QiQ&#10;a189vzcAnZ8co/wsOIHaGJKZaOFpMVyALDei77jjDvO9733Pkt+lrZwBsv9oankt4fDNN99sA2T5&#10;SYAMAEB+CJApiqKyV1cLkKtV7/zgB+b5444zv/jc58yBL37R7B01KhhSmZqV+jfePxx+uPmfz3zG&#10;/FEeyf2pT9nvd37t4x83//7uu8FYFEVRFEWVu6oXILeZlqbe9vuDraYW06aOl4/0vJpa2pRhgdZm&#10;u5zmVmVYiSRAbmpq0jX2Mj28e+Pdu/cwvRqV8fLV0NPOp2eDMqxEss+09g6NplcP77306GUa1fHy&#10;VOh7KeG9535vAFA+hxxySFbx8eUY5WfBCdTGkMxEC0+L4QLk2267zQbH77zzjiW/S1u5AuT4o6nl&#10;NQEyAADFIUCmKIrKXgTI5a+/f/dd8/wnPmH+LeU/jjrK/DH18/cf/aj54bnnBmOUvy5K/SN6/6c/&#10;bf728MPNP0gP5NQ/ss0xx5jdhx1m3lu9Ohir89e//Mu/RP7N75N/38q/q2uhbr/9drtOu3btCloK&#10;L5k2/h59I0aMCMbMXm5dkmRbRxkm29WNe+WVVwZDKluyH/119Mk9kl/+8pfBmMWXfJZkG7r5Hn30&#10;0XZb5ar49pRtIvPyS27W++MImT9FUfVZ1QqQ21qGmyXb95v9+wOvLjcTlfHyM8YsTc1r+93jlWGB&#10;2U/a5Tw5WxlWoqwBct9xZv7ixWZxaJ4ZfUaDPm4+hk6185k6VBlWItlnWrvT2KvFjJ7nvZcFE0yb&#10;Ml7eCn0vJbz3XO8NAMpp3bp1WcXHl2NU/HpboTaGZCZaeFoM+QfMsGHDwp7HAwcOtNxrGVaOAFkL&#10;hoUEx5MmTSJABgCgAATIFEVR2YsAufx1XVub+dfDDjP/89GPmj9KmPuJT9jewK8cemjFegNfMWSI&#10;efrII82eP/9z85tPftL81+c/b/6Qev3E4Yebf967Nxir85cLkGfNmhW0dJQEeTKslNC2XFXOALkS&#10;obgEsBJoZguE3Th+qCrbXQLcSpcLkOPvXfa/LF8C2lJLwmOZj9tHDz74oF1mthDZ7VcZV0qmlXnE&#10;w/x8w2iKouqjqhUgj797u9m/f7u5a5Tfazjoldzcal+3Nkvv5GbT6n6XXsptLabJ9Vq2PYplmmlm&#10;3f79ZvuSobFp02zP5CBAXn9dU9Cenq86bmQZHeMlkQBZ3rsqCJCnDpXXfc1YCWCntpuvBL1p03qa&#10;Xr16pH5K7+TUeEGv5R69GsPf3XgNQYg6ZZCMH7QFy2ro6cZLmNZfL4XsM63d6TtufmrZ88yYs1Pz&#10;DtuDXsnSG1leu17CqW1i16OHW88eqbaO3+37zHgvQXtqPv57CecdBsip38v83gCgGFrv4qR2X3w+&#10;coyS6/Ic1MaQzEQLT4uxevVqGxK//fbbZuvWrWbkyJGW/C5tMkzG0abNR64AecGCBWbixIn2p2sj&#10;QAYAIDsCZIqiqOxFgFz++toxx5jfHHmk+ce/+AvzO3mU9Gc/a8xnPmP2HHqo+UWFQqUfpP5NeNZh&#10;h5nv/Omfmuc+8Qnz09Tvbx5xhLm9oSEYoz4qW4AslSsUrVbVeoCcTwgr21EbR7ZxJdbJr6QAWUr+&#10;A78McyFusaWFvLJdsgXk2nCZh8zLlVs/+UlRVNeoagXIE5e/agNdG/q64Pb8iea+HfvN/nUzTOv5&#10;rWbGOumdvN7MbGszM9enft9xn5k4cbl5VXosB9ZdN8rc92rH6/2bFpi2liYzzU6b9uryiWGAvH1H&#10;ern7968z16WWGR93+5Lhpun/Z+9P4CQr60P//5qLzD49G8y4EPyhQVkE4RKiqICCSwLDMjBsIrOw&#10;yTogIIgwoP5DVIyoMXq9oibugoqKYqKRUTSaBHTEhCwaM2iMNzFXR6MxUZHnX9/qOjWnzzx1urqm&#10;u6er6v15vT5W11PnPFV1mqk6fT6eqpNfm+5uXX/ggdvTxszjL9tNQL7kmL0a70PHpEsaP29cf1Q7&#10;ho56WVrXjLPXp7VHblvn+rVHpv2f/sJ0XWm5k1rrXX/9xtbYJWnlPgekA/b5jXTMJcVyN6frXnhY&#10;+o3DKuvmHl/J+J3lxguPWj96n9e98GnN99RmpH7KUWn9xsb8152VDj/gKemAEy5pLrNhQ/VxXpcu&#10;uXTbz80Ivd1zGT07u/pcbr7uhelpe+8/JiBvt10yj7fseM+NJHvxzjvvHHNmcVyP8fJYzuo88RoV&#10;+9zjmB1sG5Pk4mkvRhw+4YQT0oc//OFmMC7OPI6fYyxuE5BJkpxZCsgAUI+APPkce8AB6R/mzEnf&#10;nTUr/WucgdzYvg/NnZveP39++t6mTa2lJp/rXvay9PyFC9Opjfu+eMGCtO7AA9N3vv711q2DwXgB&#10;Of7GLc4GjWXLH1EcVoNhRNoIgsXt8XP545FjvrBMLg4XY2EsnzsbOh5zsUw3Z6h2G5DrYmuOYvnx&#10;7j8OdOdiaox32v6TRd1zKv4bqHv8sUzd2dKdtm2sU47BVeK26nMvHmvxu47HVTcHgMFj+r4D+Zz0&#10;5lL4jXB72FHPT+e8aVPj+vvSSw67snlW8ehZyi9ofkT1pjed0/4u47AZfu++JZ31/JemD8QcrY+w&#10;PuuWOLt5U3rjOaX7awXkTW9szHHOG9Om1vKjy96dXntiY84N723+vCki9t2vTSfG/XTx3czdBOR2&#10;DL35knRM6Uzi69cd1Vxu9Oze7QPySRsa60RAbbxfNc/ELa931Lr2ckeuua4xfl164dMayx0TEfe6&#10;dP31lXWrj61i/M5y49tsxeLm8xiN1M0zhk/a0Ly/sw7fPx1+VuNxXL8uHVV+nKvyj7kdkJvbYFW6&#10;tPHzzZeckA5vPpfr07qj4j5b45eeOCYgb7ddso93m+M/N5LszSIiF/E4zJ11XLa8fhivUbEPPo7Z&#10;wbYxSS6e9mLE4TgIffLJJ7cjchGPYyxum8qA/LKXvSytXbu2eVmMCcgkSdYrIANAPQLy5HPFhRem&#10;ly1YkO7cffd018hI+oeGX1u0KL1yt91aS6BXJnIGcvERxUUQLkJfER6Lj2guR8b4OdaJ+wm6CcjF&#10;9SJGFh+FXF6mmLe43s3HJXeKnDtKPJ94LOMRy1Q/mjnoND6ZFL+r3HOvOwM5tmds6yL0Fr/HKsX8&#10;xe+joPhd5tYr/tur/s6qv6fizO3YzjEeTvX2ArBzmb6AXNg66/iBu9Pr1zWuN+Pu3el1r3tfemDT&#10;bem2xm13v+516X2tIHzElRF5R6PzqB9ILy0C8i1nNed82QdjPM5cLt3PmO9A3hacR5cd6+23377t&#10;+t2vSy8oz5Ox+4+wfko68dKIr5emE0sxNMaPWpcPyE856bLmck3jLN8Tyuud2Iyrsdyq5rxjveyy&#10;yrqtj4fuZPzOcuPbe1RaF3G6eLxPOSltaNzHdS88pvkdyeUzrJuPc8w22PaYR5e5Lq1pztH6eO/r&#10;16V1zedySTqh+XhLH/tdnrO6XSbtuZHkxC3H47B6xnHV8rJhvEYV+9o1ZgfbxiS5eNqLRUCuc0cD&#10;cvyREZbDcDEW4XjNmjXNy9xyAjJJktsb78+xTwAAyCMgTw2/fcgh6aJZs9L5IyPpNbvski6JiPyp&#10;T7VuRa/UBeQiHBbBOP7eLcfhKhH6qmeKxroxfxEJY46wTBEZi/hYjtYFxZnPsUyn4Fmc7dopck5F&#10;QC4eSzWC5igCfJli++ysgBz3X/2dxFhsy1g+ft/dfLR19XdY0Gk8KH4f1W1XHS+O1xT/HQbx+Kr/&#10;HQEYHKYrIMdHRxdnEp/42jgL+HPpzc0zhjem2x54IN19993NM47PeeOm9EDj57sfuK35UdIbb4uo&#10;O3p28OhHT0dAHl3ngfduaH4H8ujHY7fOKm4sV/4O5GpAri4bZxwfVnwncvOM5OJxdTYC8oEHHpj3&#10;yDXNeHrxMY9Lj3vc49IxF0f0vCytKkLwCa3lVo2exfvC32os91ujH898/Zoj0357j673uGMubtx+&#10;fVq/trzeCaMxtrHcs5ofL91aP5Z//JPSk6rrPqt1Xx2M31luvHD/Jz1+dL6Gv/XCOEt4Y3vOZzUD&#10;eDy3DWlVLF9+fq1tUH3MxTKj2+aYdHGsf9mqynMZHd+4/llj5txuu+zgcyPJyXTOnDm1VpeP16jY&#10;Bx/H7GDbmCQXT3sx4vBRRx1Vay4gr1q1aruxnF/96ld3yPhDqTzfePcb26bYOckdcCdJchAUkAGg&#10;HgF56nj729+eDjnkkHT99dene//8z1uj2BGKgJwz/iYuh78iKkbszAXTiHy5EFoer8bKoBwZi3hY&#10;jZblZYqfy0Ex6BRJC4q5c/YacIto3ilal8nF5iLST1dAzhnPofz44/HEeKftmKP8+ynTaTwofh/l&#10;7RF0Gi9TLDORxwigf5ju70AubH5Pceu2jbfHWCvcbmydDXz7xtHbi+ttR7+jeHSdbcu1rzdszt1a&#10;7/aNcR8b0+3FeOWjtB/43JvTm0vrtu+3xtqA/Kz1aWOE0ZKXrWqMrxo9g7b5c3PZVemyynIRTVdd&#10;Vhq7bFVlvdF1mnH1wGeN+XjpmzeuT+ur61YfW8X4neXGC0fD7rY5R++3dfsRa0a/k3hD637Kj7O1&#10;DbZ7zK1ltnnZaHxuOOZ5N57LsypzbrddWut1crznRpKT6Xve855aq8vHa1TsX49jdrBtTJKLp714&#10;1113dWV5nYi4mzZtGjM2HXZzv7FtBGSS5KArIANAPQIy+om6M5BzRNSL6FkcI4ifi5BbhMecRTQe&#10;LyB3isDlZYqQXY2240XFqYiOEcdjG3RL3HesE48jLovr1TOuJ5u4n26fey9nIBfzxzYuU/zecoG9&#10;+G+vGoq7+T11WhfAYDD9H2Hd/0ZAPuCAA/re+J3lxuvdL+2917YzgdcdmVtm59vbcyPJ6TFeo2L/&#10;ehyzg21jklw8nQ6LiPvNb34ze/tU2e39xrYRkEmSg66ADAD1CMjoJyYakMtEvItoHAE06CaEjheQ&#10;i3g4lWcgdxNRuyHuP+bbkYg5XSF0vG3TiXhcxVnS8d9ILgQHnbZtrBPrdqKYt0zxWOOM7U4IyMBg&#10;IyBP3OEOyEemda0znzeuOzJz+8ywt+dGktNjvEbF/vU4ZgfbxiS5eDrVliPudAbkidxvbBsBmSQ5&#10;6ArIAFCPgIx+YkcCclAOhPExzEVMLlOOhBEjq8tEdI7HEBEyyIXomLtYpu47kGO8GpYLJjsgx/3H&#10;fHWhs0w8p2pMLZ5L8dynil4DckH8dxLbt+5s63hu1aAby9etk7s95ihvp9y807XdAOwcBOSJGwH5&#10;yU9+ct8bv7Pc+CA4yM+NZP8br1Gxfz2O2cG2MUkunlJAJkkOhwIyANQjIKOfmEhAjrAbsa84CzVC&#10;bYwV398b1yP2lYNg/BxjxTpF5C1CZhFhwyIGRiyM60Ugzi0T88Z9F9eLZerOgI5lY5nJCsjF4yye&#10;23gU919s61gvnsd4Z21PBjsakLshnkfud1KNv2WKZYrfdaxb/m8qKOYtb+e4fTq2G4Cdg4A8cQXk&#10;me8gPzeS/W+8RsV++ThmB9vGJLl4SgGZJDkcCsgAUI+AjH4iolz899pNQI5AHMGzOD4QViNeBMDy&#10;MvFzERQLirOJi9uLqFxerjgLNcbj7+y4n+oyxXph7izVKrFuLDteRO02tsZjivvtRO55RSiNGFo8&#10;7vEe82QxHQE5/vso/25zzy+3Tcq/xzDmqEb5mKe8zHRtNwA7BwF54j7hCU9oPl+SJHu1vL/dwexg&#10;25gkF0+f+tSnDpW5bRDbRkAmSQ66AjIA1CMgAwAA9I6APDFXrlyZ/dudJMlujffMcgvuYHawbUyS&#10;i6ennHLKUJnbBuWdk9wvgCTJQVBABoB6BGQAAIDemcyAnDuGS5IkxxrvmeUW3MHsYFtvvJ0t75zk&#10;DriTJDkICsgAUI+ADAAA0DsCMkmS02u8Z5ZbcAezg2298Xa2vHOSO+BOkuQgKCADQD0CMgAAQO8I&#10;yCRJTq/xnlluwR3MDrb1xtvZ8s5J7oA7SZKDoIAMAPUIyAAAAL0jIJMkOb3Ge2a5BXcwO9h2R954&#10;v/rVr2bHc05k2Zlieeckd8CdJMlBUEAGgHoEZAAAgN4RkEmSnF7jPbPcgjuYHWy7I2+8AjJJkv2v&#10;gAwA9QjIAAAAvTPVAfmAAw5IT3ziE0mSHDrjPTD33hjvmeUW3MHsYNtOb7zdOJMD8l577dXR3PI5&#10;yzsnuQPuJEkOggIyANQjIAMAAPTOVAfkOIDeC2vWrEk/+tGPsj796U/PjoexXu5xkCS5o8b7XnjQ&#10;QQeNaywX74G5eeI9s9yCO5gdbNvpjTdnNcKWr3djbo6pMOa+5ZZbsn784x/PrpOzvHOSO+BOkuQg&#10;KCADQD0CMgAAQO9MV0AuH/Mez6AakL/97W+nSy65ND372c9O++67X/Myrsd4eTkBmSQ5Ve6///7N&#10;OPxbv/Vb4xrLzZiAHGcRF8b12267bULm5phsJyseh+Wdk9wBd5IkB0EBGQDqEZABAAB6ZzoDckf+&#10;679Sev7zY6H2cuWA/JGPfCQ973nPS7feemvz+lOf+tTmZVyP8bi9WFZAJklOlX0bkKtGFL7qqqu6&#10;sgjIU+3NN9+cdaLxOCzvnOQOuJMkOQgKyABQj4AMAADQOzs9IJficVq0qL1cEZDjDOPnPOc56e//&#10;/u/bkTgOzBc/x3jcXpyJLCCTJKfKTgE5/o9N1TEBuQcnIx6H5Z2T3AF3kiQHQQEZAOoRkAEAAHpn&#10;pwbkSjxOmze3lysC8otedEF661v/T/PnL37xi+m0089Ihx76W83LuB7jcXssJyCTJKfSXEA+7LDD&#10;0qpVq9IznvGMMeMzPiBffvnlXTnVATk+uvrYY49Nz3zmM5vXf+/3fq9pfLxIddluLe+c5A64kyQ5&#10;CArIAFCPgAwAANA7Oy0gZ+JxUCxXBORnPPOZzcvwtNNPb0fj0Zh8evu2YjkBmSQ5VVYDcpx5fNJJ&#10;J6Ubb7wxnXHGGc2YLCBPwH333bc5/z333NN03bp1zfEdicdheeckd8CdJMlBUEAGgHoEZAAAgN7Z&#10;KQG5QzwOiuUiBB9yyG+m39h77+ZlYUTi8mVhsZyATJKcKqsBOU6c3bhxY/rd3/3d9PKXv7x5JnLx&#10;cdYzPiBfcsklXTlVATni8V133dWOx+G1116bXXailndOcgfcSZIcBAVkAKhHQAYAAOidaQ/INfE4&#10;KJYrzkB+2mFPb142zy5euy7dc88Xmj/H5Smnntq+rVhOQCZJTpXlgHz00Uena665phmPCyMmR1QW&#10;kMcxF4/D4gzkHbW8c5I74E6S5CAoIANAPQIyAABA70xrQB4nHgfF379FQD777LPTH/7hm1vR+J50&#10;8smr08EH/6/mZVyP8bg9lhOQSZJTaTkgn3766emKK67YznPOOSc97WlPm/kB+YILLujKyQ7IneLx&#10;V7/6VQGZJMkJKCADQD0CMgAAQO9Ma0AeJx4Hxd+/RUDesmVLesYzD08PPPBA83r4lIMObv8c43F7&#10;LBfXBWSS5FRZ/QjrOmdUQN5rr73axvWIwuedd15XFgG5OkcvVuNxROMwfo6znXPr9GJ55yR3wJ0k&#10;yUFQQAaAegRkAACA3pnWgBzWxOOg+Pu3CMjh+z/wwfT0Zzwz/cEf/EHz+lMOOqh5GddjPG4vlhWQ&#10;SZJTZd8G5CLUhnG9CLjdmptjopbjcTFPfOfx6tWrs8vviOWdk9wBd5IkB0EBGQDqEZABAAB6ZzoD&#10;crcG5YAcxhnGa9asTYf85qFpr72e0LyM68WZx4UCMklyquzbgFx1ImcR78gZx4URj4twHJeTebZx&#10;zvLOSe6AO0mSg6CADAD1CMgAAAC9M10BeaJUA3LZAw58SnY8FJBJklPlwATkiZxF3OsZx2UjGk/m&#10;2carVq3KjheWd05yB9xJkhwEBWQAqEdAHstdV1yRvnDIIene5cvTn//mb6afb93augUAAGB7piMg&#10;R9SdTnOPgyTJHVVAngFGPN60aVP2tsLyzknugDtJkoOggAwA9QjI23jLC16Q/nXu3PTTxvb41YIF&#10;ze8Z/NyKFekXIjIAAOjAdATk3DhJkv2mgLyTLeLxN7/5zeztheWdk9wBd5IkB0EBGQDqEZBH+esv&#10;fjG9f2Qk/XL33dNDixentHx5SitWpP/bGLvvhBNaSwEAAIxFQCZJsjsHJiD3o+V4LCCTJCkgA8B4&#10;CMijvPnaa9MnFy1KP37MY9JPRkZGA3LDf1m2LH32CU9oLQUAADAWAZkkye4UkPvE8s5J7oA7SZKD&#10;oIAMAPUIyKPcfeed6a1Ll6bvzpqV/mX27ObHVz88MpL+abfd0h0HHthaCgAAYCwCMkmS3Skg94nl&#10;nZPcAXeSJAdBARkA6hGQR3ng619Pz58zJ90xf3766OzZ6W8WLEh/39guH2tcfv4Vr2gtBQAAMBYB&#10;mSTJ7hSQ+8TyzknugDtJkoOggAwA9QjI23jTG9+Yzpo9O71k1qz0hoZvafia5z+/dSsAAMD2CMgk&#10;SXangNwnlndOcgfcSZIcBAVkAKhHQB7Lgw8+mC6//PLmH6yvuPrq1igAAEAeAZkkye4UkPvE8s5J&#10;7oA7SZKDoIAMAPUIyAAAAL0jIJMk2Z0DHZBjh2CvvfbK3jaZHn300c0NGfe1xx57NC/jeoznlu/F&#10;8s5J7oA7SZKDoIAMAPUIyAAAAL0jIJMk2Z0DFZDjAZbD7T333JPe/e53N38+4ogj0t57750OOeSQ&#10;MevsqDFv7EC88pWvTH/8x3+c7rrrruZlXI/xuD233kQt75zkDriTJDkICsgAUI+ADAAA0DsCMkmS&#10;3TlQAfmCCy5Iv/u7v5ue+9znNq9HQA7j55UrVzZ/fs1rXjNmnR2xCNUf/ehHm6H61a9+dbrmmmua&#10;B3PieoyXl9sRyzsnuQPuJEkOggIyANQjIAMAAPSOgEySZHcOVEAugvEZZ5wx5nr8fO211zZ/fstb&#10;3jJmnR3xyCOPbEbiW265JV133XXNgzgRkeMyQnKMx+2xXG79iVjeOckdcCdJchAUkAGgHgEZAACg&#10;dwRkkiS7c6AC8p133tmMxBGL46zfckCOj5QuB+R4MvHky+tP1DhoE2caRywuwnHZGI/b4+fc+hOx&#10;vHOSO+BOkuQgKCADQD3xt0W8TsYlAAAAJoaATJJkdw5UQH7Tm97UjMQRbeOs3yIgH3bYYc2zgYuA&#10;HHE5Pu76D/7gD7LzdGt813ERjuMM5MsvvzxdeumlTYszksNYLrf+RCzvnOQOuJMkOQgKyABQj4AM&#10;AADQOwIySZLdOVAB+RWveEU7Gq9evbr98zHHHNP+OQLyM57xjObPb3/727PzdOtdd93VPMs4jGgc&#10;Ufr8889vGj/HWETlWC63/kQs75zkDriTJDkICsgAUI+ADAAA0DsCMkmS3dnXATnOLN5jjz2aTyLO&#10;Kr7kkkuasbbOCMgbN25s/ryjZwa/973vbZ6BXJx1nAvIcWAnlsutPxHLOye5A+4kSQ6CAjIA1CMg&#10;AwAA9I6ATJJkd/Z1QI4zfyMEx3ceP/nJT24G5XIsrjPOQF63bl123m593etel973vve1A3IRkYt4&#10;HMbtL33pS5uBOzdHt5Z3TnIH3EmSHAQFZACoR0AGAADoHQGZJMnu7OuAHAH47rvvbgbhD33oQ+m4&#10;445rXlZjcc7J+F7i+JjsmCu+X7kckQtjPG5//etf39xwOxKRyzsnuQPuJEkOggIyANQjIAMAAPSO&#10;gEySZHf2/Xcg33TTTc2zicthuPi5zh09+7gw5on54kzj+DjrOCs6LuN6+XHF9zPvSEQu75zkDriT&#10;JDkICsgAUI+ADAAA0DsCMkmS3dn3ATl84xvf2Iy0t912W1d+4AMfyM7Tq3EmcjyGmLt4HMX1yYrI&#10;5Z2T3AF3kiQHQQEZAOoRkAEAAHpHQCZJsjsHIiCH73jHO7qOyG9605uyc0yF1ccVB3pio+eWrbO8&#10;c5I74E6S5CAoIANAPQIyAABA7wjIJEl258AE5PD973//mFDcyTgTOLf+VFmNyNddd1069NBDs8t2&#10;srxzkjvgTpLkICggA0A9AjIAAEDvCMgkSXbnQAXk+CjpD33oQ2Nicc7J+v7jiRgROe47LsMzzzwz&#10;u1wnyzsnuQPuJEkOggIyANQjIAMAAPSOgEySZHcOVEAOX/7yl7cjbSdz6xWuWrUqOz4Zxn0X34d8&#10;8cUXZ5fpZHnnJHfAnSTJQVBABoB6BOTh5M4zzkh3HXZY+qtrrmmNAACAXhCQSZLszoELyHEW8j33&#10;3NPRiLe59cKIx5s2bcreNllecsklTXO31VneOckdcCdJchAUkAGgHgF5uPjp1q3pQ8uXpwcXL07/&#10;0fAHc+akzzf+OAcAAL0hIJMk2Z0DF5B7tYjH3/zmN7O372zLOye5A+4kSQ6CAjIA1CMgDwab3/zm&#10;tOmUU9J9V1/dGslzzfOfn/7fggXp58uXp4eXLUtp993TdxcuTN/YuLG1BAAAmAgCMkmS3SkgNyzH&#10;YwGZJMmdp4AMAPUIyP3Pew47LH1z3rz0g0WL0o/nz09/1bj8xdatrVvH8uwFC9LPGr/vnzWWf7ix&#10;XNp11/STxtg9T31qawkAADARBGSSJLtTQO4TyzsnuQPuJEkOggIyANQjIPc3733FK9I/Ll7cPKP4&#10;od12a55R/J8LF6Yv/uZvtpYYy2GN5b7b+H1/r3H54xUrUlq2LH1v6dJ0z7p1rSUAAMBEEJBJkuxO&#10;AblPLO+c5A64kyQ5CArIAFCPgNzfrD/wwLR19uzmGcU/HxlJadas9HDDP42zizP8zrOelT40Z066&#10;u7H8A4sXp39uLHvXwoXpSzfd1FoCAABMBAGZJMnu7IuA/NSnPnWozG2D8s5J7oA7SZKDoIAMAPUI&#10;yP3Nbzf+oP7GokXpeyMj6fuPfnTzjOLGLzS9e9ddW0uM5Udbt6bn7rZbunTOnPTahn/4yEemN517&#10;butWAAAwUQRkkiS7sy8C8imnnDJU5rZBeeckd8CdJMlBUEAGgHoE5P7m0vXr0zsWLEgfnTUr/eXC&#10;hc0ziv+5cf2DT396a4k8999/f3r5y1+etnb4rmQAANAdAjJJkt3pI6z7xPLOSe6AO0mSg6CADAD1&#10;CMj9TZxRfNSKFem1Cxem9yxenD7Z8JaG3928ubUEAACYSgRkkiS7U0DuE8s7J7kD7iRJDoICMgDU&#10;IyD3Nz/dujW98zd+I3149uz0v//n/0zXrFiR/sNZxQAATBsCMkmS3dkXATnudCaZe4w5n/SkJ2XH&#10;e7G8c5I74E6S5CAoIANAPQJy/xLx+FWPelTaOm9e+s/G7/DhJUvST2fNSl9u/L0HAACmBwGZJMnu&#10;7JuAPFPodicg4vFdd92Vva0XyzsnuQPuJEkOggIyANQjIPcvb7v22ub3Hj80f356uHGZlixJjV9m&#10;uqfx8y+chQwAwLQgIJMk2Z19FZBz60ynQTc7ARGP77zzzqbxc+HBBx+cnve852XXGc/yzknugDtJ&#10;koOggAwA9QjI/csN69alv1m8OP3box+dti5bltJjHpPSihVp84IF6cF3vKO1FAAAmEoEZJIku1NA&#10;noBBNzsBf/mXf5k+/OEPN/3a177W9g1veEM6/PDDs+uMZ3nnJHfAnSTJQVBABoB6BOT+5VUveUm6&#10;bcGC9J1Fi9K/LFmSfvnoR6dfzpuXPjR3bvrJli2tpQAAwFQiIJMk2Z0C8gQMut0J+PM///P0vve9&#10;r3391FNPTb//+7+fbrrppjHLdWt55yR3wJ0kyUFQQAaAegTk/uXbDz6YnrlgQfrQLrukj86enf5+&#10;113TfY3rr2v8sQ0AAKYHAZkkye4UkCdgMJGdgM9//vNjrp9yyinpIx/5yJixbi3vnOQOuJMkOQgK&#10;yABQj4Dc33zyk59Mz3v0o9MZc+emFy9dml581FHpP3z/MQAA04aATJJkdwrIEzDY0Z2A97znPdnx&#10;8SzvnOQOuJMkOQgKyABQj4AMAADQOwIySZLdKSBPwKDXnYAnPelJTT/2sY+1f84t18nyzknugDtJ&#10;koOggAwA9QjIAAAAvSMgkyTZnQLyBAx63QnYvHnzduaW62R55yR3wJ0kyUFQQAaAegRkAACA3hGQ&#10;SZLsTgF5AgY7shMQZx8X5m6vs7xzkjvgTpLkICggA0A9AjIAAEDvCMgkSXangDwBgx3dCXjXu96V&#10;HR/P8s5J7oA7SZKDoIAMAPUIyAAAAL0jIJMk2Z0C8gQMdtZOQHnnJHfAnSTJQVBABoB6BGQAAIDe&#10;EZBJkuxOAXkCBgIySZJTp4AMAPUIyAAAAL0jIJMk2Z0C8gQMBGSSJKdOARkA6hGQAQAAekdAJkmy&#10;OwXkCRgIyCRJTp0CMgDUIyADAAD0joBMkmR3CsgTMBCQSZKcOgVkAKhHQAYAAOgdAZkkye4UkCdg&#10;ICCTJDl1CsgAUI+ADAAA0DsCMkmS3SkgT8BAQCZJcuoUkAGgHgEZ6G/OP/+utHr159Ob3/x3rREA&#10;wHQiIJMk2Z1DFZBjnplk7rl2srxzkjvgTpLkICggA0A9AjLQn9x22xfTsmW3pZGRLQ1/nObO/WHa&#10;d9/7WrcCAKYLAZkkye4cuoC8U/mv/0rp+c+PJyIgkySZUUAGgHoEZKA/eexjX5AWLPhGesxjfp6W&#10;Ln0o7b57SvPm/TRdccXftpYAAEwHAjJJkt0pIE8XpXicFi0SkEmSzCggA0A9AjLQf2zZ8n/TsmUr&#10;G/92H0rLl4cPp5GRCMi/Socf/uXWUgCA6UBAJkmyOwXk6aASj9PmzQIySZIZBWQAqEdABvqPu+66&#10;Jy1YcHDaZZfvpfnzv5cWL/5+w9FDBAcd9InWUgCA6UBAJkmyOwXkqSYTjwMBmSTJ7RWQAaAeARno&#10;Tx71qCelRYs+lXbf/f60dOmWtHz5jxqX30kXXvjZ1hIAgOlAQCZJsjsF5KmkQzwOBGSSJLdXQAaA&#10;egRkoD954xvflBYsOC4tWvSGhh9oeFd64hPf1Lp1G6tX/3FavvxP0x57fKXx7/yvW6MAgMlCQCZJ&#10;sjsF5KmiJh4HAjJJktsrIANAPQIy0L/cf//96ZnPPC495SmnptNPv741uo2DDtqQFi/ekpYu/WEa&#10;Gfllmj37P9PatSIyAEwmAjJJkt0pIE8F48TjQEAmSXJ7BWQAqEdABgaTm256T1q48NVp991/kVas&#10;+EXzUMKyZSktWPCttHXrL1pLTQ5bt/40vfzln0xf+MI/tUYAYHgQkEmS7E4BebLpIh4HAjJJktsr&#10;IANAPQIyMJisW3dDWrjw3ekxj/lR8/uRR0YebvycGpf/km677butpXac3/7t16Zdd703PfKR32xc&#10;fj8tXbp50gM1AMxkBGSSJLtTQJ5MuozHgYBMkuT2CsgAUI+ADAwmF1xwfZo9+0WNf9/fTUuW/Evj&#10;8r+bEXnBgr9NW7b8pLXUjrFu3e+nefM+1Jj7P9OcOf/duExp/vyH0gEH/E1rCQAYfARkkiS7U0DO&#10;EMtN1AP23jvdM29eV/E4iHVyz7WT5Z2T3AF3kiQHQQEZAOoRkIHB5P77v5523/1JadddP5xGRj6e&#10;Zs36apo9++/TPvu8qbXEjrPHHien3XbblJYte6jxOvKrNGdOatxHSgsX3t9aAgAGHwGZJMnuFJAz&#10;TPSN/vjnPS/dt9tuzXj841/7tXHjcTDR+yjvnOQOuJMkOQgKyABQj4AMDC5XXnlVmjfvxDRr1uXp&#10;kY98fdpttxvT17/+ndatO87ixYemRYu+kubP/17jdeS7ae7cX8ZhjMblN1pLAMDgIyCTJNmdAnKG&#10;ibzRl+PxTx/5yHTC4x7XmqWeie5MlHdOcgfcSZIcBAVkAKhHQAYGnw996ENp69atrWuTx2/+5vPT&#10;4sVvTrvvviUtWvTdtGLFz5s+5jH3tJYAgMFHQCZJsjsF5AzdvtFX4/FFT3/6pN9HYXnnJHfAnSTJ&#10;QVBABoB6BOTp49O33JI+tXx5um/hwrR52bL0j+9/f+sWoD/ZvPn+tHDhk9KCBX+cRkY+nFas+Hrj&#10;+qfTW9/6pdYSADD4CMgkSXangJyhmzf6XDyO8cm8j7LlnZPcAXeSJAdBARkA6hGQp4cv33FHum/e&#10;vPQfIyPplw0fnjMn/e2sWenf7ryztQTQn9xzzz3pyU9emR71qDPS4x9/ebrttrtbtwDAcCAgkyTZ&#10;nQJyhvHe6DvF43Cy7qNqeeckd8CdJMlBUEAGgHoE5Onh9L32Sv81d256qLGtH160KKVZs9J/zp+f&#10;Ptfl33sAAGBmIiCTJNmdfRWQd5TJiLt18TicjPvIWd45yR1wJ0lyEBSQAaAeAXl6OHvRovR/lyxJ&#10;31+xIv102bKUHv3o9JOlS9NnDjmktQQAAOhHBGSSJLuzbwLyZNkNsVzucYwXj8MdvY9OlndOcgfc&#10;SZIcBAVkAKhHQJ4env6EJ6QvLFiQ/mH58vTvjb8Bf/mYx6TvLV2aPv6sZ7WWAAAA/YiATJJkd/ZF&#10;QJ4sdyTudhOPwx25jzrLOye5A+4kSQ6CAjIA1CMgTw+3vvWt6RVz5qSPzpuX7hkZSX+3YEH6o7lz&#10;03c3b24tAQAA+hEBmSTJ7hSQM1SfZLfxOOz1PsazvHOSO+BOkuQgKCADQD0C8vTx2ptuSqcsWpTO&#10;b3j5Yx+b/l48BgCg7xGQSZLsTgE5Q/lJTiQeh73cRzeWd05yB9xJkhwEBWQAqEdABgAA6B0BmSTJ&#10;7hSQMxRPcqLxOJzofXRreeckd8CdJMlBUEAGgHoEZAAAgN4RkEmS7E4BOUMs10s8DidyH7n1O1ne&#10;OckdcCdJchAUkAGgHgEZAACgdwRkkiS7sy8C8hOe8IRxza1Xtdu4e8Dee/cUj0MBmSTJ3hWQAaAe&#10;ARkAAKB3BGSSJLuzLwLyjTfeOK659ap2FXf/67/SPfPm9RSPQwGZJMneFZABoB4BGQAAoHcEZJIk&#10;u7NvAvKee+7Z0UkLyP/1Xyk9//nNePzjX/u1dMLjHtdcZ6J2QyyXe4ydLO+c5A64kyQ5CArIAFCP&#10;gAwAANA7AjJJkt3ZNwH513/919N3vvOd7YzxuL2bj7OujbuleJwWLUpp8+bWDVODgEyS5PYKyABQ&#10;j4AMAADQOwIySZLd2TcBeY8OATnGTzrppOYyhbk5wo4BeZrjcSAgkyS5vQIyANQjIAMAAPSOgEyS&#10;ZHf2T0De49fTt7/97e2M8WXLlnX1cdbZgLwT4nEgIJMkub0CMgDUIyAD2BHuv//BNHfutY3XkT9J&#10;j3jE3zR+3pQefPAnrVsBYPARkEmS7M6+CciP3WOP9K1vfWs7YzwCcnyUdfFx1rk5wu0C8k6Kx4GA&#10;TJLk9grIAFCPgAygV7Zu/WnaZZdV6RGP+L+N15EfNy5/2bh8OO2661+0lgCAwUdAJkmyO/soIP96&#10;+sY3vrGdMX7XXXc1P8o67Dog78R4HAjIJElur4AMAPUIyMDwEMH3iCP+KB144MfTqlV/1hrtnX32&#10;WZse8YgLGv5X+rVf+2Xj8uHGZWpc/kd69au/1VoKAAYbAZkkye7sn4D82D062gzIe/x6064C8k6O&#10;x4GATJLk9grIAFCPgAwMB5s3fystWfK6tHjxt9PSpf8vLVjw08blV9PWrb9oLTFxli49Mv3ar13f&#10;8IdNH/GIh1oB+SfpqU/9XGupyeOGG+5IT3nKu9P++/9peu1rv9YaBYCdi4BMkmR39kVA/j//5/+0&#10;Pemkk9KSpUubRjgujI+yDscNyDMgHgcCMkmS2ysgA0A9AjIwHDz96ZemxYv/MT360T9PS5c+lFas&#10;SGn+/J+nk0/+SmuJifP//X/PbLx+nNrwu+kRj/jnxuXW5lnIcQbyi1/85dZSk8Mzn/nStGjR/elR&#10;j/pOWrDgJ2nOnB+k5zznvtatALDzEJBJkuzOvgjIZYuPs+7kuAF5BsTjQEAmSXJ7BWQAqEdABoaD&#10;//E/npoWL34wzZr1szRv3n81D2PMm/er9Ou/3vv3Fb/zne9Kj3jEvMZc729cfrhx+fmGf5922eVt&#10;aevWn7WW2nGuuurWtOuuVzXm/s/GY/7PNDLyq8bzSGnOnB+nd7zjO62lAGDnICCTJNmd/RmQMx9j&#10;XThuQG7cz86Ox4GATJLk9grIAFCPgAwMB0uW/Gbaffe/ScuXfy8tXfpvadmy0cMZBx300dYSvXHs&#10;sSvTIx4R+1sXNS5fnX7t125K73znjn+/cpn/9b/OTbNmXdG4j4fSyMhD6bGPTY3nEQH8l2nNmvtb&#10;SwHAzkFAJkmyO/suIJc/zrqTufXCePAzydxj7GR55yR3wJ0kyUFQQAaAegRkYDg47LCj0pw5/yfN&#10;m3d3Ghn5auPyn9OsWd9Jr3jF51tL7Bi33357+tSnPtW6Nrk88Ym/nXbZ5X+nJUv+tfF69d3G4/9p&#10;8wzk2MV7wQu+2FoKAHYOAjJJkt3ZdwF5WC3vnOQOuJMkOQgKyABQj4AMDAdbt/4orVhxWJoz5/+X&#10;5s//ozRv3u1p331vbd06s1m5ck1auHBd2m23e9Py5V9Py5b9v/TYx/4yLV36/9J11/1VaykA2DkI&#10;yCRJdqeA3CeWd05yB9xJkhwEBWQAqEdABoaL97///enqq69On/zkJ1sjM5+I34961K+nBQv+MC1f&#10;/uG0225/kkZG7k377//O1hIAsPMQkEmS7E4BuU8s75zkDriTJDkICsgAUI+ADKAfePDBB9OTn/zs&#10;tHDhqWnp0ivSAQdcnrZu/Y/WrQCw8xCQSZLsTgG5TyzvnOQOuJMkOQgKyABQj4AMAADQOwIySZLd&#10;KSD3ieWdk9wBd5IkB0EBGQDqEZABAAB6R0AmSbI7BeQ+sbxzkjvgTpLkICggA0A9AjIAAEDvCMgk&#10;SXangNwnlndOcgfcSZIcBAVkAKhHQAYAAOgdAZkkye7sm4B8wAEHNO98WIznW37+5Z2T3AF3kiQH&#10;QQEZAOoRkAEAAHpHQCZJsjv7JiDHHV988cWT5lTMd/DBB0+a1Q1d3jnJHXAnSXIQFJABoB4BGejM&#10;K1/5p+nJT/5gOuqoz6T77/9+axQAgG0IyCRJdmdfBOQ4mBx3fOGFF6b169fvsDHPVMwXGyi3czFR&#10;iw0dz7vYBuWdk9wBd5IkB0EBGQDqEZCBPL/zOy9P8+f/Q1q06P82/M80d+6D6Q/+4JutWwEAGEVA&#10;JkmyO/sqIF9wwQVp3bp1TXPrj2exbswzFfOVA3Ju+fEs1hWQSZLDqoAMAPUIyMD2bNz4zrR06SfT&#10;rFk/S3Pm/Hfj30hKS5Y8nBYt+mprCQAARhGQSZLszr4KyC960YvS2rVrm+bWH89i3ZgnN98PfvCD&#10;9M1vfCP9xZe/nO76xCfTe971rvSGW16fNl53fbr4wgvTGaeelp7/nOem3zzo4Ox81YDcFbFcw1i+&#10;WFdAJkkOqwIyANQjIAPbc/rpL0+77/6RNGfOQ2nXXX/V/DN7+fKUFizYku68899aSwEAICCTJNmt&#10;fRWQzz///DHBd6IW68Y8ufl6DcjFfOWdj7h9XGKZlrF8eWck5hOQSZLDpoAMAPUIyMD2PPWpp6eF&#10;Cz+aliz518a/j++m2bN/GX9mpwUL/j594AMPtpYCAEBAJkmyW/siIB9zzDHNOz733HPTmjVrmpbX&#10;W7VqVUfLyxXrxjy5+SYakKvzHXjgge0diri9lri9sHl1W0COeWK+eN7FNijvnOQOuJMkOQgKyABQ&#10;j4AMbM/Gja9KCxa8LO2+++a0cOE30vLlP0orVvw4LVlyV2uJ/mDr1p+mV73qrvS2t325NQIAmGwE&#10;ZJIku7OvAvI555yTzjrrrKbl9XLhuLC8XLFuzJObb6IBuTpf1wE5bitsEcsX6wrIJMlhVUAGgHoE&#10;ZCDP059+eJoz58Y0f/4fpd12uystXPih9MY3/lnr1pnPTTd9KC1Y8Km0665fT7vs8v00d+430u23&#10;f7t1KwBgshCQSZLszr4KyGeffXb7AHN5vVw4LiwvV6wb8+Tmm2hArs53wAEHtHco4vYsMV5YIpYv&#10;1o15Yj4BmSQ5bArIAFCPgAx05rWvfUN68pNPTM9+9iXpi1/8Smt05vPFL/5N2nXXqxr/tv8zjYz8&#10;rHm4YGTk4bR48VdbSwAAJgsBmSTJ7uyLgHzsscc273jdunXpzDPPbFpeLxeOC8vLFevGPLn5JhqQ&#10;q/M9+clPbu9QxO3bEWOFFWL5Yt2YJ+aL511sg/LOSe6AO0mSg6CADAD1CMjA4HH11f87zZv3kjR7&#10;9kNpzpyHmocMRkZSWrr02+mee37QWgoAMBkIyCRJdmdfBeS1a9emF7zgBU3L6+XCcWF5uWLdmCc3&#10;30QDcnW+2oAc1wszxPLFugIySXJYFZABoJ5uA/JPt25Nd910U3rPmWem/7dlS2sUwI7w6ld/LJ11&#10;1rvTO94xuWc3n3LK5Y1/1y9OS5b8a+Pyu2nu3F80LlNavPjb6a67vtdaCgAwGQjIJEl2Z18F5Pi+&#10;4TPOOKNpeb1cOC4sL1esG/Pk5ptoQK7OFxuz2KGI29vEz4UdiOWLdWOemE9AJkkOmwIyANTTTUD+&#10;4JVXpr/Yddf04KxZ6V8b/k3DTY2/jQD0xpYt/5Ye+9i3pPnzv5Hmzv1BmjfvB+nJT/6L1q07zjve&#10;8b40MrI6LVv2Z2n33b+cFi36t7RixX80Lj/dWgIAMFkIyCRJdmdfBeT4uOjTTz+9aXm9XDguLC9X&#10;rBvz5OabaECuzrfffvu1dyji9iZxWVhDLF+sG/PEfAIySXLYFJABoJ7xAvLnb7stfXT58vQfs2en&#10;X+y+e0pz5qRfzZ2b7lm8OP39dde1lgIwEZ7ylAvSwoV/nWbNiu8o/mXjMv5p/ThdeOFft5bYcZ77&#10;3N9J8+ZdmRYtelvjPj7euL+Ppze+8c9atwIAJgsBmSTJ7uyLgLxy5crmHcfZvqeddlrT3PrjWawb&#10;8+Tmm2hArs637777tnco4vbG/3QVj4NYvlg35on54nkX26C8c5I74E6S5CAoIANAPeMF5OtXrUr/&#10;b+HC9NCuu6aHFy9OacmS5t8j98+enf7yOc9pLQVgIsye/ey0ePH30/LlD6UVKx5ufj/x/PkPpUMP&#10;/UJricnhTW96a3rSk45NT3va+elP/uTLrVEAwGQiIJMk2Z19EZCPO+645h3H2b6nnnpq09z641ms&#10;G/Pk5ptoQK7O1zEgd0EsX6xbBOR43sU2KO+c5A64kyQ5CArIAFDPeAH5BU99avqXkZH07499bPrp&#10;smUpLV/e9FuLFqXPNm4DMHEWLjwkzZ37YJo//3tp0aIfNAPyIx/5cDrqKB8xDQD9hoBMkmR39lVA&#10;jli7evXqprn1x7NYN+aZivn22Wef9g5FbvnxLNaNeWI+AZkkOWwKyABQz3gBef3xx6e/mDcv/WN8&#10;/3FUrsayDzcuP9u4/OTzntdaCsBE+K3fOiotXHh72n33+9PSpVvS8uU/alx+J11+uY+YBoB+Q0Am&#10;SbI7+yogR6w9+eSTd9iYZyrme9KTnpTduZioMU/MJyCTJIdNARkA6hkvIH/7wQfT+fPmpY8sXJju&#10;GhlJ/zB/fvrbXXZJL9999/SDLVtaSwGYCFu3RjA+PC1Y8Jo0MvKeNH/+nenpT//j1q0AgH5CQCZJ&#10;sjv7IiAff/zxzTs+6aSTJs2pmG+yjeddbIPyzknugDtJkoOggAwA9YwXkIMvfOEL6cSlS9OZc+em&#10;DQsWpPOe8IR076ZNrVvzfO2Tn0yfevnL0z/ec09rBECVF73oirR69TXp5S9/W2sEANBvCMgkSXZn&#10;3wTk4nuBh8V4vgIySXLYFJABoJ5uAvJE+LcHH0x/tNtuafMuu6R/f+Qj03dmzUqfetzj0i+2bm0t&#10;AQAAMDgIyCRJdmdfBOQTTjhhaC22QXnnJHfAnSTJQVBABoB6JjsgX9P4G+NHs2ennyxZ0vy+5LR8&#10;efqn+fPTX/q+ZAAAMIAIyCRJdmdfBGQKyCTJ4VBABoB6Jjsgv2ZkJD0Uxmvv7NkpzZqVfrRoUfqT&#10;OXNaSwAAAAwOAjJJkt0pIPeJ5Z2T3AF3kiQHQQEZAOqZzID8tS9+Mb1/4cL0/RUr0veXL2+G5PSY&#10;x6SfLF2a7myMAUA/8ZrX/Gl68MEftq4BQB4BmSTJ7hSQ+8TyzknugDtJkoOggAwA9Uz2GcjnL16c&#10;/mq33dI/Ll+efjIykn65YkX69tKl6QONP/wAYKazdetP02/91jVp/vw/SQsWfKFx+bdp6dL70yc/&#10;+Z3WEgAwFgGZJMnuFJD7xPLOSe6AO0mSg6CADAD1THZAfuPrXpf+eJdd0seWLElfacz7dwsWpLc8&#10;8pHp63fc0VoCAGYue+11bnrkI/8oLV7848Zr43+kefN+1bhMae7cb6UtW37WWgoAtiEgkyTZnQJy&#10;n1jeOckdcCdJchAUkAGgnskOyMGrN25Mpy9bli6YNy9d9uhHp3s3bWrdAgAzlwsvfEPaY4/T0+LF&#10;325c/jytWPHztGzZw/FJ/GnBgl+m//W/vtBaEgC2ISCTJNmdfROQDzjggOadD4vxfMvPv7xzkjvg&#10;TpLkICggA0A9UxGQAaAfOf74a9OyZSvTnDn/nUZGHmpcPpT22CM1fo4zkFPaffevtpYEgG0IyCRJ&#10;dmffBOS444MPPnjSjPkuuuiiSTPm27Bhw6RZ3dDlnZPcAXeSJAdBARkA6hGQAWCU/fZb2Xg93Dst&#10;XPgvafnyf0t77PHvabfdft74OTXPQp4z569aSwLANgRkkiS7sy8CchxMjjuOB5B7856oxRO58MIL&#10;07p163bYmCfmu+CCC7K3T9RLL720OV8872IblHdOcgfcSZIcBAVkAKhHQAaAUdatuyLtuuveaf78&#10;rzdeF7+bliz5l7R48dbGzynNm/dQ2nvvT7WWBIBtCMgkSXbnQATk/fbbLz3qUY9Ku+22W9P4OcZy&#10;y4bFE3nRi16U1q5du53HHXdc8yOk995776bxc4zllg1jnrr5XvCCF6QTTzwxHX/88U3j5xjLLRte&#10;csklzfkEZJLksCkgA0A9AjIAjLJly4Np+fJfT4sW3dS4/ETjtfHDacGCL6fZs/8hLV78F2nTpm+2&#10;lgSAbQjIJEl2Z18F5Nybe4TiI488Mr35zW9Od911V9P4OcY6ReSYJ+Y7//zzt4u3EYpXr16dbr/9&#10;9vSlL32pafwcY50icswT8+UCcoTiOCD+kpe8pHmQJ4yfY6xTRL744oub8wnIJMlhU0AGgHoEZADY&#10;xsaNN6YFC/ZreE1auvQP08jIx9O8eX+Ujj32Ha0lAGAsAjJJkt3ZFwH5mGOOad7xgQceuN0b97Of&#10;/ex0xx13pGuvvbb50c9h/BxjcVt1+TDmifnOPffctGbNmjGefvrpadOmTemNb3xj+r3f+72m8XOM&#10;xW3V5cOYJ+aLkFy9LQ6Gv+xlL2s+ruL7kuPnGIvbqsuHxXcqx/MutkF556R8oJ0kyUFSQAaAegRk&#10;ABjLgw8+mM4664K0zz4r0/Oed0n60Ifubt0CANsjIJMk2Z19H5D/8A//sBmM42Ofy8ZY3FZdPiwC&#10;8jnnnNP4I+OsMX7wgx9Mb3jDG9JNN900xhiL26rLhzFPzJcLyFdddVUzGMf3JJeNsbitunxYfKey&#10;gEySHDYFZACoR0AGAADoHQGZJMnu7KuAHN9FXH3jjjON46Ojw6c97Wljbjv11FPTox/96Kbl8Zgn&#10;5jv77LO3O3AdZxrfeOONWeO2WDcsrxPzxHznnXfednE5zjS+4IILmsbjiY/CLqwuWxjLxnwCMkly&#10;2BSQAaAeARkAAKB3BGSSJLuzLwLyscce27zjJz/5ydu9cX/84x9vngEcxoP8yEc+krW8TswT861b&#10;ty6deeaZY/z85z/fjL4547bLL7883X333WPWiXlivngM5fEwzoSOj7gOTz755PTSl750jNXlw4jh&#10;MV8872IblHdOcgfcSZIcBAVkAKhHQAYAAOgdAZkkye7s+4D8jne8o/mR1fHRz4ccckg2HofldYqA&#10;vHbt2vSCF7xgjHFG8ytf+crmx0uXjbH3vOc96bLLLkuf/exnx6wT88R8uYAc60YQjtuqATnOaq4u&#10;H8ZHYcd8AjJJctgUkAGgHgEZmFy2bv1pespTXpcWLborPfax96VVqza1bgEADCICMkmS3dlXATke&#10;bPWN+7TTTksf+9jH0hVXXNF8gLfffnvW8joxT8wXHxd9xhlnjPElL3lJ86Oqf+/3fq8Zi8P4OcZe&#10;8YpXpLe85S3p05/+9Jh1Yp6YLyJxOSyH8fHWEYsjIp900knpmmuuaRoHfKrLFsZHYcd8AjJJctgU&#10;kAGgHgEZmDwiHu+994vTwoX/3PA/0rJlD6W5c3/S+Lv8vtYSAIBBQ0AmSbI7+yog77ffftk371NO&#10;OSW9/e1vb0bad7/73VnLy8c8MV+c7Xv66adv55VXXtk8a/nLX/5y01j/+uuvb36M9Z133tm0vHzM&#10;E/NFLC6H5cL169c3A3ecqRzzhLnlCiNEx3wCMkly2BSQAaAeARmYPC6//A/TwoWvTsuX/7LhL9Ki&#10;RSntttvDad68r7WWAAAMGgIySZLd2RcBeeXKlc073nfffbNv3mVvvfXWrOVlYp6YL+LvqaeeWmuc&#10;DRy+9rWvTR/+8IfblpeJeWK+CMXlsNyrEaJjvnjexTYo75zkDriTJDkICsgAUI+ADEweq1ZdkRYv&#10;vis9+tE/SsuX/ygtWvRwWrEipfnzv5U+9an/21oKADBICMgkSXZnXwTk4447rnnH++yzT/bNu2x8&#10;vHTO8jIxT8wX8TfOXq7zz//8z7OWl4l5Yr44w7gclnt13bp1zfnieRfboLxzkjvgTpLkICggA0A9&#10;AjIwedx00xvTrFmXNv5NfSMtWfKdxuV/p4ULH05z5vgeZAAYVARkkiS7s68C8pOe9KTsm/dEjXli&#10;vtWrV6eTTz55h415Yr41a9Y0f95RY56YT0AmSQ6bAjIA1CMgA5PLox61b9p11w+k2bM/mh75yL9O&#10;c+d+LZ1++h+3bgUADBoCMkmS3dkXAfn4449v3vFke9JJJ02aMd9ZZ501acZ88byLbVDeOckdcCdJ&#10;chAUkAGgHgEZmFwefPDBtOeez0vLlq1Pj3nMtWn9+ptbtwAABhEBmSTJ7uybgFx8b/GwGM9XQCZJ&#10;DpsCMgDUIyADg8P1178/LV/+4bRw4Z+nZcu+lt7+9m+1bgEATBW547ATsXyMtnz8ujCWyY2TJNlv&#10;9kVAPuGEE4bWYhuUd05yB9xJkhwEBWQAqEdABgaDF73ozWnWrDen3Xf/YVq27KcNf5nmzPluuvPO&#10;f2stAQCYCuLg9utf//qeLR+jLR+/LhSQSZKDYl8EZArIJMnhUEAGgHoEZGAweMxjTk6LF3+3cfnL&#10;tGzZrxqXKS1Y8FDad9/Pt5YAAEwFAjJJkt0pIPeJ5Z2T3AF3kiQHQQEZAOoRkIH+51Ofio+sPirN&#10;nfv9xr/nn6V5837WuExp8eKH08KFX2stBQCYCgRkkiS7U0DuE8s7J7kD7iRJDoICMgDUIyADg8Gu&#10;u+6dFi/+m7R8+fcafj/Nnp3SrFkPp1//9TtbSwAApgIBmSTJ7hSQ+8TyzknugDtJkoOggAwA9QjI&#10;wGDwO79zYpo79/+kJUs+lUZG/rzhd9OsWQ+mm266u7UEAGAqEJBJkuxOAblPLO+c5A64kyQ5CArI&#10;AFCPgAwMBl//+l+nxz/+8DRr1qVp9uzfTY985OvSQQe9qXUrAGCqEJBJkuxOAblPLO+c5A64kyQ5&#10;CArIAFCPgAwMHm9+85tbPwEAphoBmSTJ7hSQ+8TyzknugDtJkoOggAwA9QjIAAAAvSMgkyTZnQJy&#10;wyc84Qk9m5tvKizvnOQOuJMkOQgKyABQz1QH5G/ff39674telB74whdaIwAAAIODgEySZHcKyA3v&#10;u+++ns3NNxWWd05yB9xJkhwEBWQAqGeqAvJPt25Nb2n8rfGVRz4y/evs2enbjcs/edzj0i8a4wAA&#10;AIOCgEySZHcKyA0jBG/atGnCCsgkSU6uAjIA1DNVAfnmF7wg/dvcuekny5alNGtWSsuXp39asCD9&#10;1bHHtpYAAADofwRkkiS7U0BuGCH47rvvnrACMkmSk6uADAD1TFVA/v3Fi9MvFy5MD8Vr8OzZzYj8&#10;s8b1P5kzp7UEAABA/yMgkyTZnUMVkHPfYRxGCL7ssssmrIBMkuTkKiADQD1TFZBvWLAgff8xj0n/&#10;b8WK9MvGz6nx80+WLk13Nq4DAAAMCgIySZLdOVQBOYJv1TvuuCP95V/+Zbr00ksnbKyXu5+psLxz&#10;kjvgTpLkICggA0A9UxWQL1m6NH23Me+/LFmS/jteh2fNSj8ZGUkfaPwBCAAAMCgIyCRJdufQBeTq&#10;9xi/+93vTp/97GfTxRdfPGG/9KUvZe9nKizvnOQOuJMkOQgKyABQz1QF5He87W3p1l12SR9bsiR9&#10;pTH/3y1alN45a1b6+h13tJYAAADofwRkkiS7c+gCcvV7jN/1rnelP/3TP00XXXTRhP3CF76QvZ+p&#10;sLxzkjvgTpLkICggA0A9UxWQgz941avS+j32SBt22y1d9tjHpns3bWrdAgAAMBjEwe0dsXyMNncM&#10;N5bJjZMk2W8OVUD+q7/6q7Rhw4YxrlmzJt11113pggsumLCf+9znsvczFZZ3TnIH3EmSHAQFZACo&#10;ZyoDMgAAwKDz+Mc/Pu2zzz5p3333nbCxXvkYbe4YroBMkhwUhyogx0dOVz+G+swzz0wf//jH03nn&#10;nTdh46Ovc/czFZZ3TnIH3EmSHAQFZACoR0AGAADonQjIT3nKU9Jv/uZvTthYr3yMNncMV0AmSQ6K&#10;QxWQ77nnnnThhReO8Ywzzkgf/vCH0znnnDNhP/3pT2fvZyos75zkDriTJDkICsgAUI+ADAAA0DsC&#10;MkmS3TlUATm+8/j8888f42mnnZY+8IEPpLPPPnvCxkdf5+5nKizvnOQOuJMkOQgKyABQj4AMAADQ&#10;OwIySZLdOVQBOc4Yrp5FvHr16nTnnXemr3zlKz2Zu5+psLxzkjvgTpLkICggA0A9AjIAAEDvCMgk&#10;SXbnUAXkT37yk2n9+vVjPOmkk8b13e9+d3a+6bS8c5I74E6S5CAoIANAPQIyAABA7wjIJEl251AF&#10;5I997GNp3bp1EzbWy803nZZ3TnIH3EmSHAQFZACoR0AGAADoHQGZJMnuHKqA/KEPfSgbiMcz1svN&#10;N52Wd05yB9xJkhwEBWQAqEdABgAA6B0BmSTJ7hyqgPzlL3+5Z3PzTaflnZPcAXeSJAdBARkA6hGQ&#10;AQAAekdAJkmyO4cqIPez5Z2T3AF3kiQHQQEZAOoRkAEAAHpHQCZJsjsF5D6xvHOSO+BOkuQgKCAD&#10;QD0CMgAAQO8IyCRJdqeA3CeWd05yB9xJkhwEBWQAqEdABgAA6B0BmSTJ7hSQ+8TyzknugDtJkoOg&#10;gAwA9QjIGFb+9E+/nh588IetawAA9IaATJJkdwrIfWJ55yR3wJ0kyUFQQAaAegRkDBu33fbFtGLF&#10;76d58z6V5s59IC1d+sX0jnd8s3UrAAATQ0AmSbI7BeQ+sbxzkjvgTpLkICggA0A9AjKGia1bf5r2&#10;3POSNHv2D9KsWT9uXD6cdtnl4fTYx/55evDBn7WWAgCgewRkkiS7U0DuE8s7J7kD7iRJDoICMgDU&#10;IyBjmHjFK/447bLLa9KyZb9Mj370L9PISEqPelRK8+f/a3r967e0lgIAoHsEZJIku1NA7hPLOye5&#10;A+4kSQ6CAjIA1CMgY5g4/fSXpIUL35eWL/9R2n33H6WRkV82fk5p2bJ/SevW/VVrKQAAukdAJkmy&#10;O2dUQN57773T85//fGaMbSMgkyQHXQEZAOoRkDFM3Hbbx9Ps2ec1/pv/blqy5F8al/+dRkYeTgsW&#10;/FPjtn9sLYV+ZMuWLemGNWsmxU133tmaFQDGR0AmSbI7Z9wZyLl4yueP2TnJHXAnSXIQFJABoB4B&#10;GcPGXnsdnP7n/7wtLVnysbTLLl9Js2c/kJ7+9Le2bkW/smnTprSm8Vq2aQe9pWFEZADoFgGZJMnu&#10;FJD7xPLOSe6AO0mSg6CADAD1CMgYRg4//LS0ePEZabfdrk5nnHFLaxT9TATkG2KfbweNiDxeQP7h&#10;D3+Yrr766sbi244/HX300em+++5rLTG6TIzHclPNbbfd1vjveXH7ccSxnrBbYv1YNy478apXvaq5&#10;TPk5AhhFQCZJsjsF5D6xvHOSO+BOkuQgKCADQD39HJC/+Pa3pw8//vHpS4sXp483/rj8+datrVsA&#10;DBvTFZAjoEasjVD7rW99qzWa0urVqxurb4uw0xmQ99prrwkF4yoCMrBjCMgkSXangNwnlndOcgfc&#10;SZIcBAVkAKinXwPyR1/3uvQ3CxemH6xYkX4xMpL+Y/789Km99mrdCmDYmK6AHLE24nGOOMYStwfT&#10;GZAjaO/I/QjIwI4hIJMk2Z0Ccp9Y3jnJHXAnSXIQFJABoJ5+Dci/u/vu6b93260Zj1PjMi1fnv5m&#10;3rz0jzfd1FoCZe688760bNnb0oIFn0l77PEn6ZOf/E7rFmAwmI6A/Na3vrWxyP9In/nMZ1ojY4m4&#10;WoTcakCOy7ge4wWxfIxFnC2IsQjUMR5Wz3QuU6xfNsbiWE9YEPdZnCEdxm3lWJwLyEUwLpY/77zz&#10;mj/H/ADGIiCTJNmdAnKfWN45yR1wJ0lyEBSQAaCefg3Ir1u4MP2s8bh/NnfuaPiZPz99Z2Qk3XvG&#10;Ga0lUHDHHV9O8+b9adpttx+mpUv/Oy1a9PPG5vpKuvPOf2stAfQ/0xGQI6LG2b7d0EtAjlBcfDx2&#10;QfwcZzWX16tSPQM5jvWEBcX1IkQXj6UI4dWAXMTj4noRzkMBGdgeAZkkye4UkPvE8s5J7oA7SZKD&#10;oIAMAPX0a0C+cGQk/eOuu6Z/adh4AinNm5fuaVz+5VVXtZZAwZOedFZasOBH6VGP+nlatuzhOFk7&#10;jYz8pPEH+RdaSwD9z3QE5DiLt/iI6vHoJSDnAnVE3/IyOeoCcqezpuN5xPMJqgE55ovHUqY4g1lA&#10;BrZHQCZJsjsF5D6xvHOSO+BOkuQgKCADQD39GpCvu+SS9Me77pr+dNas9I8N//aRj0yvXrEi/Wzr&#10;1tYSKJg798zG7/hnaWTkv9Lixb9Mjc2V5sz5VVq69FOtJYD+ZxACcjnqluk0XlAXkDudNV0eLwfk&#10;4jFFeC5TnJUsIAPbIyCTJNmdAnKfWN45yR1wJ0lyEBSQAaCefg3IwdWN1/nzly9PN42MpEsbf4j+&#10;h3icZenSQ9KsWf+cRka+l5Yv/3HzDOSlS/8r7bXXB1tLAP3PdATkiLS5GJujl4Acc8f1nEUQzlEX&#10;kIszhzsZj6cckMs/lxGQgc4IyCRJdqeA3CeWd05yB9xJkhwEBWQAqKefAzK647jjTkmzZ38izZr1&#10;ubR48d81Y/L8+ZvT9df/WWsJoP+ZjoBcxNXqx0GXidAaHzvdTUCOeWKsfAZy9aOju6EuIMd84501&#10;XY7GzkAGJo6ATJJkdwrIfWJ55yR3wJ0kyUFQQAaAemZaQP7qpz6V3vvMZ6Z3NP5O+at3vKM1ih3l&#10;cY87Ic2Z89I0d+570667/mF6xjNubt0CDAbTEZCDiLFHH31069pYIuJGzI1IXA3IRYCNuFxQfD9x&#10;EZA7fUR2NRBXqQvIncJvPIdimepZx7mQXZzJLCAD2yMgkyTZnQJyn1jeOckdcCdJchAUkAGgnpkU&#10;kN+3cWP6wty56ZuzZqV/nzMn/f3s2ekv1q1r3YrJ4P7772/9BAwW0xWQI6BGsI0AW8TgiMVFYC3O&#10;3K0G5CLSFtdjngi1MVYE5JivmLsgfi6idCfqAnJQXC8ebxGVi2BcDcjF7cVzKUJ3KCAD2yMgkyTZ&#10;nQJyn1jeOckdcCdJchAUkAGgnpkSkH+ydWt6+8hI+s/GY/nvXXZJadas9HDDLzb8/qc+1VoKAPJM&#10;V0AOIsTGGbrl408RestxtRqQgyLMhnE8prheBOQg5oi5iuWq8+YYLyCXA3cY4br8EdXVgBzEY4p5&#10;YzzmKp6vgAxsj4BMkmR3Csh9YnnnJHfAnSTJQVBABoB6ZkpA/vQHPpA+tWJFemjZsvSrWbNSGhlJ&#10;ac6c9Ffz5qWvOQsZwDhMZ0AGgDICMkmS3Skg94nlnZPcAXeSJAdBARkA6pkpAfnDb397+tLcuelf&#10;Fy1KP9l995SWL2/GnD+fPTv91YYNraUAII+ADGBnISCTJNmdAnKfWN45yR1wJ0lyEBSQAaCemRKQ&#10;f7x1a7px7tz0xd12Sw+OjKSfL1+efrZ0afrIokXp70ofqwoAOQRkADsLAZkkye4UkPvE8s5J7oA7&#10;SZKDoIAMAPXMlIAc/P6NN6b/veuu6UMLFqSv7rZb+tORkXT7lVe2bgWAzgjIAHYWAjJJkt0pIPeJ&#10;5Z2T3AF3kiQHQQEZAOqZSQE5+Puvfz1dd9pp6cbVq9Nff/GLrVEAqCcC8hHxWraDrolLARnABBCQ&#10;SZLsTgG5TyzvnOQOuJMkOQgKyABQz0wLyADQC1u3bm1G5Mlwy5YtrVkBYHwEZJIku1NA7hPLOye5&#10;A+4kSQ6CAjIA1CMgAwAA9I6ATJJkdwrIfWJ55yR3wJ0kyUFQQAaAegRkAACA3hGQSZLsTgG5Tyzv&#10;nOQOuJMkOQgKyABQj4AMAADQOwIySZLdKSD3ieWdk9wBd5IkB0EBGQDqEZABAAB6R0AmSbI7BeQ+&#10;sbxzkjvgTpLkICggA0A9AjIAAEDvCMgkSXangNwnlndOcgfcSZIcBAVkAKhHQAYAAOgdAZkkye4U&#10;kPvE8s5J7oA7SZKDoIAMAPUIyAAAAL0jIJMk2Z0Ccp9Y3jnJHXAnSXIQFJABoB4BGcAgsHnz5rTn&#10;nkdMijff/M7WrAAwPgIySZLdKSD3ieWdk9wBd5IkB0EBGQDqEZABDAKbNm1qvJbF61naQTelNWu8&#10;HgLoHgGZJMnuFJD7xPLOSe6AO0mSg6CADAD1CMgABoGpDsivetWrGrf9j3Tbbbe1RrZn9erVafHi&#10;xa1rk0fMGXPPROK4UggMMwIySZLdKSD3ieWdk9wBd5IkB0EBGQDqEZABDAJTHZB/+MMf1obc4vbz&#10;zjuvNTJ5CMjAzEZAJkmyOwXkPrG8c5I74E6S5CAoIANAPQIygEFgOj7COuJwpzOM3/rWtzbW/R/p&#10;vvvua41MHgIyMLMRkEmS7E4BuU8s75zkDriTJDkICsgAUI+ADGAQmI6AHHE4Xi8jFlc5+uij2yH1&#10;6quvbv4cY7F8OToXH4VdjMf1Mt/61rfa64UxVzUgx9nOcb1YJu6r/NHaxTrl+4o5q3E7rpfvK36O&#10;+y8z3jJx38XzBoYVAZkkye4UkPvE8s5J7oA7SZKDoIAMAPUIyAAGgekIyEEcR4mIWiaCaryOFmE5&#10;Am5cLz7O+jOf+UzzsjiDuYi9cRnLFRE5wvBee+3Vnj+uF/G2HJCLaFuE3OL+ivsprpeXiXnivmPO&#10;IMbjevm5xM9x/xNZpngswDAjIJMk2Z0Ccp9Y3jnJHXAnSXIQFJABoB4BGcAgMF0Bufio6iLMBhGA&#10;I6oWFAG3fMZvLB9j1TOOIyoX6xZnDJfnLs56LgJycf9FLC6IOYplqkE5iOBbnJUc5D6Ou/oYu1lG&#10;QAYEZJIku1VA7hPLOye5A+4kSQ6CAjIA1CMgAxgEpisgBxFryyE4rke0LSgCbnGWbtDpO5LL4xGA&#10;yyG6ICJuEYdzUTcoj8f955aJY0DF2cTl4FymPN7NMgIyICCTJNmtAv8zFt4AAIo6SURBVHKfWN45&#10;yR1wJ0lyEBSQAaAeARnAIDCdATkCbRF64yzfeA0tnzWcC8jF2cWdjI+z7hRjywE5LnPrF8Z91gXk&#10;Yv64Pbd+OJFlynMCw4qATJJkdwrIfWJ55yR3wJ0kyUFQQAaAegRkAIPAdAbk4mOc46zhOPO3/B3B&#10;Qd0ZyOXQXCXicBGmy5QDctxfbpky3Z6BHHPV0c0yAjIgIJMk2a0Ccp9Y3jnJHXAnSXIQFJABoB4B&#10;GcAgMJ0BOYigW5yJHGcPl8kF5OK7jMsffR3E9Yi9sWxxlnI5Mle/A7lYpvpR2BGGi5Bb3H95mZg/&#10;7qe4/7pYHesH3SwjIAMCMkmS3Sog94nlnZPcAXeSJAdBARkA6hGQAQwC0x2QIxpHSM0F1lxADorv&#10;KS6CczFHEWODmC9icKwbxs8xVxGQgyLaFqG5iMrFvMX9F/ME8XPMXVyPdeO+Y7wgfo6xiSxTPBZg&#10;mBGQSZLsTgG5TyzvnOQOuJMkOQgKyABQj4AMYBCY7oAcRJAtzugt0ykgB0XsLayuH9E2Im1xe8wV&#10;wbYckGPeuF4sE48jPiK7oLj/CNbFMjFn+czmIM5QLt9X/Fw9s3m8ZQRkQEAmSbJbBeQ+sbxzkjvg&#10;TpLkICggA0A9AjKAQWBnBOSZSl3ABjD5CMgkSXangNwnlndOcgfcSZIcBAVkAKhHQAYwCAjI2xCQ&#10;gelFQCZJsjsF5D6xvHOSO+BOkuQgKCADQD0CMoBBQEDehoAMTC8CMkmS3Skg94nlnZPcAXeSJAdB&#10;ARkA6hGQAQwCAjKAnYWATJJkdwrIfWJ55yR3wJ0kyUFQQAaAegRkAINABOTZs/dMixYdsUPOn39g&#10;Ov98r4cAukdAJkmyOwXkPrG8c5I74E6S5CAoIANAPQIyAABA7wjIJEl2p4DcJ5Z3TnIH3EmSHAQF&#10;ZACoR0AGAADoHQGZJMnuFJD7xPLOSe6AO0mSg6CADAD1CMgAAAC9IyCTJNmdAnKfWN45yR1wJ0ly&#10;EBSQAaAeARkAAKB3BGSSJLtTQO4TyzsnuQPuJEkOggIyANQjIAMAAPSOgEySZHcKyH1ieeckd8Cd&#10;JMlBUEAGgHoEZAAAgN4RkEmS7E4BuU8s75zkDriTJDkICsgAUI+ADAAA0DsCMkmS3Skg94nlnZPc&#10;AXeSJAdBARkA6hGQAQAAekdAJkmyOwXkPrG8c5I74E6S5CAoIANAPQIyAABA7wjIJEl2ZzkgH3nk&#10;kemoo47azmc/+9kC8s62vHOSO+BOkuQgKCADQD0CMgAAQO8IyCRJdmc5IJ955pnpJS95SbrmmmvG&#10;eO6556anPe1pAvLOtLxzkjvgTpLkICggA0A9AjIAAEDvCMgkSXZnOSAfccQR6corr0y/+7u/2/ba&#10;a69NRx99tDOQd7blnZPcAXeSJAdBARkA6hGQAQAAekdAJkmyO6vfgRyxOKJxxOONGzemY445pn2b&#10;gLwTLe+c5A64kyQ5CArIAFCPgAwAANA7AjJJkt1ZDchhROOXvexl6bTTThszLiDvRMs7J7kD7iRJ&#10;DoICMgDUIyADAAD0joBMkmR35gJyGMdvq2MC8k60vHOSO+BOkuQgKCADQD0CMgAAQO8IyCRJdmen&#10;gJxTQN6JlndOcgfcSZIcBAVkAKhHQAYAAOgdAZkkye4UkPvE8s5J7oA7SZKDoIAMAPUIyAAAAL0j&#10;IJMk2Z0Ccp9Y3jnJHXAnSXIQFJABoB4BGQAAoHcEZJIku/PAAw9sGnF4PGM5AXknWd45yR1wJ0ly&#10;EBSQAaAeARkAAKB3pjog77vvvs0D6CRJDpvxHph7b4z3zHIL7mB2sG1MkounFJBJksOhgAwA9QjI&#10;AAAAvTPVAZkkSY413jPLLbiD2cG2MUkunlJAJkkOhwIyANQjIAMAAPSOgEyS5PQa75nlFtzB7GDb&#10;mCQXTykgkySHQwEZAOoRkAEAAHpHQCZJcnqN98xyC+5gdrBtTJKLpxSQSZLDoYAMAPUIyAAAAL2z&#10;MwPyHnvs0TZ3O0nORJ/whCd0ZW7dXjz88MO7MrfuRIzX9PLrchiv77ll+81nPetZ6RnPeEbbuJ5b&#10;brqM98xyC+5gdrBtTJKLpxSQSZLDoYAMAPUIyAAAAL0z3QG5iBLx81133ZW+9rWvNS+f+9znNq0u&#10;T5IzzXjN6sbcur144YUXdmVu3Yl47bXXbvccXvziF2eX3VFzATxnbt1eXL16dbrsssvaxvXcctNl&#10;vGeWW3AHs4NtY5JcPKWATJIcDgVkAKinHJB/unVresOTn5z+97Jl6a177pke+MAHWksBAAAgx3QH&#10;5CJKFD8XlwcccMCkxgKSnCrjNStia53F69tkmIvFOXPrTsR4zFXvuOOOMWckl83N0a25x58zt263&#10;Hn300enII49snnEccx111FFt43qMx+2xXG79qTTeM8stuIPZwbYxSS6eUkAmSQ6HAjIA1FME5Ouu&#10;vjp9cOnS9DeNn/9t3rz077Nnp3sal3/7ile0lgQAAECVmRKQ77nnnvTqV7/aWcgkZ7zxmpWLxmWL&#10;17fJsJuQuqOxNYzHPBFzc3RrPN5uzK07EU877bR0wQUXdDRuz6031cZ7ZrkFdzA72DYmycVTCsgk&#10;yeFQQAaAeoqAfMqTnpR+MGtW+smSJelXj350SkuXpp8uXJg+vWxZ+sXWra2lAQAAUGa6A/Kdd97Z&#10;tPg5zmIrxj796U/vlDPBSHIifvKTn0zXXHNNrbFMbt1eLELqpZde2r4sW15mRyxei7s1N0e3liNx&#10;nbl1u3XDhg3pRS960bjGcrn1p9J4zyy34A5mB9vGJLl4SgGZJDkcCsgAUE8RkM8YGUm/3HXX9FDj&#10;54cXL05p3rz0q9mz06eXLEnf9VHWAAAAWaY7IH/kIx9pWv45vPnmm9OmTZuaB/Or65DkTPJjH/tY&#10;eslLXlJrLJNbtxfjTNnceNlulhnP8mtyN+bm6NZcLM6ZW7dbjzvuuOx41W6Xm0zjPbPcgjuYHWwb&#10;k+TiKQVkkuRwKCADQD1FQL58zpz0/d13T99fsSL9csGClB7zmPTQyEh6/667pu9t2tRaGv3Ic5/7&#10;urRw4VvSihXvarw33tUaBQAAk8F0B+QPfvCDTcs/F9fjDOTbbrstPf3pTx+zDknOJD/84Q+nK664&#10;otZYJrduLxb/x5q6M5An4/98U35N7sbcHN1anP07nrl1J+J5552Xnve859Ve5tabauM9s9yCO5gd&#10;bBuT5OIpBWSS5HAoIANAPUVA/l+Pf3y6Z/789PdLl6YfLlyYfrl8efrBkiXp7Y99bPq5j7DuWw46&#10;6LI0b94Dafbsf0yzZv174/Lb6eij72ndCgAAdpTpDsjvfe97m5Z/Lq6/7nWvS5/4xCfSmjVrxqxD&#10;kjPJiKeXXXZZrTsaWMuef/752fGy3Swznu95z3smZG6Obj388MPH+OxnP7v5HKrm1p2I5557bjMU&#10;113m1ptq4z2z3II7mB1sG5Pk4ikFZJLkcCggA0A9RUCOy2sWLky3zZ+f7lmwIH19yZL0voZ/9sY3&#10;tpZEv3HhhW9ICxa8v/H7/UmaNes/05w5KS1c+HCaPfsv0jve8c+tpQAAwI4w3QH5j/7oj5qWfy6u&#10;n3zyyc3vDX1jY//tWc96VnPsCU94wnYWc5HkzvB973tfuuSSS2qNZWLZyXgNK86SrTsDeTLOpC2/&#10;Jndjbo5uje8djsdcGAG5fL0wt+5EPPvss5uhuO4yt95UG++Z5Rbcwexg25gkF08pIJMkh0MBGQDq&#10;KQfk4JKjj04vO/TQ9PrG3wz/cP/9zTH0J0ceeVFauvS+tGjRQ43f8a/SkiWpcZnSvHl/k8444yut&#10;pQAAwI4w3QH51ltvbVr+ubgevuUtb2l+jPUZZ5zRvH7XXXdtZ7EsSe4M3/Wud233Xb1VY5lYdjJe&#10;w7o5S3YyzqR929veNiFzc0zECO3nnHNO0wjIxc9lc+tNxPXr1zdDcd1lbr2pNt4zyy24g9nBtjFJ&#10;Lp5SQCZJDocCMgDUUw3IGByOPfaCNDLytbR8+b+lhQt/kFasaH61dVq06Dvp6qvvay0FAAB2hOkO&#10;yJ/5zGealn8urofxd/A999yTrrnmmvbYxz72sbbFGEnuLDdt2tSVxfI7+hpWPbu5k7l1J2L5Nbkb&#10;c3NM1HjccRZwBOS4rJpbZyLGWcwRitetW5e9nIyznHsx3jPLLbiD2cG2MUkunlJAJkkOhwIyANQj&#10;IA8uF110VZo37/Vp9903Ny7/OS1c+KvGz79ICxbcnT71qS2tpQAAwI4w3QG5G0866aTtxoqz+Uiy&#10;H/Ua1tmLL764GZDjsmpu+Yl41llnNf6uvKijcXtuvak23jPLLbiD2cG2MUkunlJAJkkOhwIyANQj&#10;IA82e+99ZJo9+4/SvHkfS7vu+ndp4cIvpCuuuK11KwAA2FFmYkAmSXKQjffMcgvuYHawbUySi6cU&#10;kEmSw6GADAD1CMiDz3nnXZcOPfTqdPjhN6cvfvGvW6MAAGAyEJBJkpxe4z2z3II7mB1sG5Pk4ikF&#10;ZJLkcCggA0A9AjIAAEDvCMgkSU6v8Z5ZbsEdzA62jUly8ZQCMklyOBSQAaAeARkAAKB3BGSSJKfX&#10;eM8st+AOZgfbxiS5eEoBmSQ5HArIAFCPgAwAANA7kxWQ99xzz+bPJEmy3njPLLfgDmYH28ZEuXhK&#10;AZkkORwKyABQj4AMAADQO5MVkEmSZPeWW3AHs4NtBeTOCsgkyWFQQAaAegRkAACA3pmsgPyYxzym&#10;+TNJkqw33jPLLbiD2cG2MVEunlJAJkkOhwIyANQjIAMAAPTOZH4H8mmnnZb9u7Yfjeey3377pWc/&#10;+9kD5RFHHJGe+MQnNi9zt3N7i22Wu40kJ2q8psR7ZrkFdzA72DYmycVTCsgkyeFQQAaAegRkAACA&#10;3pnMgJw7htvP7r333s3nNmgWvzN2r21GcjKN15RyC+5gdrDtIL7xTpbFi3Zc5g64kyQ5CArIAFCP&#10;gAwAANA7AnJnIyAffPDBA2f8rnLj7KxtRnIyjdeUcgvuYHaw7SC+8U6WsW0EZJLkoCsgA0A9AjIA&#10;AEDvTFdAXrhwYXZ8Jisgs9A2IzmZxmtKuQV3MDvYdrw33mE2to2ATJIcdAVkAKhHQAYAAOid6QjI&#10;EY/f9773dYjIR6XDDtqv+X3DTQ86LB1VGj/osKMqy4/jEYc25zn0iMxtEzQC8kEHHVTjAWmf39gr&#10;7bXXNvfeP7fceO6f9m6s+xv7HJAO2Oc3epxn9LHEHPnbtxm/q9z4qNs/p6Z7759Zdnis32Ykh925&#10;c+fWWl0+XlPKLbiD2cG2dW+8w25sGwGZJDnoCsgAUI+ADAAA0DtTHZCLePxnf/Zn2Yh81GEnp9fe&#10;/UB64IGWn3tzOqd521nplsb43a9fN2b5cX3pB5rzfOClmdsmaH1Ajuj7tPTC629ON9+8zctOyi07&#10;niemSxvrXr/2yHTU+o09znNkWnPd6Bz527cZv6vc+KhHpfUbxz6nppedlFl2eKzfZiSH3fe+9721&#10;VpeP15RyC+5gdrBtpzdeCsgkyeFQQAaAegRkAACA3pnqgFzE4/i5iMjl29e9/u70wAN3p9e9oHym&#10;cZx9vCG994EH0t2vPTHtd+gR7TOLRz00HdFY7ohDM2culwLyUYcd1LytOBu5vHw3ZzZHQI7nmPOA&#10;fVamSyKsblyfjqrevv/epbN39077H7BP+o3S2bx77x/Llc/0PaY5V8TfYt3RZZ6S9t9723pxdnFx&#10;+2/8xuiZynvt9RtpnwNirtE5rnvh05pnC495PBXjd5UbH+uRaW3E8UtP3DbWzfPKPr7G+JhlG+t2&#10;tdzYOUdtrNt4LN1tl8a62y27/+h2/4190gGl51Rs7052t81IDrq5s4s7jZetzhOvKeUW3MHsYNtO&#10;b7wUkEmSw6GADAD1CMgAAAC9M9UBuYjHna6f8+bPNYNvMxS3w+456c2fK52VfPvGdhge9fb0ssMO&#10;ShveW1rm7temEyM0FwH5JYelk18bcfqBdPvG0ZhcXv7u156cDjtq2+PIWReQj1xzXbr55uvTuqMi&#10;JhfRshUzT7y0dPbuZemko9anje3rN6dLVu6T9t/nsPTC67aNhc2A3Fr30hNH5z3mkm23X/fCw9I+&#10;J4zefv31o2cq33zzdemsw48ce9bwZSdlH3Nh/K5y42PNBOQuntcBrWXGPr4D0v5Pf2G6rr1sY93M&#10;ci98+v7pKTVzjnpZWtX1dhn9SPDyshvXnzS6ra47Kx1+QGMbn3BJc3zDSeXnvr3dbTOSg+6dd945&#10;5sziuB7j5bGc1XniNaXcgjuYHWzb6Y2XAjJJcjgUkAGgHgEZAACgd6bjI6zrrldj8baw+9L0gbhe&#10;fIR1KwxveuM5zetn3RJxeFN64zmx7MvSB2P9D7y0vdx7X/vadHfj8nNvLi9/d3rtiful/Ta8t/nz&#10;LWcVjyFvXUBedWkEyUvTiY2fi4+dDssR+Pp1R40uXzqDthkzr1uTVpYC9FOOWpeur6wbAXk0Ul+X&#10;Xvi0xrrHROi8Lq1ZU5q7vN5Ttn0MdvWxVo3fVW58rJ0Dct3zOrK8TOnxnbQhbn9helosH2f/jpmr&#10;dV+XnJAOGG/Oxv1OZLuUQ3/7eZy0obnOWYfvnw4/q3H79eu2P4u8YnfbjOQwWETkIh6HubOOy5bX&#10;D+M1pdyCO5gdbNvpjZcCMklyOBSQAaAeARkAAKB3puMjrItoXHwfcnWZUc9Jb9oUEfnu9Pp1cb0V&#10;kG85a/T20kdTx/WXfTCWfV96STM2j35f8gMffNnYM5WLs5Lby481zkzedv/bWxeQj1p3fbr55kvS&#10;Me2Piy4F3FIEjtv2Xzl6lus2L02XNgP0JemE5sc2n7DtI6xL645G6rFetqE8dzkaj/583ZqpD8h1&#10;z+vEMcuUHt9Jl21bLs7+bZ4xfF1ac+TofcX3N0fIPXLcOSe2XUaXbW3n4nk85aS0oXH7dS88pnkW&#10;+Mb1rSBeY3fbjOSwWI7HYfWM46rlZcN4TSm34A5mB9t2euOlgEySHA4FZACoR0AGAADonen4COsi&#10;Ipe/D7mw+J7i8MTmR05/Lr25eVbxxnRbhN73bhj9DuRKQB796OvWGcX7jX5fcvNs42K5N745fa61&#10;fnws9tjlGxbfmVxjBOQDDzww77NaH7V88THpcY97XMNj0sXNaPmsdGDr45QvPWF02VWts29/q7Hc&#10;MRdH0Lw0rV0fAfq69MLfaqx72FmjZ8yuOXLMus9qntncWibu4/FPSvuPmfuE0VAa6x24qhlFm49n&#10;7/22Pc6M8bvKjY/1yLSmGZBP2DbWxfM6ocPj22/v1nM45uLG7den9WtHl7v4mBgf3XY3X7aqizkn&#10;tl2qyz7+SfuPztH8PwDE/BvSquL51djdNiM5rM6ZM6fW6vLxmlJuwR3MDrbt9MZLAZkkORwKyABQ&#10;j4AMAADQO1MdkMMiIlfjcVh8B3Jh8ZHT4cbbW+PxHcgbb2/+XD5ruH17+Lk3p3NivLRcMffonJXv&#10;VS6Wr7E2IIdFRC552arG+KrRs22bP8dyrevbvCytOnBVuqy4vnFjc56N659VWfdZY7/beOP69Kwx&#10;t4/O0VyvcT+rLmstd9mq0fvtYPyucuNjbd13ea5unleHx9d+bGHM2Qq+24xt0s2cYY/bpTR24BFr&#10;Rr+TeUP9tirsbpuRHFbf85731FpdPl5Tyi24g9nBtnVvvMNubBsBmSQ56ArIAFCPgAwAANA70xGQ&#10;w1w8nulGQD7ggAMGzvhd5can1RNGP6r6khMyt02p+6W999p2JvS6I3PLbO+M2GYkB8Z4TSm34A5m&#10;B9uO98Y7zMa2EZBJkoOugAwA9QjIAAAAvTNdAbkfFZCn0FUbmgF5w6rMbVPqkWld6+zljeuOzNye&#10;d0ZsM5IDY7ymlFtwB7ODbQfxjXeyjG0jIJMkB10BGQDqEZABAAB6R0DubATkJz/5yQNn/K5y4+ys&#10;bUZyMo3XlHIL7mB2sO0gvvFOlrFtBGSS5KArIANAPQIyAABA7wjInRWQWWibkZxM4zWl3II7mB1s&#10;O4hvvJNlbBsBmSQ56ArIAFCPgAwAANA7AnJnn/CEJzSfF0mSk225BXcwO9g2Jsm9eVFAJkkOhwIy&#10;ANQjIAMAAPSOgJx35cqV2b/RSZLcUeM9s9yCO5gdbDtob7yTaXnnJPcLIElyEBSQAaAeARkAAKB3&#10;JjMg//Zv/zZJkhzHeM8st+AOZgfbxiS5eEoBmSQ5HArIAFCPgAwAANA7AjJJktNrvGeWW3AHs4Nt&#10;Y5JcPKWATJIcDgVkAKhHQAYAAOgdAZkkyek13jPLLbiD2cG2MUkunlJAJkkOhwIyANQjIAMAAPSO&#10;gEyS5PQa75nlFtzB7GDbmCQXTykgkySHQwEZAOoRkAEAAHpHQCZJcnqN98xyC+5gdrBtTJKLpxSQ&#10;SZLDoYAMAPUIyAAAAL0jIJMkOb3Ge2a5BXcwO9g2JsnFUwrIJMnhUEAGgHoEZAAAgN4RkCffJz7x&#10;iZxEc9uYJPvZeM8st+AOZgfbxiS5eEoBmSQ5HArIAFCPgAwAANA7AvLkG9Hz0ksvTevXr5+QsU6s&#10;+653vWugjOd08cUX96SATHIQjffMcgvuYHawbUySi6cUkEmSw6GADAD1CMgAAAC9IyBPrvE3fETP&#10;tWvXZj355JPTiSeemL0tHNSAfOGFF2ajeZ2xTqwb2zS3rUmyX433zHIL7mB2sG1MkounFJBJksOh&#10;gAwA9QjIAAAAvSMgT65FQF6zZs12vuAFL2j+nX/uueem008/PbvMoAbkCy64IK1bt25CxjoCMslB&#10;NN4zyy24g9nBtjFJLp5SQCZJDocCMgDUIyADAAD0joA8uRYBOff3fdz+pS99Kd17771p5cqV6cwz&#10;z9xumUENyC960YuyZ1zXGesIyCQH0XjPLLfgDmYH28YkuXhKAZkkORwKyABQj4AMAADQOwJyxVd+&#10;Ij34iVfmb+vCIiDH2cZljz766HT77benBx54oOlHP/rR9JznPGe75QY1IJ9//vnZSFxnrCMgkxxE&#10;4z2z3II7mB1sG5Pk4ikFZJLkcCggA0A9RUCOj/zbtGkTSc5YAWAm0q8B+ZWfeDB94pWt6+ffmu59&#10;8N506/mt63UReLxA3On2GL/31nR+dbziMccc04ye8RHVZd/2trelf/qnfxrje97znu2WG9SAHB/b&#10;XXxM9+rVq9NBBx2UDjzwwO1ctWpVe7lYJ9aNbZrb1iTZr8Z7ZrkFdzA72DYmycVTCsgkyeFQQAaA&#10;eh73uMdt93cUSc5EN2zY0HrlAoCZQ78G5PNvvTfde+v5o9df+Ynmx0IXQXnMbRN1kgLyKaec0pOD&#10;GpDPOeecdNZZZzW99tpr09/+7d+2z8Yu/Id/+If0ile8or1crCMgkxxE4z0z9/dCxexg25gkF08p&#10;IJMkh0MBGQA6c8cdd7T/dooDmEcccQRJzlg3b97cevUCgJlD336EdZx13Aq6r/zEvenWVzauN8Pv&#10;+enWe4uzkePnB9ODD47aDMztQDz2tgcf/ER6ZczbDMX3pntb46MhujrP6PX2GdAli4B82mmnpZNO&#10;OmlCxjqDGpDPPvvsMcc63vGOd6S/+7u/a8fj+PmDH/zgmGViHQGZ5CAa75nFsYwas4NtY5JcPKWA&#10;TJIcDgVkAMizZcuWNDIy0nyN9P3HAPqN2267bczxn7LxPZnf+ta3Wktu461vfWvztmK5xYsXp1e9&#10;6lWtW/NcffXVzWMn3XLeeeeNmTPWLz+2uL1KPNby44qff/jDH7ZuHZ94fHE/VeK+ijmrz/O+++5L&#10;e+2113b3E9dju+S2H4A8/fsdyK9Mn2hG34i5cdm43gzKxXjlTOQiOLcCcty27UzjbeuMOdO4+dHY&#10;mfFWUM4F5GOPPbYZPXt1n332yUbYfjae17p169KZZ545xvh6hyIgf/nLX25+73H59lgn1o1tWt3O&#10;JNnPxntmsZ9bY3awbUySi6cUkEmSw6GADAB54my+eH2M70oDgH6jCMhxWSYCaATYiKNl4vsiq8E4&#10;1o3lYvkcsWzcR7cBuZivIO4zrkesDYpoW76/eLwxVjyuCLdxf50eU5W4j3iM1YAc8xUhOMJ5LPOZ&#10;z3ymdevoetWoXBDj3T5nAP0ckFvfg3xrceZx60zkW4szjEdv33aGcfiJ9MpWQB7zHcrVgDxeWK6x&#10;CMiXXnppWr9+/YSMdWLdXITtZ+M5RRx+wQteMMaLL764fRbyNddcs93tsY6ATHIQjffM2L8dx+xg&#10;25gkF08pIJMkh0MBGQC255Zbbmm+NsYZyHEmMgD0G50CchChNG6LcBoUIbgcUAuKeaoxNQJrcfZx&#10;tzE1livmiXCbm7d4LMUZvnEf5egcFMG37izguC0ic7FsNSDH4y8ed0Tq8mMpQnYdEZ9z2xbA9vRz&#10;QI6oG999XJxl3DzjuHq9+l3IrUA89raJBuTxz0CO+Fk2/s+Psb3KPuMZz9huuUENyPGdxmecccZ2&#10;vva1r0233npr9rZYR0AmOYjGe2bs345jdrBtTJKLpxSQSZLDoYAMAGOJ7xAt/l6KkAwA/UhdQK4G&#10;0+pZv1ViufI8EWOL5eO4SRFi6ygeT130DaqPOx5b7mOtxyMeUzzu4rlOJCDXnX1cEI+pm+cNoM8D&#10;cvMjpovvO85cr37PcekjrEfjcOm28QJyafm670AuAvKaNWvG+MlPfnLMd/7+7d/+bfrsZz+73XKD&#10;GpDjI6lPP/30CRnrCMgkB9F4z4z923HMDraNSXLxlAIySXI4FJABYBtbt25tfmR1vC4ef/zxrVEA&#10;6D+qIbZM+QzkTmcC11E+UzmOm3QTUiO4jndWbxCPIx5PEZqLj9Uuf19xBN6IvnUUj7FTQI45i4+w&#10;LrZVnHnczdnHQTdnQQMYpa8D8mRZfD9y7rYJunLlymb0rP5tf+655zZfwyIcR0CO/1PkBRdcsN1y&#10;gxqQ44zi0047bULGOrFubNPctibJfjXeM4t95xqzg21jklw8pYBMkhwOBWQA2MaGDRuar4nx0dUR&#10;k/udZzzjprRw4ZvSvHlvS49+9KvS17/+T61bAAw6nQJyBM9y9I3YEMsVH2c9Ucpz1dHtmcSxXATi&#10;oIi/EXrLjy/Ofu72O5A7BeSgHKWL+eO55KJ7lSK897rdgGFiaANy82zl4uzj8lnLO+Zxxx3XjJ7V&#10;7/MN43t+IyB/4xvfSNddd112mUENyHFG8amnnjohY51YN7ZpbluTZL8a75nFfm6N2cG2MUkunlJA&#10;JkkOhwIyAIyyadOm9t9Jd9xxR2u0fznwwJemOXP+uuE/plmz/j3Nm/edtGLFh9PWrb9oLQFgkCkC&#10;cs4Ip8UZvNMRkIuI283HQkdALh5bsV4RlAuKM6hz39lcpS4gV4ltVjyX+DnCdawbsbp4TAXdPicA&#10;zkCebIuAXP4o5rJ/8Ad/kN72trdlbwsHNSBHEI73i4kY6wjIJAfReM+MfdVxzA62jUly8ZQCMkly&#10;OBSQAWD0o6vjrON4PYyzkPudCy98Q1q69ENpzpz/aDyn/2xcpjR//sONnz+f1q+/v7UUgEGmCMjj&#10;nU27oyF0sgJy8ZHSEbQLOq03kcdcLNtNQI7nEdsr1ik+OjvInT09kXmBYUdAnlyLgHzKKaf05KAG&#10;5AjCJ5988oSMdQRkkoNovGfGvuo4ZgfbxiS5eEoBmSQ5HArIAJCa33ccr4Xx/ceD8NHVT3/6+Wlk&#10;5Ptp110fSgsXPpyWLEmN5xcR+Z/Sfvt9rrUUgEGm24AcxLGPuo+Ejo9r7hRrY92wjvGCb0TYTo+1&#10;HHILJvLx0d2G3rjv4nkU266I2REYqt+LPN5zArANAXlyjf3WiJ7xHb4nnXTShIx1BjUg555vN8a6&#10;sU1z25ok+9V4z4x91XHMDraNSXLxlAIySXI4FJABDDvvfOc7238fbd68uTXa3xx55Jo0f/6W9JjH&#10;/DgtXfrfjcuUdtstQsyD6ZBDPtFaCsAgM5GAHBE0ls19JHTE2oinnQJsNwE56HQWb4Tr6pnHZSLe&#10;VuN28RHWndYp021AjudQbKtuAnLcFsv4DmRgfATkybUIyJw8BWSSg2a8Z8a+6jhmB9vGJLl4SgGZ&#10;JDkcCsgAhpktW7a0P7r6hhtuaI32Pxs3virNnv2ltOuu303Llv1b4/mltPvuD6e5c7+SLrzws62l&#10;AAwyEwnIQUTS6tm+EUcjnNYF4rit7vaC4vuNy8R68Rjrvss4AnY8rvLziKAcj7cbugnI8ZzL88U6&#10;1Y+wrq4f2ybmjccHoB4BeXI94YQTOAXmtjVJ9qvxnhn7quOYHWwbk+TiKQVkkuRwKCADGGaOOOKI&#10;5mtgXA4a++9/SZo9+8Npl102pfnz/6Hx8183/r75/datAAadiQbkIIJpEXXD3MdHV4nlw/EoHk8R&#10;XIvrnSzfb5ztG9G4uK16JnPE3RjPnZHcTUCOQFxdNx5fPP9YN/fx3rkzowHkEZBJkpxe4z2z2Heu&#10;MTvYNibJxVMKyCTJ4VBABjCsxBnH8foXZyDHmciDyOted1fj75nfS0cc8fZ04YX/uzUKADuHOMYy&#10;XpDuB4ozlCcS54FhRkAmSXJ6jffMcgvuYHawbUySi6cUkEmSw6GADGAYie86Lv4miu9ABgBMPRFc&#10;qx9j3Y/E2cxxvAhAdwjIJElOr/GeWRzzqDE72DYmycVTCsgkyeFQQAYwbGzdujXtueeezde+448/&#10;vjUKAJgO4qOf+/ks5OLsY999DHSPgEyS5PQa75nlFtzB7GDbmCQXTykgkySHQwEZwLCxYcOG5ute&#10;fHR1xGQAAABMHQIySZLTa7xnlltwB7ODbWOSXDylgEySHA4FZADDxB133NH+W2jTpk2tUQAAAEwV&#10;AjJJktNrvGcWxz5qzA62jUly8ZQCMklyOBSQAQwLcbZxnHUcr3lxFjIAAACmHgF58o1tc9BBB02J&#10;++67b3Z8MpzKuWOb5LYVSQ6j8Z5ZbsEdzA62jUly8ZQCMklyOBSQAQwL8X3H8Xp34IEHtkYAAAAw&#10;1QjIk28E0/Xr16fzzjtvUj3nnHPSoYce2rzM3b4jTuXcsS1im+S2FUkOo/GeWW7BHcwOto1JcvGU&#10;AjJJcjgUkAEMA7fcckv7b6DNmze3RgEAADDVCMiTa/wNH7E0wumpp546qa5du7a5reMyd/uOOJVz&#10;x7aIbRLbJrfNSHLYjPfM4hhIjdnBtjFJLp5SQCZJDocCMoBBJ4Jx8dHVEZIBAAAwfQjIk2sRkM89&#10;99x0yimnjGtujsLqsmvWrGlu67is3la4atWqdMwxx6TnPve5tVbXq5s799jqrK4f20JAJsltxntm&#10;uQV3MDvYNibJxVMKyCTJ4VBABjDoxEdWx+vcEUcc0RoBAADAdCEgT64TDchXXnllR6vLjheQV65c&#10;mY477rh09tlnZ+crW123bu7c+nVW1xeQSXKs8Z5ZbsEdzA62jUly8ZQCMklyOBSQAQwyN9xwQ/M1&#10;Ls5A3rJlS2sUAAAA04WAPLnurIB84oknpjPPPDM7T87q+gIySU6f8Z5ZbsEdzA62jUly8ZQCMkly&#10;OBSQAQwqmzZtav/dc8cdd7RGAQAAMJ0MZUBefVG68TWvSa9peeNFq/PL9WB8fHQ3AblYPhdgC6vr&#10;1EXek046KTtHJ6vrT0dAjm1T3lYkOazGe2ZxPKTG7GDbmCQXTykgkySHQwEZwCCydevWtOeeezZf&#10;344//vjWKAAAAKaboQvIzXh8Y7podTG2Ol101UVpdXW5Hu02IMftYS7AFlbXqYu8F1xwQXaOTlbX&#10;F5BJcvqM98xyC+5gdrBtTJKLpxSQSZLDoYAMYBCJA1Px2hYROWIyAAAAdg7DFpDXXtXhjOO1V7XP&#10;SH7Nja2gHGM33rjtbOWr1raWX50uuvE16aq1pfVbTiQgx/+RsvDFL37xdlbXqYu81XUnc+4rrrhi&#10;jOW5q7eF1fUFZJIca7xnlltwB7ODbWOSXDylgEySHA4FZACDRnxcdfH3TnyMNQAAAHYewxiQc+G3&#10;7OqLbhyNxc2AXJydvDZd1T5zuXNAPvbYY9PBBx+czjnnnLR69eqOnn322c2/9zv52w2r65Qjb/W2&#10;yy67bIy5OQune+7YFrFNYttUtxdJDqPxnlkcF6kxO9g2JsnFUwrIJMnhMP4Ai30CABgE4mzjkZGR&#10;5uvaDTfc0BoFAADAzsIZyIURiFtnGhdnG0dAHnPWcfmjr/N2G5DXr1+fnvOc57StRtqwuk5d5L38&#10;8svHrDuZc2/YsGGM5bmrt4XV9QVkkhxrvGeWW3AHs4NtY5JcPKWATJIcDgVkAIPEEUcc0XxNO/DA&#10;A1sjAAAA2Jn4DuTR70C+qHRm8pgzkNsBOQLzVWltsc4OnoEcATm89NJLO1pdpy7y5tavs7r+VM4t&#10;IJPkWOM9s9yCO5gdbBuT5OIpBWSS5HAoIAMYFG655Zbm61mcgbx58+bWKAAAAHYmQxeQw/L3HTds&#10;npFcGrvxxlJALi23LRjveEAuvOSSSzpaXbYu8kaMju82zs2Ts7p+3dwXX3zxhKyuLyCT5FjjPbPc&#10;gjuYHWwbk+TiKQVkkuRwKCADGAQiGBd/40RIBgAAwMxgKANyt445A7k7V65cOaGAnAuwhdVl6yJv&#10;+KIXvShdccUVzY+Rzs1Xtrpu3dwXXXTRhKyuXwTk2Da5bUaSw2a8ZxbHSGrMDraNSXLxlAIySXI4&#10;FJABDALxkdXxWhYfYQ0AAICZg4BcYw8B+bjjjmsH5JNPPnlcr7zyyo5Wlz3rrLOa2zouq7cVxnGE&#10;iLi5+cpW16ubO7d+ndX1i4Ac2ya3zUhy2Iz3zHIL7mB2sG1MkounFJBJksOhgAyg34kzIOJ1LD66&#10;euvWra1RAAAAzAQE5Mm1CMhnn312WrVq1aR65plnNrd1XOZu3xGncu7YFgIySW4z3jPLLbiD2cG2&#10;MUkunlJAJkkOhwIygH5m06ZN7b9t7rjjjtYoAAAAZgoC8uQqIG+vgEySY433zOJYSY3ZwbYxSS6e&#10;UkAmSQ6HAjKAfiXONt5zzz2br2FxFjIAAABmHgLy5Hr88cc3t8e6devS+vXrJ9WY89BDD+3LuWOb&#10;xLbJbTOSHDbjPbPcgjuYHWwbk+TiKQVkkuRwKCAD6FfiAFG8fkVE9tHVAAAAMxMBeXKNfeBDDjmk&#10;uU2mwn333Tc7PhlO5dyxTQRkkhw13jPLLbiD2cG2MUkunlJAJkkOhwIygH4kPq66+Jtm8+bNrVEA&#10;AADMNATkyfWEE05gjbltRpLDZrxnFsdMaswOto1JcvGUAjJJcjgUkAH0G1u2bEkjIyPN164bbrih&#10;NQoAAICZiIBMkuT0Gu+Z5Rbcwexg25gkF08pIJMkh0MBGUC/ccQRRzRftw488MDWCAAAAGYqAjJJ&#10;ktNrvGeWW3AHs4NtY5JcPKWATJIcDgVkAP1EnHEcr1lxBnKciQwAAICZjYBMkuT0Gu+Z5Rbcwexg&#10;25gkF08pIJMkh0MBGUC/EN91XPwdc8stt7RGAQAAMJMRkEmSnF7jPbM4flJjdrBtTJKLpxSQSZLD&#10;oYAMoB/YunVr8yOr4/Xq+OOPb40CAABgpiMgkyQ5vcZ7ZrkFdzA72DYmycVTCsgkyeFQQAbQD2zY&#10;sKH5WhUfXR0xGQAAAP2BgEyS5PQa75nlFtzB7GDbmCQXTykgkySHQwEZwExn06ZN7b9f4mcAAAD0&#10;DwLy5Bvb5qCDDpoS99133+z4ZDiVc8c2yW2rmWju8e9sc4+TZP8a75nFcZQas4NtY5JcPKWATJIc&#10;DgVkADOZONs4zjqO16k4CxkAAAD9hYA8+UbwW79+fTrvvPMm1XPOOScdeuihzcvc7TviVM4d26Kf&#10;Img81quvvnrGKCCTg2e8Z5ZbcAezg21jklw8pYBMkhwOBWQAM5n4vuN4jYrvP/bR1QAAAP2HgDy5&#10;xt/wEfwinJ566qmT6tq1a5vbOi5zt++IUzl3bIvYJrFtcttsJln8/nIhd2fZL9uOZPfGe2a5BXcw&#10;O9g2JsnFUwrIJMnhUEAGMFO55ZZb2n+3bN68uTUKAACAfkJAnlyLAHnuueemU045ZYy55eusrr9m&#10;zZrmto7L6m3h6tWr03HHHddVbKyuO97cZeM+cnMWVpePbSEg966ATA6e8Z5ZHE+pMTvYNibJxVMK&#10;yCTJ4TD+SIh9AgCYSWzZsqX90dU33HBDaxQAAAD9hoA8uRYBMheQr7zyyglZXb8u8kY8PvbYY5uX&#10;L3rRi9Lll1+enbOwun63ATni8apVq5pfX5ObN6yuIyDvmAIyOXjGe2a5BXcwO9g2JsnFUwrIJMnh&#10;UEAGMBOJj6yO16YjjjiiNQIAAIB+RECeXHdWQI6we8YZZ6QXv/jF2bmqVtfvJiB3E4/D6noC8o4p&#10;IJODZ7xnlltwB7ODbWOSXDylgEySHA4FZAAzjTjjOF6X4gzkOBMZAAAA/UvfB+TVF6UbX/Oa9JqW&#10;N160Or/cNHnMMcfslIAcZx53G4/D6vrjBeRu43FYXbcIyLFtcttsXNdelV5z40VpdXXsqrVjl8tZ&#10;LJebI2Px+8uF3J3lDm07kjPSeM8st+AOZgfbxiS5eEoBmSQ5HArIAGYS8V3Hxd8qd9xxR2sUAAAA&#10;/UpfB+RmPL4xXbS6GFudLrpq/Eg4le6sgBwfW52bo5PV9evmnkg8DqvrT0lAnqgCMskZZLxnFsdW&#10;aswOto1JcvGUAjJJcjgUkAHMFLZu3Zr23HPP5mvS8ccf3xoFAABAP9PPAXntVZ3OOF6dLrpx21nJ&#10;V61tjDUD4o3Ns5Wb65Sujz1zuYt1W8s0b6vcd11AvuKKK8YY+9SF1dvC6vp1kfeyyy4bs+5kzh3x&#10;+NJLL22vO9G5p/QM5Mrv8aq1a9NVrZ/bv+erLqr8Tsf//eVC7s4yt+3i8Rf/za6+6MbuzsYmOWOM&#10;98xyC+5gdrBtTJKLpxSQSZLDoYAMYKYQZxzE61FE5IjJAAAA6H/6PSDnImAEtXYQbp6lfFVaW42Q&#10;5evFMrl1Y5nqujUB+dhjj00HH3xwOuecc5ofK1328ssvH2MsW2d1/XLkrd42lXNffPHFOzR3bIvY&#10;JnFbdXt15XbbvzVW/Wjq+Ln1exzze9/uI6zH//3lQu7OMr/tWs/hosbzFI/JvjPeM8stuIPZwbYx&#10;SS6eUkAmSQ6HAjKAmUB8XHXxN8qmTZtaowAAAOh3BvEM5LFhOULbjemii1ohsViuCIvN63HW6mh4&#10;jHWLM1VHLUXIYt0aiwCZC8hxlnDZOKu0sHpbWF2/LvJW151Jc095QC5+N0Xwby7T+p2Wl6vOkbF/&#10;AnLD0v/xYbvbSM5o4z2zOMZSY3awbUySi6cUkEmSw6GADGBnE2cbj4yMNF+L4ixkAAAADA6D+B3I&#10;a8sf6Vs9E7VYd8z1bQF5zBnI2WXD3s5Ajo+Brvrbjb/5c+Nhdf26yJtbf6bMPfMC8qCcgdz6P0Z0&#10;EcZJzizjPbPcgjuYHWwbk+TiKQVkkuRwKCAD2NkcccQRzdehAw88sDUCAACAQaGvA3IYYbB0xvBo&#10;/B0NhMVYMxSWQ2OxXvv6toBcXbcZ56rrTmJAft7znj/m+kte8pK21fUnGnlnytyTEpCL30fTShgu&#10;fjd1Abl5fXT9uu9A7peAXH78zbPmx/z3SXKmG++Z5Rbcwexg25gkF08pIJMkh0MBGcDO5JZbbmn/&#10;bbJ58+bWKAAAAAaFvg/IM8yVK1d2DMjxXcJVn/vc5465Xl2nbF3kLc9ROFPmLgJybJvcNptJFr+/&#10;XMjdWfbLtiPZvfGeWRxrqTE72DYmycVTCsgkyeFQQAaws4hgXHx0dYRkAAAADB4C8uR63HHHtQPy&#10;ySefPMYLL7xwO48++ugx16vrlD3rrLOa2zouq7eV5yicKXMXATm2TW6bzSSL318u5O4s+2Xbkeze&#10;eM8st+AOZgfbxiS5eEoBmSQ5HArIAHYW8ZHV8foTH2ENAACAwURAnlyLAHn22WenVatWjfHFL37x&#10;dp522mljrlfXKXvmmWc2t3VcVm8rz1E4U+aObSEg966ATA6e8Z5ZbsEdzA62jUly8ZQCMklyOBSQ&#10;AewMbrjhhuZrT5yBvHXr1tYoAAAABg0BeXKtC8g7al3k3VGncm4BeccUkMnBM94zyy24g9nBtjFJ&#10;Lp5SQCZJDocCMoDpZtOmTe2/R+64447WKAAAAAYRAXlyPf7445vbY926dWn9+vWTasx56KGH9uXc&#10;sU1i2+S22Uyy+P3lQu7Osl+2HcnujffM4rhLjdnBtjFJLp5SQCZJDocCMoDpJM423nPPPZuvO2vW&#10;rGmNAgAAYFARkCfXCH2HHHJIc5tMhfvuu292fDKcyrljm/RTQJ5pCsjkYBnvmeUW3MHsYNuYJBdP&#10;KSCTJIdDARnAdBIHJuI1JyKyj64GAAAYfATkyfWEE05gjbltNpPMPeaZYu7xkuxP4z2z3II7mB1s&#10;G5Pk4ikFZJLkcCggA5gu4uOqi79D4mOsAQAAMPgIyCRJTq/xnlkcf6kxO9g2JsnFUwrIJMnhUEAG&#10;MB1s2bIljYyMNF9vbrjhhtYoAAAABh0BmSTJ6TXeM8stuIPZwbYxSS6eUkAmSQ6HAjKA6eCII45o&#10;vtYceOCBrREAAAAMAwIySZLTa7xnlltwB7ODbWOSXDylgEySHA4FZABTzS233NJ8nYkzkDdv3twa&#10;BQAAwDAgIJMkOb3Ge2a5BXcwO9g2JsnFUwrIJMnhUEAGMJVEMC7+9oiQDAAAgOFCQCZJcnqN98zi&#10;WEyN2cG2MUkunlJAJkkOhwIygKkkPrI6XmOOP/741ggAAACGCQGZJMnpNd4zyy24g9nBtjFJLp5S&#10;QCZJDocCMoCpYsOGDc3Xl/jo6q1bt7ZGAQAAMEwIyJNvbJuDDjpoStx3332z45PhVM4d2yS3rUhy&#10;GI33zHIL7mB2sG1MkounFJBJksOhgAxgKti0aVP7b4477rijNQoAAIBhQ0CefCOYrl+/Pp133nmT&#10;6jnnnJMOPfTQ5mXu9h1xKueObRHbJLetSHIYjffM4phMjdnBtjFJLp5SQCZJDocCMoDJJs42jrOO&#10;47UlzkIGAADA8CIgT67xN3zE0ginp5566qS6du3a5raOy9ztO+JUzh3bIrZJbJvcNiPJYTPeM8st&#10;uIPZwbYxSS6eUkAmSQ6HAjKAySa+7zheV/bcc08fXQ0AADDkCMiTaxGQzz333HTKKaeMMbd8dZk6&#10;16xZ09zWcZm7fUfmr5s7N29YXa6TsS0EZJLcZrxnlltwB7ODbWOSXDylgEySHA4FZACTyTvf+c72&#10;3xqbN29ujQIAAGBYEZAn17qAfOWVVzaN/0Nn8XN1mTrHC8hxn8cdd1x77onMXzd3eb7wxBNPzD6/&#10;TgrIJDnWeM8sjs3UmB1sG5Pk4ikFZJLkcCggA5gstmzZ0v7o6htuuKE1CgAAgGFmpwXktVel11y1&#10;Nn/bznISHlM3AbkceavL1NlNQF65cmV77onMLyCT5PQZ75nlFtzB7GDbmCQXTykgkySHQwEZwGRx&#10;xBFHNF9P4hIAAAAIpicgr04X3fia9JobL0qri7Ei1k5KSG7N/5rCq9LaGI+5y/c5npPwWI455piO&#10;AfmKK65oGpG3+Lm6TJ3dBORjjz12TOzNLZdzIgH5hBNO6Ckgx7bJbTOSHDbjPbPcgjuYHWwbk+Ti&#10;KQVkkuRwKCADmAzijON4LYkzkONMZAAAACCYloC8+qJ0441XpatuvDFdtLo1NinheNTVF92Ybrxo&#10;9fa3zbCA/OIXv7hpRN7i5+oydY4XkM8555wpCcjFYy2Mj+AWkEmyd+M9s9yCO5gdbBuT5OIpBWSS&#10;5HAoIAPYUeK7jou/L+I7kDsR+9bFcmUXL16cXvWqV7WWGkuM77XXXu1lY463vvWtrVu3EcvFPOPN&#10;lyPm/MxnPtO6ltJtt9025rFeffXVrVs6M979//CHP0xHH3108/Z4PnEfZWL5uL1K8VgAAAD6lekI&#10;yEXgHRN6i1jbjrZ1ZxE31muN50JxzLt9+B0731VXbZtndI7K7Wsb65QC8tqrGuOZx9VcrjU2+vNY&#10;6wLy5Zdf3vR3GssUP1eXqbObgBz3P9UBOT6CW0Amyd6N98zimEaN2cG2MUkunlJAJkkOhwIygB1h&#10;69atac8992y+jsSZAnXEvnVYJYJwrF+OrhFci+XLsTWWiWXLUbcYK5aLy+p8nYh5Vq9e3bqWmiE5&#10;AvB9993XvB5zjReku7n/uI/iuZ933nnNOctEVC7us0qE5W4iNgAAwExk6gNyxNbWmcfNM5FbZwRX&#10;AvLYCLw2XZX7GOpYvxiv2Ay+rcg7JlKX7690NvKYmF3M23osMVcRh7dbrjlH54AcZwAffPDBzZgb&#10;+5hlL7vssqbPbyzX/jlz3Luwun458lZvC88+++zGer89Jvbm5g2r69bNXTzWwniO8fxy84bV9WPZ&#10;2CaxXnV7keQwGu+ZcVxiHLODbWOS3IswBWSS5HAoIAPYETZt2tR8DYmPro6YXEfsW4c5IpJGRC2I&#10;A0FxPUJylYipcZ9FcI3lYvkyMV+n+yqIuSPkls8+jnWqc0XwLT+2Kt3cf9xPEYGLwFzcb4Tm6vpl&#10;iqid2xYAAAAznSkPyM04uy3uvuY1rZjcirXFZTnabheQc2G5o6W4W47GY+YZDc7b7q8VuS9qLNN8&#10;jNvuoxymq7flrAvIl156adPnPe957Z/rrK4/XkBev359Y+7nbxd8c1bXrZt7w4YNbeMs4sJ4jjmr&#10;68eYgEyS24z3zDjuMI7ZwbYxSS6eUkAmSQ6HAjKAHSGicXz/cTffexz71mGOiKvFWbnf+ta3mq9L&#10;nc76jZAay8dynegmIMcc5TBc3G/uI7InykQCcjyGTmcfF8QyxfoAAAD9xFQH5DFn8JavVwLy2OV2&#10;NCCXInWHgBz3175eOQO5vF718Y/a2xnIEYWf+9zntq0G46rV9esibxwvj4Ac8+aCcdXq+nVzlx/T&#10;b//O74xrdX0BmSTHGu+ZcdxhHLODbWOSajjlqOWdk9wBd5IkB0EBGcB0EfvWYY7yGcjFR1qXzwye&#10;CMVHSo8XguP+4uzigri/WC8Cbzye+DnsFLI7kbv/OLBVPPdyuB7v7OOC8c6CBgAAmKlMdUBux9xi&#10;rPgY6HKsbYbciMOZM33HhN98QK6eJTw2RI+ONb8DuT1POBqBi3XaZyy3lmkG5uZ9jV1uNCz3FpAv&#10;vvji9JznPKdrq+vXRd4iHk9FnL7kkkvaxkdkF5bHy1bXF5BJcqzxnlkc06gxO9g2JsnFUwrIJMnh&#10;UEAGMF3EvnVYpRpci+t1ZxjnKAJwGAH4hzUf+Zw727g4MzhCbXFGcCwX17uJyHX3Hz8XUbqYP8a6&#10;/WjqIqpPdJsAAADsbKb+O5B7sP1dw5nbZrgrV66sDcixz1kY1+usrj9eQM5F6E5W16+bO/fY6qyu&#10;XwTk2Da5bUaSw2a8ZxbHJ2rMDraNSXLxlAIySXI4FJABTBexb139eySM8XLI7TUgl4kDZhFqO8XZ&#10;6sdIB8VYNRbH9eLjtbtlvPsP4kzk4mOpi+cc5j6qOvd4AQAA+oEZE5DHfFdy5azlPvK4445rB+ST&#10;Tz55jBdccMGErK5/1llnNbd1XFZvW7duXTrqqKPa5s46Lltdv27uiy66aEJW1y8Ccmyb3DYjyWEz&#10;3jOLYww1ZgfbxiS5eEoBmSQ5HArIAKaL2LcOx2MyYmlxNnA5TJcp7qP83cO5saDTeB3j3X/57OPy&#10;8437yK1XLBOXAAAA/cSMPAO5jy0C8tlnn51WrVo1xhe/+MUTsrr+mWee2dzWcVm9rXoWcPX28ayb&#10;+4orrpiQ1fVjWwjIJLnNeM+MYwjjmB1sG5Pk4ikFZJLkcCggA5guYt86HI8irtZ9bHSE1LqYGnPE&#10;a1unOcrRtqCIt9VQ3MvHR493/+Wzj+OyfIZz/Fz+buYg93gBAAD6AQF5cq0LyDtqXeTdUadybgGZ&#10;JMca75lxDGEcs4NtY5JcPKWATJIcDgVkANNF7FuH3RDfZdbpI6CLmFoE5Aiu1Y99Ls4A7hSZc9+B&#10;HOS+7ziux3gnJnr/RSAvnls3ATkeQ8znO5ABAEC/ISBPrscff3xze8RHSsf3Ek+mMeehhx7al3PH&#10;Noltk9tmJDlsxntmHEMYx+xg25gkF08pIJMkh0MBGcB0EfvWYTdEXC2WL0fYIqSWA2v8HIG3HFfj&#10;O4jDOmKdaqiNoFyeKy5zUbnMRO8/4nh5viKIlz/Cuhqei/sAAADoNwTkyTUi6SGHHNLeV55s9913&#10;3+z4ZDiVc8c2EZBJctR4z4xjC+OYHWwbk+TiKQVkkuRwKCADmC6KgzsToTg7t/j7JdbPfa9wEZYL&#10;q2cE54hlclG2iMgxT9x3NR7HenFb+aOuu73/WCd3n+X1q/cXxDq5cQAAgJmOgDy5nnDCCawxt81I&#10;ctiM98zyMYoOZgfbxiS5eEoBmSQ5HArIAIaV4qOkZ/r3CsfZyPE4cx/nDQAAMNMRkEmSnF7jPbPa&#10;gzNmB9vGJLl4SgGZJDkcCsgAhpk4Uzg+UnomE3+TdHNGNQAAwExEQCZJcnqN98xqD86YHWwbk+Ti&#10;KQVkkuRwKCADGHbi46Fn6lnIcfZx/E0CAADQrwjIJElOr/GeWe3BGbODbWOSXDylgEySHA4FZAAA&#10;AADAVCEgkyQ5vcZ7ZrUHZ8wOto1JcvGUAjJJcjgUkAEAAAAAU4WATJLk9BrvmdUenDE72DYmycVT&#10;CsgkyeFQQAYAAAAATBVTHZCf+tSnkpwmc/8GSc484z2z2oMzZgfbxiS5eEoBmSQ5HArIAAAAAICp&#10;YqoD8imnnEJymsz9GyQ584z3zGoPzpgdbBuT5OIpBWSS5HAoIAMAAAAApgofYU2S5PQa75nVHpwx&#10;O9g2JsnFUwrIJMnhUEAGAAAAAEwVAjJJktNrvGdWe3DG7GDbmCQXTykgkySHQwEZAAAAADBVCMgk&#10;SU6v8Z5Z7cEZs4NtY5JcPKWATJIcDgVkAAAAAMBUISCTJDm9xntmtQdnzA62jUly8ZQCMklyOBSQ&#10;AQAAAABThYBMkuT0Gu+Z1R6cMTvYNibJxVMKyCTJ4VBABgAAAABMFQIySZLTa7xnVntwxuxg25gk&#10;F08pIJMkh0MBGQAAAAAwVQjInEnGf1cHHXTQjHTffffNjs8EY7vltifJmWm8Z1Z7cMbsYNuYJBdP&#10;KSCTJIdDARkAAAAAMFUIyJxJRgxdv359Ou+882aU55xzTjr00EObl7nbd6axvWK75bYnyZlpvGdW&#10;e3DG7GDbmCQXTykgkySHQwEZAAAAADBVCMicKcbxjwihEUVPPfXUGeXatWub/53HZe72nWlsr9hu&#10;sf1y25XkzDPeM6s9OGN2sG1MkounFJBJksOhgAwAAAAAmCoEZM4Ui4B87rnnplNOOWU7c+uUnczl&#10;q7etWbOm+d95XFZvK6/Xaf1Oy5Xtdp3qMrG9BGSyv4z3zGoPzpgdbBuT5OIpBWSS5HAoIAMAAAAA&#10;poqpDsjxN+0Tn/jECSmEDafjBeQrr7yy1slcvnpbXUAur9dp/U7Lle12neoyAjLZf8Z7ZrUHZ8wO&#10;to1JcvGUAjJJcjgUkAEAAAAAU8V0BeQLL7ywK6csIL/yE+nBT7wyf1utr0yfePAT6ZXZ2ziZjheQ&#10;r7vuulonY/lOkbabgFw3d1i+Ped463R6bAIy2X/Ge2a1B2fMDraNSXLxlAIySXI4FJABAAAAAFPF&#10;VAfkY445phmF169f35WxbKwzZp6Ivw8+uM17b03nl2/vxskOyDFf9XH0fB8M4/deF5Cnw06RtpuA&#10;XB2fbDvdTxGQt/t3Q3LGGu+Z1R6cMTvYNibJxVMKyCTJ4VBABgAAAABMFdMVkCO8dWPHgFyKteff&#10;em96cKJnBU9HQOYOKSDX2+l+BGSy/4z3zGoPzpgdbBuT5OIpBWSS5HAoIAMAAAAApoqpDsjHHnts&#10;MwrH37cHHHBArbFMLBvrjJknE2tf+YkH0yde2bqtemby+beme9tnLN+bbj2/mOPe9vi9t57fmuv8&#10;dOu9xbKtOStj2VidC8gxFpF6QvfFwrqAXCxTHZ9sr7jiiqbV8bqAfO211zatjk+2ne5HQCb7z3jP&#10;rPbgjNnBtjFJLp5SQCZJDocCMgAAAABgqpiugHzGGWekBx54oNZYptuAHGchbwuz28Yi4Lbjcum2&#10;MXM0A/NoFB4zT4w3lnlla57RdXv4COsJ3NeY9YfcIiCfc8456eSTTx7jZZdd1rQ6Ptl2up+zzjqr&#10;+d95XFZv29nG9hKQyf4y3jOrPThjdrBtTJKLpxSQSZLDoYAMAAAAAJgqpjogr1y5shmFTz/99Gw0&#10;LhvLxLKxzph5MrF2WySOwLvtrN5mwC2fgVysV8Td5vrbonDM01636SfSJ8YE6B4Dcpf3td28Q2z8&#10;HwcOPvjgZhBdvXr1GIuwWx2fbK+55pqm1fHyGcjV24peUR2fbDvdT2yv2G7b/R8vSM5Y4z2z2oMz&#10;ZgfbxiTFCwPHWt45yR1wJ0lyEBSQAQAAAABTxXQF5FNPPTXtt99+tcYyXQXkuF6KskXsLc5ALq/b&#10;vr1D1O10JvOYM4UnKSDn7ovbrAvIGzZsaFodny7rAvJ0PbZO9yMgk/1nvGdWe3DG7GDbmCQXTykg&#10;kySHQwEZAAAAADBVTHVAPu6445pRuBq9OhnLxjpj5mkG49KZu9vF5NHxe+/d9hHW2y3bIepu933H&#10;zeXj9uL6vZ0DcrFM08YyxX1M6L5Kcw65dQH50ksvbVodny7rAvJ0PbZO9yMgk/1nvGdWe3DG7GDb&#10;mCQXTykgkySHQwEZAAAAADBVTFdAPumkk7oyG5A5FNYF5EsuuaRpdIHqbdVuUHVHlw/rAnL5sdXN&#10;Ub4953jrFPdTXUZAJvvPeM+s9uCM2cG2MUn5RYLbLO+c5A64kyQ5CArIAAAAAICpYqoD8vHHHz/h&#10;gBzr5ObiYBsfXd4pIF988cVt627LuaPLh3UBuds5csuV7Xad6jJFQN7uo99JzljjPbPagzNmB9vG&#10;JLl4SgGZJDkcCsgAAAAAgKliugLyRBSQh9M487wIyCeffPIYr7zyyrZ1t+Xc0eXDs846q/nfeVxW&#10;b+t2jtxyZbtdp7pMEZCduU/2j/GeWe3BGbODbWOSXDylgEySHA4FZAAAAADAVDHVAfmEE07oydxc&#10;HGyLgHz22WenVatWzSjPPPPM5n/ncZm7fWca20tAJvvLeM+s9uCM2cG2MUkunlJAJkkOhwIyAAAA&#10;AGCqmOqATHargNybAjLZf8Z7ZrUHZ8wOto1JcvGUAjJJcjgUkAEAAAAAU4WAzJlifHR5/Le0bt26&#10;tH79+hllPKZDDz10xj622G4++p3sH+M9s9qDM2YH28YkuXhKAZkkORwKyAAAAACAqUJA5kwxAugh&#10;hxzS/O9pJrrvvvtmx2eCsd0EZLJ/jPfMag/OmB1sG5Pk4ikFZJLkcCggAwAAAACmCgGZM8Xcd2Fz&#10;Yua2K8mZZ7xnVntwxuxg25gkF08pIJMkh0MBGQAAAAAwVQjIJElOr/GeWe3BGbODbWOSXDylgEyS&#10;HA4FZAAAAADAVCEgkyQ5vcZ7ZrUHZ8wOto1JcvGUAjJJcjgUkAEAAAAAU4WATJLk9BrvmdUenDE7&#10;2DYmycVTCsgkyeFQQAYAAAAATBUCMkmS02u8Z1Z7cMbsYNuYJBdPKSCTJIdDARkAAAAAMFUIyCRJ&#10;Tq/xnlntwRmzg21jklw8pYBMkhwOBWQAAAAAwFQhIJMkOb3Ge2a1B2fMDraNSXLxlAIySXI4FJAB&#10;AAAAAFPFdATkgw46aEb4zGc+s/l44jJ3+87QNhpf22h8i21Esj+M98xqD86YHWwbk+TiKQVkkuRw&#10;KCADAAAAAKaK6QrIV1999U715JNPHhP+4npuuem0HP5so7y20fiWtxHJ/jDeM6s9OGN2sG1Mkoun&#10;FJBJksOhgAwAAAAAmCqmOiDH37QzJfwdfvjhzccUlzMl/MX2sY06axuNb7GNin9zJGe+8Z5Z7cEZ&#10;s4NtY5JcPKWATJIcDuOPgNgnAAAAAABgshGQd57i6PjaRuNbbKPi3xzJmW+8Z1Z7cMbsYNuYJBdP&#10;KSCTJIfD+CMg9gkAAAAAAJhsBOSdpzg6vrbR+BbbqPg3R3LmG++Z1R6cMTvYNibJxVMKyCTJ4TD+&#10;CIh9AgAAAAAAJhsBeecpjo6vbTS+xTYq/s2RnPnGe2a1B2fMDraNSXLxlAIySXI4jD8CYp8AAAAA&#10;AIDJZqoD8jHHHDNjwt8RRxzR/Bs7LmdK+IvtYxt11jYa32Ib5f79kZyZxntmtQdnzA62jUly8ZQC&#10;MklyOBSQAQAAAABThYC88xRHx9c2Gt9iG+X+/ZGcmcZ7ZrUHZ8wOto1JcvGUAjJJcjgUkAEAAAAA&#10;U4WAvPMUR8fXNhrfYhvl/v2RnJnGe2a1B2fMDraNSXLxlAIySXI4FJABAAAAAFPFVAfkY489Nh18&#10;8MHZ8DWdrl69ekz4i+u55abT2C6xfWyjztpG41tso9y/P5Iz03jPrPbgjNnBtjFJLp5SQCZJDocC&#10;MgAAAABgqhCQd57i6PjaRuNbbKPcvz+SM9N4z6z24IzZwbYxSS6eUkAmSQ6HAjIAAAAAYKoQkHee&#10;4uj42kbjW2yj3L8/kjPTeM+s9uCM2cG2MUkunlJAJkkOhwIyAAAAAGCqEJB3nuLo+NpG41tso9y/&#10;P5Iz03jPrPbgjNnBtjFJLp5SQCZJDocCMgAAAABgqpjqgLxy5coZE/6OPPLIdMwxxzQvZ0r4i+1j&#10;G3XWNhrfYhvl/v2RnJnGe2a1B2fMDraNSXLxlAIySXI4FJABAAAAAFPFVAfk4447TvjrYGyX2D62&#10;UWdto/EttlHu3x/JmWm8Z1Z7cMbsYNuYJBdPKSCTJIdDARkAAAAAMFUIyDtPcXR8baPxLbZR7t8f&#10;yZlpvGdWe3DG7GDbmCQXTykgkySHQwEZAAAAADBVCMg7T3F0fG2j8S22Ue7fH8mZabxnVntwxuxg&#10;25gkF08pIJMkh0MBGQAAAAAwVUx1QD7++OObt+fC13Qaoe9Zz3pWOvbYY5uXMyH8xXaJ7WMbddY2&#10;Gt9iG+X+/ZGcmcZ7ZrUHZ8wOto1JcvGUAjJJcjgUkAEAAAAAU8V0BeSZYDn85W7fGZbj6EzQNhrf&#10;mbqNcv/+SM5M4z2z2oMzZgfbxiS5eEoBmSQ5HArIAAAAAICpYqoD8gknnDCjjPCXG+c2baPxnYnb&#10;KPfvj+TMNN4zqz04Y3awbUySi6cUkEmSw6GADAAAAACYKqY6IJP8/7d3b01yXeX9+HMLLyGQmHKQ&#10;bEu2QC7iGP2CRrLA/seyZFm2bMuypJEsfBpJIxsNYJDFmINDyS5ORZlAXKECmDK4Qi7ggkoF2Ukq&#10;IVXkhoOTyl3eyfrPs7t7z+6tp+fUPa05fFbVp9T97LVX9+6WZu3pr9ZugH4xZ7bz4ERarMUgWXiK&#10;ABmAzUGArGmapmmapmmapq1WEyADwHjFnNnOgxNpsRaDZOEpAmQANgcBsqZpmqZpmqZpmrZabW0E&#10;yJNl5spMmUy3DTA5U67MTObbNiSv0eK8RsD6EHNmOw9OpMVaDJKFpwiQAdgcBMiapmmapmmapmna&#10;ajUB8nrhNVqc1whYH2LObOfBibRYi0Gy8BQBMgCbgwBZ0zRN0zRN0zRNW60mQF4vvEaL8xoB60PM&#10;me08OJEWazFIFp4iQAZgcxAga5qmaZqmaZqmaavVrl+AfKRMzV4pV670dIO/CPR6tdmpciRqR6bK&#10;bN1vtkwd6fabna3rs1NHksdYqWU8t9bzGG0Y6TVanNcIWH9izmznwYm0WItBsvAUATIAm4MAWdM0&#10;TdM0TdM0TVutdr0C5CNTs42QLF852uszOXOlzEz2b+sEbs1g8Nr9V2o5z63veVR9u8Fkq/9KeI0W&#10;5zUC1qOYM9t5cCIt1mKQLDxFgAzA5iBA1jRN0zRN0zRN01arXa8AuT/Ma4Zrcbu7CrO3ErO5crQX&#10;skXgtkg4t1LLem59zyNWnI4u+PMaLc5rBKxHMWe28+BEWqzFIFl4igAZgM1BgKxpmqZpmqZpmqat&#10;VrueK5DrywU3Vn42Q7f+FZwd9fZVDP76nltj7PS5jet5eI1SXiNgPYo5s50HJ9JiLQbJwlMEyABs&#10;DgJkTdM0TdM0TdM0bbXa9fsO5AjJeqtBZ+vgrwrSuvXZuXqEahG41as1x7BytO+5VQY/t2Yt9ILB&#10;0fAaLc5rBKw/MWe28+BEWqzFIFl4igAZgM1BgKxpmqZpmqZpmqatVrt+AfI6Eatae2Fjpi+A3KS8&#10;RovzGgENMWe28+BEWqzFIFl4igAZgM1BgKxpmqZpmqZpmqatVhMgJ6pLIfdWgy7yXbSbNfjzGi3O&#10;awQMEHNmOw9OpMVaDJKFpwiQAdgcBMiapmmapmmapmnaajUBMgCMV8yZ7Tw4kRZrMUgWniJABmBz&#10;6AXIAAAAMGoCZAAYr5gzszm5JS3WYpAsPEWADMDmEAEyAAAArAYBMgCMV8yZWSbckhZrMUgWniJA&#10;BmBzeOihhwAAAGBVCJABYLxizswy4Za0WItBsvAUATIAAAAAwDAEyAAwXjFnZplwS1qsxSBZeIoA&#10;GQAAAABgGAJkABivmDOzTLglLdZikCw8RYAMAAAAADCM1Q6Q77zzTmBMsn+DwNoTc2aWCbekxVoM&#10;koWnCJABAAAAAIax2gHyww8/DIxJ9m8QWHtizswy4Za0WItBsvAUATIAAAAAwDBcwhoAxivmzCwT&#10;bkmLtRgkC08RIAMAAAAADEOADADjFXNmlgm3pMVaDJKFpwiQAQAAAACGIUAGgPGKOTPLhFvSYi0G&#10;ycJTBMgAAAAAAMMQIAPAeMWcmWXCLWmxFoNk4SkCZAAAAACAYQiQAWC8Ys7MMuGWtFiLQbLwFAEy&#10;AAAAAMAwBMgAMF4xZ2aZcEtarMUgWXiKABkAAAAAYBgCZAAYr5gzs0y4JS3WYpAsPEWADAAAAAAw&#10;DAHy6O3YsaPcdNNNG8a2bdvS4xxksx8/wGJizswy4Za0WItBsvAUATIAAAAAwDAEyKN17733VqHj&#10;V7/61TVl586d5ejRo+Xxxx9fltgnjieOKzvets1+/ABLEXNmlgm3pMVaDJKFpwiQAQAAAACGIUAe&#10;rWaA+pnPfGZN6AWoEYgePnx4WWKflQbI2XO5HsZ5/ABLEXNmlgm3pMVaDJKFpwiQAQAAAACGIUAe&#10;rbUcoB47dqw88MADyxL7bJQAeRzHvxo+9rGPlbvuuqvKRLLtwPoTc2aWCbekxVoM0g5O6WienGQn&#10;PwAAAAAADCZAHi0BsgB51D75yU+WQ4cO1UHyPffck/YD1o+YM7NMuCUt1mKQLDxFgAwAAAAAMIwN&#10;EyBPzpQrM5P5tmWbLDNXZspkum1h+/fv35ABahxXdrxtm/34h7F79+7Us88+W+kFyVHbu3dvOgaw&#10;PsScmWXCLWmxFoNk4SkCZAAAAACAYYwnQD5SpmavlCuzU+VIun0EBMgDCZDXR4DcC4rbnn766T5P&#10;PvlkefTRR9MxgPUh5swsE25Ji7UYJAtPESADAAAAAAxjLAHykakyOztTZmZny9SRZPsoCJAHEiCv&#10;jwB5eno6FYFxeOqpp8rU1FTl6NGj6RjA+hBzZpYJt6TFWgyShacIkAEAAAAAhjGOAPnI1GyZnTpS&#10;/1nVI/Cdnbt/5Uqn1r7fW7U8dz/MTP5VmZzp/NnbNn97tkxNze8f/evHScapHqt7f35VdH+/K70A&#10;OcLvutYLwJuP3289BagzMzPl5Zdf7vPCCy/09dnIAfJqHP9qiEtX91YjC45hY4g5M8uEW9JiLQbJ&#10;wlMEyAAAAAAAw1j9ALkb8EbwWq1E7ga2VWDcuKR1635f2FyFuDNlqlerxpm7Xa04niwzsV9z/27/&#10;CICvGaf5mN3tsXK592enPr8CeT60bhocIN93331rMkC9/fbbrwlQH3roofKFL3yhDk9feuml8vDD&#10;D/f16QWocVztY81s9uMfVuQed911V/nYxz5W1+Ky1S5ZDRtLzJlZJtySFmsxSDs4paN5cpKd/AAA&#10;AAAAMNiqB8hVmNtc2dsNkyPwbV5yunW/P7jthtCTc2N1w96ZyajNlMkYP/br278/AJ5/7BD12N6o&#10;ze3X/3iNS1g3n38rfM6spwA1xN+BL3/5y1WAeuLEiWu2b+QAOYz6+Fcq8o5ecHzo0KFq1XHWD9gY&#10;Ys7MMuGWtFiLQdrBKR3Nk5PmSQ8AAAAAAItb7QC5bwVw8/4iAXLfiuB6RXEnSJ6d6QS51Vhz96vg&#10;d0CA3H780AyLe4/T169+vPl9+vfbGCuQe2KF69mzZ9NtGz1ADqM8/pXYu3dvX3Dcu1z17t27U9kY&#10;wPoSc2aWCbekxVoMkoWnCJABAAAAAIax2gFyffnqXi3C2d4lpxcIkHshbW+VcC+sjRA3DXoHBMjt&#10;capVxNG3ez8C6M5+jVXJEVJ39+9bwVyvQN5YAfJCNkOAvJBxBMhxeeonn3yyCrKbekFyWzYGsL7E&#10;nJllwi1psRaDZOEpAmQAAAAAgGGs/ncgby4HDhxYswHq448/Xg4fPrwssU8cTxxXdrxtm/34V+Lo&#10;0aNlamqq8tRTT1Vhcpienk5lYwDrS8yZWSbckhZrMUgWniJABgAAAAAYhgB5tA4ePLhmA9RhVuDG&#10;cWXH27bZj38YEST3Vhn7DmTY2GLOzDLhlrRYi0Gy8BQBMgAAAADAMATIo7XWA9T4nt3l2GgBcnaM&#10;CxlngNwTl7SOS1hn24CNIebMLBNuSYu1GCQLTxEgAwAAAAAMQ4A8WgJkATLAYmLOzDLhlrRYi0Gy&#10;8BQBMgAAAADAMATIo3X//ffXAepaEu/RY489VgWiyxH7xPHEcWXH27bZjx9gKWLOzDLhlrRYi0Gy&#10;8BQBMgAAAADAMATIoxVB47Zt26rQcS3ZunVrWl+q5QTIm/n4AZYi5swsE25Ji7UYJAtPESADAAAA&#10;AAxDgDxa2WWQN4rseNuy/TaK7HgBViLmzCwTbkmLtRgkC08RIAMAAAAADEOADADjFXNmlgm3pMVa&#10;DJKFpwiQAQAAAACGIUAGgPGKOTPLhFvSYi0GycJTBMgAAAAAAMMQIAPAeMWcmWXCLWmxFoNk4SkC&#10;ZAAAAACAYQiQAWC8Ys7MMuGWtFiLQbLwFAEyAAAAAMAwBMgAMF4xZ2aZcEtarMUgWXiKABkAAAAA&#10;YBgCZAAYr5gzs0y4JS3WYpAsPEWADAAAAAAwDAEyAIxXzJlZJtySFmsxSBaeIkAGAAAAABiGABkA&#10;xivmzCwTbkmLtRgkC08RIAMAAAAADEOADADjFXNmlgm3pMVaDJKFpwiQAQAAAACGIUAGgPGKOTPL&#10;hFvSYi0GycJTBMgAAAAAAMMQII/e9u3by7Zt21Yk9t25c+eakx3nIJv9+AEWE3Nmlgm3pMVaDJKF&#10;pwiQAQAAAACGIUAevQhCn3/++fLcc88tS+yze/fu8pnPfGZNWW6AutmPfxR6GUi2DVj/Ys7MMuGW&#10;tFiLQZqhKfOaJyfZyQ8AAAAAAIMJkEfr3nvvrQLUCxcurMhaDVDjuLLjbdvsxz+su+++u0xMTPSJ&#10;WtYXWL9izswy4Za0WItBsvAUATIAAAAAwDAEyKO1WID6+c9/vrz44ovptrDRA+SNfvzDiMwj/jx9&#10;+nQ5d+5cJW43twEbQ8yZWSbckhZrMUgzNGVe8+QkO/kBAAAAAGAwAfJoLRSgXrx4sXznO98pf/M3&#10;f1M+/elPp302coC8GY5/uSLn6N2+5557yjPPPFOmp6fr1yNuRy22ZfsA61PMmVkm3JIWazFIMzRl&#10;XvPkJDv5AQAAAABgMAHyAJMz5crMZL5tAb0ANYK/tm984xvle9/7XuWb3/xmHRA2bZQAuX1cYTMc&#10;/3LddddddTh87NixatXxk08+WW+P21F75JFHqvvRN/bpbQfWp5gzs0y4JS3WYpAsPEWADAAAAAAw&#10;jI0bIB8pU7NXypUrPTNlMu03wAoD5P3796cB6le+8pU6PO3567/+62v6LRSgnvzEtvKJk737U+XB&#10;O7dVj7XtzgfL1MDayfKJuD/nzgenGvveWR6c6o21sAhQ47iy423b7Me/XGfPni0f//jHq9vx7zHC&#10;4kOHDtXb43bUYlvcj76xT287sD7FnJllwi1psRaDZOEpAmQAAAAAgGFs1AD5yNRsmZ06km5bkiED&#10;5PPnz69IHqDOh6B1gHryE2XbJ05WtyNYrcLRpDb14J3dWoSmnygnu/vOh6mLW0mAnB3bUqz341+u&#10;XkActycnJ+vbTVGLbb3bzYAZWJ9izswy4Za0WItBsvAUATIAAAAAwDA2coCcB8D9K5OrkDnC4t5K&#10;5dmpciT61QFyf/+ZyfkxOrf79QLUCPpWYvAK3M7q2l6A2rcatxucZrX5ADVC2AhQG0HqEq0kQM6O&#10;bSnW+/EPI4LhuKx3ux41oTFsLDFnZplwS1qsxSBZeIoAGQAAAABgGBv5O5AnZ+aD395q5MHBcke9&#10;vRsg961kPjJVZquAeXCAfN9995Wbb7653HbbbSty++23pyHmSgPU9iWcI1CNPtE3atuqULW7zwDx&#10;nOK42sea2ezHvxwRljdFLXuc3vcvZ/2B9SnmzCwTbkmLtRgkC08RIAMAAAAADGMjB8jz5gPfCJWv&#10;DX4ny0w3aK40AuRmCN2x8HcpRwAYweTzzz9fnnvuuWWJfSIYzELMlQeo3fuVk+UT1XcD9/7sjLPY&#10;5ZyXGyBv5uNfjvgu46a777477RdiW7t/1g9YH2LOzDLhlrRYi0Gy8BQBMgAAAADAMDZPgDxbpo7k&#10;K5CbofKCK5BrC69AjgA1Lju8EksNUJsBaR2CZrV6/8/Uq2/ng9TVC5CzY1uK9X78w4jLVD/zzDPX&#10;1KPmEtawscScmWXCLWmxFoNk4SkCZAAAAACAYWzUALm9cng+BO6Ev331xncgz872B8jt/p3vSF5+&#10;gPy1r32t/O3f/m2fb37zm9f0ywPUk/VlmEMn8OwEqlWtG4bmta6pB8udjRW5EZx2xhv9Jaxj3PZx&#10;bZbjX6577rmnTExMVLePHTtWnn766arW2x4rj6MW2+J+9G1uB9anmDOzTLglLdZikCw8RYAMAAAA&#10;ADCMzbECeXwOHDhQBZPtYPRTn/pUee211+rw9Dvf+U65ePHiNf0Gr8C9fiJAjePKjrdtsx//cn38&#10;4x+vL0edBcjx/cdRe/zxx6v70Tf26W0H1qeYM7NMuCUt1mKQLDxFgAwAAAAAMAwB8mgdPHiwClCn&#10;p6ev8cILL5Tvfve75Xvf+1753Oc+l/ZZqwFqHFd2vG2b/fiX69lnny33339/dTv+PUZYfPTo0fKx&#10;j32s0guVH3vssapP9I19mmMA60/MmVkm3JIWazFIFp4iQAYAAAAAGIYAebQWClDDF7/4xfKVr3wl&#10;3RY2coAcNvrxL9f+/fvr27HKOcLhCIzPnDlTidtRa66Abu4DrE8xZ2aZcEtarMUgWXiKABkAAAAA&#10;YBgC5NHqBajnz59fkY0SIGfHthSbLUBuO3z4cHnqqafq1yNuRy3rC6xfMWdmmXBLWqzFIFl4igAZ&#10;AAAAAGAYAuTRiksMR4B67ty5FVmLAWq8v73LLC9msx8/wFLEnJllwi1psRaDZOEpAmQAAAAAgGEI&#10;kEerF6AOI17PtWa5AfIwsse/3gTIwCjFnJllwi1psRaDZOEpAmQAAAAAgGEIkEfr0KFDG1Z2vG3Z&#10;fhtFdrwAKxFzZpYJt6TFWgyShacIkAEAAAAAhiFABoDxijkzy4Rb0mItBsnCUwTIAAAAAADDECAD&#10;wHjFnJllwi1psRaDZOEpAmQAAAAAgGEIkAFgvGLOzDLhlrRYi0Gy8BQBMgAAAADAMATIADBeMWdm&#10;mXBLWqzFIFl4igAZAAAAAGAYAmQAGK+YM7NMuCUt1mKQLDxFgAwAAAAAMAwBMgCMV8yZWSbckhZr&#10;MUgWniJABgAAAAAYhgAZAMYr5swsE25Ji7UYJAtPESADAAAAAAxDgAwA4xVzZpYJt6TFWgyShacI&#10;kAEAAAAAhiFABoDxijkzy4Rb0mItBsnCUwTIAAAAAADDECCPXrw2O3fuXBXbtm1L66MQzzs7HgBG&#10;K+bMLBNuSYu1GCQLTxEgAwAAAAAMQ4A8ehHGnj59ujz55JMjdebMmXLHHXdUf2bbhxHPN553djwA&#10;jFbMmVkm3JIWazFIFp4iQAYAAAAAGIYAebTuvffeKoiNUPaRRx4ZqcnJyeq1jj+z7cOI5xvPO55/&#10;dlwAjE7MmVkm3JIWazFIFp4iQAYAAAAAGIYAebR6AfInP/nJ8vDDD4/UyZMnq9c6/sy2DyOerwAZ&#10;YDxizswy4Za0WItBsvAUATIAAAAAwDAEyKO1kgA59svqbaMKkLPHEyADjE/MmVkm3JIWazFIFp4i&#10;QAYAAAAAGMamDJAnZ8qVmcl825AWCpCz/uHixYvX9M0sFCBn4w6SPZ4AGWB8Ys7MMuGWtFiLQbLw&#10;FAEyAAAAAMAwNn6AfKRMzV4pV2anypFerRcgr0KQvH///oEB8uc+97nUpz71qWv6ZhYKkLNxB8ke&#10;rxcgx/PPjguA0Yk5M8uEW9JiLQbJwlMEyAAAAAAAw9jwAfKRqTI7O1NmZmfL1JFubRVXIC8UIA/y&#10;2c9+Nq23LRQgL0f2eAJkgPGJOTPLhFvSYi0GycJTBMgAAAAAAMPY6AHykanZMjt1pP6zql+zArm7&#10;SvlKz0yZ7PWbnduvW6/37/afmZx/nJ6VBMix36FDh9JtTcsNkJc6bhAgA4xPzJlZJtySFmsxSBae&#10;IkAGAAAAABjGxg6QI+jtrjyuViJ3L2PdCpAjXJ5fkTxZZvoC5O4+sX+vvoQA+cyZM+Whhx5akvPn&#10;z5dHH3203HPPPeXgwYNpn3DixInqtY4/s+1tSx03xPMVIAOMR8yZWSbckhZrMUgWniJABgAAAAAY&#10;xoYOkKvQt7myuBsmtwLkyZlmGNwKkLNgeQH33Xdfuf3226tA9siRI32yz7jDxYsXK9PT0+Xo0aNV&#10;7f77779m/+YK5Pa29phhqeOGeL7xvOP5Z8cFwOjEnJllwi1psRaDtH/w09E8OclOfgAAAAAAGGwj&#10;B8h9l61u3m8FyP39lhIgD16BvFCA/Pzzzy9JBL6Tk3PPq7X/QgFyNk7boHGDABlgfGLOzDLhlrRY&#10;i0Gy8BQBMgAAAADAMDZygFxfvrpX613GuhUgd8Lh5krl1QmQP/vZz6YuXLhQee6558rMzEwl23+h&#10;AHmYcYMAGWB8Ys7MMuGWtFiLQbLwFAEyAAAAAMAwNvZ3IK9A87uSV2ChAHmQWBncu9z0QvstFCBn&#10;ljpuECADjE/MmVkm3JIWazFIFp4iQAYAAAAAGIYAeU7fdyW3Vi0v04EDB5YdIMflpZ944ol0W9Ny&#10;A+Sljht6AXI8/+y4ABidmDOzTLglLdZikCw8RYAMAAAAADAMAfJoHTx4sA6QH3rooZE6ceJE9VrH&#10;n9n2YfQC5Hj+2XEBMDoxZ2aZcEtarMUgWXiKABkAAAAAYBgC5NHqBcix8vfw4cMj9fjjj1evdfyZ&#10;bR9GPF8BMsB4xJyZZcItabEWg2ThKQJkAAAAAIBhCJBHS4AMwGJizswy4Za0WItBsvAUATIAAAAA&#10;wDAEyKN1//33V6/HqVOnyunTp0cqxrzjjjtWbex43vH8s+MCYHRizswy4Za0WItBsvAUATIAAAAA&#10;wDAEyKMVAexHPvKR6jVZDdu2bUvroxDPW4AMsPpizswy4Za0WItBsvAUATIAAAAAwDAEyKN16NCh&#10;dS87LgBGJ+bMLBNuSYu1GCQLTxEgAwAAAAAMQ4AMAOMVc2aWCbekxVoMkoWnCJABAAAAAIYhQAaA&#10;8Yo5M8uEW9JiLQbJwlMEyAAAAAAAwxAgA8B4xZyZZcItabEWg2ThKQJkAAAAAIBhCJABYLxizswy&#10;4Za0WItBsvAUATIAAAAAwDAEyAAwXjFnZplwS1qsxSBZeIoAGQAAAABgGKsdIN95553AmGT/BoG1&#10;J+bMLBNuSYu1GCQLTxEgAwAAAAAMY7UD5IcffhgYk+zfILD2xJyZZcItabEWg2ThKQJkAAAAAIBh&#10;uIQ1AIxXzJlZJtySFmsxSBaeIkAGAAAAABiGABkAxivmzCwTbkmLtRgkC08RIAMAAAAADEOADADj&#10;FXNmlgm3pMVaDJKFpwiQAQAAAACGIUAGgPGKOTPLhFvSYi0GycJTBMgAAAAAAMMQIAPAeMWcmWXC&#10;LWmxFoNk4SkCZAAAAACAYQiQAWC8Ys7MMuGWtFiLQbLwFAEyAAAAAMAwBMgAMF4xZ2aZcEtarMUg&#10;WXiKABkAAAAAYBgC5NHbsWNHuemmm1ijtm3blr5vAOMSc2aWCbekxVoMkoWnCJABAAAAAIYhQB6t&#10;e++9twopv/rVr7KKdu7cWY4ePVoef/zxZYl94v2J9yl7/wDGIebMLBNuSYu1GCQLTxEgAwAAAAAM&#10;Q4A8Ws0A+TOf+QyroBcgRyB8+PDhZYl91mqAvHv37kVl+wHrT8yZWSbckhZrMUgWniJABgAAAAAY&#10;hgB5tATIq68XIB87dqw88MADyxL7jCpAHnWg+/zzz5dnn312oNie7QesPzFnZplwS1qsxSBZeIoA&#10;GQAAAABgGALk0RIgr75xB8gRFEce0a4PCnSHCZYHhcjCY9hYYs7MMuGWtFiLQdrBKR3Nk5Ps5AcA&#10;AAAAgMEEyB2TM1fKlStXyuzUkU5tcqZcmZm8pt9i9u/fL0BeZaMIkON9yt6/zMmTJ8vExESVSTTr&#10;WVActQh82/XlaIfIwmPYeGLOzDLhlrRYi0HawSkdzZOT7OQHAAAAAIDBNkyAHIHvlU4I3BcEL8WR&#10;qTI7O1WOxO1ecCxAXrPGHSBHiBshcoTDd999d11vB7u98Dg06yvx3HPPVePEn9l2YH2LOTPLhFvS&#10;Yi0GycJTBMgAAAAAAMPYUAFyLwT+q8kyc2W2TB1p9RmkGSD3CJDXrOsRIH/iE58oTzzxRNm3b18d&#10;IjdXIMftp59+utarD0N4DBtXzJlZJtySFmsxSBaeIkAGAAAAABjGxgyQO5eknpns1WfLbL0q+UiZ&#10;mp1fqTwz2bw/W6amusFxHSC3+8f4nVrndj8B8uobFCDPzMyUl19+uc8LL7zQ12elAfJdd91VhceT&#10;k5PVn1HvrUBuh8crCZB7YfRS/wTWt5gzs0y4JS3WYpAsPEWADAAAAAAwjA2/ArkVLB+Zmp2/vHWs&#10;PL4yUyabfXrBcffPa/pX/QYHyPfdd58AeZXFa3v77bdfEyA/9NBD5Qtf+EIdHr/00kvl4Ycf7uvT&#10;C5DjfWq/d4P0AuQQK5Gnpqaqei/MnZ6eLk8++WSf5v5L0Qujl/onsL7FnJllwi1psRaDZOEpAmQA&#10;AAAAgGFs1O9ArsPdXiDc7VevTK7uRxDcXXU8IECO/s1xr0Tg3B0rI0BefYMC5BB/p7/85S9XAfKJ&#10;Eyeu2T5MgHzPPfdU4fHhw4erei9IDu0QuVdfqbhMdgTUze9cBjaOmDOzTLglLdZikCw8RYAMAAAA&#10;ADCMjXoJ6756I0COFcX1/eWuQK5ZgXw9LRQgh7iE9NmzZ9NtKw2Q45LX586dq8Pj0L6c9Pnz58uZ&#10;M2cqzfpyRWjcvFy2EBk2npgzs0y4JS3WYpAsPEWADAAAAAAwjM0WIKffabxAgNzu3+knQL6eFguQ&#10;F7KSADlWGocDBw5cU2/eDxEyP/HEE9fUlypyj2Z4fPr06erPqGf9gfUp5swsE25Ji7UYpBmaMq95&#10;cpKd/AAAAAAAMNiGCZDXiAgZBcirqxcgP/7449WK4OWIfeL9aYfBC4kVyFng3F6B3BMhclZfTGQe&#10;ExMT1aW39+7dW/bs2VOHyVGP7dl+wPoTc2aWCbekxVoM0gxNmdc8OclOfgAAAAAAGEyAPFoHDx4U&#10;IK+yUaxAjvcpe/+WI1uBPIwIjOP5RXgc4XRPfP9y1GN7th+w/sScmWXCLWmxFoNk4SkCZAAAAACA&#10;YQiQR0uAvPqaAfKhQ4eWZZQB8qg9+eST9eWyM7E92w9Yf2LOzDLhlrRYi0Gy8BQBMgAAAADAMATI&#10;oyVAXn0bNUAGNo+YM7NMuCUt1mKQLDxFgAwAAAAAMAwB8mjdf//9dYDM6om/c4899lgVCC9H7BPv&#10;T7xP2fsHMA4xZ2aZcEtarMUgWXiKABkAAAAAYBgC5NGKYHLbtm1VSMnq2bp1a1pfKgEycD3FnJll&#10;wi1psRaDZOEpAmQAAAAAgGEIkEcru2wya1P2/gGMQ8yZWSbckhZrMUgWniJABgAAAAAYhgAZAMYr&#10;5swsE25Ji7UYJAtPESADAAAAAAxDgAwA4xVzZpYJt6TFWgyShacIkAEAAAAAhiFABoDxijkzy4Rb&#10;0mItBsnCUwTIAAAAAADDECADwHjFnJllwi1psRaDZOEpAmQAAAAAgGEIkAFgvGLOzDLhlrRYi0Gy&#10;8BQBMgAAAADAMATIADBeMWdmmXBLWqzFIFl4igAZAAAAAGAYAmQAGK+YM7NMuCUt1mKQLDxFgAwA&#10;AAAAMIxRBcg33HBDdRsAWFjMmVkm3JIWazFQFp4iQAYAAAAAGMaoAmQAYOmyTLglLdYEyIMJkAEA&#10;AAAAVm5UAfL73ve+6jYAsLCYM7NMuCUt1mKgLDxFgAwAAAAAMIxRfgfyo48+mj7GZhWvx/bt28td&#10;d93FCk1MTJSbbrop3QawHsXPtZgzs0y4JS3WYpAsPEWADAAAAAAwjFEGyNlnuJvd1q1bq9eHlev9&#10;HQPYKOLnWpYJt6TFmol3sObJSXbyAwAAAADAYALk1RUB8u23384Q4u9WVgdYr+LnWpYJt6TFmol3&#10;sObJSXbyAwAAAADAYALk1SVAHl783crqAOtV/FzLMuGWtFgz8Q7WPDnJTn4AAAAAABhs3AHyvl07&#10;q+8F3n7HRLp9o4kAeefOnQvYUW7ZcmO58cZ5W2/N+i3DrVvTcXbcsmUZ47ee15Zbyo5GfcstO1r9&#10;GwY8/krF362sDrBWvPe9711Qu3/8XMsy4Za0WFvqxLsZNU9OspMfAAAAAAAGG2+APFEeefVqeffd&#10;d8u7b1wsE2mfjWXhAPnWsvXGj5bjL75SXnll3oUHs77L8MD5apzzD/TX952+vOTxd9yyqxy/1Hhe&#10;l0+XfdW2PeXkXP3FyT3X7FMb8PgrFX+3sjrAWvHGG28sqN0/fq5lmXBLWqwtbeLdnJonJ9nJDwAA&#10;AAAAg401QJ64WN6I8LjyRrk40avfUa1Kjg/Vq9XJ23eWXfsWqM/tM3FH3O/YuWtf+f/27So7u/fD&#10;HTF2d/+OO8rEAn2W9BgDaguJADlep8yOWw6Uc71wtr29u4q3Y2u5dcctZUt9P1b3zvfZsqWzsvjG&#10;G7eUW3bM1bsB7rkDvfrc/o0xq33n7t+6dX68WFHcfPw9ky/OjXGpnNjdrMfq4/3Vc750/KPlxq23&#10;dFYpx+rk2N4b/0AvQO7sd83j9B1L97ktIP5uZXWAcctWFw+qN7XHiZ9rWSbckhZrS5p4N6nmyUl2&#10;8gMAAAAAwGDjDJAnLr5R3n337fLty98ub7/7bnnj+V1lX2x74c0qVL769jvdcPlqefWRiYH1uAz2&#10;9Bu9IHpu+6sPlV2nXivvdO+Hauzu/h1vlctnBvdpPsbXju275jHeee1M/rjdsHmQhQLkPScvlVde&#10;ebGc2hdhci/s7Yas3RC440J5cN/pcrm+H+HwLWVHt8+LL3ZWFkfge/z/3VrvO18/Vw40xoxgNx5v&#10;/7n58S6f3tf33HqrlauguPecPryvnL48v88rF0537l86UXbvmBvz0LmqPj09+HEuHd9Vtuw6Xi51&#10;71fH1njcTPzdyuoA4/bzn/+8b2Vx3I96s5ZpjxM/17JMuCUt1pYy8W5WzZOT7OQHAAAAAIDBxhcg&#10;T5SLEb5efbU8sP2B8urVuP21ciwC2G6I+/a3z8z1O1W+Edt+/Ok63G3Xj309LoN9tbz6wPayfTpC&#10;6avl64/MrzauQt6rXy8nevt/K/afe5zGiuS0z5lvVcH21W+cKieqx3i7fOvM/DF0aq3HPTG/PbNQ&#10;gHz4fASo58sDc7d7gW2Iy0PXIfCpbrDbWJFcBbKXTpY9fX32lMm4FPa5Q/PBctT3nSovtsaMYLcZ&#10;XrefV0d/WBzBb7W6+cMPlPO98aLfg9Nz22Ol8q1l94m5MV88VfZd8ziXyvGPzj33/REwXyovxvO8&#10;dLx8NI6nt3p5AfF3K6sDXA+9ELkXHods1XFTc/8QP9eyTLglLdYWn3g3r+bJSXbyAwAAAADAYGML&#10;kPsuX93TWe3bCZB7YeyJ8vUIit/+VjkzoP7tnzTH6PjpmxHoNmtvlhe64fCbL3SeQ2cF9EJ9Xihv&#10;zt2OAPnz1WP8uHy6scK4U+v31uX57ZmFAuR9p+Iy0efK/q23dmuNcLYRwsa2Ww90VvfOO18eqPpc&#10;Kif3RJ/OdxO3A9xBY3bC63PlUBUKL2RfOVV9R/OLZbJ6nM54l052A+QPP1im4/7x/dV3Jlcrma95&#10;nH4XLlyYv99dvXzt486Lv1tZHeB6aYbHob3iuK3ZN8TPtSwTbkmLtUUn3k2seXKSnfwAAAAAADBY&#10;M0COz1pvuOGG8sd//McDvf/97y+33377MgPkfWXX853w9qe9wPVM5zLWV792rF5p/MZ0rA6e7gTN&#10;b12uVya362dei8tNd1cCx4rinbvK5386t61a3dxdXZwEyJcX7TMfILcfI77vOHvc6hLcC4gA+UMf&#10;+lBub/ey1Gf3lw984ANz9pezc/dfnNxbPnSoG8Ie6vQ9PB1h6/HyF3P99p+N8PV8OdTtc3b//L6v&#10;XDjc2vdQJ0A+uaevvrda8XypHP+L2PcD5c9uvrXvud168591n9MHyl8cj1XEl8vpvbHtcBUYV895&#10;6/aq794qCI/nNF0Ox/4LPM4H/uzmcvPW7u39Z+e2vdgdd7D4u5XVAdaK97znPQtq94+fa1km3JIW&#10;awtPvJtb8+QkO/kBAAAAAGCwZoA8MTFRfvCDH5Qf/ehH5Yc//GHqrbfeKvfee+8yA+Qz5bV3IrB9&#10;q1xu1955rbvSOLb3dPsNqtfjdcUYl99q9Atzfbu1epXwon0ul7fmbsf3HUf/y2/N9+3Uksetns9g&#10;CwbIoRciN1w4PFc/3FmlW92Oft378y6Uw92gtq/W6NvZ93C5MHf78um914x5+ML8vtX23nOa0wl+&#10;8+31fhFWR23iZOc7jae79/seZ2//9yZfPl1ONx63HmMB8XcrqwOsFTFvLqTdP36uZZlwS1qsLTzx&#10;bm7Nk5Ps5AcAAAAAgMHal7B++umnq3D0t7/97TX+8Ic/lJdeeqnuu/QAeRGtlcKL1teRCJB37Nix&#10;Og51Lmt97lCybSy2l603zq8kPrUn6zO8+LuV1QHWq/i5lmXCLWmxNtTEu8E1T06ykx8AAAAAAAbL&#10;vgP55ZdfrsLiZnj8+9//vnz/+9/v6zeyALm9Unix+jqyqgHy4ekqQJ4+nGwbiz3lVHd18eVTe5Lt&#10;oxF/t7I6wHoVP9eyTLglLdaGmng3uObJSXbyAwAAAADAYFmAHOKSmxEaR3j8u9/9rvzyl78su3bt&#10;6uszsgB5A4sA+bbbbmMI8XcrqwOsV/FzLcuEW9JizcQ7WPPkJDv5AQAAAABgsEEBcnwf8q9+9asq&#10;PP71r39df+9xkwB5cQLk4cXfrawOsF7Fz7UsE25JizUT72DNk5Ps5AcAAAAAgMEGBcjh4MGD5T//&#10;8z+rftl2AfLiPvjBD1avDQA0ZZlwS1qsxSDZxIMAGQAAAABgGAsFyOHjH/94Wg8C5IUdOHAgfc0B&#10;2Nxizswy4Za0WDPxDtY8OcneAAAAAAAABlssQF5IM0C+4YYbqtsAwMJizswy4Za0WIuBsvAUATIA&#10;AAAAwDBGFSADAEuXZcItabEmQB5MgAwAAAAAsHKjCpDf9773VbcBgIXFnJllwi1psRYDZeEpAmQA&#10;AAAAgGFEgLx9+/YqDF6u2K/5Ge3ExES566671rx4njfddFN59NFH09dko4rjjfcse00AGI+Yg2LO&#10;zDLhlrRYi0Gy8BQBMgAAAADAMD74wQ9Wn69GkLxcsV/zM9r4c72I55t95rzRbd26NX09ABifmIOy&#10;TLglLdY260S2FM2TkzvvvBMA1oz4n8zZL9cAsNHEnDesbFwAYPXFPPxXf/VXQ2l+Rnv77bevG5v1&#10;c/cIkLPXA4DxiTkoy4Rb0mJts05kS9E8OXn44YdrceLS/kBio4pjbR77WuT9WFvi8ghZHRjtv48b&#10;b7xxxZcAA4D1JM6Dv/GNb6xY7L9t27Z0bABg9cTvrPG7a3yeNYzmZ7TZh+Rr1Wb93F2ADHD9xRyU&#10;ZcItabG2WSeypWienLRPXOJDiB/84AdrXjzPs2fPrkgvsFwPvB9rR6yMjHAr2wab3Sj/fcT/5I5f&#10;yP/8z/98UTt37kzrALAexHlwFgwvVewfAXI2NgCwfEv9XTT6xe+u2e+0y9H8jDZ+vx1oxy1ly403&#10;lq23Jtuug6V+7r5v184qbN9+x0S6vWNf2bVze9m5a1/n/sQd1T53TLT7jcpEuWNu/PrxliEC5Oz1&#10;AGDl3vve9y6o3T/moCwTbkmLtaVOZJtR8+SkedJy7733rqvA8tlnny2nT59eltgn9o1jbR77WuT9&#10;WFsEyDDY9QiQ4wPzG264Id0GAOtBnAdnwfBSxf4CZAAYnfisNELCbFvT2APkPZPlxVdeKecfSLZd&#10;B/F8s8+c+02UR169Wt59993y7hsXy0TaJ5woX7/6brn6jVOd+y+8We3z5gvtfqPyQnlzbvz68ZZB&#10;gAwwem+88caC2v1jDsoy4Za0WFvaRLY5NU9Omict6y2wfOaZZ8qpU6eWJfZZSmC5e/fuSru+d+/e&#10;8pd/+ZfX1JdqOft7P64Vr128htm2xQzad9B73SZAhsEW+/fxJ3/yJ2XHjh3ptralBMhbtmypThi+&#10;973vpdsBYD2I8+AsGF6q2F+ADACjE/NrfH4Ul6eOz06zPmE1AuQYc6A6QG7UuquS47mGrbfuKLds&#10;mbu95ZayI7bfurVb/3C5det8vy237Ki3dWwtt/aNNXe/9xgDLOlz94mL5Y0IjytvlIu9FcXdFcYd&#10;EQZMV/2uvvpAZ6VyN0D+8fPd1ctzfXbt6+w7cUdvvzk7d5V9Md6+XWVnPV535XLfY9xRJrqrnDv3&#10;u48XAXLfvtGv+xwHiAA5ez0AWFy2unhQvak9TsxBWSbckhZrS5rINqnmyUnzpGW9BZZPP/10mZyc&#10;XJbYZymB5blz5yq9+/G67dmzpwo9m/WlWsn+3o9rxWsXr2G8lvGaZn0GGbRv1JfyngiQx+xLvyj/&#10;94sv5dtYcxb79/Fv//Zv5bvf/W71S9ndd9+d9ulZKEDuzV3xb/g//uM/yj//8z+n/QBgPYjz4HYo&#10;vByxvwAZAEbnxz/+cfmv//qvcvTo0eqKV/Efl7N+8TvrdQ+Q950ul+dqr3SdO7C7nLo8d/vSibJ7&#10;x4fLjkPnqvr0oS1l/7n5fpeO7yq3HDpf33/llQvlgf93vFxq3H+w+diJ3u/lC5m4+EZ59923y7cv&#10;f7u8/e675Y3nu4FvNyDueKe8807v9py3Ltfbr779Trd+tbz6yER1OezpNxp9r75aHojA+cxr5Z1e&#10;bU71OH2P8Vb5/K6HyqtX5/uECJAnHnm1XG30u9w6hjYBMsDK/fznP+9bWRz3o96sZdrjxByUZcIt&#10;abG2lIlss2qenDRPWtZbYPnUU0+loeRCYp+lBJbNUDFes7vuuqucOXNmyWFj00r3935cq/f6xWsZ&#10;r2m8tlm/zKB9e/V2/zYB8ig8VV7/zf+V//u/nl+UL6X95iw3QI7+v3m9PNW7LXweq6UEyOHv//7v&#10;q4l+oRB5UIActT/90z+tLn3/29/+tiJABmA9i/PgLBheqthfgAwAoxMBcu/3zZdeeqm8//3vL7fd&#10;dts1/eL30+seIDdWEVcB8aWTZc+D0+WVVy6VE7tvLbtPXCqvvHiqPHBy7s+52vGPzvXdH6HypXLy&#10;ZCdAfvHUvmqsB6dj/+PlozFebwXzAhb/3H2iXIywN0Le7Q90wturXyvHYiVxN9x9+1tnun1bl5Tu&#10;bf92bP98+UmEuz/+dDn29bgc9tvlW2din279zRf6VhtXAfPVr5cTrcc40dz3zLeqQDse7/JPe89x&#10;bv/eiuYFCJABhtMLkXvhcchWHTc19w8xB2WZcEtarC0+kW1ezZOT5knL/v3788Dy4t7u67qlHHtl&#10;gdoC+7xybEv3fk/UL5a93ftbjr3S3feVcmzLgDEb4nl+8pOfnDvhOVk5cuRI9b8CP/ShD13j8OHD&#10;db/YJ/aNY20ee1szVIzLHkfQ2astJWxsWun+A9+PORf3/lHZe/Ha+vWy2u9HT/M1jNd0OZezHrRv&#10;r9bu3yZAHt5Tr/+m/Ob1p9Jt1xgmQGbsFvv38S//8i+1f/iHfyi33npr2i8MCpDjZ8W3vvWt+pd5&#10;ATIA613MbVkwvFSxvwAZAEanGSCHH/7wh9Vc+5GPfKSvX/zOer0D5FsPdFYYzztfHvjwg2V67val&#10;4/vL8UuvlMun95XD55t9Oi5MdwLkerwHL8xv765grh87sejn7n2Xr+65Wr52bF8dEM9/x3E3QP76&#10;ic79avvV8vUTsa3z/cjvvv2t8u2fxBg/Lp+uLmfdrf/k892Vzr3HCG+WF1qP8fnmvvs+XX4cjxeB&#10;9eW35vfrBdy9Y0gIkAGG1wyPQ3vFcVuzb4g5qD9rTKXF2qIT2SbWPDlpnrSkgeUrx8qWP9pbLi5W&#10;a1ps+w8iON5bjkWovPfi3P0Ijbv9L+5thMmDxfOMlaQnTpyofO5znyv//d//PT/pd/3v//5v+eIX&#10;v1j3i31i38UCy6mpqUrcnp6eLmfPnq1rvfpSrXT/PECeD93XWoC8mu9HT/M1jNc0XtusX2bQvr1a&#10;u3+bAHl4ESDnoXD/yuRffGmuVgfIybZW7Tevf6m/zy8W2LcKmn9TftOtLTnQZkGL/fv4p3/6p9rV&#10;q1fLr3/967RfyALkXbt2lZ/97GflD3/4Q98v8wJkANazOA/OguGliv0FyAAwOu0A+fe//33513/9&#10;1zIxMdHXL35nHXWAnC3CqO05WQXIZ/d/oHzgA2FrOdRdNfwXc/f3n43w93w5NNd376kXu2HwdDkc&#10;909fnrt9qRz/i+6+f3ZzubV7Cevzhzrjb9/a3bb/7Fz9xXJ6b+vxWxb+3H1f2fV8J9T96eVu7Uzn&#10;MtZXv3asvrz0fIB8ufw0Pjd8Y7rvO5DfmJ7/vuK4tPWZ1+KS1lfLqw/M19957UzfKuLOJa6vDZD7&#10;9n3oa9Vlq6tLWPe+U3k6nu875bVqdfNgESBnrwcAK/ee97xnQe3+MQe18+BEWqwtPJFtbs2Tk+ZJ&#10;SxZYxsrhdqCb1ZqWsj3Cz2pVchUgdwLli80geRHxPJ944oly/Pjx2t/93d+V//mf/6lOEELc/slP&#10;ftLXJ/ZZSmD5zDPPVOL2fffdVwfAzfpSrXT/PEAO8TqtvQB5Nd+Pnt7r1wuB47XN+mUG7durt/u3&#10;CZBH40u/mA90e+Ft38rkp14vv4mVxN0AOdv2pSyIbq5AHrRvXDK72a9X643Bii327yP+Z1mIwPdX&#10;v/pVdSWCrF8YtAL54MGD1b7x80SADMBGEOfBWTC8VLG/ABkARqcZIMd/YI7vQ47Pr9r9xh4g7+3/&#10;vuP4nuLDhxurhnu16DtxsvN9xtOHu/vvLafju5F7/S6fLnu7+1443Bn/8IXG9gu9/QZb+HP3M+W1&#10;6nuNm98p3K2981o50131+1YvXJ5z+a3OZ4fVdyA3VwVX5sep+4UYK+pZ/2se43J5q7f9nXeq70yu&#10;wufmePHY3ccZRIAMMHo/+tGPFtTuH3NQlgm3pMXawhPZ5tY8OWmetESg1g4s41LJ869r59LSWW2x&#10;fea3Xyx7txwrr/Rud/tF4NwLluf3Hxwmx/M8depUefzxx/u8/fbb9cQfK9zie3ab22Of2Hex4DEu&#10;cRx696P/008/XYWPzfpSrWT/7P3oWJsB8mq+Hz3x2sVrGK/lUvfpGbRv1JfyngiQR62zOjhWBTdD&#10;5Y5u0PuLL6XbfjFX66xEbkgC5Nh3vl883m/K6693tnVqXyq/ECCPxGL/PuKy1b/85S/LP/7jPy4Y&#10;HodBAXKI//UdJw5xhYPf/e53AmQA1rU4D86C4aWK/QXIADA6ESDH75rxOVb8Dnvvvfem/VYjQN6x&#10;Y8eQtpetN86vIj61J+szGpv1c/cIkLPXA4DxiTloPn8cKC3WNutEthTNk5PmSUsWWPZ91258r/He&#10;i2ltsX3SbX16wfJ8wBx9B61kjucZYeSxY8f6xMrS3qrXz372s9dsj32WElieP3++0q7Hd/Zm9aVa&#10;zv7Z+9GxNgPk1Xw/euK1i9cw27aYQftGfSnviQB51LqB7lOtFcg92SrirqjNh8CN/skK5LpfcwWy&#10;AHnkFvv38e///u/VL+LZtraFAuSel19+uQqR43LY2XYAWA/iPDgLhpcq9hcgA8DovPnmm9Xvmt//&#10;/verr1LK+oS1GSDvKae6K40vn9qTbB+dzfq5uwAZ4PqLOSjLhFvSYm2zTmRL0Tw5aZ60pIFlMwDu&#10;3c5q1Wri7mrjdPvc7fhu5N7tlt7q4+YK5cUC5PgO3ccee+war776ann99dfTbbHPcgLL62m9Bcgb&#10;/f0QIA+vvZp4Phju/67iKgiug95kW6vWGSfC4M79Rb8DWYA8cqP897GUADnE1QTiktbZNgBYD+I8&#10;OAuGlyr2FyADwOj87Gc/Ky+99FK6rWk1AuTbbrtt3disn7tHgJy9HgCMT8xBWSbckhZrm3UiW4rm&#10;yUnzpCUPLDthZed17V1SOqs1AuSB+1x7uetKK1iO4Lh/32vF84xLIB89enRZYp/1Eljm70e8zr3X&#10;Z3DAPm6b4f0QIMNg1yNADoMuJwYA60GcB2fB8FLF/gJkABidgwcPpvU2AbIAGYDrI+agXj62gLRY&#10;26wT2VI0T06aJy0HDhxIAsu1KZ5nrGB99NFHlyX2iX3jWJvHvhZ5P9YWATIMdr0CZABYz+I8OAuG&#10;lyr2FyADwPitRoC83uzevTv93Hkj++AHP5i+FgCMV5YJt6TFWgyS/aBncIAc/8tuPQWWsYL1kUce&#10;WZbYJ/aNY20e+1rk/VhbBMgw2KgD5O3bt1e/kAPARhbnwVkwvFSx/80335yODQCsnvidddQB8vHj&#10;x9eVWBiSfe68UcXil+x1AGC8Ys7MMuGWtFjzP4IGi9cmTk5uuOGGdDsAAAAAAKsnPpv1GS0ALF3M&#10;mVkm3JIWAQAAAAAAANh80iIAAAAAAAAAm09aBAAAAAAAAGDzSYsAAAAAAAAAbD5pEQAAAAAAAIDN&#10;Jy0CAAAAAAAAsPmkRQAAAAAAAAA2n7QIAAAAAAAAwKbyR+X/B2/TTqsR6DIsAAAAAElFTkSuQmCC&#10;UEsBAi0AFAAGAAgAAAAhAJwMpIgLAQAAEwIAABMAAAAAAAAAAAAAAAAAAAAAAFtDb250ZW50X1R5&#10;cGVzXS54bWxQSwECLQAUAAYACAAAACEAOP0h/9YAAACUAQAACwAAAAAAAAAAAAAAAAA8AQAAX3Jl&#10;bHMvLnJlbHNQSwECLQAUAAYACAAAACEA68asrDgEAADADAAADgAAAAAAAAAAAAAAAAA7AgAAZHJz&#10;L2Uyb0RvYy54bWxQSwECLQAUAAYACAAAACEA8moI58MAAAClAQAAGQAAAAAAAAAAAAAAAACfBgAA&#10;ZHJzL19yZWxzL2Uyb0RvYy54bWwucmVsc1BLAQItABQABgAIAAAAIQBy/NT14QAAAAoBAAAPAAAA&#10;AAAAAAAAAAAAAJkHAABkcnMvZG93bnJldi54bWxQSwECLQAKAAAAAAAAACEAaKrW+XKiAQByogEA&#10;FAAAAAAAAAAAAAAAAACnCAAAZHJzL21lZGlhL2ltYWdlMS50bXBQSwECLQAKAAAAAAAAACEAIAiv&#10;h1aKAQBWigEAFAAAAAAAAAAAAAAAAABLqwEAZHJzL21lZGlhL2ltYWdlMi50bXBQSwUGAAAAAAcA&#10;BwC+AQAA0zUDAAAA&#10;">
                <v:shape id="Picture 49" o:spid="_x0000_s1040" type="#_x0000_t75" alt="18S_RH_CF_vs_VD.pdf @ 200% (RGB/Preview) " style="position:absolute;left:18031;top:10098;width:53247;height:125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l/IzxQAAANsAAAAPAAAAZHJzL2Rvd25yZXYueG1sRI9Ba8JA&#10;FITvgv9heYIX0U3Fio2uUhRFwYPGQnt8Zp9JMPs2ZFdN/31XKHgcZuYbZrZoTCnuVLvCsoK3QQSC&#10;OLW64EzB12ndn4BwHlljaZkU/JKDxbzdmmGs7YOPdE98JgKEXYwKcu+rWEqX5mTQDWxFHLyLrQ36&#10;IOtM6hofAW5KOYyisTRYcFjIsaJlTuk1uRkFPzq9nfaH5Hz8jjarldn1lu+yp1S303xOQXhq/Cv8&#10;395qBaMPeH4JP0DO/wAAAP//AwBQSwECLQAUAAYACAAAACEA2+H2y+4AAACFAQAAEwAAAAAAAAAA&#10;AAAAAAAAAAAAW0NvbnRlbnRfVHlwZXNdLnhtbFBLAQItABQABgAIAAAAIQBa9CxbvwAAABUBAAAL&#10;AAAAAAAAAAAAAAAAAB8BAABfcmVscy8ucmVsc1BLAQItABQABgAIAAAAIQCbl/IzxQAAANsAAAAP&#10;AAAAAAAAAAAAAAAAAAcCAABkcnMvZG93bnJldi54bWxQSwUGAAAAAAMAAwC3AAAA+QIAAAAA&#10;">
                  <v:imagedata r:id="rId23" o:title="Preview) " croptop="27502f" cropbottom="22833f" cropleft="6362f" cropright="18596f"/>
                  <v:path arrowok="t"/>
                </v:shape>
                <v:shape id="Picture 50" o:spid="_x0000_s1041" type="#_x0000_t75" alt="18S_RH_CF_vs_VD.pdf @ 66.67% (RGB/Preview) " style="position:absolute;left:-6090;width:25222;height:280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RnlpwwAAANsAAAAPAAAAZHJzL2Rvd25yZXYueG1sRE/LagIx&#10;FN0X+g/hFropmrFSkalRfGAtIoijm+4uk+vM4ORmSFKNf28WhS4P5z2ZRdOKKznfWFYw6GcgiEur&#10;G64UnI7r3hiED8gaW8uk4E4eZtPnpwnm2t74QNciVCKFsM9RQR1Cl0vpy5oM+r7tiBN3ts5gSNBV&#10;Uju8pXDTyvcsG0mDDaeGGjta1lReil+j4G24Pn4Ft4z7Ynte/WxWi91pFJV6fYnzTxCBYvgX/7m/&#10;tYKPtD59ST9ATh8AAAD//wMAUEsBAi0AFAAGAAgAAAAhANvh9svuAAAAhQEAABMAAAAAAAAAAAAA&#10;AAAAAAAAAFtDb250ZW50X1R5cGVzXS54bWxQSwECLQAUAAYACAAAACEAWvQsW78AAAAVAQAACwAA&#10;AAAAAAAAAAAAAAAfAQAAX3JlbHMvLnJlbHNQSwECLQAUAAYACAAAACEAMUZ5acMAAADbAAAADwAA&#10;AAAAAAAAAAAAAAAHAgAAZHJzL2Rvd25yZXYueG1sUEsFBgAAAAADAAMAtwAAAPcCAAAAAA==&#10;">
                  <v:imagedata r:id="rId24" o:title="Preview) " croptop="18498f" cropbottom="14744f" cropleft="25809f" cropright="22113f"/>
                  <v:path arrowok="t"/>
                </v:shape>
                <v:shape id="_x0000_s1042" type="#_x0000_t202" style="position:absolute;left:-6088;top:18950;width:3831;height:36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smiwwAAANsAAAAPAAAAZHJzL2Rvd25yZXYueG1sRI/NasMw&#10;EITvhbyD2EBvteSSlMSxYkJLoKeW5g9yW6yNbWKtjKXG7ttXhUKOw8x8w+TFaFtxo943jjWkiQJB&#10;XDrTcKXhsN8+LUD4gGywdUwafshDsZ485JgZN/AX3XahEhHCPkMNdQhdJqUva7LoE9cRR+/ieosh&#10;yr6Spschwm0rn5V6kRYbjgs1dvRaU3ndfVsNx4/L+TRTn9WbnXeDG5Vku5RaP07HzQpEoDHcw//t&#10;d6NhnsLfl/gD5PoXAAD//wMAUEsBAi0AFAAGAAgAAAAhANvh9svuAAAAhQEAABMAAAAAAAAAAAAA&#10;AAAAAAAAAFtDb250ZW50X1R5cGVzXS54bWxQSwECLQAUAAYACAAAACEAWvQsW78AAAAVAQAACwAA&#10;AAAAAAAAAAAAAAAfAQAAX3JlbHMvLnJlbHNQSwECLQAUAAYACAAAACEApabJosMAAADbAAAADwAA&#10;AAAAAAAAAAAAAAAHAgAAZHJzL2Rvd25yZXYueG1sUEsFBgAAAAADAAMAtwAAAPcCAAAAAA==&#10;" filled="f" stroked="f">
                  <v:textbox>
                    <w:txbxContent>
                      <w:p w:rsidR="00522CD4" w:rsidRDefault="00522CD4" w:rsidP="0057580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7" o:spid="_x0000_s1043" type="#_x0000_t202" style="position:absolute;left:22001;top:18950;width:3674;height:43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FfV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dMxPL/EHyCXDwAAAP//AwBQSwECLQAUAAYACAAAACEA2+H2y+4AAACFAQAAEwAAAAAAAAAAAAAA&#10;AAAAAAAAW0NvbnRlbnRfVHlwZXNdLnhtbFBLAQItABQABgAIAAAAIQBa9CxbvwAAABUBAAALAAAA&#10;AAAAAAAAAAAAAB8BAABfcmVscy8ucmVsc1BLAQItABQABgAIAAAAIQBVdFfVwgAAANsAAAAPAAAA&#10;AAAAAAAAAAAAAAcCAABkcnMvZG93bnJldi54bWxQSwUGAAAAAAMAAwC3AAAA9gIAAAAA&#10;" filled="f" stroked="f">
                  <v:textbox>
                    <w:txbxContent>
                      <w:p w:rsidR="00522CD4" w:rsidRDefault="00522CD4" w:rsidP="0057580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575805" w:rsidRPr="00575805" w:rsidRDefault="00575805" w:rsidP="00575805">
      <w:pPr>
        <w:rPr>
          <w:lang w:val="en-GB"/>
        </w:rPr>
      </w:pPr>
    </w:p>
    <w:p w:rsidR="00575805" w:rsidRPr="00575805" w:rsidRDefault="00575805" w:rsidP="00575805">
      <w:pPr>
        <w:rPr>
          <w:lang w:val="en-GB"/>
        </w:rPr>
      </w:pPr>
    </w:p>
    <w:p w:rsidR="00575805" w:rsidRPr="00575805" w:rsidRDefault="00575805" w:rsidP="00575805">
      <w:pPr>
        <w:rPr>
          <w:lang w:val="en-GB"/>
        </w:rPr>
      </w:pPr>
    </w:p>
    <w:p w:rsidR="00575805" w:rsidRPr="00575805" w:rsidRDefault="00575805" w:rsidP="00575805">
      <w:pPr>
        <w:rPr>
          <w:lang w:val="en-GB"/>
        </w:rPr>
      </w:pPr>
    </w:p>
    <w:p w:rsidR="00575805" w:rsidRPr="00575805" w:rsidRDefault="00575805" w:rsidP="00575805">
      <w:pPr>
        <w:rPr>
          <w:lang w:val="en-GB"/>
        </w:rPr>
      </w:pPr>
    </w:p>
    <w:p w:rsidR="00575805" w:rsidRPr="00575805" w:rsidRDefault="00575805" w:rsidP="00575805">
      <w:pPr>
        <w:rPr>
          <w:lang w:val="en-GB"/>
        </w:rPr>
      </w:pPr>
    </w:p>
    <w:p w:rsidR="00575805" w:rsidRDefault="00575805" w:rsidP="00575805">
      <w:pPr>
        <w:rPr>
          <w:lang w:val="en-GB"/>
        </w:rPr>
      </w:pPr>
    </w:p>
    <w:p w:rsidR="00CD4952" w:rsidRDefault="00CD4952" w:rsidP="00CD4952">
      <w:pPr>
        <w:spacing w:line="360" w:lineRule="auto"/>
        <w:ind w:left="-567" w:right="-567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75805" w:rsidRDefault="00575805" w:rsidP="00CD4952">
      <w:pPr>
        <w:spacing w:line="360" w:lineRule="auto"/>
        <w:ind w:left="-567" w:right="-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7259B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 w:rsidR="003634D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E7259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5</w:t>
      </w:r>
      <w:r w:rsidR="00E7259B" w:rsidRPr="00E7259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8150E1">
        <w:rPr>
          <w:rFonts w:ascii="Times New Roman" w:hAnsi="Times New Roman" w:cs="Times New Roman"/>
          <w:sz w:val="24"/>
          <w:szCs w:val="24"/>
          <w:lang w:val="en-GB"/>
        </w:rPr>
        <w:t xml:space="preserve"> (A) Principal Coordinate Analysis (PCoA)</w:t>
      </w:r>
      <w:r w:rsidR="00CD4952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8150E1">
        <w:rPr>
          <w:rFonts w:ascii="Times New Roman" w:hAnsi="Times New Roman" w:cs="Times New Roman"/>
          <w:sz w:val="24"/>
          <w:szCs w:val="24"/>
          <w:lang w:val="en-GB"/>
        </w:rPr>
        <w:t xml:space="preserve"> (B) </w:t>
      </w:r>
      <w:r w:rsidR="00CD4952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8150E1">
        <w:rPr>
          <w:rFonts w:ascii="Times New Roman" w:hAnsi="Times New Roman" w:cs="Times New Roman"/>
          <w:sz w:val="24"/>
          <w:szCs w:val="24"/>
          <w:lang w:val="en-GB"/>
        </w:rPr>
        <w:t>ifferences in relative abundance of fungi families between Clue field and Vredepeel rhizosphere samples (Welch’s test; P&lt;0.05).</w:t>
      </w:r>
    </w:p>
    <w:p w:rsidR="00194985" w:rsidRDefault="00194985" w:rsidP="00CD4952">
      <w:pPr>
        <w:spacing w:line="360" w:lineRule="auto"/>
        <w:ind w:left="-567" w:right="-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194985" w:rsidSect="00E7259B">
      <w:pgSz w:w="11906" w:h="16838"/>
      <w:pgMar w:top="992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2188" w:rsidRDefault="00322188" w:rsidP="0054165A">
      <w:pPr>
        <w:spacing w:after="0" w:line="240" w:lineRule="auto"/>
      </w:pPr>
      <w:r>
        <w:separator/>
      </w:r>
    </w:p>
  </w:endnote>
  <w:endnote w:type="continuationSeparator" w:id="0">
    <w:p w:rsidR="00322188" w:rsidRDefault="00322188" w:rsidP="00541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2188" w:rsidRDefault="00322188" w:rsidP="0054165A">
      <w:pPr>
        <w:spacing w:after="0" w:line="240" w:lineRule="auto"/>
      </w:pPr>
      <w:r>
        <w:separator/>
      </w:r>
    </w:p>
  </w:footnote>
  <w:footnote w:type="continuationSeparator" w:id="0">
    <w:p w:rsidR="00322188" w:rsidRDefault="00322188" w:rsidP="005416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EA5"/>
    <w:rsid w:val="00004F9D"/>
    <w:rsid w:val="000810AF"/>
    <w:rsid w:val="00084028"/>
    <w:rsid w:val="0008698F"/>
    <w:rsid w:val="000E0EA5"/>
    <w:rsid w:val="000F0440"/>
    <w:rsid w:val="00151AC9"/>
    <w:rsid w:val="001873B0"/>
    <w:rsid w:val="00194985"/>
    <w:rsid w:val="001E1EDE"/>
    <w:rsid w:val="001E2917"/>
    <w:rsid w:val="00202769"/>
    <w:rsid w:val="00204B0F"/>
    <w:rsid w:val="0022008D"/>
    <w:rsid w:val="00247D08"/>
    <w:rsid w:val="002B263F"/>
    <w:rsid w:val="00322188"/>
    <w:rsid w:val="003634D4"/>
    <w:rsid w:val="00375DD9"/>
    <w:rsid w:val="003A732B"/>
    <w:rsid w:val="003B54FC"/>
    <w:rsid w:val="003E37A1"/>
    <w:rsid w:val="00413443"/>
    <w:rsid w:val="004264E4"/>
    <w:rsid w:val="00486EFF"/>
    <w:rsid w:val="004957B1"/>
    <w:rsid w:val="0049629A"/>
    <w:rsid w:val="004E630A"/>
    <w:rsid w:val="00513229"/>
    <w:rsid w:val="00522CD4"/>
    <w:rsid w:val="0054165A"/>
    <w:rsid w:val="00553346"/>
    <w:rsid w:val="00575805"/>
    <w:rsid w:val="005D16AC"/>
    <w:rsid w:val="005E2745"/>
    <w:rsid w:val="005E60F5"/>
    <w:rsid w:val="005F70C9"/>
    <w:rsid w:val="00605778"/>
    <w:rsid w:val="006226E9"/>
    <w:rsid w:val="006322CC"/>
    <w:rsid w:val="00632C52"/>
    <w:rsid w:val="00675090"/>
    <w:rsid w:val="006823F8"/>
    <w:rsid w:val="006C5D68"/>
    <w:rsid w:val="00706683"/>
    <w:rsid w:val="00743AD1"/>
    <w:rsid w:val="00790C3F"/>
    <w:rsid w:val="00792F70"/>
    <w:rsid w:val="007A5D41"/>
    <w:rsid w:val="007D51E9"/>
    <w:rsid w:val="00832BD9"/>
    <w:rsid w:val="00844FB6"/>
    <w:rsid w:val="00891654"/>
    <w:rsid w:val="008B092B"/>
    <w:rsid w:val="008C1EEC"/>
    <w:rsid w:val="00937964"/>
    <w:rsid w:val="009979FD"/>
    <w:rsid w:val="009A109A"/>
    <w:rsid w:val="009B51C9"/>
    <w:rsid w:val="009C6F1C"/>
    <w:rsid w:val="00A1525E"/>
    <w:rsid w:val="00A3160B"/>
    <w:rsid w:val="00A43FA2"/>
    <w:rsid w:val="00A71F3C"/>
    <w:rsid w:val="00AE50C0"/>
    <w:rsid w:val="00B21840"/>
    <w:rsid w:val="00B8530F"/>
    <w:rsid w:val="00BE1909"/>
    <w:rsid w:val="00BE596F"/>
    <w:rsid w:val="00BF3DE0"/>
    <w:rsid w:val="00BF58DB"/>
    <w:rsid w:val="00C048E7"/>
    <w:rsid w:val="00C764A3"/>
    <w:rsid w:val="00C8487F"/>
    <w:rsid w:val="00CD4952"/>
    <w:rsid w:val="00CD6140"/>
    <w:rsid w:val="00CF1CC5"/>
    <w:rsid w:val="00D20C32"/>
    <w:rsid w:val="00D90E94"/>
    <w:rsid w:val="00DE7216"/>
    <w:rsid w:val="00DF0672"/>
    <w:rsid w:val="00E7259B"/>
    <w:rsid w:val="00E93340"/>
    <w:rsid w:val="00F304BC"/>
    <w:rsid w:val="00F36EF8"/>
    <w:rsid w:val="00F670BD"/>
    <w:rsid w:val="00F71AFC"/>
    <w:rsid w:val="00F7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25C2F228-4C5B-4CAF-85BE-1D8C63632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EA5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0E0E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416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65A"/>
    <w:rPr>
      <w:rFonts w:ascii="Tahoma" w:hAnsi="Tahoma" w:cs="Tahoma"/>
      <w:sz w:val="16"/>
      <w:szCs w:val="16"/>
      <w:lang w:val="pt-BR"/>
    </w:rPr>
  </w:style>
  <w:style w:type="paragraph" w:styleId="Header">
    <w:name w:val="header"/>
    <w:basedOn w:val="Normal"/>
    <w:link w:val="HeaderChar"/>
    <w:uiPriority w:val="99"/>
    <w:unhideWhenUsed/>
    <w:rsid w:val="005416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65A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5416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65A"/>
    <w:rPr>
      <w:lang w:val="pt-BR"/>
    </w:rPr>
  </w:style>
  <w:style w:type="paragraph" w:styleId="NormalWeb">
    <w:name w:val="Normal (Web)"/>
    <w:basedOn w:val="Normal"/>
    <w:uiPriority w:val="99"/>
    <w:unhideWhenUsed/>
    <w:rsid w:val="00A43F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LightShading">
    <w:name w:val="Light Shading"/>
    <w:basedOn w:val="TableNormal"/>
    <w:uiPriority w:val="60"/>
    <w:rsid w:val="008B09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B0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4957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49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mp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mp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23" Type="http://schemas.openxmlformats.org/officeDocument/2006/relationships/image" Target="media/image17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183317-E643-4F08-B07F-4688CC100C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emper, Thiago</dc:creator>
  <cp:lastModifiedBy>User</cp:lastModifiedBy>
  <cp:revision>3</cp:revision>
  <dcterms:created xsi:type="dcterms:W3CDTF">2017-11-11T23:17:00Z</dcterms:created>
  <dcterms:modified xsi:type="dcterms:W3CDTF">2017-11-11T23:27:00Z</dcterms:modified>
</cp:coreProperties>
</file>